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8303B8" w14:textId="77777777" w:rsidR="003A1449" w:rsidRPr="00CB0228" w:rsidRDefault="003A1449" w:rsidP="003A1449">
      <w:pPr>
        <w:rPr>
          <w:rFonts w:cstheme="minorHAnsi"/>
          <w:b/>
          <w:bCs/>
          <w:sz w:val="24"/>
          <w:szCs w:val="24"/>
        </w:rPr>
      </w:pPr>
      <w:r w:rsidRPr="00CB0228">
        <w:rPr>
          <w:rFonts w:cstheme="minorHAnsi"/>
          <w:b/>
          <w:bCs/>
          <w:sz w:val="24"/>
          <w:szCs w:val="24"/>
        </w:rPr>
        <w:t>Supplementary Material</w:t>
      </w:r>
    </w:p>
    <w:p w14:paraId="37DE57A4" w14:textId="7586D987" w:rsidR="003A1449" w:rsidRPr="00CB0228" w:rsidRDefault="003A1449" w:rsidP="003A1449">
      <w:pPr>
        <w:rPr>
          <w:rFonts w:cstheme="minorHAnsi"/>
          <w:sz w:val="24"/>
          <w:szCs w:val="24"/>
        </w:rPr>
      </w:pPr>
      <w:r w:rsidRPr="00CB0228">
        <w:rPr>
          <w:rFonts w:cstheme="minorHAnsi"/>
          <w:sz w:val="24"/>
          <w:szCs w:val="24"/>
        </w:rPr>
        <w:t xml:space="preserve">This supplement contains additional tables and figures to the study by </w:t>
      </w:r>
      <w:r w:rsidR="0010136F" w:rsidRPr="00CB0228">
        <w:rPr>
          <w:rFonts w:cstheme="minorHAnsi"/>
          <w:sz w:val="24"/>
          <w:szCs w:val="24"/>
        </w:rPr>
        <w:t xml:space="preserve">Anders </w:t>
      </w:r>
      <w:r w:rsidRPr="00CB0228">
        <w:rPr>
          <w:rFonts w:cstheme="minorHAnsi"/>
          <w:sz w:val="24"/>
          <w:szCs w:val="24"/>
        </w:rPr>
        <w:t>Forss et al:</w:t>
      </w:r>
    </w:p>
    <w:p w14:paraId="237235D4" w14:textId="6E9B88ED" w:rsidR="003A1449" w:rsidRPr="00CB0228" w:rsidRDefault="00C66701" w:rsidP="003A1449">
      <w:pPr>
        <w:rPr>
          <w:rFonts w:cstheme="minorHAnsi"/>
          <w:sz w:val="24"/>
          <w:szCs w:val="24"/>
        </w:rPr>
      </w:pPr>
      <w:r w:rsidRPr="00CB0228">
        <w:rPr>
          <w:rFonts w:cstheme="minorHAnsi"/>
          <w:sz w:val="24"/>
          <w:szCs w:val="24"/>
        </w:rPr>
        <w:t>"</w:t>
      </w:r>
      <w:r w:rsidRPr="00CB0228">
        <w:rPr>
          <w:rFonts w:cstheme="minorHAnsi"/>
          <w:i/>
          <w:iCs/>
          <w:sz w:val="24"/>
          <w:szCs w:val="24"/>
        </w:rPr>
        <w:t>Eosinophilic esophagitis and risk of incident major adverse cardiovascular events: A nationwide matched histology cohort study</w:t>
      </w:r>
      <w:r w:rsidRPr="00CB0228">
        <w:rPr>
          <w:rFonts w:cstheme="minorHAnsi"/>
          <w:sz w:val="24"/>
          <w:szCs w:val="24"/>
        </w:rPr>
        <w:t>"</w:t>
      </w:r>
    </w:p>
    <w:p w14:paraId="5FE0CCC1" w14:textId="77777777" w:rsidR="00400FC2" w:rsidRPr="00CB0228" w:rsidRDefault="00400FC2" w:rsidP="003A1449">
      <w:pPr>
        <w:rPr>
          <w:rFonts w:cstheme="minorHAnsi"/>
          <w:b/>
          <w:bCs/>
          <w:sz w:val="24"/>
          <w:szCs w:val="24"/>
        </w:rPr>
      </w:pPr>
    </w:p>
    <w:p w14:paraId="6F87D06B" w14:textId="77777777" w:rsidR="003A1449" w:rsidRPr="00CB0228" w:rsidRDefault="003A1449" w:rsidP="003A1449">
      <w:pPr>
        <w:rPr>
          <w:rFonts w:cstheme="minorHAnsi"/>
          <w:b/>
          <w:bCs/>
          <w:sz w:val="24"/>
          <w:szCs w:val="24"/>
          <w:u w:val="single"/>
        </w:rPr>
      </w:pPr>
      <w:r w:rsidRPr="00CB0228">
        <w:rPr>
          <w:rFonts w:cstheme="minorHAnsi"/>
          <w:b/>
          <w:bCs/>
          <w:sz w:val="24"/>
          <w:szCs w:val="24"/>
          <w:u w:val="single"/>
        </w:rPr>
        <w:t>Table of contents</w:t>
      </w:r>
    </w:p>
    <w:p w14:paraId="7220B6A0" w14:textId="208F8A1B" w:rsidR="004F1568" w:rsidRPr="00CB0228" w:rsidRDefault="004F1568" w:rsidP="004F1568">
      <w:pPr>
        <w:rPr>
          <w:rFonts w:cstheme="minorHAnsi"/>
          <w:sz w:val="24"/>
          <w:szCs w:val="24"/>
        </w:rPr>
      </w:pPr>
      <w:r w:rsidRPr="00CB0228">
        <w:rPr>
          <w:rFonts w:cstheme="minorHAnsi"/>
          <w:b/>
          <w:bCs/>
          <w:sz w:val="24"/>
          <w:szCs w:val="24"/>
        </w:rPr>
        <w:t>Table S1.</w:t>
      </w:r>
      <w:r w:rsidRPr="00CB0228">
        <w:rPr>
          <w:rFonts w:cstheme="minorHAnsi"/>
          <w:sz w:val="24"/>
          <w:szCs w:val="24"/>
        </w:rPr>
        <w:t xml:space="preserve"> Study exclusion criteria</w:t>
      </w:r>
      <w:r w:rsidR="003A1449" w:rsidRPr="00CB0228">
        <w:rPr>
          <w:rFonts w:cstheme="minorHAnsi"/>
          <w:sz w:val="24"/>
          <w:szCs w:val="24"/>
        </w:rPr>
        <w:t xml:space="preserve"> (page </w:t>
      </w:r>
      <w:r w:rsidR="00400FC2" w:rsidRPr="00CB0228">
        <w:rPr>
          <w:rFonts w:cstheme="minorHAnsi"/>
          <w:sz w:val="24"/>
          <w:szCs w:val="24"/>
        </w:rPr>
        <w:t>2</w:t>
      </w:r>
      <w:r w:rsidR="003A1449" w:rsidRPr="00CB0228">
        <w:rPr>
          <w:rFonts w:cstheme="minorHAnsi"/>
          <w:sz w:val="24"/>
          <w:szCs w:val="24"/>
        </w:rPr>
        <w:t>)</w:t>
      </w:r>
    </w:p>
    <w:p w14:paraId="6C0B12A1" w14:textId="6E3EA69E" w:rsidR="004F1568" w:rsidRPr="00CB0228" w:rsidRDefault="004F1568" w:rsidP="004F1568">
      <w:pPr>
        <w:rPr>
          <w:rFonts w:cstheme="minorHAnsi"/>
          <w:sz w:val="24"/>
          <w:szCs w:val="24"/>
        </w:rPr>
      </w:pPr>
      <w:r w:rsidRPr="00CB0228">
        <w:rPr>
          <w:rFonts w:cstheme="minorHAnsi"/>
          <w:b/>
          <w:bCs/>
          <w:sz w:val="24"/>
          <w:szCs w:val="24"/>
        </w:rPr>
        <w:t>Table S2.</w:t>
      </w:r>
      <w:r w:rsidRPr="00CB0228">
        <w:rPr>
          <w:rFonts w:cstheme="minorHAnsi"/>
          <w:sz w:val="24"/>
          <w:szCs w:val="24"/>
        </w:rPr>
        <w:t xml:space="preserve"> Definitions of primary and secondary outcomes</w:t>
      </w:r>
      <w:r w:rsidR="003A1449" w:rsidRPr="00CB0228">
        <w:rPr>
          <w:rFonts w:cstheme="minorHAnsi"/>
          <w:sz w:val="24"/>
          <w:szCs w:val="24"/>
        </w:rPr>
        <w:t xml:space="preserve"> (page </w:t>
      </w:r>
      <w:r w:rsidR="00400FC2" w:rsidRPr="00CB0228">
        <w:rPr>
          <w:rFonts w:cstheme="minorHAnsi"/>
          <w:sz w:val="24"/>
          <w:szCs w:val="24"/>
        </w:rPr>
        <w:t>3</w:t>
      </w:r>
      <w:r w:rsidR="003A1449" w:rsidRPr="00CB0228">
        <w:rPr>
          <w:rFonts w:cstheme="minorHAnsi"/>
          <w:sz w:val="24"/>
          <w:szCs w:val="24"/>
        </w:rPr>
        <w:t>)</w:t>
      </w:r>
    </w:p>
    <w:p w14:paraId="7FD6AA16" w14:textId="5F8B0BEF" w:rsidR="004F1568" w:rsidRPr="00CB0228" w:rsidRDefault="004F1568" w:rsidP="004F1568">
      <w:pPr>
        <w:rPr>
          <w:rFonts w:cstheme="minorHAnsi"/>
          <w:sz w:val="24"/>
          <w:szCs w:val="24"/>
        </w:rPr>
      </w:pPr>
      <w:r w:rsidRPr="00CB0228">
        <w:rPr>
          <w:rFonts w:cstheme="minorHAnsi"/>
          <w:b/>
          <w:bCs/>
          <w:sz w:val="24"/>
          <w:szCs w:val="24"/>
        </w:rPr>
        <w:t>Table S3.</w:t>
      </w:r>
      <w:r w:rsidRPr="00CB0228">
        <w:rPr>
          <w:rFonts w:cstheme="minorHAnsi"/>
          <w:sz w:val="24"/>
          <w:szCs w:val="24"/>
        </w:rPr>
        <w:t xml:space="preserve"> Definitions </w:t>
      </w:r>
      <w:r w:rsidR="00710CAE" w:rsidRPr="00CB0228">
        <w:rPr>
          <w:rFonts w:cstheme="minorHAnsi"/>
          <w:sz w:val="24"/>
          <w:szCs w:val="24"/>
        </w:rPr>
        <w:t xml:space="preserve">of </w:t>
      </w:r>
      <w:r w:rsidRPr="00CB0228">
        <w:rPr>
          <w:rFonts w:cstheme="minorHAnsi"/>
          <w:sz w:val="24"/>
          <w:szCs w:val="24"/>
        </w:rPr>
        <w:t>covariates and prescription medications</w:t>
      </w:r>
      <w:r w:rsidR="003A1449" w:rsidRPr="00CB0228">
        <w:rPr>
          <w:rFonts w:cstheme="minorHAnsi"/>
          <w:sz w:val="24"/>
          <w:szCs w:val="24"/>
        </w:rPr>
        <w:t xml:space="preserve"> (page </w:t>
      </w:r>
      <w:r w:rsidR="00400FC2" w:rsidRPr="00CB0228">
        <w:rPr>
          <w:rFonts w:cstheme="minorHAnsi"/>
          <w:sz w:val="24"/>
          <w:szCs w:val="24"/>
        </w:rPr>
        <w:t>4-5</w:t>
      </w:r>
      <w:r w:rsidR="003A1449" w:rsidRPr="00CB0228">
        <w:rPr>
          <w:rFonts w:cstheme="minorHAnsi"/>
          <w:sz w:val="24"/>
          <w:szCs w:val="24"/>
        </w:rPr>
        <w:t>)</w:t>
      </w:r>
    </w:p>
    <w:p w14:paraId="69481B14" w14:textId="31CD6C77" w:rsidR="004F1568" w:rsidRPr="00CB0228" w:rsidRDefault="004F1568" w:rsidP="004F1568">
      <w:pPr>
        <w:rPr>
          <w:rFonts w:eastAsia="Times New Roman" w:cstheme="minorHAnsi"/>
          <w:color w:val="000000"/>
          <w:sz w:val="24"/>
          <w:szCs w:val="24"/>
        </w:rPr>
      </w:pPr>
      <w:r w:rsidRPr="00CB0228">
        <w:rPr>
          <w:rFonts w:eastAsia="Times New Roman" w:cstheme="minorHAnsi"/>
          <w:b/>
          <w:color w:val="000000"/>
          <w:sz w:val="24"/>
          <w:szCs w:val="24"/>
        </w:rPr>
        <w:t>Table S4.</w:t>
      </w:r>
      <w:r w:rsidRPr="00CB0228">
        <w:rPr>
          <w:rFonts w:eastAsia="Times New Roman" w:cstheme="minorHAnsi"/>
          <w:bCs/>
          <w:color w:val="000000"/>
          <w:sz w:val="24"/>
          <w:szCs w:val="24"/>
        </w:rPr>
        <w:t xml:space="preserve"> Cohort characteristics </w:t>
      </w:r>
      <w:r w:rsidR="0061722D" w:rsidRPr="00CB0228">
        <w:rPr>
          <w:rFonts w:eastAsia="Times New Roman" w:cstheme="minorHAnsi"/>
          <w:bCs/>
          <w:color w:val="000000"/>
          <w:sz w:val="24"/>
          <w:szCs w:val="24"/>
        </w:rPr>
        <w:t xml:space="preserve">in </w:t>
      </w:r>
      <w:r w:rsidRPr="00CB0228">
        <w:rPr>
          <w:rFonts w:eastAsia="Times New Roman" w:cstheme="minorHAnsi"/>
          <w:bCs/>
          <w:color w:val="000000"/>
          <w:sz w:val="24"/>
          <w:szCs w:val="24"/>
        </w:rPr>
        <w:t xml:space="preserve">patients with </w:t>
      </w:r>
      <w:r w:rsidR="00C66701" w:rsidRPr="00CB0228">
        <w:rPr>
          <w:rFonts w:eastAsia="Times New Roman" w:cstheme="minorHAnsi"/>
          <w:bCs/>
          <w:color w:val="000000"/>
          <w:sz w:val="24"/>
          <w:szCs w:val="24"/>
        </w:rPr>
        <w:t>eosinophilic esophagitis</w:t>
      </w:r>
      <w:r w:rsidRPr="00CB0228">
        <w:rPr>
          <w:rFonts w:eastAsia="Times New Roman" w:cstheme="minorHAnsi"/>
          <w:bCs/>
          <w:color w:val="000000"/>
          <w:sz w:val="24"/>
          <w:szCs w:val="24"/>
        </w:rPr>
        <w:t xml:space="preserve"> and general population </w:t>
      </w:r>
      <w:r w:rsidR="006352C7" w:rsidRPr="00CB0228">
        <w:rPr>
          <w:rFonts w:eastAsia="Times New Roman" w:cstheme="minorHAnsi"/>
          <w:bCs/>
          <w:color w:val="000000"/>
          <w:sz w:val="24"/>
          <w:szCs w:val="24"/>
        </w:rPr>
        <w:t>reference individuals</w:t>
      </w:r>
      <w:r w:rsidRPr="00CB0228">
        <w:rPr>
          <w:rFonts w:eastAsia="Times New Roman" w:cstheme="minorHAnsi"/>
          <w:bCs/>
          <w:color w:val="000000"/>
          <w:sz w:val="24"/>
          <w:szCs w:val="24"/>
        </w:rPr>
        <w:t xml:space="preserve"> at </w:t>
      </w:r>
      <w:r w:rsidR="00EB4E84" w:rsidRPr="00CB0228">
        <w:rPr>
          <w:rFonts w:eastAsia="Times New Roman" w:cstheme="minorHAnsi"/>
          <w:bCs/>
          <w:color w:val="000000"/>
          <w:sz w:val="24"/>
          <w:szCs w:val="24"/>
        </w:rPr>
        <w:t xml:space="preserve">the </w:t>
      </w:r>
      <w:r w:rsidRPr="00CB0228">
        <w:rPr>
          <w:rFonts w:eastAsia="Times New Roman" w:cstheme="minorHAnsi"/>
          <w:bCs/>
          <w:color w:val="000000"/>
          <w:sz w:val="24"/>
          <w:szCs w:val="24"/>
        </w:rPr>
        <w:t>start of follow-up in a restricted cohort 2006-</w:t>
      </w:r>
      <w:r w:rsidR="00E05C84" w:rsidRPr="00CB0228">
        <w:rPr>
          <w:rFonts w:eastAsia="Times New Roman" w:cstheme="minorHAnsi"/>
          <w:bCs/>
          <w:color w:val="000000"/>
          <w:sz w:val="24"/>
          <w:szCs w:val="24"/>
        </w:rPr>
        <w:t>2017</w:t>
      </w:r>
      <w:r w:rsidR="00F75FBE" w:rsidRPr="00CB0228">
        <w:rPr>
          <w:rFonts w:eastAsia="Times New Roman" w:cstheme="minorHAnsi"/>
          <w:bCs/>
          <w:color w:val="000000"/>
          <w:sz w:val="24"/>
          <w:szCs w:val="24"/>
        </w:rPr>
        <w:t xml:space="preserve"> with follow-up until 2019</w:t>
      </w:r>
      <w:r w:rsidR="00E05C84" w:rsidRPr="00CB0228">
        <w:rPr>
          <w:rFonts w:eastAsia="Times New Roman" w:cstheme="minorHAnsi"/>
          <w:bCs/>
          <w:color w:val="000000"/>
          <w:sz w:val="24"/>
          <w:szCs w:val="24"/>
        </w:rPr>
        <w:t xml:space="preserve"> </w:t>
      </w:r>
      <w:r w:rsidR="003A1449" w:rsidRPr="00CB0228">
        <w:rPr>
          <w:rFonts w:eastAsia="Times New Roman" w:cstheme="minorHAnsi"/>
          <w:bCs/>
          <w:color w:val="000000"/>
          <w:sz w:val="24"/>
          <w:szCs w:val="24"/>
        </w:rPr>
        <w:t xml:space="preserve">(pages </w:t>
      </w:r>
      <w:r w:rsidR="00720877" w:rsidRPr="00CB0228">
        <w:rPr>
          <w:rFonts w:eastAsia="Times New Roman" w:cstheme="minorHAnsi"/>
          <w:bCs/>
          <w:color w:val="000000"/>
          <w:sz w:val="24"/>
          <w:szCs w:val="24"/>
        </w:rPr>
        <w:t>6-7</w:t>
      </w:r>
      <w:r w:rsidR="003A1449" w:rsidRPr="00CB0228">
        <w:rPr>
          <w:rFonts w:eastAsia="Times New Roman" w:cstheme="minorHAnsi"/>
          <w:bCs/>
          <w:color w:val="000000"/>
          <w:sz w:val="24"/>
          <w:szCs w:val="24"/>
        </w:rPr>
        <w:t>)</w:t>
      </w:r>
    </w:p>
    <w:p w14:paraId="0E43CFAC" w14:textId="7144B859" w:rsidR="004F1568" w:rsidRPr="00CB0228" w:rsidRDefault="004F1568" w:rsidP="004F1568">
      <w:pPr>
        <w:rPr>
          <w:rFonts w:cstheme="minorHAnsi"/>
          <w:sz w:val="24"/>
          <w:szCs w:val="24"/>
        </w:rPr>
      </w:pPr>
      <w:r w:rsidRPr="00CB0228">
        <w:rPr>
          <w:rFonts w:cstheme="minorHAnsi"/>
          <w:b/>
          <w:bCs/>
          <w:sz w:val="24"/>
          <w:szCs w:val="24"/>
        </w:rPr>
        <w:t>Table S5.</w:t>
      </w:r>
      <w:r w:rsidRPr="00CB0228">
        <w:rPr>
          <w:rFonts w:cstheme="minorHAnsi"/>
          <w:sz w:val="24"/>
          <w:szCs w:val="24"/>
        </w:rPr>
        <w:t xml:space="preserve"> </w:t>
      </w:r>
      <w:r w:rsidR="00086AB6" w:rsidRPr="00CB0228">
        <w:rPr>
          <w:rFonts w:cstheme="minorHAnsi"/>
          <w:sz w:val="24"/>
          <w:szCs w:val="24"/>
        </w:rPr>
        <w:t>Stratified analys</w:t>
      </w:r>
      <w:r w:rsidR="00710969" w:rsidRPr="00CB0228">
        <w:rPr>
          <w:rFonts w:cstheme="minorHAnsi"/>
          <w:sz w:val="24"/>
          <w:szCs w:val="24"/>
        </w:rPr>
        <w:t>es</w:t>
      </w:r>
      <w:r w:rsidR="00086AB6" w:rsidRPr="00CB0228">
        <w:rPr>
          <w:rFonts w:cstheme="minorHAnsi"/>
          <w:sz w:val="24"/>
          <w:szCs w:val="24"/>
        </w:rPr>
        <w:t xml:space="preserve"> </w:t>
      </w:r>
      <w:r w:rsidR="0061722D" w:rsidRPr="00CB0228">
        <w:rPr>
          <w:rFonts w:cstheme="minorHAnsi"/>
          <w:sz w:val="24"/>
          <w:szCs w:val="24"/>
        </w:rPr>
        <w:t xml:space="preserve">of </w:t>
      </w:r>
      <w:r w:rsidR="00EB4E84" w:rsidRPr="00CB0228">
        <w:rPr>
          <w:rFonts w:cstheme="minorHAnsi"/>
          <w:sz w:val="24"/>
          <w:szCs w:val="24"/>
        </w:rPr>
        <w:t xml:space="preserve">hazard ratios and incidence rates </w:t>
      </w:r>
      <w:r w:rsidR="00086AB6" w:rsidRPr="00CB0228">
        <w:rPr>
          <w:rFonts w:cstheme="minorHAnsi"/>
          <w:sz w:val="24"/>
          <w:szCs w:val="24"/>
        </w:rPr>
        <w:t xml:space="preserve">for incident </w:t>
      </w:r>
      <w:r w:rsidR="00EB4E84" w:rsidRPr="00CB0228">
        <w:rPr>
          <w:rFonts w:cstheme="minorHAnsi"/>
          <w:sz w:val="24"/>
          <w:szCs w:val="24"/>
        </w:rPr>
        <w:t>major adverse cardiovascular e</w:t>
      </w:r>
      <w:r w:rsidR="00086AB6" w:rsidRPr="00CB0228">
        <w:rPr>
          <w:rFonts w:cstheme="minorHAnsi"/>
          <w:sz w:val="24"/>
          <w:szCs w:val="24"/>
        </w:rPr>
        <w:t xml:space="preserve">vents in patients with </w:t>
      </w:r>
      <w:r w:rsidR="00C66701" w:rsidRPr="00CB0228">
        <w:rPr>
          <w:rFonts w:eastAsia="Times New Roman" w:cstheme="minorHAnsi"/>
          <w:bCs/>
          <w:color w:val="000000"/>
          <w:sz w:val="24"/>
          <w:szCs w:val="24"/>
        </w:rPr>
        <w:t>eosinophilic esophagitis</w:t>
      </w:r>
      <w:r w:rsidR="00086AB6" w:rsidRPr="00CB0228">
        <w:rPr>
          <w:rFonts w:cstheme="minorHAnsi"/>
          <w:sz w:val="24"/>
          <w:szCs w:val="24"/>
        </w:rPr>
        <w:t xml:space="preserve"> compared to general population </w:t>
      </w:r>
      <w:r w:rsidR="006352C7" w:rsidRPr="00CB0228">
        <w:rPr>
          <w:rFonts w:eastAsia="Times New Roman" w:cstheme="minorHAnsi"/>
          <w:bCs/>
          <w:color w:val="000000"/>
          <w:sz w:val="24"/>
          <w:szCs w:val="24"/>
        </w:rPr>
        <w:t>reference individuals</w:t>
      </w:r>
      <w:r w:rsidR="00086AB6" w:rsidRPr="00CB0228">
        <w:rPr>
          <w:rFonts w:cstheme="minorHAnsi"/>
          <w:sz w:val="24"/>
          <w:szCs w:val="24"/>
        </w:rPr>
        <w:t xml:space="preserve"> 1990-201</w:t>
      </w:r>
      <w:r w:rsidR="00E011EC" w:rsidRPr="00CB0228">
        <w:rPr>
          <w:rFonts w:cstheme="minorHAnsi"/>
          <w:sz w:val="24"/>
          <w:szCs w:val="24"/>
        </w:rPr>
        <w:t>9</w:t>
      </w:r>
      <w:r w:rsidR="003A1449" w:rsidRPr="00CB0228">
        <w:rPr>
          <w:rFonts w:cstheme="minorHAnsi"/>
          <w:sz w:val="24"/>
          <w:szCs w:val="24"/>
        </w:rPr>
        <w:t xml:space="preserve"> (page</w:t>
      </w:r>
      <w:r w:rsidR="00720877" w:rsidRPr="00CB0228">
        <w:rPr>
          <w:rFonts w:cstheme="minorHAnsi"/>
          <w:sz w:val="24"/>
          <w:szCs w:val="24"/>
        </w:rPr>
        <w:t xml:space="preserve"> 8</w:t>
      </w:r>
      <w:r w:rsidR="003A1449" w:rsidRPr="00CB0228">
        <w:rPr>
          <w:rFonts w:cstheme="minorHAnsi"/>
          <w:sz w:val="24"/>
          <w:szCs w:val="24"/>
        </w:rPr>
        <w:t>)</w:t>
      </w:r>
    </w:p>
    <w:p w14:paraId="5A82A132" w14:textId="4D57858E" w:rsidR="004F1568" w:rsidRPr="00CB0228" w:rsidRDefault="004F1568" w:rsidP="00BE2A26">
      <w:pPr>
        <w:rPr>
          <w:rFonts w:cstheme="minorHAnsi"/>
          <w:sz w:val="24"/>
          <w:szCs w:val="24"/>
        </w:rPr>
      </w:pPr>
      <w:r w:rsidRPr="00CB0228">
        <w:rPr>
          <w:rFonts w:cstheme="minorHAnsi"/>
          <w:b/>
          <w:bCs/>
          <w:sz w:val="24"/>
          <w:szCs w:val="24"/>
        </w:rPr>
        <w:t>Table S6.</w:t>
      </w:r>
      <w:r w:rsidRPr="00CB0228">
        <w:rPr>
          <w:rFonts w:cstheme="minorHAnsi"/>
          <w:sz w:val="24"/>
          <w:szCs w:val="24"/>
        </w:rPr>
        <w:t xml:space="preserve"> </w:t>
      </w:r>
      <w:r w:rsidR="00BE2A26" w:rsidRPr="00CB0228">
        <w:rPr>
          <w:rFonts w:cstheme="minorHAnsi"/>
          <w:sz w:val="24"/>
          <w:szCs w:val="24"/>
        </w:rPr>
        <w:t xml:space="preserve">Incidence </w:t>
      </w:r>
      <w:r w:rsidR="00EB4E84" w:rsidRPr="00CB0228">
        <w:rPr>
          <w:rFonts w:cstheme="minorHAnsi"/>
          <w:sz w:val="24"/>
          <w:szCs w:val="24"/>
        </w:rPr>
        <w:t>rates</w:t>
      </w:r>
      <w:r w:rsidR="0061722D" w:rsidRPr="00CB0228">
        <w:rPr>
          <w:rFonts w:cstheme="minorHAnsi"/>
          <w:sz w:val="24"/>
          <w:szCs w:val="24"/>
        </w:rPr>
        <w:t xml:space="preserve"> </w:t>
      </w:r>
      <w:r w:rsidR="00EB4E84" w:rsidRPr="00CB0228">
        <w:rPr>
          <w:rFonts w:cstheme="minorHAnsi"/>
          <w:sz w:val="24"/>
          <w:szCs w:val="24"/>
        </w:rPr>
        <w:t xml:space="preserve">and hazard ratios for incident major adverse cardiovascular events </w:t>
      </w:r>
      <w:r w:rsidR="00BE2A26" w:rsidRPr="00CB0228">
        <w:rPr>
          <w:rFonts w:cstheme="minorHAnsi"/>
          <w:sz w:val="24"/>
          <w:szCs w:val="24"/>
        </w:rPr>
        <w:t xml:space="preserve">in patients with </w:t>
      </w:r>
      <w:r w:rsidR="00C66701" w:rsidRPr="00CB0228">
        <w:rPr>
          <w:rFonts w:eastAsia="Times New Roman" w:cstheme="minorHAnsi"/>
          <w:bCs/>
          <w:color w:val="000000"/>
          <w:sz w:val="24"/>
          <w:szCs w:val="24"/>
        </w:rPr>
        <w:t xml:space="preserve">eosinophilic esophagitis </w:t>
      </w:r>
      <w:r w:rsidR="00BE2A26" w:rsidRPr="00CB0228">
        <w:rPr>
          <w:rFonts w:cstheme="minorHAnsi"/>
          <w:sz w:val="24"/>
          <w:szCs w:val="24"/>
        </w:rPr>
        <w:t>compared to full sibling</w:t>
      </w:r>
      <w:r w:rsidR="00710969" w:rsidRPr="00CB0228">
        <w:rPr>
          <w:rFonts w:cstheme="minorHAnsi"/>
          <w:sz w:val="24"/>
          <w:szCs w:val="24"/>
        </w:rPr>
        <w:t>s</w:t>
      </w:r>
      <w:r w:rsidR="00BE2A26" w:rsidRPr="00CB0228">
        <w:rPr>
          <w:rFonts w:cstheme="minorHAnsi"/>
          <w:sz w:val="24"/>
          <w:szCs w:val="24"/>
        </w:rPr>
        <w:t xml:space="preserve"> 1990-201</w:t>
      </w:r>
      <w:r w:rsidR="00E011EC" w:rsidRPr="00CB0228">
        <w:rPr>
          <w:rFonts w:cstheme="minorHAnsi"/>
          <w:sz w:val="24"/>
          <w:szCs w:val="24"/>
        </w:rPr>
        <w:t>9</w:t>
      </w:r>
      <w:r w:rsidR="003A1449" w:rsidRPr="00CB0228">
        <w:rPr>
          <w:rFonts w:cstheme="minorHAnsi"/>
          <w:sz w:val="24"/>
          <w:szCs w:val="24"/>
        </w:rPr>
        <w:t xml:space="preserve"> (page </w:t>
      </w:r>
      <w:r w:rsidR="00720877" w:rsidRPr="00CB0228">
        <w:rPr>
          <w:rFonts w:cstheme="minorHAnsi"/>
          <w:sz w:val="24"/>
          <w:szCs w:val="24"/>
        </w:rPr>
        <w:t>9</w:t>
      </w:r>
      <w:r w:rsidR="003A1449" w:rsidRPr="00CB0228">
        <w:rPr>
          <w:rFonts w:cstheme="minorHAnsi"/>
          <w:sz w:val="24"/>
          <w:szCs w:val="24"/>
        </w:rPr>
        <w:t>)</w:t>
      </w:r>
    </w:p>
    <w:p w14:paraId="606EDF57" w14:textId="518F8488" w:rsidR="004F1568" w:rsidRPr="00CB0228" w:rsidRDefault="004F1568" w:rsidP="007A6633">
      <w:pPr>
        <w:rPr>
          <w:rFonts w:cstheme="minorHAnsi"/>
          <w:sz w:val="24"/>
          <w:szCs w:val="24"/>
        </w:rPr>
      </w:pPr>
      <w:r w:rsidRPr="00CB0228">
        <w:rPr>
          <w:rFonts w:cstheme="minorHAnsi"/>
          <w:b/>
          <w:bCs/>
          <w:sz w:val="24"/>
          <w:szCs w:val="24"/>
        </w:rPr>
        <w:t>Table S</w:t>
      </w:r>
      <w:r w:rsidR="00597F9C" w:rsidRPr="00CB0228">
        <w:rPr>
          <w:rFonts w:cstheme="minorHAnsi"/>
          <w:b/>
          <w:bCs/>
          <w:sz w:val="24"/>
          <w:szCs w:val="24"/>
        </w:rPr>
        <w:t>7</w:t>
      </w:r>
      <w:r w:rsidRPr="00CB0228">
        <w:rPr>
          <w:rFonts w:cstheme="minorHAnsi"/>
          <w:sz w:val="24"/>
          <w:szCs w:val="24"/>
        </w:rPr>
        <w:t xml:space="preserve">. </w:t>
      </w:r>
      <w:r w:rsidR="007A6633" w:rsidRPr="00CB0228">
        <w:rPr>
          <w:rFonts w:cstheme="minorHAnsi"/>
          <w:sz w:val="24"/>
          <w:szCs w:val="24"/>
        </w:rPr>
        <w:t xml:space="preserve">Incidence </w:t>
      </w:r>
      <w:r w:rsidR="00EB4E84" w:rsidRPr="00CB0228">
        <w:rPr>
          <w:rFonts w:cstheme="minorHAnsi"/>
          <w:sz w:val="24"/>
          <w:szCs w:val="24"/>
        </w:rPr>
        <w:t xml:space="preserve">rates and </w:t>
      </w:r>
      <w:bookmarkStart w:id="0" w:name="_Hlk122664736"/>
      <w:r w:rsidR="00EB4E84" w:rsidRPr="00CB0228">
        <w:rPr>
          <w:rFonts w:cstheme="minorHAnsi"/>
          <w:sz w:val="24"/>
          <w:szCs w:val="24"/>
        </w:rPr>
        <w:t>hazard ratios for incident major adverse cardiovascular events</w:t>
      </w:r>
      <w:r w:rsidR="00EB4E84" w:rsidRPr="00CB0228" w:rsidDel="00EB4E84">
        <w:rPr>
          <w:rFonts w:cstheme="minorHAnsi"/>
          <w:sz w:val="24"/>
          <w:szCs w:val="24"/>
        </w:rPr>
        <w:t xml:space="preserve"> </w:t>
      </w:r>
      <w:bookmarkEnd w:id="0"/>
      <w:r w:rsidR="007A6633" w:rsidRPr="00CB0228">
        <w:rPr>
          <w:rFonts w:cstheme="minorHAnsi"/>
          <w:sz w:val="24"/>
          <w:szCs w:val="24"/>
        </w:rPr>
        <w:t xml:space="preserve">in patients with </w:t>
      </w:r>
      <w:r w:rsidR="00C66701" w:rsidRPr="00CB0228">
        <w:rPr>
          <w:rFonts w:eastAsia="Times New Roman" w:cstheme="minorHAnsi"/>
          <w:bCs/>
          <w:color w:val="000000"/>
          <w:sz w:val="24"/>
          <w:szCs w:val="24"/>
        </w:rPr>
        <w:t xml:space="preserve">eosinophilic esophagitis </w:t>
      </w:r>
      <w:r w:rsidR="007A6633" w:rsidRPr="00CB0228">
        <w:rPr>
          <w:rFonts w:cstheme="minorHAnsi"/>
          <w:sz w:val="24"/>
          <w:szCs w:val="24"/>
        </w:rPr>
        <w:t xml:space="preserve">compared to general population </w:t>
      </w:r>
      <w:r w:rsidR="006352C7" w:rsidRPr="00CB0228">
        <w:rPr>
          <w:rFonts w:eastAsia="Times New Roman" w:cstheme="minorHAnsi"/>
          <w:bCs/>
          <w:color w:val="000000"/>
          <w:sz w:val="24"/>
          <w:szCs w:val="24"/>
        </w:rPr>
        <w:t>reference individuals</w:t>
      </w:r>
      <w:r w:rsidR="007A6633" w:rsidRPr="00CB0228">
        <w:rPr>
          <w:rFonts w:cstheme="minorHAnsi"/>
          <w:sz w:val="24"/>
          <w:szCs w:val="24"/>
        </w:rPr>
        <w:t xml:space="preserve"> in a restricted cohort 2006-201</w:t>
      </w:r>
      <w:r w:rsidR="00E05C84" w:rsidRPr="00CB0228">
        <w:rPr>
          <w:rFonts w:cstheme="minorHAnsi"/>
          <w:sz w:val="24"/>
          <w:szCs w:val="24"/>
        </w:rPr>
        <w:t>9</w:t>
      </w:r>
      <w:r w:rsidR="003A1449" w:rsidRPr="00CB0228">
        <w:rPr>
          <w:rFonts w:cstheme="minorHAnsi"/>
          <w:sz w:val="24"/>
          <w:szCs w:val="24"/>
        </w:rPr>
        <w:t xml:space="preserve"> </w:t>
      </w:r>
      <w:r w:rsidR="00CC5954" w:rsidRPr="00CB0228">
        <w:rPr>
          <w:rFonts w:cstheme="minorHAnsi"/>
          <w:sz w:val="24"/>
          <w:szCs w:val="24"/>
        </w:rPr>
        <w:t xml:space="preserve">(page </w:t>
      </w:r>
      <w:r w:rsidR="00720877" w:rsidRPr="00CB0228">
        <w:rPr>
          <w:rFonts w:cstheme="minorHAnsi"/>
          <w:sz w:val="24"/>
          <w:szCs w:val="24"/>
        </w:rPr>
        <w:t>10</w:t>
      </w:r>
      <w:r w:rsidR="00CC5954" w:rsidRPr="00CB0228">
        <w:rPr>
          <w:rFonts w:cstheme="minorHAnsi"/>
          <w:sz w:val="24"/>
          <w:szCs w:val="24"/>
        </w:rPr>
        <w:t>)</w:t>
      </w:r>
    </w:p>
    <w:p w14:paraId="09DC3265" w14:textId="789D1708" w:rsidR="00E154CF" w:rsidRPr="00CB0228" w:rsidRDefault="00E154CF" w:rsidP="007A6633">
      <w:pPr>
        <w:rPr>
          <w:rFonts w:cstheme="minorHAnsi"/>
          <w:sz w:val="24"/>
          <w:szCs w:val="24"/>
        </w:rPr>
      </w:pPr>
      <w:r w:rsidRPr="00CB0228">
        <w:rPr>
          <w:rFonts w:cstheme="minorHAnsi"/>
          <w:b/>
          <w:sz w:val="24"/>
          <w:szCs w:val="24"/>
        </w:rPr>
        <w:t>Table S8</w:t>
      </w:r>
      <w:r w:rsidRPr="00CB0228">
        <w:rPr>
          <w:rFonts w:cstheme="minorHAnsi"/>
          <w:sz w:val="24"/>
          <w:szCs w:val="24"/>
        </w:rPr>
        <w:t xml:space="preserve"> </w:t>
      </w:r>
      <w:r w:rsidR="0026531D" w:rsidRPr="00CB0228">
        <w:rPr>
          <w:rFonts w:cstheme="minorHAnsi"/>
          <w:sz w:val="24"/>
          <w:szCs w:val="24"/>
        </w:rPr>
        <w:t>Stratified analys</w:t>
      </w:r>
      <w:r w:rsidR="00D32ABB" w:rsidRPr="00CB0228">
        <w:rPr>
          <w:rFonts w:cstheme="minorHAnsi"/>
          <w:sz w:val="24"/>
          <w:szCs w:val="24"/>
        </w:rPr>
        <w:t>e</w:t>
      </w:r>
      <w:r w:rsidR="0026531D" w:rsidRPr="00CB0228">
        <w:rPr>
          <w:rFonts w:cstheme="minorHAnsi"/>
          <w:sz w:val="24"/>
          <w:szCs w:val="24"/>
        </w:rPr>
        <w:t>s with hazard ratios for incident major adverse cardiovascular events in patients with eosinophilic esophagitis compared to general population reference individuals exposed to corticosteroids and proton pump inhibitors in a restricted cohort 2006-2019</w:t>
      </w:r>
      <w:r w:rsidR="007673C7" w:rsidRPr="00CB0228">
        <w:rPr>
          <w:rFonts w:cstheme="minorHAnsi"/>
          <w:sz w:val="24"/>
          <w:szCs w:val="24"/>
        </w:rPr>
        <w:t xml:space="preserve"> (page 11)</w:t>
      </w:r>
    </w:p>
    <w:p w14:paraId="32F18F07" w14:textId="2289F95B" w:rsidR="002553D4" w:rsidRPr="00CB0228" w:rsidRDefault="004F1568" w:rsidP="00847A8E">
      <w:pPr>
        <w:rPr>
          <w:rFonts w:cstheme="minorHAnsi"/>
          <w:sz w:val="24"/>
          <w:szCs w:val="24"/>
        </w:rPr>
      </w:pPr>
      <w:r w:rsidRPr="00CB0228">
        <w:rPr>
          <w:rFonts w:cstheme="minorHAnsi"/>
          <w:b/>
          <w:bCs/>
          <w:sz w:val="24"/>
          <w:szCs w:val="24"/>
        </w:rPr>
        <w:t>Figure S1</w:t>
      </w:r>
      <w:r w:rsidR="00EA0017" w:rsidRPr="00CB0228">
        <w:rPr>
          <w:rFonts w:cstheme="minorHAnsi"/>
          <w:sz w:val="24"/>
          <w:szCs w:val="24"/>
        </w:rPr>
        <w:t>.</w:t>
      </w:r>
      <w:r w:rsidRPr="00CB0228">
        <w:rPr>
          <w:rFonts w:cstheme="minorHAnsi"/>
          <w:sz w:val="24"/>
          <w:szCs w:val="24"/>
        </w:rPr>
        <w:t xml:space="preserve"> </w:t>
      </w:r>
      <w:r w:rsidR="006837B0" w:rsidRPr="00CB0228">
        <w:rPr>
          <w:rFonts w:cstheme="minorHAnsi"/>
          <w:sz w:val="24"/>
          <w:szCs w:val="24"/>
        </w:rPr>
        <w:t xml:space="preserve">Flowchart of study </w:t>
      </w:r>
      <w:r w:rsidR="00931C39" w:rsidRPr="00CB0228">
        <w:rPr>
          <w:rFonts w:cstheme="minorHAnsi"/>
          <w:sz w:val="24"/>
          <w:szCs w:val="24"/>
        </w:rPr>
        <w:t xml:space="preserve">exclusion and inclusion </w:t>
      </w:r>
      <w:r w:rsidR="004E7CB5" w:rsidRPr="00CB0228">
        <w:rPr>
          <w:rFonts w:cstheme="minorHAnsi"/>
          <w:sz w:val="24"/>
          <w:szCs w:val="24"/>
        </w:rPr>
        <w:t>1990-2017</w:t>
      </w:r>
      <w:r w:rsidR="003A1449" w:rsidRPr="00CB0228">
        <w:rPr>
          <w:rFonts w:cstheme="minorHAnsi"/>
          <w:sz w:val="24"/>
          <w:szCs w:val="24"/>
        </w:rPr>
        <w:t xml:space="preserve"> (page </w:t>
      </w:r>
      <w:r w:rsidR="007673C7" w:rsidRPr="00CB0228">
        <w:rPr>
          <w:rFonts w:cstheme="minorHAnsi"/>
          <w:sz w:val="24"/>
          <w:szCs w:val="24"/>
        </w:rPr>
        <w:t>12</w:t>
      </w:r>
      <w:r w:rsidR="003A1449" w:rsidRPr="00CB0228">
        <w:rPr>
          <w:rFonts w:cstheme="minorHAnsi"/>
          <w:sz w:val="24"/>
          <w:szCs w:val="24"/>
        </w:rPr>
        <w:t>)</w:t>
      </w:r>
    </w:p>
    <w:p w14:paraId="0C866231" w14:textId="613367EA" w:rsidR="00CC5954" w:rsidRPr="00CB0228" w:rsidRDefault="00CC5954" w:rsidP="00847A8E">
      <w:pPr>
        <w:rPr>
          <w:rFonts w:cstheme="minorHAnsi"/>
          <w:b/>
          <w:bCs/>
          <w:color w:val="000000"/>
        </w:rPr>
      </w:pPr>
    </w:p>
    <w:p w14:paraId="7D3A39E3" w14:textId="77777777" w:rsidR="003A1449" w:rsidRPr="00CB0228" w:rsidRDefault="003A1449" w:rsidP="00847A8E">
      <w:pPr>
        <w:rPr>
          <w:rFonts w:cstheme="minorHAnsi"/>
          <w:b/>
          <w:bCs/>
          <w:color w:val="000000"/>
        </w:rPr>
      </w:pPr>
    </w:p>
    <w:tbl>
      <w:tblPr>
        <w:tblpPr w:leftFromText="180" w:rightFromText="180" w:vertAnchor="text" w:tblpY="1"/>
        <w:tblOverlap w:val="never"/>
        <w:tblW w:w="1375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"/>
        <w:gridCol w:w="2598"/>
        <w:gridCol w:w="3402"/>
        <w:gridCol w:w="3118"/>
        <w:gridCol w:w="2693"/>
        <w:gridCol w:w="1843"/>
      </w:tblGrid>
      <w:tr w:rsidR="00847A8E" w:rsidRPr="00CB0228" w14:paraId="1A4E1ED7" w14:textId="77777777" w:rsidTr="00E05C84">
        <w:trPr>
          <w:trHeight w:val="47"/>
          <w:tblCellSpacing w:w="15" w:type="dxa"/>
        </w:trPr>
        <w:tc>
          <w:tcPr>
            <w:tcW w:w="13690" w:type="dxa"/>
            <w:gridSpan w:val="6"/>
            <w:tcBorders>
              <w:bottom w:val="single" w:sz="6" w:space="0" w:color="000000"/>
            </w:tcBorders>
            <w:hideMark/>
          </w:tcPr>
          <w:p w14:paraId="3C507893" w14:textId="77777777" w:rsidR="00847A8E" w:rsidRPr="00CB0228" w:rsidRDefault="0063444D" w:rsidP="00E47424">
            <w:pPr>
              <w:spacing w:after="0" w:line="240" w:lineRule="auto"/>
              <w:rPr>
                <w:rStyle w:val="Strong"/>
                <w:rFonts w:eastAsia="Times New Roman" w:cstheme="minorHAnsi"/>
                <w:b w:val="0"/>
                <w:bCs w:val="0"/>
              </w:rPr>
            </w:pPr>
            <w:r w:rsidRPr="00CB0228">
              <w:rPr>
                <w:rStyle w:val="Strong"/>
                <w:rFonts w:eastAsia="Times New Roman" w:cstheme="minorHAnsi"/>
              </w:rPr>
              <w:t xml:space="preserve">Table S1 </w:t>
            </w:r>
            <w:r w:rsidRPr="00CB0228">
              <w:rPr>
                <w:rStyle w:val="Strong"/>
                <w:rFonts w:eastAsia="Times New Roman" w:cstheme="minorHAnsi"/>
                <w:b w:val="0"/>
                <w:bCs w:val="0"/>
              </w:rPr>
              <w:t>Study exclusion criteria</w:t>
            </w:r>
          </w:p>
          <w:p w14:paraId="0807477C" w14:textId="2F99DA17" w:rsidR="0061722D" w:rsidRPr="00CB0228" w:rsidRDefault="0061722D" w:rsidP="00E47424">
            <w:pPr>
              <w:spacing w:after="0" w:line="240" w:lineRule="auto"/>
              <w:rPr>
                <w:rFonts w:cstheme="minorHAnsi"/>
                <w:b/>
                <w:bCs/>
                <w:color w:val="000000"/>
              </w:rPr>
            </w:pPr>
          </w:p>
        </w:tc>
      </w:tr>
      <w:tr w:rsidR="00E05C84" w:rsidRPr="00CB0228" w14:paraId="199D20CA" w14:textId="77777777" w:rsidTr="00E05C84">
        <w:trPr>
          <w:trHeight w:val="337"/>
          <w:tblCellSpacing w:w="15" w:type="dxa"/>
        </w:trPr>
        <w:tc>
          <w:tcPr>
            <w:tcW w:w="51" w:type="dxa"/>
            <w:tcBorders>
              <w:bottom w:val="single" w:sz="6" w:space="0" w:color="auto"/>
            </w:tcBorders>
            <w:hideMark/>
          </w:tcPr>
          <w:p w14:paraId="4201D9D3" w14:textId="13468B27" w:rsidR="00924A0A" w:rsidRPr="00CB0228" w:rsidRDefault="00924A0A" w:rsidP="00E474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568" w:type="dxa"/>
            <w:tcBorders>
              <w:bottom w:val="single" w:sz="6" w:space="0" w:color="auto"/>
            </w:tcBorders>
            <w:hideMark/>
          </w:tcPr>
          <w:p w14:paraId="5C0E4493" w14:textId="1FA689FD" w:rsidR="00924A0A" w:rsidRPr="00CB0228" w:rsidRDefault="00924A0A" w:rsidP="00E47424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Excluded conditions</w:t>
            </w:r>
          </w:p>
        </w:tc>
        <w:tc>
          <w:tcPr>
            <w:tcW w:w="3372" w:type="dxa"/>
            <w:tcBorders>
              <w:bottom w:val="single" w:sz="6" w:space="0" w:color="auto"/>
            </w:tcBorders>
          </w:tcPr>
          <w:p w14:paraId="2A699BD6" w14:textId="6BB65F3C" w:rsidR="00924A0A" w:rsidRPr="00CB0228" w:rsidRDefault="00924A0A" w:rsidP="00E474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088" w:type="dxa"/>
            <w:tcBorders>
              <w:bottom w:val="single" w:sz="6" w:space="0" w:color="auto"/>
            </w:tcBorders>
          </w:tcPr>
          <w:p w14:paraId="308C31D1" w14:textId="57E5198B" w:rsidR="00924A0A" w:rsidRPr="00CB0228" w:rsidRDefault="00521D3B" w:rsidP="00E474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Definition</w:t>
            </w:r>
            <w:r w:rsidR="001006E7" w:rsidRPr="00CB0228">
              <w:rPr>
                <w:rFonts w:eastAsia="Times New Roman"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2663" w:type="dxa"/>
            <w:tcBorders>
              <w:bottom w:val="single" w:sz="6" w:space="0" w:color="auto"/>
            </w:tcBorders>
          </w:tcPr>
          <w:p w14:paraId="0D5FE6EF" w14:textId="44403CBE" w:rsidR="00924A0A" w:rsidRPr="00CB0228" w:rsidRDefault="00924A0A" w:rsidP="00E474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798" w:type="dxa"/>
            <w:tcBorders>
              <w:bottom w:val="single" w:sz="6" w:space="0" w:color="auto"/>
            </w:tcBorders>
          </w:tcPr>
          <w:p w14:paraId="332B27A8" w14:textId="5AF0A3EA" w:rsidR="00924A0A" w:rsidRPr="00CB0228" w:rsidRDefault="00924A0A" w:rsidP="00E474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</w:tr>
      <w:tr w:rsidR="00E05C84" w:rsidRPr="00CB0228" w14:paraId="7D7CEF7C" w14:textId="77777777" w:rsidTr="00E05C84">
        <w:trPr>
          <w:tblCellSpacing w:w="15" w:type="dxa"/>
        </w:trPr>
        <w:tc>
          <w:tcPr>
            <w:tcW w:w="51" w:type="dxa"/>
          </w:tcPr>
          <w:p w14:paraId="23F96F42" w14:textId="77777777" w:rsidR="003815DE" w:rsidRPr="00CB0228" w:rsidRDefault="003815DE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68" w:type="dxa"/>
            <w:hideMark/>
          </w:tcPr>
          <w:p w14:paraId="332DEA61" w14:textId="50E427EE" w:rsidR="003815DE" w:rsidRPr="00CB0228" w:rsidRDefault="003815DE" w:rsidP="00E47424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Calibri" w:cstheme="minorHAnsi"/>
                <w:b/>
                <w:bCs/>
                <w:color w:val="000000"/>
                <w:lang w:val="sv-SE"/>
              </w:rPr>
              <w:t>Cardiovascular disease</w:t>
            </w:r>
          </w:p>
        </w:tc>
        <w:tc>
          <w:tcPr>
            <w:tcW w:w="3372" w:type="dxa"/>
          </w:tcPr>
          <w:p w14:paraId="038555F2" w14:textId="29D48A4A" w:rsidR="003815DE" w:rsidRPr="00CB0228" w:rsidRDefault="003815DE" w:rsidP="00E4742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ICD-7/8</w:t>
            </w:r>
          </w:p>
        </w:tc>
        <w:tc>
          <w:tcPr>
            <w:tcW w:w="3088" w:type="dxa"/>
            <w:hideMark/>
          </w:tcPr>
          <w:p w14:paraId="2D3EDC10" w14:textId="59CA1053" w:rsidR="003815DE" w:rsidRPr="00CB0228" w:rsidRDefault="003815DE" w:rsidP="00E4742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ICD-9</w:t>
            </w:r>
          </w:p>
        </w:tc>
        <w:tc>
          <w:tcPr>
            <w:tcW w:w="2663" w:type="dxa"/>
            <w:hideMark/>
          </w:tcPr>
          <w:p w14:paraId="5F8D1FA9" w14:textId="37E11905" w:rsidR="003815DE" w:rsidRPr="00CB0228" w:rsidRDefault="003815DE" w:rsidP="00E4742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ICD-10</w:t>
            </w:r>
          </w:p>
        </w:tc>
        <w:tc>
          <w:tcPr>
            <w:tcW w:w="1798" w:type="dxa"/>
          </w:tcPr>
          <w:p w14:paraId="44048C08" w14:textId="07FEF459" w:rsidR="003815DE" w:rsidRPr="00CB0228" w:rsidRDefault="003815DE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05C84" w:rsidRPr="00CB0228" w14:paraId="0B050128" w14:textId="77777777" w:rsidTr="00E05C84">
        <w:trPr>
          <w:tblCellSpacing w:w="15" w:type="dxa"/>
        </w:trPr>
        <w:tc>
          <w:tcPr>
            <w:tcW w:w="51" w:type="dxa"/>
          </w:tcPr>
          <w:p w14:paraId="3CFC6D6B" w14:textId="77777777" w:rsidR="00924A0A" w:rsidRPr="00CB0228" w:rsidRDefault="00924A0A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568" w:type="dxa"/>
            <w:hideMark/>
          </w:tcPr>
          <w:p w14:paraId="3AFE8800" w14:textId="6ADF781F" w:rsidR="00924A0A" w:rsidRPr="00CB0228" w:rsidRDefault="00924A0A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372" w:type="dxa"/>
          </w:tcPr>
          <w:p w14:paraId="51B43194" w14:textId="518998A0" w:rsidR="00924A0A" w:rsidRPr="00CB0228" w:rsidRDefault="00924A0A" w:rsidP="00E4742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 w:rsidRPr="00CB0228">
              <w:rPr>
                <w:rFonts w:eastAsia="Calibri" w:cstheme="minorHAnsi"/>
                <w:color w:val="000000"/>
              </w:rPr>
              <w:t>394-399; 410-445; Procedure code op-6; 3065, 3066, 3105, 3127, 3158, 3092, 3080, 3068, 3085, 3149</w:t>
            </w:r>
          </w:p>
        </w:tc>
        <w:tc>
          <w:tcPr>
            <w:tcW w:w="3088" w:type="dxa"/>
            <w:hideMark/>
          </w:tcPr>
          <w:p w14:paraId="08DEE2D8" w14:textId="26B11ABA" w:rsidR="00924A0A" w:rsidRPr="00CB0228" w:rsidRDefault="00924A0A" w:rsidP="00E4742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 w:rsidRPr="00CB0228">
              <w:rPr>
                <w:rFonts w:eastAsia="Calibri" w:cstheme="minorHAnsi"/>
                <w:color w:val="000000"/>
              </w:rPr>
              <w:t>391-400; 406-459; Procedure code op-6; 3065, 3066, 3105, 3127, 3158, 3092, 3080, 3068, 3085, 3149</w:t>
            </w:r>
          </w:p>
        </w:tc>
        <w:tc>
          <w:tcPr>
            <w:tcW w:w="2663" w:type="dxa"/>
            <w:hideMark/>
          </w:tcPr>
          <w:p w14:paraId="07A35F53" w14:textId="77777777" w:rsidR="00924A0A" w:rsidRPr="00CB0228" w:rsidRDefault="00924A0A" w:rsidP="00E4742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 w:rsidRPr="00CB0228">
              <w:rPr>
                <w:rFonts w:eastAsia="Calibri" w:cstheme="minorHAnsi"/>
                <w:color w:val="000000"/>
              </w:rPr>
              <w:t>I00-I99; G45; Procedure code op-6, op-7;</w:t>
            </w:r>
          </w:p>
          <w:p w14:paraId="69B13768" w14:textId="735B1AEC" w:rsidR="00924A0A" w:rsidRPr="00CB0228" w:rsidRDefault="00924A0A" w:rsidP="00E4742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 w:rsidRPr="00CB0228">
              <w:rPr>
                <w:rFonts w:eastAsia="Calibri" w:cstheme="minorHAnsi"/>
                <w:color w:val="000000"/>
              </w:rPr>
              <w:t>F procedure codes</w:t>
            </w:r>
          </w:p>
        </w:tc>
        <w:tc>
          <w:tcPr>
            <w:tcW w:w="1798" w:type="dxa"/>
          </w:tcPr>
          <w:p w14:paraId="4EA780CC" w14:textId="6168CBF2" w:rsidR="00924A0A" w:rsidRPr="00CB0228" w:rsidRDefault="00924A0A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3815DE" w:rsidRPr="00CB0228" w14:paraId="3E236904" w14:textId="77777777" w:rsidTr="00E05C84">
        <w:trPr>
          <w:trHeight w:val="47"/>
          <w:tblCellSpacing w:w="15" w:type="dxa"/>
        </w:trPr>
        <w:tc>
          <w:tcPr>
            <w:tcW w:w="13690" w:type="dxa"/>
            <w:gridSpan w:val="6"/>
            <w:tcBorders>
              <w:bottom w:val="single" w:sz="6" w:space="0" w:color="000000"/>
            </w:tcBorders>
            <w:hideMark/>
          </w:tcPr>
          <w:p w14:paraId="50433A61" w14:textId="77777777" w:rsidR="003815DE" w:rsidRPr="00CB0228" w:rsidRDefault="003815DE" w:rsidP="00E474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</w:tbl>
    <w:p w14:paraId="678468DB" w14:textId="45D587FF" w:rsidR="00E47424" w:rsidRPr="00CB0228" w:rsidRDefault="00FF0C22" w:rsidP="00E47424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  <w:r w:rsidRPr="00CB0228">
        <w:rPr>
          <w:rStyle w:val="Strong"/>
          <w:rFonts w:eastAsia="Times New Roman" w:cstheme="minorHAnsi"/>
          <w:b w:val="0"/>
          <w:bCs w:val="0"/>
        </w:rPr>
        <w:t>ICD, international classification of disease</w:t>
      </w:r>
    </w:p>
    <w:p w14:paraId="740E3EBB" w14:textId="77777777" w:rsidR="004A7B41" w:rsidRPr="00CB0228" w:rsidRDefault="004A7B41" w:rsidP="00E47424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</w:p>
    <w:p w14:paraId="1F70B254" w14:textId="0B27DF7C" w:rsidR="007F2820" w:rsidRPr="00CB0228" w:rsidRDefault="001006E7" w:rsidP="006D3DD4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  <w:r w:rsidRPr="00CB0228">
        <w:rPr>
          <w:rFonts w:cstheme="minorHAnsi"/>
          <w:vertAlign w:val="superscript"/>
          <w:lang w:val="en-GB"/>
        </w:rPr>
        <w:t>*</w:t>
      </w:r>
      <w:r w:rsidR="006837B0" w:rsidRPr="00CB0228">
        <w:rPr>
          <w:rStyle w:val="Strong"/>
          <w:rFonts w:eastAsia="Times New Roman" w:cstheme="minorHAnsi"/>
          <w:vertAlign w:val="superscript"/>
        </w:rPr>
        <w:t xml:space="preserve"> </w:t>
      </w:r>
      <w:r w:rsidR="002553D4" w:rsidRPr="00CB0228">
        <w:rPr>
          <w:rStyle w:val="Strong"/>
          <w:rFonts w:eastAsia="Times New Roman" w:cstheme="minorHAnsi"/>
          <w:b w:val="0"/>
          <w:bCs w:val="0"/>
        </w:rPr>
        <w:t xml:space="preserve">Hospital inpatient discharge letters or outpatient specialty care notes in the </w:t>
      </w:r>
      <w:r w:rsidR="00EB4E84" w:rsidRPr="00CB0228">
        <w:rPr>
          <w:rStyle w:val="Strong"/>
          <w:rFonts w:eastAsia="Times New Roman" w:cstheme="minorHAnsi"/>
          <w:b w:val="0"/>
          <w:bCs w:val="0"/>
        </w:rPr>
        <w:t xml:space="preserve">Swedish </w:t>
      </w:r>
      <w:r w:rsidR="002553D4" w:rsidRPr="00CB0228">
        <w:rPr>
          <w:rStyle w:val="Strong"/>
          <w:rFonts w:eastAsia="Times New Roman" w:cstheme="minorHAnsi"/>
          <w:b w:val="0"/>
          <w:bCs w:val="0"/>
        </w:rPr>
        <w:t xml:space="preserve">National Patient Register. </w:t>
      </w:r>
      <w:r w:rsidR="006837B0" w:rsidRPr="00CB0228">
        <w:rPr>
          <w:rStyle w:val="Strong"/>
          <w:rFonts w:eastAsia="Times New Roman" w:cstheme="minorHAnsi"/>
          <w:b w:val="0"/>
          <w:bCs w:val="0"/>
        </w:rPr>
        <w:t xml:space="preserve">If recorded in the registers </w:t>
      </w:r>
      <w:r w:rsidR="00C1150E" w:rsidRPr="00CB0228">
        <w:rPr>
          <w:rStyle w:val="Strong"/>
          <w:rFonts w:eastAsia="Times New Roman" w:cstheme="minorHAnsi"/>
          <w:b w:val="0"/>
          <w:bCs w:val="0"/>
        </w:rPr>
        <w:t xml:space="preserve">on </w:t>
      </w:r>
      <w:r w:rsidR="006837B0" w:rsidRPr="00CB0228">
        <w:rPr>
          <w:rStyle w:val="Strong"/>
          <w:rFonts w:eastAsia="Times New Roman" w:cstheme="minorHAnsi"/>
          <w:b w:val="0"/>
          <w:bCs w:val="0"/>
        </w:rPr>
        <w:t xml:space="preserve">or before </w:t>
      </w:r>
      <w:r w:rsidR="00EB4E84" w:rsidRPr="00CB0228">
        <w:rPr>
          <w:rStyle w:val="Strong"/>
          <w:rFonts w:eastAsia="Times New Roman" w:cstheme="minorHAnsi"/>
          <w:b w:val="0"/>
          <w:bCs w:val="0"/>
        </w:rPr>
        <w:t xml:space="preserve">the </w:t>
      </w:r>
      <w:r w:rsidR="006837B0" w:rsidRPr="00CB0228">
        <w:rPr>
          <w:rStyle w:val="Strong"/>
          <w:rFonts w:eastAsia="Times New Roman" w:cstheme="minorHAnsi"/>
          <w:b w:val="0"/>
          <w:bCs w:val="0"/>
        </w:rPr>
        <w:t xml:space="preserve">index biopsy date for </w:t>
      </w:r>
      <w:r w:rsidR="0027312B" w:rsidRPr="00CB0228">
        <w:rPr>
          <w:rStyle w:val="Strong"/>
          <w:rFonts w:eastAsia="Times New Roman" w:cstheme="minorHAnsi"/>
          <w:b w:val="0"/>
          <w:bCs w:val="0"/>
        </w:rPr>
        <w:t>Eosinophilic esophagitis</w:t>
      </w:r>
    </w:p>
    <w:p w14:paraId="255AA515" w14:textId="217BD74B" w:rsidR="00E47424" w:rsidRPr="00CB0228" w:rsidRDefault="00E47424" w:rsidP="006837B0">
      <w:pPr>
        <w:rPr>
          <w:rStyle w:val="Strong"/>
          <w:rFonts w:eastAsia="Times New Roman" w:cstheme="minorHAnsi"/>
          <w:b w:val="0"/>
          <w:bCs w:val="0"/>
        </w:rPr>
      </w:pPr>
    </w:p>
    <w:p w14:paraId="26FF28B9" w14:textId="61896FBD" w:rsidR="00E47424" w:rsidRPr="00CB0228" w:rsidRDefault="00E47424" w:rsidP="006837B0">
      <w:pPr>
        <w:rPr>
          <w:rStyle w:val="Strong"/>
          <w:rFonts w:eastAsia="Times New Roman" w:cstheme="minorHAnsi"/>
          <w:b w:val="0"/>
          <w:bCs w:val="0"/>
        </w:rPr>
      </w:pPr>
    </w:p>
    <w:p w14:paraId="70907D66" w14:textId="7227A6CA" w:rsidR="004A7B41" w:rsidRPr="00CB0228" w:rsidRDefault="004A7B41" w:rsidP="006837B0">
      <w:pPr>
        <w:rPr>
          <w:rStyle w:val="Strong"/>
          <w:rFonts w:eastAsia="Times New Roman" w:cstheme="minorHAnsi"/>
          <w:b w:val="0"/>
          <w:bCs w:val="0"/>
        </w:rPr>
      </w:pPr>
    </w:p>
    <w:p w14:paraId="76369395" w14:textId="26C8B33E" w:rsidR="004A7B41" w:rsidRPr="00CB0228" w:rsidRDefault="004A7B41" w:rsidP="006837B0">
      <w:pPr>
        <w:rPr>
          <w:rStyle w:val="Strong"/>
          <w:rFonts w:eastAsia="Times New Roman" w:cstheme="minorHAnsi"/>
          <w:b w:val="0"/>
          <w:bCs w:val="0"/>
        </w:rPr>
      </w:pPr>
    </w:p>
    <w:p w14:paraId="7C910B97" w14:textId="6376974A" w:rsidR="004A7B41" w:rsidRPr="00CB0228" w:rsidRDefault="004A7B41" w:rsidP="006837B0">
      <w:pPr>
        <w:rPr>
          <w:rStyle w:val="Strong"/>
          <w:rFonts w:eastAsia="Times New Roman" w:cstheme="minorHAnsi"/>
          <w:b w:val="0"/>
          <w:bCs w:val="0"/>
        </w:rPr>
      </w:pPr>
    </w:p>
    <w:p w14:paraId="5796E067" w14:textId="522BA62F" w:rsidR="004A7B41" w:rsidRPr="00CB0228" w:rsidRDefault="004A7B41" w:rsidP="006837B0">
      <w:pPr>
        <w:rPr>
          <w:rStyle w:val="Strong"/>
          <w:rFonts w:eastAsia="Times New Roman" w:cstheme="minorHAnsi"/>
          <w:b w:val="0"/>
          <w:bCs w:val="0"/>
        </w:rPr>
      </w:pPr>
    </w:p>
    <w:p w14:paraId="6F933FF3" w14:textId="7F09362C" w:rsidR="004A7B41" w:rsidRPr="00CB0228" w:rsidRDefault="004A7B41" w:rsidP="006837B0">
      <w:pPr>
        <w:rPr>
          <w:rStyle w:val="Strong"/>
          <w:rFonts w:eastAsia="Times New Roman" w:cstheme="minorHAnsi"/>
          <w:b w:val="0"/>
          <w:bCs w:val="0"/>
        </w:rPr>
      </w:pPr>
    </w:p>
    <w:p w14:paraId="1F704194" w14:textId="30908D87" w:rsidR="004A7B41" w:rsidRPr="00CB0228" w:rsidRDefault="004A7B41" w:rsidP="006837B0">
      <w:pPr>
        <w:rPr>
          <w:rStyle w:val="Strong"/>
          <w:rFonts w:eastAsia="Times New Roman" w:cstheme="minorHAnsi"/>
          <w:b w:val="0"/>
          <w:bCs w:val="0"/>
        </w:rPr>
      </w:pPr>
    </w:p>
    <w:p w14:paraId="349247D0" w14:textId="77777777" w:rsidR="004A7B41" w:rsidRPr="00CB0228" w:rsidRDefault="004A7B41" w:rsidP="006837B0">
      <w:pPr>
        <w:rPr>
          <w:rStyle w:val="Strong"/>
          <w:rFonts w:eastAsia="Times New Roman" w:cstheme="minorHAnsi"/>
          <w:b w:val="0"/>
          <w:bCs w:val="0"/>
        </w:rPr>
      </w:pPr>
    </w:p>
    <w:p w14:paraId="503569D0" w14:textId="7D38F8F9" w:rsidR="00E47424" w:rsidRPr="00CB0228" w:rsidRDefault="00E47424" w:rsidP="006837B0">
      <w:pPr>
        <w:rPr>
          <w:rStyle w:val="Strong"/>
          <w:rFonts w:eastAsia="Times New Roman" w:cstheme="minorHAnsi"/>
          <w:b w:val="0"/>
          <w:bCs w:val="0"/>
        </w:rPr>
      </w:pPr>
    </w:p>
    <w:p w14:paraId="0DB4587A" w14:textId="77777777" w:rsidR="00866D8D" w:rsidRPr="00CB0228" w:rsidRDefault="00866D8D" w:rsidP="006837B0">
      <w:pPr>
        <w:rPr>
          <w:rStyle w:val="Strong"/>
          <w:rFonts w:eastAsia="Times New Roman" w:cstheme="minorHAnsi"/>
          <w:b w:val="0"/>
          <w:bCs w:val="0"/>
        </w:rPr>
      </w:pPr>
    </w:p>
    <w:p w14:paraId="0892680C" w14:textId="77777777" w:rsidR="00597F9C" w:rsidRPr="00CB0228" w:rsidRDefault="00597F9C" w:rsidP="006837B0">
      <w:pPr>
        <w:rPr>
          <w:rStyle w:val="Strong"/>
          <w:rFonts w:eastAsia="Times New Roman" w:cstheme="minorHAnsi"/>
          <w:b w:val="0"/>
          <w:bCs w:val="0"/>
        </w:rPr>
      </w:pPr>
    </w:p>
    <w:p w14:paraId="6A6C56DB" w14:textId="762E7F88" w:rsidR="003815DE" w:rsidRPr="00CB0228" w:rsidRDefault="003815DE" w:rsidP="00DA6AA9">
      <w:pPr>
        <w:spacing w:after="0" w:line="240" w:lineRule="auto"/>
        <w:rPr>
          <w:rFonts w:cstheme="minorHAnsi"/>
        </w:rPr>
      </w:pPr>
      <w:r w:rsidRPr="00CB0228">
        <w:rPr>
          <w:rStyle w:val="Strong"/>
          <w:rFonts w:eastAsia="Times New Roman" w:cstheme="minorHAnsi"/>
        </w:rPr>
        <w:t>Table S2</w:t>
      </w:r>
      <w:r w:rsidRPr="00CB0228">
        <w:rPr>
          <w:rStyle w:val="Strong"/>
          <w:rFonts w:eastAsia="Times New Roman" w:cstheme="minorHAnsi"/>
          <w:b w:val="0"/>
          <w:bCs w:val="0"/>
        </w:rPr>
        <w:t xml:space="preserve"> </w:t>
      </w:r>
      <w:r w:rsidRPr="00CB0228">
        <w:rPr>
          <w:rFonts w:cstheme="minorHAnsi"/>
        </w:rPr>
        <w:t>Definitions of primary and secondary outcomes</w:t>
      </w:r>
    </w:p>
    <w:p w14:paraId="70DF8654" w14:textId="77777777" w:rsidR="0061722D" w:rsidRPr="00CB0228" w:rsidRDefault="0061722D" w:rsidP="00DA6AA9">
      <w:pPr>
        <w:spacing w:after="0" w:line="240" w:lineRule="auto"/>
        <w:rPr>
          <w:rFonts w:cstheme="minorHAnsi"/>
          <w:b/>
          <w:bCs/>
        </w:rPr>
      </w:pPr>
    </w:p>
    <w:tbl>
      <w:tblPr>
        <w:tblpPr w:leftFromText="180" w:rightFromText="180" w:vertAnchor="text" w:tblpY="1"/>
        <w:tblOverlap w:val="never"/>
        <w:tblW w:w="13835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"/>
        <w:gridCol w:w="3540"/>
        <w:gridCol w:w="5589"/>
        <w:gridCol w:w="4611"/>
      </w:tblGrid>
      <w:tr w:rsidR="00DB122C" w:rsidRPr="00CB0228" w14:paraId="266DB42C" w14:textId="77777777" w:rsidTr="004524CB">
        <w:trPr>
          <w:trHeight w:val="337"/>
          <w:tblCellSpacing w:w="15" w:type="dxa"/>
        </w:trPr>
        <w:tc>
          <w:tcPr>
            <w:tcW w:w="50" w:type="dxa"/>
            <w:tcBorders>
              <w:bottom w:val="single" w:sz="6" w:space="0" w:color="auto"/>
            </w:tcBorders>
            <w:hideMark/>
          </w:tcPr>
          <w:p w14:paraId="3AB87C7C" w14:textId="77777777" w:rsidR="00DB122C" w:rsidRPr="00CB0228" w:rsidRDefault="00DB122C" w:rsidP="00DA6A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561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28C79FC" w14:textId="46D265A2" w:rsidR="00DB122C" w:rsidRPr="00CB0228" w:rsidRDefault="00DB122C" w:rsidP="00DA6A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Outcome</w:t>
            </w:r>
            <w:r w:rsidR="001006E7" w:rsidRPr="00CB0228">
              <w:rPr>
                <w:rStyle w:val="Strong"/>
                <w:rFonts w:eastAsia="Times New Roman" w:cstheme="minorHAnsi"/>
                <w:vertAlign w:val="superscript"/>
              </w:rPr>
              <w:t>*</w:t>
            </w:r>
          </w:p>
        </w:tc>
        <w:tc>
          <w:tcPr>
            <w:tcW w:w="5640" w:type="dxa"/>
            <w:tcBorders>
              <w:top w:val="single" w:sz="6" w:space="0" w:color="auto"/>
              <w:bottom w:val="single" w:sz="6" w:space="0" w:color="auto"/>
            </w:tcBorders>
          </w:tcPr>
          <w:p w14:paraId="7230A9B0" w14:textId="74320B61" w:rsidR="00DB122C" w:rsidRPr="00CB0228" w:rsidRDefault="00DB122C" w:rsidP="00DA6A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Definition</w:t>
            </w:r>
          </w:p>
        </w:tc>
        <w:tc>
          <w:tcPr>
            <w:tcW w:w="4633" w:type="dxa"/>
            <w:tcBorders>
              <w:top w:val="single" w:sz="6" w:space="0" w:color="auto"/>
              <w:bottom w:val="single" w:sz="6" w:space="0" w:color="auto"/>
            </w:tcBorders>
          </w:tcPr>
          <w:p w14:paraId="4FEAA96A" w14:textId="6BA3710B" w:rsidR="00DB122C" w:rsidRPr="00CB0228" w:rsidRDefault="00DB122C" w:rsidP="00DA6A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Data source</w:t>
            </w:r>
            <w:r w:rsidR="00EF2BBB" w:rsidRPr="00CB0228">
              <w:rPr>
                <w:rFonts w:eastAsia="Times New Roman" w:cstheme="minorHAnsi"/>
                <w:b/>
                <w:bCs/>
              </w:rPr>
              <w:t xml:space="preserve"> and criteria</w:t>
            </w:r>
            <w:r w:rsidR="002553D4" w:rsidRPr="00CB0228">
              <w:rPr>
                <w:rStyle w:val="Strong"/>
                <w:rFonts w:eastAsia="Times New Roman" w:cstheme="minorHAnsi"/>
                <w:vertAlign w:val="superscript"/>
              </w:rPr>
              <w:t>#</w:t>
            </w:r>
          </w:p>
        </w:tc>
      </w:tr>
      <w:tr w:rsidR="00DB122C" w:rsidRPr="00CB0228" w14:paraId="42147ACE" w14:textId="77777777" w:rsidTr="004524CB">
        <w:trPr>
          <w:trHeight w:val="57"/>
          <w:tblCellSpacing w:w="15" w:type="dxa"/>
        </w:trPr>
        <w:tc>
          <w:tcPr>
            <w:tcW w:w="50" w:type="dxa"/>
          </w:tcPr>
          <w:p w14:paraId="59A5C6C3" w14:textId="77777777" w:rsidR="00DB122C" w:rsidRPr="00CB0228" w:rsidRDefault="00DB122C" w:rsidP="00DA6A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561" w:type="dxa"/>
          </w:tcPr>
          <w:p w14:paraId="47C70B52" w14:textId="741B191C" w:rsidR="00DB122C" w:rsidRPr="00CB0228" w:rsidRDefault="00DB122C" w:rsidP="00DA6AA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cstheme="minorHAnsi"/>
                <w:b/>
                <w:bCs/>
                <w:lang w:val="sv-SE"/>
              </w:rPr>
              <w:t>Primary</w:t>
            </w:r>
          </w:p>
        </w:tc>
        <w:tc>
          <w:tcPr>
            <w:tcW w:w="5640" w:type="dxa"/>
          </w:tcPr>
          <w:p w14:paraId="3A0A1285" w14:textId="4E9F311F" w:rsidR="00DB122C" w:rsidRPr="00CB0228" w:rsidRDefault="00DB122C" w:rsidP="00DA6AA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4633" w:type="dxa"/>
          </w:tcPr>
          <w:p w14:paraId="2F7547F7" w14:textId="4C2C5D09" w:rsidR="00DB122C" w:rsidRPr="00CB0228" w:rsidRDefault="00DB122C" w:rsidP="00DA6AA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DB122C" w:rsidRPr="00CB0228" w14:paraId="4082FC9C" w14:textId="77777777" w:rsidTr="004524CB">
        <w:trPr>
          <w:tblCellSpacing w:w="15" w:type="dxa"/>
        </w:trPr>
        <w:tc>
          <w:tcPr>
            <w:tcW w:w="50" w:type="dxa"/>
          </w:tcPr>
          <w:p w14:paraId="26B80F2C" w14:textId="77777777" w:rsidR="00DB122C" w:rsidRPr="00CB0228" w:rsidRDefault="00DB122C" w:rsidP="00DA6AA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561" w:type="dxa"/>
          </w:tcPr>
          <w:p w14:paraId="7E2AD8C2" w14:textId="656C6D91" w:rsidR="00DB122C" w:rsidRPr="00CB0228" w:rsidRDefault="00DB122C" w:rsidP="00DA6AA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cstheme="minorHAnsi"/>
              </w:rPr>
              <w:t xml:space="preserve">Major </w:t>
            </w:r>
            <w:r w:rsidR="00EB4E84" w:rsidRPr="00CB0228">
              <w:rPr>
                <w:rFonts w:cstheme="minorHAnsi"/>
              </w:rPr>
              <w:t>adverse cardiovascular event</w:t>
            </w:r>
          </w:p>
        </w:tc>
        <w:tc>
          <w:tcPr>
            <w:tcW w:w="5640" w:type="dxa"/>
          </w:tcPr>
          <w:p w14:paraId="39C51462" w14:textId="748A9E00" w:rsidR="00DB122C" w:rsidRPr="00CB0228" w:rsidRDefault="00DB122C" w:rsidP="00DA6AA9">
            <w:pPr>
              <w:spacing w:after="0" w:line="240" w:lineRule="auto"/>
              <w:rPr>
                <w:rFonts w:cstheme="minorHAnsi"/>
              </w:rPr>
            </w:pPr>
            <w:r w:rsidRPr="00CB0228">
              <w:rPr>
                <w:rFonts w:cstheme="minorHAnsi"/>
              </w:rPr>
              <w:t>Composite outcome including any of the following secondary outcomes</w:t>
            </w:r>
            <w:r w:rsidR="00EF2BBB" w:rsidRPr="00CB0228">
              <w:rPr>
                <w:rFonts w:cstheme="minorHAnsi"/>
              </w:rPr>
              <w:t xml:space="preserve"> (defined below)</w:t>
            </w:r>
            <w:r w:rsidRPr="00CB0228">
              <w:rPr>
                <w:rFonts w:cstheme="minorHAnsi"/>
              </w:rPr>
              <w:t xml:space="preserve">: </w:t>
            </w:r>
          </w:p>
          <w:p w14:paraId="4F65D735" w14:textId="704AEB9F" w:rsidR="00DB122C" w:rsidRPr="00CB0228" w:rsidRDefault="00DB122C" w:rsidP="00DA6AA9">
            <w:pPr>
              <w:spacing w:after="0" w:line="240" w:lineRule="auto"/>
              <w:rPr>
                <w:rFonts w:cstheme="minorHAnsi"/>
              </w:rPr>
            </w:pPr>
            <w:r w:rsidRPr="00CB0228">
              <w:rPr>
                <w:rFonts w:cstheme="minorHAnsi"/>
              </w:rPr>
              <w:t xml:space="preserve">(1) ischemic heart disease (including acute </w:t>
            </w:r>
            <w:r w:rsidR="00EF2BBB" w:rsidRPr="00CB0228">
              <w:rPr>
                <w:rFonts w:cstheme="minorHAnsi"/>
              </w:rPr>
              <w:t>myocardial infarction</w:t>
            </w:r>
            <w:r w:rsidRPr="00CB0228">
              <w:rPr>
                <w:rFonts w:cstheme="minorHAnsi"/>
              </w:rPr>
              <w:t xml:space="preserve">) </w:t>
            </w:r>
          </w:p>
          <w:p w14:paraId="7A341893" w14:textId="28FE8CB1" w:rsidR="00DB122C" w:rsidRPr="00CB0228" w:rsidRDefault="00DB122C" w:rsidP="00DA6AA9">
            <w:pPr>
              <w:spacing w:after="0" w:line="240" w:lineRule="auto"/>
              <w:rPr>
                <w:rFonts w:cstheme="minorHAnsi"/>
              </w:rPr>
            </w:pPr>
            <w:r w:rsidRPr="00CB0228">
              <w:rPr>
                <w:rFonts w:cstheme="minorHAnsi"/>
              </w:rPr>
              <w:t xml:space="preserve">(2) congestive heart failure </w:t>
            </w:r>
          </w:p>
          <w:p w14:paraId="78028C05" w14:textId="0133929E" w:rsidR="00DB122C" w:rsidRPr="00CB0228" w:rsidRDefault="00DB122C" w:rsidP="00DA6AA9">
            <w:pPr>
              <w:spacing w:after="0" w:line="240" w:lineRule="auto"/>
              <w:rPr>
                <w:rFonts w:cstheme="minorHAnsi"/>
              </w:rPr>
            </w:pPr>
            <w:r w:rsidRPr="00CB0228">
              <w:rPr>
                <w:rFonts w:cstheme="minorHAnsi"/>
              </w:rPr>
              <w:t xml:space="preserve">(3) stroke </w:t>
            </w:r>
          </w:p>
          <w:p w14:paraId="4CCA7925" w14:textId="568B07FC" w:rsidR="003F0708" w:rsidRPr="00CB0228" w:rsidRDefault="00DB122C" w:rsidP="00DA6AA9">
            <w:pPr>
              <w:spacing w:after="0" w:line="240" w:lineRule="auto"/>
              <w:rPr>
                <w:rFonts w:cstheme="minorHAnsi"/>
              </w:rPr>
            </w:pPr>
            <w:r w:rsidRPr="00CB0228">
              <w:rPr>
                <w:rFonts w:cstheme="minorHAnsi"/>
              </w:rPr>
              <w:t>(4) cardiovascular death</w:t>
            </w:r>
          </w:p>
        </w:tc>
        <w:tc>
          <w:tcPr>
            <w:tcW w:w="4633" w:type="dxa"/>
          </w:tcPr>
          <w:p w14:paraId="0E966539" w14:textId="2EBE32A7" w:rsidR="00DB122C" w:rsidRPr="00CB0228" w:rsidRDefault="00DB122C" w:rsidP="00DA6AA9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DB122C" w:rsidRPr="00CB0228" w14:paraId="5923205E" w14:textId="77777777" w:rsidTr="004524CB">
        <w:trPr>
          <w:trHeight w:val="373"/>
          <w:tblCellSpacing w:w="15" w:type="dxa"/>
        </w:trPr>
        <w:tc>
          <w:tcPr>
            <w:tcW w:w="50" w:type="dxa"/>
          </w:tcPr>
          <w:p w14:paraId="7C21CF80" w14:textId="77777777" w:rsidR="00DB122C" w:rsidRPr="00CB0228" w:rsidRDefault="00DB122C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561" w:type="dxa"/>
            <w:hideMark/>
          </w:tcPr>
          <w:p w14:paraId="17A6C3C3" w14:textId="4FC0A89D" w:rsidR="00DB122C" w:rsidRPr="00CB0228" w:rsidRDefault="00DB122C" w:rsidP="00E47424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cstheme="minorHAnsi"/>
                <w:b/>
                <w:bCs/>
                <w:lang w:val="sv-SE"/>
              </w:rPr>
              <w:t>S</w:t>
            </w:r>
            <w:r w:rsidR="00DC512F" w:rsidRPr="00CB0228">
              <w:rPr>
                <w:rFonts w:cstheme="minorHAnsi"/>
                <w:b/>
                <w:bCs/>
                <w:lang w:val="sv-SE"/>
              </w:rPr>
              <w:t>e</w:t>
            </w:r>
            <w:r w:rsidRPr="00CB0228">
              <w:rPr>
                <w:rFonts w:cstheme="minorHAnsi"/>
                <w:b/>
                <w:bCs/>
                <w:lang w:val="sv-SE"/>
              </w:rPr>
              <w:t>condary</w:t>
            </w:r>
          </w:p>
        </w:tc>
        <w:tc>
          <w:tcPr>
            <w:tcW w:w="5640" w:type="dxa"/>
          </w:tcPr>
          <w:p w14:paraId="73B0CC3B" w14:textId="6611AA59" w:rsidR="00DB122C" w:rsidRPr="00CB0228" w:rsidRDefault="00DB122C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633" w:type="dxa"/>
          </w:tcPr>
          <w:p w14:paraId="3CFAED89" w14:textId="0BB43C81" w:rsidR="00DB122C" w:rsidRPr="00CB0228" w:rsidRDefault="003F0708" w:rsidP="00E47424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cstheme="minorHAnsi"/>
              </w:rPr>
              <w:t xml:space="preserve">Hospital </w:t>
            </w:r>
            <w:r w:rsidR="002553D4" w:rsidRPr="00CB0228">
              <w:rPr>
                <w:rFonts w:cstheme="minorHAnsi"/>
              </w:rPr>
              <w:t xml:space="preserve">inpatient </w:t>
            </w:r>
            <w:r w:rsidRPr="00CB0228">
              <w:rPr>
                <w:rFonts w:cstheme="minorHAnsi"/>
              </w:rPr>
              <w:t xml:space="preserve">discharge letters or outpatient specialty care notes in the </w:t>
            </w:r>
            <w:r w:rsidR="00EB4E84" w:rsidRPr="00CB0228">
              <w:rPr>
                <w:rFonts w:cstheme="minorHAnsi"/>
              </w:rPr>
              <w:t xml:space="preserve">Swedish </w:t>
            </w:r>
            <w:r w:rsidRPr="00CB0228">
              <w:rPr>
                <w:rFonts w:cstheme="minorHAnsi"/>
              </w:rPr>
              <w:t>National Patient Register</w:t>
            </w:r>
            <w:r w:rsidR="00C1150E" w:rsidRPr="00CB0228">
              <w:rPr>
                <w:rFonts w:cstheme="minorHAnsi"/>
              </w:rPr>
              <w:t>.</w:t>
            </w:r>
          </w:p>
        </w:tc>
      </w:tr>
      <w:tr w:rsidR="00DB122C" w:rsidRPr="00CB0228" w14:paraId="20C8231E" w14:textId="77777777" w:rsidTr="004524CB">
        <w:trPr>
          <w:tblCellSpacing w:w="15" w:type="dxa"/>
        </w:trPr>
        <w:tc>
          <w:tcPr>
            <w:tcW w:w="50" w:type="dxa"/>
          </w:tcPr>
          <w:p w14:paraId="339DA305" w14:textId="77777777" w:rsidR="00DB122C" w:rsidRPr="00CB0228" w:rsidRDefault="00DB122C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561" w:type="dxa"/>
            <w:hideMark/>
          </w:tcPr>
          <w:p w14:paraId="4183CDBC" w14:textId="053E34D7" w:rsidR="00DB122C" w:rsidRPr="00CB0228" w:rsidRDefault="00DB122C" w:rsidP="00E47424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cstheme="minorHAnsi"/>
              </w:rPr>
              <w:t xml:space="preserve">Ischemic </w:t>
            </w:r>
            <w:r w:rsidR="00EB4E84" w:rsidRPr="00CB0228">
              <w:rPr>
                <w:rFonts w:cstheme="minorHAnsi"/>
              </w:rPr>
              <w:t>heart disease</w:t>
            </w:r>
          </w:p>
        </w:tc>
        <w:tc>
          <w:tcPr>
            <w:tcW w:w="5640" w:type="dxa"/>
          </w:tcPr>
          <w:p w14:paraId="787873BE" w14:textId="63482AC7" w:rsidR="00DB122C" w:rsidRPr="00CB0228" w:rsidRDefault="00DB122C" w:rsidP="00E47424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cstheme="minorHAnsi"/>
              </w:rPr>
              <w:t xml:space="preserve"> </w:t>
            </w:r>
          </w:p>
        </w:tc>
        <w:tc>
          <w:tcPr>
            <w:tcW w:w="4633" w:type="dxa"/>
          </w:tcPr>
          <w:p w14:paraId="3FFD470B" w14:textId="29B89167" w:rsidR="00DB122C" w:rsidRPr="00CB0228" w:rsidRDefault="00DB122C" w:rsidP="00E47424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cstheme="minorHAnsi"/>
              </w:rPr>
              <w:t>ICD-8/9: 410-414</w:t>
            </w:r>
            <w:r w:rsidRPr="00CB0228">
              <w:rPr>
                <w:rFonts w:cstheme="minorHAnsi"/>
                <w:lang w:val="sv-SE"/>
              </w:rPr>
              <w:t>;</w:t>
            </w:r>
            <w:r w:rsidRPr="00CB0228">
              <w:rPr>
                <w:rFonts w:cstheme="minorHAnsi"/>
              </w:rPr>
              <w:t xml:space="preserve"> ICD-10: I20-25 </w:t>
            </w:r>
          </w:p>
        </w:tc>
      </w:tr>
      <w:tr w:rsidR="00DB122C" w:rsidRPr="00CB0228" w14:paraId="7D0CEF36" w14:textId="77777777" w:rsidTr="004524CB">
        <w:trPr>
          <w:tblCellSpacing w:w="15" w:type="dxa"/>
        </w:trPr>
        <w:tc>
          <w:tcPr>
            <w:tcW w:w="50" w:type="dxa"/>
          </w:tcPr>
          <w:p w14:paraId="38F802C7" w14:textId="77777777" w:rsidR="00DB122C" w:rsidRPr="00CB0228" w:rsidRDefault="00DB122C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561" w:type="dxa"/>
            <w:hideMark/>
          </w:tcPr>
          <w:p w14:paraId="1D8F4DB5" w14:textId="1BABE7BC" w:rsidR="00DB122C" w:rsidRPr="00CB0228" w:rsidRDefault="00DB122C" w:rsidP="00E47424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cstheme="minorHAnsi"/>
              </w:rPr>
              <w:t xml:space="preserve">Congestive </w:t>
            </w:r>
            <w:r w:rsidR="00EB4E84" w:rsidRPr="00CB0228">
              <w:rPr>
                <w:rFonts w:cstheme="minorHAnsi"/>
              </w:rPr>
              <w:t>heart failure</w:t>
            </w:r>
          </w:p>
        </w:tc>
        <w:tc>
          <w:tcPr>
            <w:tcW w:w="5640" w:type="dxa"/>
          </w:tcPr>
          <w:p w14:paraId="1DA4E230" w14:textId="51BB4269" w:rsidR="00DB122C" w:rsidRPr="00CB0228" w:rsidRDefault="00DB122C" w:rsidP="00E47424">
            <w:pPr>
              <w:spacing w:after="0" w:line="240" w:lineRule="auto"/>
              <w:rPr>
                <w:rFonts w:eastAsia="Calibri" w:cstheme="minorHAnsi"/>
                <w:color w:val="000000"/>
              </w:rPr>
            </w:pPr>
          </w:p>
        </w:tc>
        <w:tc>
          <w:tcPr>
            <w:tcW w:w="4633" w:type="dxa"/>
          </w:tcPr>
          <w:p w14:paraId="5985FF36" w14:textId="45C871CA" w:rsidR="00DB122C" w:rsidRPr="00CB0228" w:rsidRDefault="00DB122C" w:rsidP="00E47424">
            <w:pPr>
              <w:spacing w:after="0" w:line="240" w:lineRule="auto"/>
              <w:rPr>
                <w:rFonts w:eastAsia="Calibri" w:cstheme="minorHAnsi"/>
                <w:color w:val="000000"/>
              </w:rPr>
            </w:pPr>
            <w:r w:rsidRPr="00CB0228">
              <w:rPr>
                <w:rFonts w:cstheme="minorHAnsi"/>
              </w:rPr>
              <w:t>ICD-8: 427,00</w:t>
            </w:r>
            <w:r w:rsidRPr="00CB0228">
              <w:rPr>
                <w:rFonts w:cstheme="minorHAnsi"/>
                <w:lang w:val="sv-SE"/>
              </w:rPr>
              <w:t>,</w:t>
            </w:r>
            <w:r w:rsidRPr="00CB0228">
              <w:rPr>
                <w:rFonts w:cstheme="minorHAnsi"/>
              </w:rPr>
              <w:t xml:space="preserve"> 427,10</w:t>
            </w:r>
            <w:r w:rsidRPr="00CB0228">
              <w:rPr>
                <w:rFonts w:cstheme="minorHAnsi"/>
                <w:lang w:val="sv-SE"/>
              </w:rPr>
              <w:t>;</w:t>
            </w:r>
            <w:r w:rsidRPr="00CB0228">
              <w:rPr>
                <w:rFonts w:cstheme="minorHAnsi"/>
              </w:rPr>
              <w:t xml:space="preserve"> ICD-9: 428A, 428B</w:t>
            </w:r>
            <w:r w:rsidRPr="00CB0228">
              <w:rPr>
                <w:rFonts w:cstheme="minorHAnsi"/>
                <w:lang w:val="sv-SE"/>
              </w:rPr>
              <w:t>,</w:t>
            </w:r>
            <w:r w:rsidRPr="00CB0228">
              <w:rPr>
                <w:rFonts w:cstheme="minorHAnsi"/>
              </w:rPr>
              <w:t xml:space="preserve"> 428X</w:t>
            </w:r>
            <w:r w:rsidRPr="00CB0228">
              <w:rPr>
                <w:rFonts w:cstheme="minorHAnsi"/>
                <w:lang w:val="sv-SE"/>
              </w:rPr>
              <w:t>;</w:t>
            </w:r>
            <w:r w:rsidRPr="00CB0228">
              <w:rPr>
                <w:rFonts w:cstheme="minorHAnsi"/>
              </w:rPr>
              <w:t xml:space="preserve"> ICD-10: I11.0</w:t>
            </w:r>
            <w:r w:rsidRPr="00CB0228">
              <w:rPr>
                <w:rFonts w:cstheme="minorHAnsi"/>
                <w:lang w:val="sv-SE"/>
              </w:rPr>
              <w:t>,</w:t>
            </w:r>
            <w:r w:rsidRPr="00CB0228">
              <w:rPr>
                <w:rFonts w:cstheme="minorHAnsi"/>
              </w:rPr>
              <w:t xml:space="preserve"> I50 </w:t>
            </w:r>
          </w:p>
        </w:tc>
      </w:tr>
      <w:tr w:rsidR="00DB122C" w:rsidRPr="00CB0228" w14:paraId="076FEB7F" w14:textId="77777777" w:rsidTr="004524CB">
        <w:trPr>
          <w:tblCellSpacing w:w="15" w:type="dxa"/>
        </w:trPr>
        <w:tc>
          <w:tcPr>
            <w:tcW w:w="50" w:type="dxa"/>
          </w:tcPr>
          <w:p w14:paraId="7441D743" w14:textId="77777777" w:rsidR="00DB122C" w:rsidRPr="00CB0228" w:rsidRDefault="00DB122C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561" w:type="dxa"/>
          </w:tcPr>
          <w:p w14:paraId="1CEC0DDE" w14:textId="18FB9752" w:rsidR="00DB122C" w:rsidRPr="00CB0228" w:rsidRDefault="00DB122C" w:rsidP="00E47424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cstheme="minorHAnsi"/>
              </w:rPr>
              <w:t xml:space="preserve">Stroke </w:t>
            </w:r>
          </w:p>
        </w:tc>
        <w:tc>
          <w:tcPr>
            <w:tcW w:w="5640" w:type="dxa"/>
          </w:tcPr>
          <w:p w14:paraId="26DCC01D" w14:textId="5B915967" w:rsidR="00DB122C" w:rsidRPr="00CB0228" w:rsidRDefault="00DB122C" w:rsidP="00E47424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cstheme="minorHAnsi"/>
              </w:rPr>
              <w:t xml:space="preserve"> </w:t>
            </w:r>
          </w:p>
        </w:tc>
        <w:tc>
          <w:tcPr>
            <w:tcW w:w="4633" w:type="dxa"/>
          </w:tcPr>
          <w:p w14:paraId="7DC2D06E" w14:textId="522F942C" w:rsidR="00DB122C" w:rsidRPr="00CB0228" w:rsidRDefault="00DB122C" w:rsidP="00E47424">
            <w:pPr>
              <w:spacing w:after="0" w:line="240" w:lineRule="auto"/>
              <w:rPr>
                <w:rFonts w:eastAsia="Calibri" w:cstheme="minorHAnsi"/>
                <w:color w:val="000000"/>
              </w:rPr>
            </w:pPr>
            <w:r w:rsidRPr="00CB0228">
              <w:rPr>
                <w:rFonts w:cstheme="minorHAnsi"/>
              </w:rPr>
              <w:t>ICD-8/9: 430-438</w:t>
            </w:r>
            <w:r w:rsidRPr="00CB0228">
              <w:rPr>
                <w:rFonts w:cstheme="minorHAnsi"/>
                <w:lang w:val="sv-SE"/>
              </w:rPr>
              <w:t>;</w:t>
            </w:r>
            <w:r w:rsidRPr="00CB0228">
              <w:rPr>
                <w:rFonts w:cstheme="minorHAnsi"/>
              </w:rPr>
              <w:t xml:space="preserve"> ICD-10: I60-64 </w:t>
            </w:r>
          </w:p>
        </w:tc>
      </w:tr>
      <w:tr w:rsidR="00DB122C" w:rsidRPr="00CB0228" w14:paraId="3FFEA30F" w14:textId="77777777" w:rsidTr="004524CB">
        <w:trPr>
          <w:tblCellSpacing w:w="15" w:type="dxa"/>
        </w:trPr>
        <w:tc>
          <w:tcPr>
            <w:tcW w:w="50" w:type="dxa"/>
          </w:tcPr>
          <w:p w14:paraId="6BAA1ECE" w14:textId="77777777" w:rsidR="00DB122C" w:rsidRPr="00CB0228" w:rsidRDefault="00DB122C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3561" w:type="dxa"/>
            <w:tcBorders>
              <w:bottom w:val="single" w:sz="6" w:space="0" w:color="auto"/>
            </w:tcBorders>
            <w:hideMark/>
          </w:tcPr>
          <w:p w14:paraId="0BC0478F" w14:textId="2CE5D544" w:rsidR="00DB122C" w:rsidRPr="00CB0228" w:rsidRDefault="00DB122C" w:rsidP="00E47424">
            <w:pPr>
              <w:spacing w:after="0" w:line="240" w:lineRule="auto"/>
              <w:rPr>
                <w:rFonts w:cstheme="minorHAnsi"/>
              </w:rPr>
            </w:pPr>
            <w:r w:rsidRPr="00CB0228">
              <w:rPr>
                <w:rFonts w:cstheme="minorHAnsi"/>
              </w:rPr>
              <w:t xml:space="preserve">Cardiovascular </w:t>
            </w:r>
            <w:r w:rsidR="00EB4E84" w:rsidRPr="00CB0228">
              <w:rPr>
                <w:rFonts w:cstheme="minorHAnsi"/>
              </w:rPr>
              <w:t>mortality</w:t>
            </w:r>
          </w:p>
          <w:p w14:paraId="786CC376" w14:textId="5E1FF9D5" w:rsidR="00DA6AA9" w:rsidRPr="00CB0228" w:rsidRDefault="00DA6AA9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5640" w:type="dxa"/>
            <w:tcBorders>
              <w:bottom w:val="single" w:sz="6" w:space="0" w:color="auto"/>
            </w:tcBorders>
          </w:tcPr>
          <w:p w14:paraId="2F7B3B62" w14:textId="77777777" w:rsidR="00DB122C" w:rsidRPr="00CB0228" w:rsidRDefault="00DB122C" w:rsidP="00E47424">
            <w:pPr>
              <w:spacing w:after="0" w:line="240" w:lineRule="auto"/>
              <w:rPr>
                <w:rFonts w:cstheme="minorHAnsi"/>
              </w:rPr>
            </w:pPr>
            <w:r w:rsidRPr="00CB0228">
              <w:rPr>
                <w:rFonts w:cstheme="minorHAnsi"/>
              </w:rPr>
              <w:t xml:space="preserve">Cause of Death Register (primary cause of death) </w:t>
            </w:r>
          </w:p>
          <w:p w14:paraId="7F93852B" w14:textId="6A85F0FE" w:rsidR="00DA6AA9" w:rsidRPr="00CB0228" w:rsidRDefault="00DA6AA9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4633" w:type="dxa"/>
            <w:tcBorders>
              <w:bottom w:val="single" w:sz="6" w:space="0" w:color="auto"/>
            </w:tcBorders>
          </w:tcPr>
          <w:p w14:paraId="4E861E19" w14:textId="77777777" w:rsidR="00DB122C" w:rsidRPr="00CB0228" w:rsidRDefault="00DB122C" w:rsidP="00E47424">
            <w:pPr>
              <w:spacing w:after="0" w:line="240" w:lineRule="auto"/>
              <w:rPr>
                <w:rFonts w:cstheme="minorHAnsi"/>
                <w:lang w:val="sv-SE"/>
              </w:rPr>
            </w:pPr>
            <w:r w:rsidRPr="00CB0228">
              <w:rPr>
                <w:rFonts w:cstheme="minorHAnsi"/>
                <w:lang w:val="sv-SE"/>
              </w:rPr>
              <w:t xml:space="preserve">ICD-8: 390-458; ICD-9: 390-459; ICD-10: I00-I99 </w:t>
            </w:r>
          </w:p>
          <w:p w14:paraId="5968B3D6" w14:textId="25A1E2CA" w:rsidR="00DA6AA9" w:rsidRPr="00CB0228" w:rsidRDefault="00DA6AA9" w:rsidP="00E47424">
            <w:pPr>
              <w:spacing w:after="0" w:line="240" w:lineRule="auto"/>
              <w:rPr>
                <w:rFonts w:cstheme="minorHAnsi"/>
                <w:lang w:val="sv-SE"/>
              </w:rPr>
            </w:pPr>
          </w:p>
        </w:tc>
      </w:tr>
    </w:tbl>
    <w:p w14:paraId="62B94F16" w14:textId="7F58CF8D" w:rsidR="003B35EB" w:rsidRPr="00CB0228" w:rsidRDefault="003B35EB" w:rsidP="00E47424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  <w:r w:rsidRPr="00CB0228">
        <w:rPr>
          <w:rStyle w:val="Strong"/>
          <w:rFonts w:eastAsia="Times New Roman" w:cstheme="minorHAnsi"/>
          <w:b w:val="0"/>
          <w:bCs w:val="0"/>
        </w:rPr>
        <w:t>ICD, international classification of disease</w:t>
      </w:r>
    </w:p>
    <w:p w14:paraId="0D1F4179" w14:textId="77777777" w:rsidR="00E47424" w:rsidRPr="00CB0228" w:rsidRDefault="00E47424" w:rsidP="00E47424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</w:p>
    <w:p w14:paraId="02E8C82A" w14:textId="229176D2" w:rsidR="003815DE" w:rsidRPr="00CB0228" w:rsidRDefault="001006E7" w:rsidP="00E47424">
      <w:pPr>
        <w:spacing w:after="0" w:line="240" w:lineRule="auto"/>
        <w:rPr>
          <w:rFonts w:eastAsia="Times New Roman" w:cstheme="minorHAnsi"/>
          <w:b/>
          <w:bCs/>
        </w:rPr>
      </w:pPr>
      <w:r w:rsidRPr="00CB0228">
        <w:rPr>
          <w:rStyle w:val="Strong"/>
          <w:rFonts w:eastAsia="Times New Roman" w:cstheme="minorHAnsi"/>
          <w:vertAlign w:val="superscript"/>
        </w:rPr>
        <w:t>*</w:t>
      </w:r>
      <w:r w:rsidR="003B35EB" w:rsidRPr="00CB0228">
        <w:rPr>
          <w:rStyle w:val="Strong"/>
          <w:rFonts w:eastAsia="Times New Roman" w:cstheme="minorHAnsi"/>
          <w:vertAlign w:val="superscript"/>
        </w:rPr>
        <w:t xml:space="preserve"> </w:t>
      </w:r>
      <w:r w:rsidR="003B35EB" w:rsidRPr="00CB0228">
        <w:rPr>
          <w:rStyle w:val="Strong"/>
          <w:rFonts w:eastAsia="Times New Roman" w:cstheme="minorHAnsi"/>
          <w:b w:val="0"/>
          <w:bCs w:val="0"/>
        </w:rPr>
        <w:t xml:space="preserve">If recorded in the registers after index biopsy date for </w:t>
      </w:r>
      <w:r w:rsidR="006D28B8" w:rsidRPr="00CB0228">
        <w:rPr>
          <w:rStyle w:val="Strong"/>
          <w:rFonts w:eastAsia="Times New Roman" w:cstheme="minorHAnsi"/>
          <w:b w:val="0"/>
          <w:bCs w:val="0"/>
        </w:rPr>
        <w:t>eosinophilic esophagitis</w:t>
      </w:r>
      <w:r w:rsidR="003B35EB" w:rsidRPr="00CB0228">
        <w:rPr>
          <w:rStyle w:val="Strong"/>
          <w:rFonts w:eastAsia="Times New Roman" w:cstheme="minorHAnsi"/>
          <w:b w:val="0"/>
          <w:bCs w:val="0"/>
        </w:rPr>
        <w:t>.</w:t>
      </w:r>
    </w:p>
    <w:p w14:paraId="69BF08C1" w14:textId="70E56535" w:rsidR="006444A6" w:rsidRPr="00CB0228" w:rsidRDefault="006444A6" w:rsidP="00847A8E">
      <w:pPr>
        <w:rPr>
          <w:rFonts w:eastAsia="Times New Roman" w:cstheme="minorHAnsi"/>
          <w:b/>
          <w:bCs/>
        </w:rPr>
      </w:pPr>
    </w:p>
    <w:p w14:paraId="2B688F0D" w14:textId="6544B5AB" w:rsidR="00E47424" w:rsidRPr="00CB0228" w:rsidRDefault="00E47424" w:rsidP="00847A8E">
      <w:pPr>
        <w:rPr>
          <w:rFonts w:eastAsia="Times New Roman" w:cstheme="minorHAnsi"/>
          <w:b/>
          <w:bCs/>
        </w:rPr>
      </w:pPr>
    </w:p>
    <w:p w14:paraId="17FA5A0F" w14:textId="7A5DAB5E" w:rsidR="00E47424" w:rsidRPr="00CB0228" w:rsidRDefault="00E47424" w:rsidP="00847A8E">
      <w:pPr>
        <w:rPr>
          <w:rFonts w:eastAsia="Times New Roman" w:cstheme="minorHAnsi"/>
          <w:b/>
          <w:bCs/>
        </w:rPr>
      </w:pPr>
    </w:p>
    <w:p w14:paraId="76841EA5" w14:textId="4598968E" w:rsidR="00E47424" w:rsidRPr="00CB0228" w:rsidRDefault="00E47424" w:rsidP="00847A8E">
      <w:pPr>
        <w:rPr>
          <w:rFonts w:eastAsia="Times New Roman" w:cstheme="minorHAnsi"/>
          <w:b/>
          <w:bCs/>
        </w:rPr>
      </w:pPr>
    </w:p>
    <w:p w14:paraId="72E8C69A" w14:textId="77777777" w:rsidR="00E47424" w:rsidRPr="00CB0228" w:rsidRDefault="00E47424" w:rsidP="00847A8E">
      <w:pPr>
        <w:rPr>
          <w:rFonts w:eastAsia="Times New Roman" w:cstheme="minorHAnsi"/>
          <w:b/>
          <w:bCs/>
        </w:rPr>
      </w:pPr>
    </w:p>
    <w:tbl>
      <w:tblPr>
        <w:tblpPr w:leftFromText="180" w:rightFromText="180" w:vertAnchor="text" w:tblpY="1"/>
        <w:tblOverlap w:val="never"/>
        <w:tblW w:w="13835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"/>
        <w:gridCol w:w="2786"/>
        <w:gridCol w:w="2163"/>
        <w:gridCol w:w="2738"/>
        <w:gridCol w:w="3027"/>
        <w:gridCol w:w="3026"/>
      </w:tblGrid>
      <w:tr w:rsidR="003847B3" w:rsidRPr="00CB0228" w14:paraId="7E76E3F2" w14:textId="77777777" w:rsidTr="00597F9C">
        <w:trPr>
          <w:trHeight w:val="47"/>
          <w:tblCellSpacing w:w="15" w:type="dxa"/>
        </w:trPr>
        <w:tc>
          <w:tcPr>
            <w:tcW w:w="13775" w:type="dxa"/>
            <w:gridSpan w:val="6"/>
            <w:tcBorders>
              <w:bottom w:val="single" w:sz="6" w:space="0" w:color="000000"/>
            </w:tcBorders>
            <w:hideMark/>
          </w:tcPr>
          <w:p w14:paraId="5EF81AA8" w14:textId="77777777" w:rsidR="003847B3" w:rsidRPr="00CB0228" w:rsidRDefault="003847B3" w:rsidP="00E47424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B0228">
              <w:rPr>
                <w:rFonts w:cstheme="minorHAnsi"/>
                <w:b/>
                <w:bCs/>
              </w:rPr>
              <w:t>Table S3</w:t>
            </w:r>
            <w:r w:rsidRPr="00CB0228">
              <w:rPr>
                <w:rFonts w:cstheme="minorHAnsi"/>
              </w:rPr>
              <w:t xml:space="preserve"> Definitions </w:t>
            </w:r>
            <w:r w:rsidR="00710CAE" w:rsidRPr="00CB0228">
              <w:rPr>
                <w:rFonts w:cstheme="minorHAnsi"/>
              </w:rPr>
              <w:t xml:space="preserve">of </w:t>
            </w:r>
            <w:r w:rsidRPr="00CB0228">
              <w:rPr>
                <w:rFonts w:cstheme="minorHAnsi"/>
              </w:rPr>
              <w:t>covariates and prescription medications</w:t>
            </w:r>
          </w:p>
          <w:p w14:paraId="0B2751B9" w14:textId="4A314385" w:rsidR="0061722D" w:rsidRPr="00CB0228" w:rsidRDefault="0061722D" w:rsidP="00E47424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0D7D1C" w:rsidRPr="00CB0228" w14:paraId="3926D722" w14:textId="77777777" w:rsidTr="00597F9C">
        <w:trPr>
          <w:trHeight w:val="337"/>
          <w:tblCellSpacing w:w="15" w:type="dxa"/>
        </w:trPr>
        <w:tc>
          <w:tcPr>
            <w:tcW w:w="50" w:type="dxa"/>
            <w:tcBorders>
              <w:bottom w:val="single" w:sz="6" w:space="0" w:color="auto"/>
            </w:tcBorders>
            <w:hideMark/>
          </w:tcPr>
          <w:p w14:paraId="3213AE88" w14:textId="77777777" w:rsidR="003847B3" w:rsidRPr="00CB0228" w:rsidRDefault="003847B3" w:rsidP="00E474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756" w:type="dxa"/>
            <w:tcBorders>
              <w:bottom w:val="single" w:sz="6" w:space="0" w:color="auto"/>
            </w:tcBorders>
            <w:hideMark/>
          </w:tcPr>
          <w:p w14:paraId="381B555F" w14:textId="245D8D01" w:rsidR="003847B3" w:rsidRPr="00CB0228" w:rsidRDefault="003847B3" w:rsidP="00E47424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133" w:type="dxa"/>
            <w:tcBorders>
              <w:bottom w:val="single" w:sz="6" w:space="0" w:color="auto"/>
            </w:tcBorders>
          </w:tcPr>
          <w:p w14:paraId="0BA6FFAC" w14:textId="77777777" w:rsidR="003847B3" w:rsidRPr="00CB0228" w:rsidRDefault="003847B3" w:rsidP="00E474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708" w:type="dxa"/>
            <w:tcBorders>
              <w:bottom w:val="single" w:sz="6" w:space="0" w:color="auto"/>
            </w:tcBorders>
          </w:tcPr>
          <w:p w14:paraId="20AB1B04" w14:textId="77777777" w:rsidR="003847B3" w:rsidRPr="00CB0228" w:rsidRDefault="003847B3" w:rsidP="00E474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Definition</w:t>
            </w:r>
          </w:p>
        </w:tc>
        <w:tc>
          <w:tcPr>
            <w:tcW w:w="2997" w:type="dxa"/>
            <w:tcBorders>
              <w:bottom w:val="single" w:sz="6" w:space="0" w:color="auto"/>
            </w:tcBorders>
          </w:tcPr>
          <w:p w14:paraId="5F381E66" w14:textId="77777777" w:rsidR="003847B3" w:rsidRPr="00CB0228" w:rsidRDefault="003847B3" w:rsidP="00E474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981" w:type="dxa"/>
            <w:tcBorders>
              <w:bottom w:val="single" w:sz="6" w:space="0" w:color="auto"/>
            </w:tcBorders>
            <w:hideMark/>
          </w:tcPr>
          <w:p w14:paraId="06F326DE" w14:textId="299BC39B" w:rsidR="003847B3" w:rsidRPr="00CB0228" w:rsidRDefault="003847B3" w:rsidP="00E47424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</w:tr>
      <w:tr w:rsidR="000D7D1C" w:rsidRPr="00CB0228" w14:paraId="1CB5775C" w14:textId="77777777" w:rsidTr="00597F9C">
        <w:trPr>
          <w:trHeight w:val="652"/>
          <w:tblCellSpacing w:w="15" w:type="dxa"/>
        </w:trPr>
        <w:tc>
          <w:tcPr>
            <w:tcW w:w="50" w:type="dxa"/>
          </w:tcPr>
          <w:p w14:paraId="22180DF1" w14:textId="77777777" w:rsidR="003847B3" w:rsidRPr="00CB0228" w:rsidRDefault="003847B3" w:rsidP="00E474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756" w:type="dxa"/>
          </w:tcPr>
          <w:p w14:paraId="0FDBA12F" w14:textId="78F24FED" w:rsidR="003847B3" w:rsidRPr="00CB0228" w:rsidRDefault="00904B06" w:rsidP="00E47424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Comorbidities</w:t>
            </w:r>
            <w:r w:rsidR="001006E7" w:rsidRPr="00CB0228">
              <w:rPr>
                <w:rFonts w:eastAsia="Times New Roman" w:cstheme="minorHAnsi"/>
                <w:b/>
                <w:bCs/>
                <w:vertAlign w:val="superscript"/>
              </w:rPr>
              <w:t>*</w:t>
            </w:r>
          </w:p>
        </w:tc>
        <w:tc>
          <w:tcPr>
            <w:tcW w:w="2133" w:type="dxa"/>
          </w:tcPr>
          <w:p w14:paraId="77C33840" w14:textId="77777777" w:rsidR="003847B3" w:rsidRPr="00CB0228" w:rsidRDefault="003847B3" w:rsidP="00E4742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ICD-7/8</w:t>
            </w:r>
          </w:p>
        </w:tc>
        <w:tc>
          <w:tcPr>
            <w:tcW w:w="2708" w:type="dxa"/>
          </w:tcPr>
          <w:p w14:paraId="1751E796" w14:textId="77777777" w:rsidR="003847B3" w:rsidRPr="00CB0228" w:rsidRDefault="003847B3" w:rsidP="00E4742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ICD-9</w:t>
            </w:r>
          </w:p>
        </w:tc>
        <w:tc>
          <w:tcPr>
            <w:tcW w:w="2997" w:type="dxa"/>
          </w:tcPr>
          <w:p w14:paraId="3C2E348B" w14:textId="77777777" w:rsidR="003847B3" w:rsidRPr="00CB0228" w:rsidRDefault="003847B3" w:rsidP="00E4742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ICD-10</w:t>
            </w:r>
          </w:p>
        </w:tc>
        <w:tc>
          <w:tcPr>
            <w:tcW w:w="2981" w:type="dxa"/>
          </w:tcPr>
          <w:p w14:paraId="53A2842C" w14:textId="4407C996" w:rsidR="003847B3" w:rsidRPr="00CB0228" w:rsidRDefault="003847B3" w:rsidP="00E47424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</w:tr>
      <w:tr w:rsidR="00710CAE" w:rsidRPr="00CB0228" w14:paraId="633F5FDE" w14:textId="77777777" w:rsidTr="00597F9C">
        <w:trPr>
          <w:tblCellSpacing w:w="15" w:type="dxa"/>
        </w:trPr>
        <w:tc>
          <w:tcPr>
            <w:tcW w:w="50" w:type="dxa"/>
          </w:tcPr>
          <w:p w14:paraId="78B0C30F" w14:textId="77777777" w:rsidR="00904B06" w:rsidRPr="00CB0228" w:rsidRDefault="00904B06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6" w:type="dxa"/>
          </w:tcPr>
          <w:p w14:paraId="303810F5" w14:textId="5590F9AC" w:rsidR="00904B06" w:rsidRPr="00CB0228" w:rsidRDefault="00904B06" w:rsidP="00E47424">
            <w:pPr>
              <w:spacing w:after="0" w:line="240" w:lineRule="auto"/>
              <w:rPr>
                <w:rFonts w:eastAsia="Calibri" w:cstheme="minorHAnsi"/>
                <w:color w:val="000000"/>
              </w:rPr>
            </w:pPr>
            <w:r w:rsidRPr="00CB0228">
              <w:rPr>
                <w:rFonts w:eastAsia="Calibri" w:cstheme="minorHAnsi"/>
                <w:color w:val="000000"/>
              </w:rPr>
              <w:t>Diabetes</w:t>
            </w:r>
          </w:p>
        </w:tc>
        <w:tc>
          <w:tcPr>
            <w:tcW w:w="2133" w:type="dxa"/>
          </w:tcPr>
          <w:p w14:paraId="71EF603E" w14:textId="35C71ED7" w:rsidR="00904B06" w:rsidRPr="00CB0228" w:rsidRDefault="00904B06" w:rsidP="00E4742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 w:rsidRPr="00CB0228">
              <w:rPr>
                <w:rFonts w:eastAsia="Calibri" w:cstheme="minorHAnsi"/>
                <w:color w:val="000000"/>
              </w:rPr>
              <w:t>250</w:t>
            </w:r>
          </w:p>
        </w:tc>
        <w:tc>
          <w:tcPr>
            <w:tcW w:w="2708" w:type="dxa"/>
          </w:tcPr>
          <w:p w14:paraId="074C112E" w14:textId="46BE1A28" w:rsidR="00904B06" w:rsidRPr="00CB0228" w:rsidRDefault="00904B06" w:rsidP="00E4742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 w:rsidRPr="00CB0228">
              <w:rPr>
                <w:rFonts w:eastAsia="Calibri" w:cstheme="minorHAnsi"/>
                <w:color w:val="000000"/>
              </w:rPr>
              <w:t>250</w:t>
            </w:r>
          </w:p>
        </w:tc>
        <w:tc>
          <w:tcPr>
            <w:tcW w:w="2997" w:type="dxa"/>
          </w:tcPr>
          <w:p w14:paraId="0C3BBF7F" w14:textId="071BF453" w:rsidR="00904B06" w:rsidRPr="00CB0228" w:rsidRDefault="00904B06" w:rsidP="00E4742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 w:rsidRPr="00CB0228">
              <w:rPr>
                <w:rFonts w:eastAsia="Calibri" w:cstheme="minorHAnsi"/>
                <w:color w:val="000000"/>
              </w:rPr>
              <w:t>E10.0-E14.9</w:t>
            </w:r>
          </w:p>
        </w:tc>
        <w:tc>
          <w:tcPr>
            <w:tcW w:w="2981" w:type="dxa"/>
          </w:tcPr>
          <w:p w14:paraId="6B2E1DF0" w14:textId="77777777" w:rsidR="00904B06" w:rsidRPr="00CB0228" w:rsidRDefault="00904B06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710CAE" w:rsidRPr="00CB0228" w14:paraId="39D187D1" w14:textId="77777777" w:rsidTr="00597F9C">
        <w:trPr>
          <w:trHeight w:val="373"/>
          <w:tblCellSpacing w:w="15" w:type="dxa"/>
        </w:trPr>
        <w:tc>
          <w:tcPr>
            <w:tcW w:w="50" w:type="dxa"/>
          </w:tcPr>
          <w:p w14:paraId="114DC635" w14:textId="77777777" w:rsidR="00904B06" w:rsidRPr="00CB0228" w:rsidRDefault="00904B06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6" w:type="dxa"/>
            <w:hideMark/>
          </w:tcPr>
          <w:p w14:paraId="3C0B4F72" w14:textId="45592407" w:rsidR="00904B06" w:rsidRPr="00CB0228" w:rsidRDefault="00904B06" w:rsidP="00E47424">
            <w:pPr>
              <w:spacing w:after="0" w:line="240" w:lineRule="auto"/>
              <w:rPr>
                <w:rFonts w:eastAsia="Calibri" w:cstheme="minorHAnsi"/>
                <w:color w:val="000000"/>
              </w:rPr>
            </w:pPr>
            <w:r w:rsidRPr="00CB0228">
              <w:rPr>
                <w:rFonts w:cstheme="minorHAnsi"/>
                <w:lang w:val="sv-SE"/>
              </w:rPr>
              <w:t>Obesity</w:t>
            </w:r>
          </w:p>
        </w:tc>
        <w:tc>
          <w:tcPr>
            <w:tcW w:w="2133" w:type="dxa"/>
          </w:tcPr>
          <w:p w14:paraId="18F38E7A" w14:textId="07C80CE5" w:rsidR="00904B06" w:rsidRPr="00CB0228" w:rsidRDefault="00904B06" w:rsidP="00E4742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 w:rsidRPr="00CB0228">
              <w:rPr>
                <w:rFonts w:cstheme="minorHAnsi"/>
              </w:rPr>
              <w:t>278, 649,1, 649B</w:t>
            </w:r>
          </w:p>
        </w:tc>
        <w:tc>
          <w:tcPr>
            <w:tcW w:w="2708" w:type="dxa"/>
            <w:hideMark/>
          </w:tcPr>
          <w:p w14:paraId="66CABBC6" w14:textId="20A35ECC" w:rsidR="00904B06" w:rsidRPr="00CB0228" w:rsidRDefault="00904B06" w:rsidP="00E4742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 w:rsidRPr="00CB0228">
              <w:rPr>
                <w:rFonts w:cstheme="minorHAnsi"/>
              </w:rPr>
              <w:t>278, 649,1, 649B</w:t>
            </w:r>
          </w:p>
        </w:tc>
        <w:tc>
          <w:tcPr>
            <w:tcW w:w="2997" w:type="dxa"/>
            <w:hideMark/>
          </w:tcPr>
          <w:p w14:paraId="3045D35A" w14:textId="462E5ADE" w:rsidR="00904B06" w:rsidRPr="00CB0228" w:rsidRDefault="00904B06" w:rsidP="00E47424">
            <w:pPr>
              <w:spacing w:after="0" w:line="240" w:lineRule="auto"/>
              <w:jc w:val="center"/>
              <w:rPr>
                <w:rFonts w:eastAsia="Calibri" w:cstheme="minorHAnsi"/>
                <w:color w:val="000000"/>
              </w:rPr>
            </w:pPr>
            <w:r w:rsidRPr="00CB0228">
              <w:rPr>
                <w:rFonts w:cstheme="minorHAnsi"/>
              </w:rPr>
              <w:t>E65-66</w:t>
            </w:r>
          </w:p>
        </w:tc>
        <w:tc>
          <w:tcPr>
            <w:tcW w:w="2981" w:type="dxa"/>
            <w:hideMark/>
          </w:tcPr>
          <w:p w14:paraId="01C9E7E2" w14:textId="77777777" w:rsidR="00904B06" w:rsidRPr="00CB0228" w:rsidRDefault="00904B06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34B2B" w:rsidRPr="00CB0228" w14:paraId="3C135722" w14:textId="77777777" w:rsidTr="00597F9C">
        <w:trPr>
          <w:trHeight w:val="373"/>
          <w:tblCellSpacing w:w="15" w:type="dxa"/>
        </w:trPr>
        <w:tc>
          <w:tcPr>
            <w:tcW w:w="50" w:type="dxa"/>
          </w:tcPr>
          <w:p w14:paraId="66ADC706" w14:textId="77777777" w:rsidR="00E34B2B" w:rsidRPr="00CB0228" w:rsidRDefault="00E34B2B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6" w:type="dxa"/>
          </w:tcPr>
          <w:p w14:paraId="33B916A2" w14:textId="281CD7AC" w:rsidR="00E34B2B" w:rsidRPr="00CB0228" w:rsidRDefault="00E34B2B" w:rsidP="00E47424">
            <w:pPr>
              <w:spacing w:after="0" w:line="240" w:lineRule="auto"/>
              <w:rPr>
                <w:rFonts w:cstheme="minorHAnsi"/>
                <w:lang w:val="sv-SE"/>
              </w:rPr>
            </w:pPr>
            <w:r w:rsidRPr="00CB0228">
              <w:rPr>
                <w:rFonts w:cstheme="minorHAnsi"/>
                <w:lang w:val="sv-SE"/>
              </w:rPr>
              <w:t>Hypertension</w:t>
            </w:r>
          </w:p>
        </w:tc>
        <w:tc>
          <w:tcPr>
            <w:tcW w:w="2133" w:type="dxa"/>
          </w:tcPr>
          <w:p w14:paraId="5EA61C71" w14:textId="758A9A34" w:rsidR="00E34B2B" w:rsidRPr="00CB0228" w:rsidRDefault="00E34B2B" w:rsidP="00E47424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  <w:lang w:val="sv-SE"/>
              </w:rPr>
              <w:t>-</w:t>
            </w:r>
          </w:p>
        </w:tc>
        <w:tc>
          <w:tcPr>
            <w:tcW w:w="2708" w:type="dxa"/>
          </w:tcPr>
          <w:p w14:paraId="259E01DB" w14:textId="52578870" w:rsidR="00E34B2B" w:rsidRPr="00CB0228" w:rsidRDefault="00E34B2B" w:rsidP="00E47424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400-404; 401-405</w:t>
            </w:r>
          </w:p>
        </w:tc>
        <w:tc>
          <w:tcPr>
            <w:tcW w:w="2997" w:type="dxa"/>
          </w:tcPr>
          <w:p w14:paraId="39B9EA21" w14:textId="0868145F" w:rsidR="00E34B2B" w:rsidRPr="00CB0228" w:rsidRDefault="00E34B2B" w:rsidP="00E47424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I10-I16</w:t>
            </w:r>
          </w:p>
        </w:tc>
        <w:tc>
          <w:tcPr>
            <w:tcW w:w="2981" w:type="dxa"/>
          </w:tcPr>
          <w:p w14:paraId="2C57B6FA" w14:textId="77777777" w:rsidR="00E34B2B" w:rsidRPr="00CB0228" w:rsidRDefault="00E34B2B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34B2B" w:rsidRPr="00CB0228" w14:paraId="2CE1490E" w14:textId="77777777" w:rsidTr="00597F9C">
        <w:trPr>
          <w:trHeight w:val="373"/>
          <w:tblCellSpacing w:w="15" w:type="dxa"/>
        </w:trPr>
        <w:tc>
          <w:tcPr>
            <w:tcW w:w="50" w:type="dxa"/>
          </w:tcPr>
          <w:p w14:paraId="218CEED3" w14:textId="77777777" w:rsidR="00E34B2B" w:rsidRPr="00CB0228" w:rsidRDefault="00E34B2B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6" w:type="dxa"/>
          </w:tcPr>
          <w:p w14:paraId="36B2C6EE" w14:textId="16A6E9BA" w:rsidR="00E34B2B" w:rsidRPr="00CB0228" w:rsidRDefault="00E34B2B" w:rsidP="00E47424">
            <w:pPr>
              <w:spacing w:after="0" w:line="240" w:lineRule="auto"/>
              <w:rPr>
                <w:rFonts w:cstheme="minorHAnsi"/>
                <w:lang w:val="sv-SE"/>
              </w:rPr>
            </w:pPr>
            <w:r w:rsidRPr="00CB0228">
              <w:rPr>
                <w:rFonts w:cstheme="minorHAnsi"/>
                <w:lang w:val="sv-SE"/>
              </w:rPr>
              <w:t>Dyslipidemia</w:t>
            </w:r>
          </w:p>
        </w:tc>
        <w:tc>
          <w:tcPr>
            <w:tcW w:w="2133" w:type="dxa"/>
          </w:tcPr>
          <w:p w14:paraId="03866DBC" w14:textId="1C613D5E" w:rsidR="00E34B2B" w:rsidRPr="00CB0228" w:rsidRDefault="00E34B2B" w:rsidP="00E47424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272</w:t>
            </w:r>
          </w:p>
        </w:tc>
        <w:tc>
          <w:tcPr>
            <w:tcW w:w="2708" w:type="dxa"/>
          </w:tcPr>
          <w:p w14:paraId="572C6D88" w14:textId="597C0CD9" w:rsidR="00E34B2B" w:rsidRPr="00CB0228" w:rsidRDefault="00E34B2B" w:rsidP="00E47424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272</w:t>
            </w:r>
          </w:p>
        </w:tc>
        <w:tc>
          <w:tcPr>
            <w:tcW w:w="2997" w:type="dxa"/>
          </w:tcPr>
          <w:p w14:paraId="5E72E900" w14:textId="0705C889" w:rsidR="00E34B2B" w:rsidRPr="00CB0228" w:rsidRDefault="00E34B2B" w:rsidP="00E47424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E78</w:t>
            </w:r>
          </w:p>
        </w:tc>
        <w:tc>
          <w:tcPr>
            <w:tcW w:w="2981" w:type="dxa"/>
          </w:tcPr>
          <w:p w14:paraId="796182BB" w14:textId="77777777" w:rsidR="00E34B2B" w:rsidRPr="00CB0228" w:rsidRDefault="00E34B2B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E34B2B" w:rsidRPr="00CB0228" w14:paraId="7FC84F14" w14:textId="77777777" w:rsidTr="00597F9C">
        <w:trPr>
          <w:trHeight w:val="373"/>
          <w:tblCellSpacing w:w="15" w:type="dxa"/>
        </w:trPr>
        <w:tc>
          <w:tcPr>
            <w:tcW w:w="50" w:type="dxa"/>
          </w:tcPr>
          <w:p w14:paraId="12281F70" w14:textId="77777777" w:rsidR="00E34B2B" w:rsidRPr="00CB0228" w:rsidRDefault="00E34B2B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6" w:type="dxa"/>
          </w:tcPr>
          <w:p w14:paraId="284ACE3A" w14:textId="7291435E" w:rsidR="00E34B2B" w:rsidRPr="00CB0228" w:rsidRDefault="00E34B2B" w:rsidP="00E47424">
            <w:pPr>
              <w:spacing w:after="0" w:line="240" w:lineRule="auto"/>
              <w:rPr>
                <w:rFonts w:cstheme="minorHAnsi"/>
                <w:lang w:val="sv-SE"/>
              </w:rPr>
            </w:pPr>
            <w:r w:rsidRPr="00CB0228">
              <w:rPr>
                <w:rFonts w:cstheme="minorHAnsi"/>
                <w:lang w:val="sv-SE"/>
              </w:rPr>
              <w:t>Chronic kidney disease</w:t>
            </w:r>
          </w:p>
        </w:tc>
        <w:tc>
          <w:tcPr>
            <w:tcW w:w="2133" w:type="dxa"/>
          </w:tcPr>
          <w:p w14:paraId="58D645EF" w14:textId="675B9FB1" w:rsidR="00E34B2B" w:rsidRPr="00CB0228" w:rsidRDefault="00E34B2B" w:rsidP="00E47424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585, 586, Y29,01</w:t>
            </w:r>
          </w:p>
        </w:tc>
        <w:tc>
          <w:tcPr>
            <w:tcW w:w="2708" w:type="dxa"/>
          </w:tcPr>
          <w:p w14:paraId="2F45CAE0" w14:textId="410A3679" w:rsidR="00E34B2B" w:rsidRPr="00CB0228" w:rsidRDefault="00E34B2B" w:rsidP="00E47424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585, 586, 753B, V42A, V45B, V56</w:t>
            </w:r>
          </w:p>
        </w:tc>
        <w:tc>
          <w:tcPr>
            <w:tcW w:w="2997" w:type="dxa"/>
          </w:tcPr>
          <w:p w14:paraId="2384C02E" w14:textId="3FD88C62" w:rsidR="00E34B2B" w:rsidRPr="00CB0228" w:rsidRDefault="00E34B2B" w:rsidP="00E47424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N18-23; N26; T82.4; Y84.1; Q61; Z49; Z99.2; Z94.0</w:t>
            </w:r>
          </w:p>
        </w:tc>
        <w:tc>
          <w:tcPr>
            <w:tcW w:w="2981" w:type="dxa"/>
          </w:tcPr>
          <w:p w14:paraId="36CD5F28" w14:textId="77777777" w:rsidR="00E34B2B" w:rsidRPr="00CB0228" w:rsidRDefault="00E34B2B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292D67" w:rsidRPr="00CB0228" w14:paraId="6A20FC5C" w14:textId="77777777" w:rsidTr="00597F9C">
        <w:trPr>
          <w:trHeight w:val="373"/>
          <w:tblCellSpacing w:w="15" w:type="dxa"/>
        </w:trPr>
        <w:tc>
          <w:tcPr>
            <w:tcW w:w="50" w:type="dxa"/>
          </w:tcPr>
          <w:p w14:paraId="2055668C" w14:textId="77777777" w:rsidR="00292D67" w:rsidRPr="00CB0228" w:rsidRDefault="00292D67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6" w:type="dxa"/>
          </w:tcPr>
          <w:p w14:paraId="074BD19E" w14:textId="7E7F0A66" w:rsidR="00292D67" w:rsidRPr="00CB0228" w:rsidRDefault="00292D67" w:rsidP="00E47424">
            <w:pPr>
              <w:spacing w:after="0" w:line="240" w:lineRule="auto"/>
              <w:rPr>
                <w:rFonts w:cstheme="minorHAnsi"/>
              </w:rPr>
            </w:pPr>
            <w:r w:rsidRPr="00CB0228">
              <w:rPr>
                <w:rFonts w:cstheme="minorHAnsi"/>
              </w:rPr>
              <w:t xml:space="preserve">Chronic </w:t>
            </w:r>
            <w:r w:rsidR="004A7B41" w:rsidRPr="00CB0228">
              <w:rPr>
                <w:rFonts w:cstheme="minorHAnsi"/>
              </w:rPr>
              <w:t>respiratory disease</w:t>
            </w:r>
          </w:p>
        </w:tc>
        <w:tc>
          <w:tcPr>
            <w:tcW w:w="2133" w:type="dxa"/>
          </w:tcPr>
          <w:p w14:paraId="02B55C31" w14:textId="5443DE2D" w:rsidR="00292D67" w:rsidRPr="00CB0228" w:rsidRDefault="00292D67" w:rsidP="00E47424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490-496</w:t>
            </w:r>
          </w:p>
        </w:tc>
        <w:tc>
          <w:tcPr>
            <w:tcW w:w="2708" w:type="dxa"/>
          </w:tcPr>
          <w:p w14:paraId="029E635A" w14:textId="4AAF3EB6" w:rsidR="00292D67" w:rsidRPr="00CB0228" w:rsidRDefault="00292D67" w:rsidP="00E47424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490-496</w:t>
            </w:r>
          </w:p>
        </w:tc>
        <w:tc>
          <w:tcPr>
            <w:tcW w:w="2997" w:type="dxa"/>
          </w:tcPr>
          <w:p w14:paraId="384BA09F" w14:textId="77777777" w:rsidR="00292D67" w:rsidRPr="00CB0228" w:rsidRDefault="00292D67" w:rsidP="00E47424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J40-47</w:t>
            </w:r>
          </w:p>
          <w:p w14:paraId="115612DF" w14:textId="6ABEE45C" w:rsidR="004A7B41" w:rsidRPr="00CB0228" w:rsidRDefault="004A7B41" w:rsidP="00E4742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981" w:type="dxa"/>
          </w:tcPr>
          <w:p w14:paraId="2E1EAEB4" w14:textId="4CD523F5" w:rsidR="00292D67" w:rsidRPr="00CB0228" w:rsidRDefault="00292D67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65C0B" w:rsidRPr="00CB0228" w14:paraId="045AA326" w14:textId="77777777" w:rsidTr="00597F9C">
        <w:trPr>
          <w:trHeight w:val="373"/>
          <w:tblCellSpacing w:w="15" w:type="dxa"/>
        </w:trPr>
        <w:tc>
          <w:tcPr>
            <w:tcW w:w="50" w:type="dxa"/>
          </w:tcPr>
          <w:p w14:paraId="1EB4EB25" w14:textId="77777777" w:rsidR="00965C0B" w:rsidRPr="00CB0228" w:rsidRDefault="00965C0B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6" w:type="dxa"/>
          </w:tcPr>
          <w:p w14:paraId="1DADBE4A" w14:textId="77777777" w:rsidR="00965C0B" w:rsidRPr="00CB0228" w:rsidRDefault="00965C0B" w:rsidP="00DA6AA9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133" w:type="dxa"/>
          </w:tcPr>
          <w:p w14:paraId="2D69DA2D" w14:textId="77777777" w:rsidR="00965C0B" w:rsidRPr="00CB0228" w:rsidRDefault="00965C0B" w:rsidP="00DA6AA9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708" w:type="dxa"/>
          </w:tcPr>
          <w:p w14:paraId="50E3BA27" w14:textId="0DF025E2" w:rsidR="00965C0B" w:rsidRPr="00CB0228" w:rsidRDefault="00965C0B" w:rsidP="00DA6AA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Topographic codes</w:t>
            </w:r>
          </w:p>
        </w:tc>
        <w:tc>
          <w:tcPr>
            <w:tcW w:w="2997" w:type="dxa"/>
          </w:tcPr>
          <w:p w14:paraId="4B6940C9" w14:textId="5A906135" w:rsidR="00965C0B" w:rsidRPr="00CB0228" w:rsidRDefault="00965C0B" w:rsidP="00DA6AA9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SNOMED codes</w:t>
            </w:r>
          </w:p>
        </w:tc>
        <w:tc>
          <w:tcPr>
            <w:tcW w:w="2981" w:type="dxa"/>
          </w:tcPr>
          <w:p w14:paraId="1FE737F6" w14:textId="2EA233C3" w:rsidR="00965C0B" w:rsidRPr="00CB0228" w:rsidRDefault="00DA6AA9" w:rsidP="00DA6AA9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cstheme="minorHAnsi"/>
                <w:lang w:val="sv-SE"/>
              </w:rPr>
              <w:t>Biopsy-proven</w:t>
            </w:r>
          </w:p>
        </w:tc>
      </w:tr>
      <w:tr w:rsidR="00965C0B" w:rsidRPr="00CB0228" w14:paraId="3F24AE61" w14:textId="77777777" w:rsidTr="00597F9C">
        <w:trPr>
          <w:trHeight w:val="373"/>
          <w:tblCellSpacing w:w="15" w:type="dxa"/>
        </w:trPr>
        <w:tc>
          <w:tcPr>
            <w:tcW w:w="50" w:type="dxa"/>
          </w:tcPr>
          <w:p w14:paraId="09946699" w14:textId="77777777" w:rsidR="00965C0B" w:rsidRPr="00CB0228" w:rsidRDefault="00965C0B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6" w:type="dxa"/>
          </w:tcPr>
          <w:p w14:paraId="1D30A35F" w14:textId="50E22B2F" w:rsidR="00965C0B" w:rsidRPr="00CB0228" w:rsidRDefault="00965C0B" w:rsidP="00E47424">
            <w:pPr>
              <w:spacing w:after="0" w:line="240" w:lineRule="auto"/>
              <w:rPr>
                <w:rFonts w:cstheme="minorHAnsi"/>
              </w:rPr>
            </w:pPr>
            <w:r w:rsidRPr="00CB0228">
              <w:rPr>
                <w:rFonts w:cstheme="minorHAnsi"/>
              </w:rPr>
              <w:t>Celiac disease</w:t>
            </w:r>
          </w:p>
        </w:tc>
        <w:tc>
          <w:tcPr>
            <w:tcW w:w="2133" w:type="dxa"/>
          </w:tcPr>
          <w:p w14:paraId="6DF8384B" w14:textId="77777777" w:rsidR="00965C0B" w:rsidRPr="00CB0228" w:rsidRDefault="00965C0B" w:rsidP="00E4742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708" w:type="dxa"/>
          </w:tcPr>
          <w:p w14:paraId="66948BB5" w14:textId="0E934525" w:rsidR="00965C0B" w:rsidRPr="00CB0228" w:rsidRDefault="00965C0B" w:rsidP="00B633ED">
            <w:pPr>
              <w:spacing w:after="0" w:line="240" w:lineRule="auto"/>
              <w:jc w:val="center"/>
              <w:rPr>
                <w:rFonts w:eastAsia="Times New Roman" w:cstheme="minorHAnsi"/>
                <w:lang w:val="de-DE"/>
              </w:rPr>
            </w:pPr>
            <w:r w:rsidRPr="00CB0228">
              <w:rPr>
                <w:rFonts w:eastAsia="Times New Roman" w:cstheme="minorHAnsi"/>
                <w:lang w:val="de-DE"/>
              </w:rPr>
              <w:t>All T64, only T65, T65000, T651</w:t>
            </w:r>
          </w:p>
        </w:tc>
        <w:tc>
          <w:tcPr>
            <w:tcW w:w="2997" w:type="dxa"/>
          </w:tcPr>
          <w:p w14:paraId="791E69CE" w14:textId="77777777" w:rsidR="00DA6AA9" w:rsidRPr="00CB0228" w:rsidRDefault="00DA6AA9" w:rsidP="00B633ED">
            <w:pPr>
              <w:spacing w:after="0" w:line="240" w:lineRule="auto"/>
              <w:jc w:val="center"/>
              <w:rPr>
                <w:rFonts w:eastAsia="Times New Roman" w:cstheme="minorHAnsi"/>
                <w:lang w:val="de-DE"/>
              </w:rPr>
            </w:pPr>
          </w:p>
          <w:p w14:paraId="6BC07F56" w14:textId="1ECDEE63" w:rsidR="00DA6AA9" w:rsidRPr="00CB0228" w:rsidRDefault="00965C0B" w:rsidP="00B633E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D6218, D62180, D62188, D6218X, D6218Y; M58, M5800, M58000, M58001, M58005, M58006, M58007</w:t>
            </w:r>
          </w:p>
        </w:tc>
        <w:tc>
          <w:tcPr>
            <w:tcW w:w="2981" w:type="dxa"/>
          </w:tcPr>
          <w:p w14:paraId="52E1E540" w14:textId="53BDACFC" w:rsidR="00965C0B" w:rsidRPr="00CB0228" w:rsidRDefault="00965C0B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597F9C" w:rsidRPr="00CB0228" w14:paraId="6DF35A2D" w14:textId="77777777" w:rsidTr="00597F9C">
        <w:trPr>
          <w:trHeight w:val="373"/>
          <w:tblCellSpacing w:w="15" w:type="dxa"/>
        </w:trPr>
        <w:tc>
          <w:tcPr>
            <w:tcW w:w="50" w:type="dxa"/>
          </w:tcPr>
          <w:p w14:paraId="7A60336E" w14:textId="77777777" w:rsidR="00597F9C" w:rsidRPr="00CB0228" w:rsidRDefault="00597F9C" w:rsidP="00597F9C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6" w:type="dxa"/>
          </w:tcPr>
          <w:p w14:paraId="57A20975" w14:textId="10F88672" w:rsidR="00597F9C" w:rsidRPr="00CB0228" w:rsidRDefault="00597F9C" w:rsidP="00597F9C">
            <w:pPr>
              <w:spacing w:after="0" w:line="240" w:lineRule="auto"/>
              <w:rPr>
                <w:rFonts w:cstheme="minorHAnsi"/>
              </w:rPr>
            </w:pPr>
            <w:r w:rsidRPr="00CB0228">
              <w:rPr>
                <w:rFonts w:cstheme="minorHAnsi"/>
              </w:rPr>
              <w:t>Atopic dermatitis</w:t>
            </w:r>
          </w:p>
        </w:tc>
        <w:tc>
          <w:tcPr>
            <w:tcW w:w="2133" w:type="dxa"/>
            <w:vAlign w:val="center"/>
          </w:tcPr>
          <w:p w14:paraId="7E51A923" w14:textId="33AFECD2" w:rsidR="00597F9C" w:rsidRPr="00CB0228" w:rsidRDefault="00597F9C" w:rsidP="00597F9C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691,00</w:t>
            </w:r>
          </w:p>
        </w:tc>
        <w:tc>
          <w:tcPr>
            <w:tcW w:w="2708" w:type="dxa"/>
            <w:vAlign w:val="center"/>
          </w:tcPr>
          <w:p w14:paraId="1DD2A98A" w14:textId="7F1D04AF" w:rsidR="00597F9C" w:rsidRPr="00CB0228" w:rsidRDefault="00597F9C" w:rsidP="00597F9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  <w:lang w:eastAsia="zh-CN"/>
              </w:rPr>
            </w:pPr>
            <w:r w:rsidRPr="00CB0228">
              <w:rPr>
                <w:rFonts w:asciiTheme="minorHAnsi" w:eastAsiaTheme="minorEastAsia" w:hAnsiTheme="minorHAnsi" w:cstheme="minorHAnsi"/>
                <w:sz w:val="22"/>
                <w:szCs w:val="22"/>
                <w:lang w:eastAsia="zh-CN"/>
              </w:rPr>
              <w:t>691</w:t>
            </w:r>
          </w:p>
        </w:tc>
        <w:tc>
          <w:tcPr>
            <w:tcW w:w="2997" w:type="dxa"/>
            <w:vAlign w:val="center"/>
          </w:tcPr>
          <w:p w14:paraId="35BED67F" w14:textId="1749A9F5" w:rsidR="00597F9C" w:rsidRPr="00CB0228" w:rsidRDefault="00597F9C" w:rsidP="00597F9C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  <w:lang w:eastAsia="zh-CN"/>
              </w:rPr>
            </w:pPr>
            <w:r w:rsidRPr="00CB0228">
              <w:rPr>
                <w:rFonts w:asciiTheme="minorHAnsi" w:eastAsiaTheme="minorEastAsia" w:hAnsiTheme="minorHAnsi" w:cstheme="minorHAnsi"/>
                <w:sz w:val="22"/>
                <w:szCs w:val="22"/>
                <w:lang w:eastAsia="zh-CN"/>
              </w:rPr>
              <w:t>L20.0–L20.9</w:t>
            </w:r>
          </w:p>
        </w:tc>
        <w:tc>
          <w:tcPr>
            <w:tcW w:w="2981" w:type="dxa"/>
          </w:tcPr>
          <w:p w14:paraId="753784EC" w14:textId="77777777" w:rsidR="00597F9C" w:rsidRPr="00CB0228" w:rsidRDefault="00597F9C" w:rsidP="00597F9C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B633ED" w:rsidRPr="00CB0228" w14:paraId="140E0900" w14:textId="77777777" w:rsidTr="00AA74DB">
        <w:trPr>
          <w:trHeight w:val="373"/>
          <w:tblCellSpacing w:w="15" w:type="dxa"/>
        </w:trPr>
        <w:tc>
          <w:tcPr>
            <w:tcW w:w="50" w:type="dxa"/>
          </w:tcPr>
          <w:p w14:paraId="1FD74322" w14:textId="77777777" w:rsidR="00B633ED" w:rsidRPr="00CB0228" w:rsidRDefault="00B633ED" w:rsidP="00B633ED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6" w:type="dxa"/>
          </w:tcPr>
          <w:p w14:paraId="20372574" w14:textId="7A9A3B83" w:rsidR="00B633ED" w:rsidRPr="00CB0228" w:rsidRDefault="00B633ED" w:rsidP="00B633ED">
            <w:pPr>
              <w:spacing w:after="0" w:line="240" w:lineRule="auto"/>
              <w:rPr>
                <w:rFonts w:cstheme="minorHAnsi"/>
              </w:rPr>
            </w:pPr>
            <w:r w:rsidRPr="00CB0228">
              <w:rPr>
                <w:rFonts w:cstheme="minorHAnsi"/>
              </w:rPr>
              <w:t>Inflammatory bowel disease</w:t>
            </w:r>
          </w:p>
        </w:tc>
        <w:tc>
          <w:tcPr>
            <w:tcW w:w="2133" w:type="dxa"/>
            <w:vAlign w:val="center"/>
          </w:tcPr>
          <w:p w14:paraId="7EA48C28" w14:textId="358D37AC" w:rsidR="00B633ED" w:rsidRPr="00CB0228" w:rsidRDefault="00B633ED" w:rsidP="00B633ED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556, 555</w:t>
            </w:r>
          </w:p>
        </w:tc>
        <w:tc>
          <w:tcPr>
            <w:tcW w:w="2708" w:type="dxa"/>
            <w:vAlign w:val="center"/>
          </w:tcPr>
          <w:p w14:paraId="09A1E381" w14:textId="059D81B4" w:rsidR="00B633ED" w:rsidRPr="00CB0228" w:rsidRDefault="00B633ED" w:rsidP="00B633E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  <w:lang w:eastAsia="zh-CN"/>
              </w:rPr>
            </w:pPr>
            <w:r w:rsidRPr="00CB0228">
              <w:rPr>
                <w:rFonts w:asciiTheme="minorHAnsi" w:eastAsiaTheme="minorEastAsia" w:hAnsiTheme="minorHAnsi" w:cstheme="minorHAnsi"/>
                <w:sz w:val="22"/>
                <w:szCs w:val="22"/>
                <w:lang w:eastAsia="zh-CN"/>
              </w:rPr>
              <w:t>556, 555</w:t>
            </w:r>
          </w:p>
        </w:tc>
        <w:tc>
          <w:tcPr>
            <w:tcW w:w="2997" w:type="dxa"/>
            <w:vAlign w:val="center"/>
          </w:tcPr>
          <w:p w14:paraId="22A180D7" w14:textId="06857D0F" w:rsidR="00B633ED" w:rsidRPr="00CB0228" w:rsidRDefault="00B633ED" w:rsidP="00B633E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  <w:lang w:eastAsia="zh-CN"/>
              </w:rPr>
            </w:pPr>
            <w:r w:rsidRPr="00CB0228">
              <w:rPr>
                <w:rFonts w:asciiTheme="minorHAnsi" w:eastAsiaTheme="minorEastAsia" w:hAnsiTheme="minorHAnsi" w:cstheme="minorHAnsi"/>
                <w:sz w:val="22"/>
                <w:szCs w:val="22"/>
                <w:lang w:eastAsia="zh-CN"/>
              </w:rPr>
              <w:t>K50; K51; K52.3</w:t>
            </w:r>
          </w:p>
        </w:tc>
        <w:tc>
          <w:tcPr>
            <w:tcW w:w="2981" w:type="dxa"/>
            <w:vAlign w:val="center"/>
          </w:tcPr>
          <w:p w14:paraId="28D87BB1" w14:textId="1C78DE19" w:rsidR="00B633ED" w:rsidRPr="00CB0228" w:rsidRDefault="00B633ED" w:rsidP="00B633ED">
            <w:pPr>
              <w:pStyle w:val="NormalWeb"/>
              <w:spacing w:before="0" w:beforeAutospacing="0" w:after="0" w:afterAutospacing="0"/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  <w:lang w:eastAsia="zh-CN"/>
              </w:rPr>
            </w:pPr>
            <w:r w:rsidRPr="00CB0228">
              <w:rPr>
                <w:rFonts w:asciiTheme="minorHAnsi" w:eastAsiaTheme="minorEastAsia" w:hAnsiTheme="minorHAnsi" w:cstheme="minorHAnsi"/>
                <w:sz w:val="22"/>
                <w:szCs w:val="22"/>
                <w:lang w:eastAsia="zh-CN"/>
              </w:rPr>
              <w:t>If ≥2 ICD codes</w:t>
            </w:r>
          </w:p>
        </w:tc>
      </w:tr>
      <w:tr w:rsidR="00965C0B" w:rsidRPr="00CB0228" w14:paraId="037E04A4" w14:textId="77777777" w:rsidTr="00597F9C">
        <w:trPr>
          <w:trHeight w:val="633"/>
          <w:tblCellSpacing w:w="15" w:type="dxa"/>
        </w:trPr>
        <w:tc>
          <w:tcPr>
            <w:tcW w:w="50" w:type="dxa"/>
          </w:tcPr>
          <w:p w14:paraId="18EF5416" w14:textId="77777777" w:rsidR="00965C0B" w:rsidRPr="00CB0228" w:rsidRDefault="00965C0B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6" w:type="dxa"/>
            <w:tcBorders>
              <w:top w:val="single" w:sz="6" w:space="0" w:color="auto"/>
            </w:tcBorders>
          </w:tcPr>
          <w:p w14:paraId="30799082" w14:textId="756C925D" w:rsidR="00965C0B" w:rsidRPr="00CB0228" w:rsidRDefault="00965C0B" w:rsidP="00E47424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CB0228">
              <w:rPr>
                <w:rFonts w:cstheme="minorHAnsi"/>
                <w:b/>
                <w:bCs/>
              </w:rPr>
              <w:t>Medication</w:t>
            </w:r>
            <w:r w:rsidR="001006E7" w:rsidRPr="00CB0228">
              <w:rPr>
                <w:rFonts w:cstheme="minorHAnsi"/>
                <w:vertAlign w:val="superscript"/>
                <w:lang w:val="en-GB"/>
              </w:rPr>
              <w:t>†</w:t>
            </w:r>
          </w:p>
        </w:tc>
        <w:tc>
          <w:tcPr>
            <w:tcW w:w="2133" w:type="dxa"/>
            <w:tcBorders>
              <w:top w:val="single" w:sz="6" w:space="0" w:color="auto"/>
            </w:tcBorders>
          </w:tcPr>
          <w:p w14:paraId="42A98DC3" w14:textId="77777777" w:rsidR="00965C0B" w:rsidRPr="00CB0228" w:rsidRDefault="00965C0B" w:rsidP="00E47424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08" w:type="dxa"/>
            <w:tcBorders>
              <w:top w:val="single" w:sz="6" w:space="0" w:color="auto"/>
            </w:tcBorders>
          </w:tcPr>
          <w:p w14:paraId="7DB05711" w14:textId="41760DFE" w:rsidR="00965C0B" w:rsidRPr="00CB0228" w:rsidRDefault="00965C0B" w:rsidP="00DA6AA9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CB0228">
              <w:rPr>
                <w:rFonts w:cstheme="minorHAnsi"/>
                <w:b/>
                <w:bCs/>
              </w:rPr>
              <w:t>ATC code</w:t>
            </w:r>
            <w:r w:rsidR="007F2820" w:rsidRPr="00CB0228">
              <w:rPr>
                <w:rFonts w:cstheme="minorHAnsi"/>
                <w:b/>
                <w:bCs/>
              </w:rPr>
              <w:t>s</w:t>
            </w:r>
          </w:p>
        </w:tc>
        <w:tc>
          <w:tcPr>
            <w:tcW w:w="2997" w:type="dxa"/>
            <w:tcBorders>
              <w:top w:val="single" w:sz="6" w:space="0" w:color="auto"/>
            </w:tcBorders>
          </w:tcPr>
          <w:p w14:paraId="71091039" w14:textId="77777777" w:rsidR="00965C0B" w:rsidRPr="00CB0228" w:rsidRDefault="00965C0B" w:rsidP="00DA6AA9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981" w:type="dxa"/>
            <w:tcBorders>
              <w:top w:val="single" w:sz="6" w:space="0" w:color="auto"/>
            </w:tcBorders>
          </w:tcPr>
          <w:p w14:paraId="03C04E07" w14:textId="451282D5" w:rsidR="00965C0B" w:rsidRPr="00CB0228" w:rsidRDefault="00965C0B" w:rsidP="00E47424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965C0B" w:rsidRPr="00CB0228" w14:paraId="2FC7624C" w14:textId="77777777" w:rsidTr="00597F9C">
        <w:trPr>
          <w:trHeight w:val="373"/>
          <w:tblCellSpacing w:w="15" w:type="dxa"/>
        </w:trPr>
        <w:tc>
          <w:tcPr>
            <w:tcW w:w="50" w:type="dxa"/>
          </w:tcPr>
          <w:p w14:paraId="55649065" w14:textId="77777777" w:rsidR="00965C0B" w:rsidRPr="00CB0228" w:rsidRDefault="00965C0B" w:rsidP="00E47424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56" w:type="dxa"/>
          </w:tcPr>
          <w:p w14:paraId="0E046842" w14:textId="210BD3B0" w:rsidR="00965C0B" w:rsidRPr="00CB0228" w:rsidRDefault="00965C0B" w:rsidP="00E47424">
            <w:pPr>
              <w:spacing w:after="0" w:line="240" w:lineRule="auto"/>
              <w:rPr>
                <w:rFonts w:cstheme="minorHAnsi"/>
              </w:rPr>
            </w:pPr>
            <w:r w:rsidRPr="00CB0228">
              <w:rPr>
                <w:rFonts w:cstheme="minorHAnsi"/>
              </w:rPr>
              <w:t>Antiarr</w:t>
            </w:r>
            <w:r w:rsidR="00C06DF8" w:rsidRPr="00CB0228">
              <w:rPr>
                <w:rFonts w:cstheme="minorHAnsi"/>
              </w:rPr>
              <w:t>h</w:t>
            </w:r>
            <w:r w:rsidRPr="00CB0228">
              <w:rPr>
                <w:rFonts w:cstheme="minorHAnsi"/>
              </w:rPr>
              <w:t>ythmics</w:t>
            </w:r>
          </w:p>
        </w:tc>
        <w:tc>
          <w:tcPr>
            <w:tcW w:w="2133" w:type="dxa"/>
          </w:tcPr>
          <w:p w14:paraId="5A205F3A" w14:textId="77777777" w:rsidR="00965C0B" w:rsidRPr="00CB0228" w:rsidRDefault="00965C0B" w:rsidP="00E4742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708" w:type="dxa"/>
          </w:tcPr>
          <w:p w14:paraId="26F21734" w14:textId="44BEF125" w:rsidR="00965C0B" w:rsidRPr="00CB0228" w:rsidRDefault="00965C0B" w:rsidP="00DA6AA9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eastAsia="Calibri" w:cstheme="minorHAnsi"/>
                <w:color w:val="000000"/>
                <w:lang w:val="sv-SE"/>
              </w:rPr>
              <w:t>C01B</w:t>
            </w:r>
          </w:p>
        </w:tc>
        <w:tc>
          <w:tcPr>
            <w:tcW w:w="2997" w:type="dxa"/>
          </w:tcPr>
          <w:p w14:paraId="3070E548" w14:textId="38AE8FD4" w:rsidR="00965C0B" w:rsidRPr="00CB0228" w:rsidRDefault="00C77652" w:rsidP="00DA6AA9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eastAsia="Calibri" w:cstheme="minorHAnsi"/>
                <w:color w:val="000000"/>
                <w:lang w:val="sv-SE"/>
              </w:rPr>
              <w:t>C01B</w:t>
            </w:r>
          </w:p>
        </w:tc>
        <w:tc>
          <w:tcPr>
            <w:tcW w:w="2981" w:type="dxa"/>
          </w:tcPr>
          <w:p w14:paraId="7618C841" w14:textId="53A0111A" w:rsidR="00965C0B" w:rsidRPr="00CB0228" w:rsidRDefault="00965C0B" w:rsidP="00DA6AA9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Including digitalis.</w:t>
            </w:r>
          </w:p>
        </w:tc>
      </w:tr>
      <w:tr w:rsidR="00965C0B" w:rsidRPr="00CB0228" w14:paraId="196E5A80" w14:textId="77777777" w:rsidTr="00597F9C">
        <w:trPr>
          <w:trHeight w:val="373"/>
          <w:tblCellSpacing w:w="15" w:type="dxa"/>
        </w:trPr>
        <w:tc>
          <w:tcPr>
            <w:tcW w:w="50" w:type="dxa"/>
          </w:tcPr>
          <w:p w14:paraId="6756472A" w14:textId="77777777" w:rsidR="00965C0B" w:rsidRPr="00CB0228" w:rsidRDefault="00965C0B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6" w:type="dxa"/>
          </w:tcPr>
          <w:p w14:paraId="73F50B5E" w14:textId="5A35AFCB" w:rsidR="00965C0B" w:rsidRPr="00CB0228" w:rsidRDefault="00965C0B" w:rsidP="00E47424">
            <w:pPr>
              <w:spacing w:after="0" w:line="240" w:lineRule="auto"/>
              <w:rPr>
                <w:rFonts w:cstheme="minorHAnsi"/>
              </w:rPr>
            </w:pPr>
            <w:r w:rsidRPr="00CB0228">
              <w:rPr>
                <w:rFonts w:cstheme="minorHAnsi"/>
              </w:rPr>
              <w:t>Vasodilators</w:t>
            </w:r>
          </w:p>
        </w:tc>
        <w:tc>
          <w:tcPr>
            <w:tcW w:w="2133" w:type="dxa"/>
          </w:tcPr>
          <w:p w14:paraId="1AC211AF" w14:textId="77777777" w:rsidR="00965C0B" w:rsidRPr="00CB0228" w:rsidRDefault="00965C0B" w:rsidP="00E4742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708" w:type="dxa"/>
          </w:tcPr>
          <w:p w14:paraId="222D15DB" w14:textId="6C1170F1" w:rsidR="00965C0B" w:rsidRPr="00CB0228" w:rsidRDefault="00965C0B" w:rsidP="00DA6AA9">
            <w:pPr>
              <w:spacing w:after="0" w:line="240" w:lineRule="auto"/>
              <w:jc w:val="center"/>
              <w:rPr>
                <w:rFonts w:cstheme="minorHAnsi"/>
                <w:lang w:val="de-DE"/>
              </w:rPr>
            </w:pPr>
            <w:r w:rsidRPr="00CB0228">
              <w:rPr>
                <w:rFonts w:cstheme="minorHAnsi"/>
                <w:lang w:val="de-DE"/>
              </w:rPr>
              <w:t>C02A-N, C03AA-AB, C03BA, C03CA, C03DA, C03EA, C08DA51, C08DA, C08CA, C08DA, C08DB, C09AB C09BA-BB, C09CA-CB, C09DA, C09DB01</w:t>
            </w:r>
          </w:p>
        </w:tc>
        <w:tc>
          <w:tcPr>
            <w:tcW w:w="2997" w:type="dxa"/>
          </w:tcPr>
          <w:p w14:paraId="14D837D1" w14:textId="736FA012" w:rsidR="00965C0B" w:rsidRPr="00CB0228" w:rsidRDefault="00965C0B" w:rsidP="00DA6AA9">
            <w:pPr>
              <w:spacing w:after="0" w:line="240" w:lineRule="auto"/>
              <w:contextualSpacing/>
              <w:jc w:val="center"/>
              <w:rPr>
                <w:rFonts w:eastAsia="Calibri" w:cstheme="minorHAnsi"/>
                <w:color w:val="000000"/>
                <w:lang w:val="de-DE"/>
              </w:rPr>
            </w:pPr>
            <w:r w:rsidRPr="00CB0228">
              <w:rPr>
                <w:rFonts w:eastAsia="Calibri" w:cstheme="minorHAnsi"/>
                <w:color w:val="000000"/>
                <w:lang w:val="de-DE"/>
              </w:rPr>
              <w:t>C01DA,</w:t>
            </w:r>
          </w:p>
          <w:p w14:paraId="36AC3DA3" w14:textId="45E20067" w:rsidR="00965C0B" w:rsidRPr="00CB0228" w:rsidRDefault="00965C0B" w:rsidP="00DA6AA9">
            <w:pPr>
              <w:spacing w:after="0" w:line="240" w:lineRule="auto"/>
              <w:jc w:val="center"/>
              <w:rPr>
                <w:rFonts w:cstheme="minorHAnsi"/>
                <w:lang w:val="de-DE"/>
              </w:rPr>
            </w:pPr>
            <w:r w:rsidRPr="00CB0228">
              <w:rPr>
                <w:rFonts w:eastAsia="Calibri" w:cstheme="minorHAnsi"/>
                <w:color w:val="000000"/>
                <w:lang w:val="de-DE"/>
              </w:rPr>
              <w:t>C07AA, CO7AB, C07AB02, C07BB, C07CB, C07AG01</w:t>
            </w:r>
          </w:p>
        </w:tc>
        <w:tc>
          <w:tcPr>
            <w:tcW w:w="2981" w:type="dxa"/>
          </w:tcPr>
          <w:p w14:paraId="08C57035" w14:textId="0D06B13C" w:rsidR="00965C0B" w:rsidRPr="00CB0228" w:rsidRDefault="00965C0B" w:rsidP="00DA6AA9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Includes both antihypertensives and vasodilators.</w:t>
            </w:r>
          </w:p>
        </w:tc>
      </w:tr>
      <w:tr w:rsidR="00965C0B" w:rsidRPr="00CB0228" w14:paraId="32664BE6" w14:textId="77777777" w:rsidTr="00597F9C">
        <w:trPr>
          <w:trHeight w:val="373"/>
          <w:tblCellSpacing w:w="15" w:type="dxa"/>
        </w:trPr>
        <w:tc>
          <w:tcPr>
            <w:tcW w:w="50" w:type="dxa"/>
          </w:tcPr>
          <w:p w14:paraId="6059D8D3" w14:textId="77777777" w:rsidR="00965C0B" w:rsidRPr="00CB0228" w:rsidRDefault="00965C0B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6" w:type="dxa"/>
          </w:tcPr>
          <w:p w14:paraId="71DFF476" w14:textId="56312B68" w:rsidR="00965C0B" w:rsidRPr="00CB0228" w:rsidRDefault="00965C0B" w:rsidP="00E47424">
            <w:pPr>
              <w:spacing w:after="0" w:line="240" w:lineRule="auto"/>
              <w:rPr>
                <w:rFonts w:cstheme="minorHAnsi"/>
              </w:rPr>
            </w:pPr>
            <w:r w:rsidRPr="00CB0228">
              <w:rPr>
                <w:rFonts w:cstheme="minorHAnsi"/>
              </w:rPr>
              <w:t>Statins</w:t>
            </w:r>
          </w:p>
        </w:tc>
        <w:tc>
          <w:tcPr>
            <w:tcW w:w="2133" w:type="dxa"/>
          </w:tcPr>
          <w:p w14:paraId="37B23C98" w14:textId="77777777" w:rsidR="00965C0B" w:rsidRPr="00CB0228" w:rsidRDefault="00965C0B" w:rsidP="00E4742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708" w:type="dxa"/>
          </w:tcPr>
          <w:p w14:paraId="4BCB5215" w14:textId="6E2608F6" w:rsidR="00965C0B" w:rsidRPr="00CB0228" w:rsidRDefault="00965C0B" w:rsidP="00E47424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C10</w:t>
            </w:r>
          </w:p>
        </w:tc>
        <w:tc>
          <w:tcPr>
            <w:tcW w:w="2997" w:type="dxa"/>
          </w:tcPr>
          <w:p w14:paraId="5218D8AD" w14:textId="77777777" w:rsidR="00965C0B" w:rsidRPr="00CB0228" w:rsidRDefault="00965C0B" w:rsidP="00E4742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981" w:type="dxa"/>
          </w:tcPr>
          <w:p w14:paraId="1E3D5804" w14:textId="77777777" w:rsidR="00965C0B" w:rsidRPr="00CB0228" w:rsidRDefault="00965C0B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65C0B" w:rsidRPr="00CB0228" w14:paraId="183934A6" w14:textId="77777777" w:rsidTr="00597F9C">
        <w:trPr>
          <w:trHeight w:val="373"/>
          <w:tblCellSpacing w:w="15" w:type="dxa"/>
        </w:trPr>
        <w:tc>
          <w:tcPr>
            <w:tcW w:w="50" w:type="dxa"/>
          </w:tcPr>
          <w:p w14:paraId="0314A800" w14:textId="77777777" w:rsidR="00965C0B" w:rsidRPr="00CB0228" w:rsidRDefault="00965C0B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6" w:type="dxa"/>
          </w:tcPr>
          <w:p w14:paraId="4A7DA718" w14:textId="7402BDDA" w:rsidR="00965C0B" w:rsidRPr="00CB0228" w:rsidRDefault="00965C0B" w:rsidP="00E47424">
            <w:pPr>
              <w:spacing w:after="0" w:line="240" w:lineRule="auto"/>
              <w:rPr>
                <w:rFonts w:cstheme="minorHAnsi"/>
              </w:rPr>
            </w:pPr>
            <w:r w:rsidRPr="00CB0228">
              <w:rPr>
                <w:rFonts w:cstheme="minorHAnsi"/>
              </w:rPr>
              <w:t>Antithrombotics</w:t>
            </w:r>
          </w:p>
        </w:tc>
        <w:tc>
          <w:tcPr>
            <w:tcW w:w="2133" w:type="dxa"/>
          </w:tcPr>
          <w:p w14:paraId="51802C2C" w14:textId="77777777" w:rsidR="00965C0B" w:rsidRPr="00CB0228" w:rsidRDefault="00965C0B" w:rsidP="00E4742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708" w:type="dxa"/>
          </w:tcPr>
          <w:p w14:paraId="3D2B6668" w14:textId="64CB117F" w:rsidR="00965C0B" w:rsidRPr="00CB0228" w:rsidRDefault="00965C0B" w:rsidP="00C47B9E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B01AA, B01AC (except aspirin: B01AC06), B01AE, B01AF, B01AX</w:t>
            </w:r>
          </w:p>
        </w:tc>
        <w:tc>
          <w:tcPr>
            <w:tcW w:w="2997" w:type="dxa"/>
          </w:tcPr>
          <w:p w14:paraId="45047621" w14:textId="77777777" w:rsidR="00965C0B" w:rsidRPr="00CB0228" w:rsidRDefault="00965C0B" w:rsidP="00E4742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981" w:type="dxa"/>
          </w:tcPr>
          <w:p w14:paraId="57349B5D" w14:textId="77777777" w:rsidR="00965C0B" w:rsidRPr="00CB0228" w:rsidRDefault="00965C0B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D17E11" w:rsidRPr="00CB0228" w14:paraId="0AAA82C3" w14:textId="77777777" w:rsidTr="00597F9C">
        <w:trPr>
          <w:trHeight w:val="373"/>
          <w:tblCellSpacing w:w="15" w:type="dxa"/>
        </w:trPr>
        <w:tc>
          <w:tcPr>
            <w:tcW w:w="50" w:type="dxa"/>
          </w:tcPr>
          <w:p w14:paraId="7F938EDC" w14:textId="77777777" w:rsidR="00D17E11" w:rsidRPr="00CB0228" w:rsidRDefault="00D17E11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6" w:type="dxa"/>
          </w:tcPr>
          <w:p w14:paraId="5ADC9252" w14:textId="1BCB8EEB" w:rsidR="00D17E11" w:rsidRPr="00CB0228" w:rsidRDefault="00D17E11" w:rsidP="00E47424">
            <w:pPr>
              <w:spacing w:after="0" w:line="240" w:lineRule="auto"/>
              <w:rPr>
                <w:rFonts w:cstheme="minorHAnsi"/>
              </w:rPr>
            </w:pPr>
            <w:r w:rsidRPr="00CB0228">
              <w:rPr>
                <w:rFonts w:cstheme="minorHAnsi"/>
              </w:rPr>
              <w:t>Proton pump inhibitors</w:t>
            </w:r>
          </w:p>
        </w:tc>
        <w:tc>
          <w:tcPr>
            <w:tcW w:w="2133" w:type="dxa"/>
          </w:tcPr>
          <w:p w14:paraId="5AE62C21" w14:textId="77777777" w:rsidR="00D17E11" w:rsidRPr="00CB0228" w:rsidRDefault="00D17E11" w:rsidP="00E4742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708" w:type="dxa"/>
          </w:tcPr>
          <w:p w14:paraId="4B37CDBF" w14:textId="046E830F" w:rsidR="00D17E11" w:rsidRPr="00CB0228" w:rsidRDefault="00AC03A7" w:rsidP="00C47B9E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A02BC</w:t>
            </w:r>
          </w:p>
        </w:tc>
        <w:tc>
          <w:tcPr>
            <w:tcW w:w="2997" w:type="dxa"/>
          </w:tcPr>
          <w:p w14:paraId="36DCF779" w14:textId="77777777" w:rsidR="00D17E11" w:rsidRPr="00CB0228" w:rsidRDefault="00D17E11" w:rsidP="00E4742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981" w:type="dxa"/>
          </w:tcPr>
          <w:p w14:paraId="560EA3B0" w14:textId="77777777" w:rsidR="00D17E11" w:rsidRPr="00CB0228" w:rsidRDefault="00D17E11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D17E11" w:rsidRPr="00CB0228" w14:paraId="6CE4CB0B" w14:textId="77777777" w:rsidTr="00597F9C">
        <w:trPr>
          <w:trHeight w:val="373"/>
          <w:tblCellSpacing w:w="15" w:type="dxa"/>
        </w:trPr>
        <w:tc>
          <w:tcPr>
            <w:tcW w:w="50" w:type="dxa"/>
          </w:tcPr>
          <w:p w14:paraId="75488D7E" w14:textId="77777777" w:rsidR="00D17E11" w:rsidRPr="00CB0228" w:rsidRDefault="00D17E11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6" w:type="dxa"/>
          </w:tcPr>
          <w:p w14:paraId="7B691F05" w14:textId="4A257068" w:rsidR="00D17E11" w:rsidRPr="00CB0228" w:rsidRDefault="00D17E11" w:rsidP="00E47424">
            <w:pPr>
              <w:spacing w:after="0" w:line="240" w:lineRule="auto"/>
              <w:rPr>
                <w:rFonts w:cstheme="minorHAnsi"/>
              </w:rPr>
            </w:pPr>
            <w:r w:rsidRPr="00CB0228">
              <w:rPr>
                <w:rFonts w:cstheme="minorHAnsi"/>
              </w:rPr>
              <w:t>Corticosteroids</w:t>
            </w:r>
          </w:p>
        </w:tc>
        <w:tc>
          <w:tcPr>
            <w:tcW w:w="2133" w:type="dxa"/>
          </w:tcPr>
          <w:p w14:paraId="0AD7F396" w14:textId="77777777" w:rsidR="00D17E11" w:rsidRPr="00CB0228" w:rsidRDefault="00D17E11" w:rsidP="00E4742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2708" w:type="dxa"/>
          </w:tcPr>
          <w:p w14:paraId="2AEFD98D" w14:textId="77777777" w:rsidR="001C0142" w:rsidRPr="00CB0228" w:rsidRDefault="009C4DFE" w:rsidP="001C0142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Systemic:</w:t>
            </w:r>
          </w:p>
          <w:p w14:paraId="19A88335" w14:textId="5840043F" w:rsidR="00D17E11" w:rsidRPr="00CB0228" w:rsidRDefault="001C0142" w:rsidP="001C0142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Swallowed/topical:</w:t>
            </w:r>
          </w:p>
        </w:tc>
        <w:tc>
          <w:tcPr>
            <w:tcW w:w="2997" w:type="dxa"/>
          </w:tcPr>
          <w:p w14:paraId="5A6D5B89" w14:textId="77777777" w:rsidR="00D17E11" w:rsidRPr="00CB0228" w:rsidRDefault="001C0142" w:rsidP="00E47424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H02AB</w:t>
            </w:r>
          </w:p>
          <w:p w14:paraId="70BE4731" w14:textId="305D8A3C" w:rsidR="001C0142" w:rsidRPr="00CB0228" w:rsidRDefault="001C0142" w:rsidP="00E47424">
            <w:pPr>
              <w:spacing w:after="0" w:line="240" w:lineRule="auto"/>
              <w:jc w:val="center"/>
              <w:rPr>
                <w:rFonts w:cstheme="minorHAnsi"/>
              </w:rPr>
            </w:pPr>
            <w:r w:rsidRPr="00CB0228">
              <w:rPr>
                <w:rFonts w:cstheme="minorHAnsi"/>
              </w:rPr>
              <w:t>R03BA01, R03BA02, R03BA05, R03BA08, R01AD09</w:t>
            </w:r>
          </w:p>
        </w:tc>
        <w:tc>
          <w:tcPr>
            <w:tcW w:w="2981" w:type="dxa"/>
          </w:tcPr>
          <w:p w14:paraId="4EBE12D1" w14:textId="77777777" w:rsidR="00D17E11" w:rsidRPr="00CB0228" w:rsidRDefault="00D17E11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965C0B" w:rsidRPr="00CB0228" w14:paraId="506E1BDE" w14:textId="77777777" w:rsidTr="00597F9C">
        <w:trPr>
          <w:trHeight w:val="47"/>
          <w:tblCellSpacing w:w="15" w:type="dxa"/>
        </w:trPr>
        <w:tc>
          <w:tcPr>
            <w:tcW w:w="13775" w:type="dxa"/>
            <w:gridSpan w:val="6"/>
            <w:tcBorders>
              <w:bottom w:val="single" w:sz="6" w:space="0" w:color="000000"/>
            </w:tcBorders>
            <w:hideMark/>
          </w:tcPr>
          <w:p w14:paraId="2AAD2B97" w14:textId="77777777" w:rsidR="00965C0B" w:rsidRPr="00CB0228" w:rsidRDefault="00965C0B" w:rsidP="00E47424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</w:tr>
    </w:tbl>
    <w:p w14:paraId="1D9DDE14" w14:textId="3E8BC4FB" w:rsidR="003815DE" w:rsidRPr="00CB0228" w:rsidRDefault="00710CAE" w:rsidP="00E47424">
      <w:pPr>
        <w:spacing w:after="0" w:line="240" w:lineRule="auto"/>
        <w:rPr>
          <w:rFonts w:eastAsia="Times New Roman" w:cstheme="minorHAnsi"/>
        </w:rPr>
      </w:pPr>
      <w:r w:rsidRPr="00CB0228">
        <w:rPr>
          <w:rFonts w:eastAsia="Times New Roman" w:cstheme="minorHAnsi"/>
        </w:rPr>
        <w:t xml:space="preserve">ATC, </w:t>
      </w:r>
      <w:r w:rsidR="00B866BA" w:rsidRPr="00CB0228">
        <w:rPr>
          <w:rFonts w:eastAsia="Times New Roman" w:cstheme="minorHAnsi"/>
        </w:rPr>
        <w:t xml:space="preserve">anatomical therapeutic chemical code; </w:t>
      </w:r>
      <w:r w:rsidRPr="00CB0228">
        <w:rPr>
          <w:rFonts w:eastAsia="Times New Roman" w:cstheme="minorHAnsi"/>
        </w:rPr>
        <w:t>ICD, international classification of disease</w:t>
      </w:r>
      <w:r w:rsidR="00965C0B" w:rsidRPr="00CB0228">
        <w:rPr>
          <w:rFonts w:eastAsia="Times New Roman" w:cstheme="minorHAnsi"/>
        </w:rPr>
        <w:t>; SNOMED, systematized nomenclature of medicine</w:t>
      </w:r>
    </w:p>
    <w:p w14:paraId="13109CB7" w14:textId="77777777" w:rsidR="00E47424" w:rsidRPr="00CB0228" w:rsidRDefault="00E47424" w:rsidP="00E47424">
      <w:pPr>
        <w:spacing w:after="0" w:line="240" w:lineRule="auto"/>
        <w:rPr>
          <w:rFonts w:eastAsia="Times New Roman" w:cstheme="minorHAnsi"/>
        </w:rPr>
      </w:pPr>
    </w:p>
    <w:p w14:paraId="1C2E0C7A" w14:textId="4003B5D7" w:rsidR="002553D4" w:rsidRPr="00CB0228" w:rsidRDefault="001006E7" w:rsidP="00E47424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  <w:r w:rsidRPr="00CB0228">
        <w:rPr>
          <w:rStyle w:val="Strong"/>
          <w:rFonts w:eastAsia="Times New Roman" w:cstheme="minorHAnsi"/>
          <w:vertAlign w:val="superscript"/>
        </w:rPr>
        <w:t xml:space="preserve">* </w:t>
      </w:r>
      <w:r w:rsidR="002553D4" w:rsidRPr="00CB0228">
        <w:rPr>
          <w:rStyle w:val="Strong"/>
          <w:rFonts w:eastAsia="Times New Roman" w:cstheme="minorHAnsi"/>
          <w:b w:val="0"/>
          <w:bCs w:val="0"/>
        </w:rPr>
        <w:t xml:space="preserve">Hospital inpatient discharge letters or outpatient specialty care notes in the National Swedish Patient Register. If recorded in the registers on or before </w:t>
      </w:r>
      <w:r w:rsidR="00C06DF8" w:rsidRPr="00CB0228">
        <w:rPr>
          <w:rStyle w:val="Strong"/>
          <w:rFonts w:eastAsia="Times New Roman" w:cstheme="minorHAnsi"/>
          <w:b w:val="0"/>
          <w:bCs w:val="0"/>
        </w:rPr>
        <w:t xml:space="preserve">the </w:t>
      </w:r>
      <w:r w:rsidR="002553D4" w:rsidRPr="00CB0228">
        <w:rPr>
          <w:rStyle w:val="Strong"/>
          <w:rFonts w:eastAsia="Times New Roman" w:cstheme="minorHAnsi"/>
          <w:b w:val="0"/>
          <w:bCs w:val="0"/>
        </w:rPr>
        <w:t xml:space="preserve">index biopsy date for </w:t>
      </w:r>
      <w:r w:rsidR="00CB6E36" w:rsidRPr="00CB0228">
        <w:rPr>
          <w:rStyle w:val="Strong"/>
          <w:rFonts w:eastAsia="Times New Roman" w:cstheme="minorHAnsi"/>
          <w:b w:val="0"/>
          <w:bCs w:val="0"/>
        </w:rPr>
        <w:t>eosinophilic esophagitis</w:t>
      </w:r>
      <w:r w:rsidR="002553D4" w:rsidRPr="00CB0228">
        <w:rPr>
          <w:rStyle w:val="Strong"/>
          <w:rFonts w:eastAsia="Times New Roman" w:cstheme="minorHAnsi"/>
          <w:b w:val="0"/>
          <w:bCs w:val="0"/>
        </w:rPr>
        <w:t>.</w:t>
      </w:r>
    </w:p>
    <w:p w14:paraId="58ABEDEC" w14:textId="2E7E5FBA" w:rsidR="00E47424" w:rsidRPr="00CB0228" w:rsidRDefault="001006E7" w:rsidP="00EE186B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  <w:r w:rsidRPr="00CB0228">
        <w:rPr>
          <w:rFonts w:cstheme="minorHAnsi"/>
          <w:vertAlign w:val="superscript"/>
          <w:lang w:val="en-GB"/>
        </w:rPr>
        <w:t xml:space="preserve">† </w:t>
      </w:r>
      <w:r w:rsidR="002553D4" w:rsidRPr="00CB0228">
        <w:rPr>
          <w:rStyle w:val="Strong"/>
          <w:rFonts w:eastAsia="Times New Roman" w:cstheme="minorHAnsi"/>
          <w:b w:val="0"/>
          <w:bCs w:val="0"/>
        </w:rPr>
        <w:t>Recorded in the Prescribed Drug Register 1 January 2006</w:t>
      </w:r>
      <w:r w:rsidR="007F2820" w:rsidRPr="00CB0228">
        <w:rPr>
          <w:rStyle w:val="Strong"/>
          <w:rFonts w:eastAsia="Times New Roman" w:cstheme="minorHAnsi"/>
          <w:b w:val="0"/>
          <w:bCs w:val="0"/>
        </w:rPr>
        <w:t xml:space="preserve"> onwards</w:t>
      </w:r>
      <w:r w:rsidR="002553D4" w:rsidRPr="00CB0228">
        <w:rPr>
          <w:rStyle w:val="Strong"/>
          <w:rFonts w:eastAsia="Times New Roman" w:cstheme="minorHAnsi"/>
          <w:b w:val="0"/>
          <w:bCs w:val="0"/>
        </w:rPr>
        <w:t xml:space="preserve">, and if </w:t>
      </w:r>
      <w:r w:rsidR="00FE4758" w:rsidRPr="00CB0228">
        <w:rPr>
          <w:rStyle w:val="Strong"/>
          <w:rFonts w:eastAsia="Times New Roman" w:cstheme="minorHAnsi"/>
          <w:b w:val="0"/>
          <w:bCs w:val="0"/>
        </w:rPr>
        <w:t xml:space="preserve">dispensed </w:t>
      </w:r>
      <w:r w:rsidR="002553D4" w:rsidRPr="00CB0228">
        <w:rPr>
          <w:rStyle w:val="Strong"/>
          <w:rFonts w:eastAsia="Times New Roman" w:cstheme="minorHAnsi"/>
          <w:b w:val="0"/>
          <w:bCs w:val="0"/>
        </w:rPr>
        <w:t xml:space="preserve">on or before index biopsy date for </w:t>
      </w:r>
      <w:r w:rsidR="00CB6E36" w:rsidRPr="00CB0228">
        <w:rPr>
          <w:rStyle w:val="Strong"/>
          <w:rFonts w:eastAsia="Times New Roman" w:cstheme="minorHAnsi"/>
          <w:b w:val="0"/>
          <w:bCs w:val="0"/>
        </w:rPr>
        <w:t>eosinophilic esophagitis.</w:t>
      </w:r>
    </w:p>
    <w:p w14:paraId="0C2E80CF" w14:textId="4441C37A" w:rsidR="00E47424" w:rsidRPr="00CB0228" w:rsidRDefault="00E4742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29F4E947" w14:textId="33A606FC" w:rsidR="006D28B8" w:rsidRPr="00CB0228" w:rsidRDefault="006D28B8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0366C240" w14:textId="1836B66B" w:rsidR="006D28B8" w:rsidRPr="00CB0228" w:rsidRDefault="006D28B8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1F731F45" w14:textId="77777777" w:rsidR="00720877" w:rsidRPr="00CB0228" w:rsidRDefault="00720877" w:rsidP="005A5FE5">
      <w:pPr>
        <w:rPr>
          <w:rStyle w:val="Strong"/>
          <w:rFonts w:eastAsia="Times New Roman" w:cstheme="minorHAnsi"/>
          <w:b w:val="0"/>
          <w:bCs w:val="0"/>
        </w:rPr>
        <w:sectPr w:rsidR="00720877" w:rsidRPr="00CB0228" w:rsidSect="00CB0228">
          <w:headerReference w:type="even" r:id="rId7"/>
          <w:headerReference w:type="default" r:id="rId8"/>
          <w:footerReference w:type="even" r:id="rId9"/>
          <w:footerReference w:type="default" r:id="rId10"/>
          <w:type w:val="continuous"/>
          <w:pgSz w:w="16838" w:h="11906" w:orient="landscape"/>
          <w:pgMar w:top="1440" w:right="1440" w:bottom="1440" w:left="1440" w:header="708" w:footer="708" w:gutter="0"/>
          <w:cols w:space="708"/>
          <w:titlePg/>
          <w:docGrid w:linePitch="360"/>
        </w:sectPr>
      </w:pPr>
    </w:p>
    <w:tbl>
      <w:tblPr>
        <w:tblW w:w="1301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47"/>
        <w:gridCol w:w="1535"/>
        <w:gridCol w:w="1536"/>
        <w:gridCol w:w="801"/>
      </w:tblGrid>
      <w:tr w:rsidR="00720877" w:rsidRPr="00CB0228" w14:paraId="7484588D" w14:textId="77777777" w:rsidTr="00720877">
        <w:trPr>
          <w:tblCellSpacing w:w="15" w:type="dxa"/>
        </w:trPr>
        <w:tc>
          <w:tcPr>
            <w:tcW w:w="9087" w:type="dxa"/>
            <w:vAlign w:val="center"/>
          </w:tcPr>
          <w:tbl>
            <w:tblPr>
              <w:tblW w:w="9072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28"/>
              <w:gridCol w:w="2976"/>
              <w:gridCol w:w="2268"/>
            </w:tblGrid>
            <w:tr w:rsidR="00720877" w:rsidRPr="00CB0228" w14:paraId="4A7170CA" w14:textId="77777777" w:rsidTr="00AA74DB">
              <w:trPr>
                <w:tblCellSpacing w:w="15" w:type="dxa"/>
              </w:trPr>
              <w:tc>
                <w:tcPr>
                  <w:tcW w:w="9012" w:type="dxa"/>
                  <w:gridSpan w:val="3"/>
                  <w:tcBorders>
                    <w:bottom w:val="single" w:sz="6" w:space="0" w:color="000000"/>
                  </w:tcBorders>
                  <w:vAlign w:val="center"/>
                  <w:hideMark/>
                </w:tcPr>
                <w:p w14:paraId="28C5E1BA" w14:textId="5A746013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Style w:val="Strong"/>
                      <w:rFonts w:eastAsia="Times New Roman" w:cstheme="minorHAnsi"/>
                    </w:rPr>
                    <w:lastRenderedPageBreak/>
                    <w:t xml:space="preserve">Table S4 </w:t>
                  </w:r>
                  <w:r w:rsidRPr="00CB0228">
                    <w:rPr>
                      <w:rStyle w:val="Strong"/>
                      <w:rFonts w:eastAsia="Times New Roman" w:cstheme="minorHAnsi"/>
                      <w:b w:val="0"/>
                      <w:bCs w:val="0"/>
                    </w:rPr>
                    <w:t>Cohort characteristics for p</w:t>
                  </w:r>
                  <w:r w:rsidRPr="00CB0228">
                    <w:rPr>
                      <w:rStyle w:val="Strong"/>
                      <w:rFonts w:cstheme="minorHAnsi"/>
                      <w:b w:val="0"/>
                      <w:bCs w:val="0"/>
                    </w:rPr>
                    <w:t xml:space="preserve">atients with eosinophilic esophagitis </w:t>
                  </w:r>
                  <w:r w:rsidRPr="00CB0228">
                    <w:rPr>
                      <w:rStyle w:val="Strong"/>
                      <w:rFonts w:eastAsia="Times New Roman" w:cstheme="minorHAnsi"/>
                      <w:b w:val="0"/>
                      <w:bCs w:val="0"/>
                    </w:rPr>
                    <w:t>and g</w:t>
                  </w:r>
                  <w:r w:rsidRPr="00CB0228">
                    <w:rPr>
                      <w:rStyle w:val="Strong"/>
                      <w:rFonts w:cstheme="minorHAnsi"/>
                      <w:b w:val="0"/>
                      <w:bCs w:val="0"/>
                    </w:rPr>
                    <w:t xml:space="preserve">eneral </w:t>
                  </w:r>
                  <w:r w:rsidRPr="00CB0228">
                    <w:rPr>
                      <w:rStyle w:val="Strong"/>
                      <w:rFonts w:eastAsia="Times New Roman" w:cstheme="minorHAnsi"/>
                      <w:b w:val="0"/>
                      <w:bCs w:val="0"/>
                    </w:rPr>
                    <w:t>population reference individuals at s</w:t>
                  </w:r>
                  <w:r w:rsidRPr="00CB0228">
                    <w:rPr>
                      <w:rStyle w:val="Strong"/>
                      <w:rFonts w:cstheme="minorHAnsi"/>
                      <w:b w:val="0"/>
                      <w:bCs w:val="0"/>
                    </w:rPr>
                    <w:t>tart of follow-up in a restricted cohort 2006-201</w:t>
                  </w:r>
                  <w:r w:rsidR="00E05C84" w:rsidRPr="00CB0228">
                    <w:rPr>
                      <w:rStyle w:val="Strong"/>
                      <w:rFonts w:cstheme="minorHAnsi"/>
                      <w:b w:val="0"/>
                      <w:bCs w:val="0"/>
                    </w:rPr>
                    <w:t>7</w:t>
                  </w:r>
                  <w:r w:rsidR="00F75FBE" w:rsidRPr="00CB0228">
                    <w:rPr>
                      <w:rStyle w:val="Strong"/>
                      <w:rFonts w:cstheme="minorHAnsi"/>
                      <w:b w:val="0"/>
                      <w:bCs w:val="0"/>
                    </w:rPr>
                    <w:t xml:space="preserve"> </w:t>
                  </w:r>
                  <w:r w:rsidR="00F75FBE" w:rsidRPr="00CB0228">
                    <w:rPr>
                      <w:rStyle w:val="Strong"/>
                      <w:b w:val="0"/>
                      <w:bCs w:val="0"/>
                    </w:rPr>
                    <w:t>with follow-up until 2019</w:t>
                  </w:r>
                </w:p>
              </w:tc>
            </w:tr>
            <w:tr w:rsidR="00720877" w:rsidRPr="00CB0228" w14:paraId="7620E07C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7D00D583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Style w:val="Strong"/>
                      <w:rFonts w:eastAsia="Times New Roman" w:cstheme="minorHAnsi"/>
                    </w:rPr>
                    <w:t>Characteristics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240C0484" w14:textId="6A98E99E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  <w:b/>
                      <w:bCs/>
                    </w:rPr>
                  </w:pPr>
                  <w:r w:rsidRPr="00CB0228">
                    <w:rPr>
                      <w:rFonts w:eastAsia="Times New Roman" w:cstheme="minorHAnsi"/>
                      <w:b/>
                      <w:bCs/>
                    </w:rPr>
                    <w:t>R</w:t>
                  </w:r>
                  <w:r w:rsidRPr="00CB0228">
                    <w:rPr>
                      <w:rFonts w:cstheme="minorHAnsi"/>
                      <w:b/>
                      <w:bCs/>
                    </w:rPr>
                    <w:t>eference</w:t>
                  </w:r>
                  <w:r w:rsidR="00E05C84" w:rsidRPr="00CB0228">
                    <w:rPr>
                      <w:rFonts w:cstheme="minorHAnsi"/>
                      <w:b/>
                      <w:bCs/>
                    </w:rPr>
                    <w:t xml:space="preserve"> </w:t>
                  </w:r>
                  <w:r w:rsidR="00E05C84" w:rsidRPr="00CB0228">
                    <w:rPr>
                      <w:b/>
                      <w:bCs/>
                    </w:rPr>
                    <w:t>individuals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7C161497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  <w:b/>
                      <w:bCs/>
                    </w:rPr>
                  </w:pPr>
                  <w:r w:rsidRPr="00CB0228">
                    <w:rPr>
                      <w:rFonts w:eastAsia="Times New Roman" w:cstheme="minorHAnsi"/>
                      <w:b/>
                      <w:bCs/>
                    </w:rPr>
                    <w:t>EoE</w:t>
                  </w:r>
                </w:p>
              </w:tc>
            </w:tr>
            <w:tr w:rsidR="00720877" w:rsidRPr="00CB0228" w14:paraId="3F4411BB" w14:textId="77777777" w:rsidTr="00AA74DB">
              <w:trPr>
                <w:tblCellSpacing w:w="15" w:type="dxa"/>
              </w:trPr>
              <w:tc>
                <w:tcPr>
                  <w:tcW w:w="3783" w:type="dxa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6650EA28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2946" w:type="dxa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4933FD23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n (%)</w:t>
                  </w:r>
                </w:p>
              </w:tc>
              <w:tc>
                <w:tcPr>
                  <w:tcW w:w="2223" w:type="dxa"/>
                  <w:tcBorders>
                    <w:bottom w:val="single" w:sz="6" w:space="0" w:color="auto"/>
                  </w:tcBorders>
                  <w:vAlign w:val="center"/>
                  <w:hideMark/>
                </w:tcPr>
                <w:p w14:paraId="6A83042D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n (%)</w:t>
                  </w:r>
                </w:p>
              </w:tc>
            </w:tr>
            <w:tr w:rsidR="00720877" w:rsidRPr="00CB0228" w14:paraId="3047D331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3169158A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  <w:b/>
                      <w:bCs/>
                    </w:rPr>
                  </w:pPr>
                  <w:r w:rsidRPr="00CB0228">
                    <w:rPr>
                      <w:rFonts w:eastAsia="Times New Roman" w:cstheme="minorHAnsi"/>
                      <w:b/>
                      <w:bCs/>
                    </w:rPr>
                    <w:t>Total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276C2A79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7 106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7BA6278A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 508</w:t>
                  </w:r>
                </w:p>
              </w:tc>
            </w:tr>
            <w:tr w:rsidR="00720877" w:rsidRPr="00CB0228" w14:paraId="3CF5ABDB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</w:tcPr>
                <w:p w14:paraId="4E7DD498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  <w:b/>
                      <w:bCs/>
                    </w:rPr>
                  </w:pPr>
                  <w:r w:rsidRPr="00CB0228">
                    <w:rPr>
                      <w:rFonts w:eastAsia="Times New Roman" w:cstheme="minorHAnsi"/>
                      <w:b/>
                      <w:bCs/>
                    </w:rPr>
                    <w:t>Sex</w:t>
                  </w:r>
                </w:p>
              </w:tc>
              <w:tc>
                <w:tcPr>
                  <w:tcW w:w="2946" w:type="dxa"/>
                  <w:vAlign w:val="center"/>
                </w:tcPr>
                <w:p w14:paraId="4C51A43C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2223" w:type="dxa"/>
                  <w:vAlign w:val="center"/>
                </w:tcPr>
                <w:p w14:paraId="7316638A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</w:p>
              </w:tc>
            </w:tr>
            <w:tr w:rsidR="00720877" w:rsidRPr="00CB0228" w14:paraId="6767B56A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37CEBAD0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Male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10E197A1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5 336 (75.1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3982BBB4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 137 (75.4)</w:t>
                  </w:r>
                </w:p>
              </w:tc>
            </w:tr>
            <w:tr w:rsidR="00720877" w:rsidRPr="00CB0228" w14:paraId="4A9FC1C4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10A79939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Female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08ADE0E6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 770 (24.9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11998C15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371 (24.6)</w:t>
                  </w:r>
                </w:p>
              </w:tc>
            </w:tr>
            <w:tr w:rsidR="00720877" w:rsidRPr="00CB0228" w14:paraId="67A8F3D7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6DD9689F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  <w:b/>
                      <w:bCs/>
                    </w:rPr>
                  </w:pPr>
                  <w:r w:rsidRPr="00CB0228">
                    <w:rPr>
                      <w:rFonts w:eastAsia="Times New Roman" w:cstheme="minorHAnsi"/>
                      <w:b/>
                      <w:bCs/>
                    </w:rPr>
                    <w:t xml:space="preserve">Age </w:t>
                  </w:r>
                  <w:r w:rsidRPr="00CB0228">
                    <w:rPr>
                      <w:rFonts w:eastAsia="Times New Roman" w:cstheme="minorHAnsi"/>
                    </w:rPr>
                    <w:t>(years)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488F9598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476ACF8B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</w:p>
              </w:tc>
            </w:tr>
            <w:tr w:rsidR="00720877" w:rsidRPr="00CB0228" w14:paraId="7ECDAC0C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579F71F8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Mean (SD)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1AE42265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35.3 (18.9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3D08345D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36.6 (19.5)</w:t>
                  </w:r>
                </w:p>
              </w:tc>
            </w:tr>
            <w:tr w:rsidR="00720877" w:rsidRPr="00CB0228" w14:paraId="4E2F2D77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334E4784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Median (IQR)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5D1A4FDE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36 (18-50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5576EB56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37 (19-51)</w:t>
                  </w:r>
                </w:p>
              </w:tc>
            </w:tr>
            <w:tr w:rsidR="00720877" w:rsidRPr="00CB0228" w14:paraId="6FF9F373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02F0054D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Range (Min-max)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4D0810FF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0-90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4980DF0E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0-90</w:t>
                  </w:r>
                </w:p>
              </w:tc>
            </w:tr>
            <w:tr w:rsidR="00720877" w:rsidRPr="00CB0228" w14:paraId="1D0316E7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</w:tcPr>
                <w:p w14:paraId="62FD7B09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  <w:b/>
                      <w:bCs/>
                    </w:rPr>
                  </w:pPr>
                  <w:r w:rsidRPr="00CB0228">
                    <w:rPr>
                      <w:rFonts w:eastAsia="Times New Roman" w:cstheme="minorHAnsi"/>
                      <w:b/>
                      <w:bCs/>
                    </w:rPr>
                    <w:t xml:space="preserve">Age-group </w:t>
                  </w:r>
                  <w:r w:rsidRPr="00CB0228">
                    <w:rPr>
                      <w:rFonts w:eastAsia="Times New Roman" w:cstheme="minorHAnsi"/>
                    </w:rPr>
                    <w:t>(years)</w:t>
                  </w:r>
                </w:p>
              </w:tc>
              <w:tc>
                <w:tcPr>
                  <w:tcW w:w="2946" w:type="dxa"/>
                  <w:vAlign w:val="center"/>
                </w:tcPr>
                <w:p w14:paraId="3165F6A4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2223" w:type="dxa"/>
                  <w:vAlign w:val="center"/>
                </w:tcPr>
                <w:p w14:paraId="2FB3BA69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</w:p>
              </w:tc>
            </w:tr>
            <w:tr w:rsidR="00720877" w:rsidRPr="00CB0228" w14:paraId="4B3E874D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</w:tcPr>
                <w:p w14:paraId="1A925DB5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&lt;18</w:t>
                  </w:r>
                </w:p>
              </w:tc>
              <w:tc>
                <w:tcPr>
                  <w:tcW w:w="2946" w:type="dxa"/>
                  <w:vAlign w:val="center"/>
                </w:tcPr>
                <w:p w14:paraId="7C21AEA9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 705 (24.0)</w:t>
                  </w:r>
                </w:p>
              </w:tc>
              <w:tc>
                <w:tcPr>
                  <w:tcW w:w="2223" w:type="dxa"/>
                  <w:vAlign w:val="center"/>
                </w:tcPr>
                <w:p w14:paraId="3336754B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346 (22.9)</w:t>
                  </w:r>
                </w:p>
              </w:tc>
            </w:tr>
            <w:tr w:rsidR="00720877" w:rsidRPr="00CB0228" w14:paraId="0EA2E002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38D972A2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8 &lt;40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090F8CA4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2 265 (31.9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3493369C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459 (30.4)</w:t>
                  </w:r>
                </w:p>
              </w:tc>
            </w:tr>
            <w:tr w:rsidR="00720877" w:rsidRPr="00CB0228" w14:paraId="4917E78C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19785E55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40 &lt;60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39C79FCC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2 347 (33.0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3A4A2270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498 (33.0)</w:t>
                  </w:r>
                </w:p>
              </w:tc>
            </w:tr>
            <w:tr w:rsidR="00720877" w:rsidRPr="00CB0228" w14:paraId="2FF83A98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351ABCED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≥60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5DCEAC7C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789 (11.1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5CBBE976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205 (14.0)</w:t>
                  </w:r>
                </w:p>
              </w:tc>
            </w:tr>
            <w:tr w:rsidR="00720877" w:rsidRPr="00CB0228" w14:paraId="218625F0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60ECB42E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  <w:b/>
                      <w:bCs/>
                    </w:rPr>
                  </w:pPr>
                  <w:r w:rsidRPr="00CB0228">
                    <w:rPr>
                      <w:rFonts w:eastAsia="Times New Roman" w:cstheme="minorHAnsi"/>
                      <w:b/>
                      <w:bCs/>
                    </w:rPr>
                    <w:t>Country of birth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73C9362E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09306B04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</w:p>
              </w:tc>
            </w:tr>
            <w:tr w:rsidR="00720877" w:rsidRPr="00CB0228" w14:paraId="2D07A07C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326A257B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Nordic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2D2CA97D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5 930 (83.5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256EF707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 433 (95.0)</w:t>
                  </w:r>
                </w:p>
              </w:tc>
            </w:tr>
            <w:tr w:rsidR="00720877" w:rsidRPr="00CB0228" w14:paraId="33336547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18A47FD4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Other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79C8A621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 175 (16.5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219A3015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75 (5.0)</w:t>
                  </w:r>
                </w:p>
              </w:tc>
            </w:tr>
            <w:tr w:rsidR="00720877" w:rsidRPr="00CB0228" w14:paraId="04B92D7D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</w:tcPr>
                <w:p w14:paraId="55C131DA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NA</w:t>
                  </w:r>
                </w:p>
              </w:tc>
              <w:tc>
                <w:tcPr>
                  <w:tcW w:w="2946" w:type="dxa"/>
                  <w:vAlign w:val="center"/>
                </w:tcPr>
                <w:p w14:paraId="6FA268F6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 (0.0)</w:t>
                  </w:r>
                </w:p>
              </w:tc>
              <w:tc>
                <w:tcPr>
                  <w:tcW w:w="2223" w:type="dxa"/>
                  <w:vAlign w:val="center"/>
                </w:tcPr>
                <w:p w14:paraId="44A18D5E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0 (0.0)</w:t>
                  </w:r>
                </w:p>
              </w:tc>
            </w:tr>
            <w:tr w:rsidR="00720877" w:rsidRPr="00CB0228" w14:paraId="5ECF0A63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4F12BBD2" w14:textId="747BCBE9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  <w:b/>
                      <w:bCs/>
                    </w:rPr>
                  </w:pPr>
                  <w:r w:rsidRPr="00CB0228">
                    <w:rPr>
                      <w:rFonts w:eastAsia="Times New Roman" w:cstheme="minorHAnsi"/>
                      <w:b/>
                      <w:bCs/>
                    </w:rPr>
                    <w:t>Educational level</w:t>
                  </w:r>
                  <w:r w:rsidR="008C44B5" w:rsidRPr="00CB0228">
                    <w:rPr>
                      <w:rFonts w:eastAsia="Times New Roman" w:cstheme="minorHAnsi"/>
                      <w:b/>
                      <w:bCs/>
                    </w:rPr>
                    <w:t xml:space="preserve"> </w:t>
                  </w:r>
                  <w:r w:rsidR="008C44B5" w:rsidRPr="00CB0228">
                    <w:rPr>
                      <w:rFonts w:cstheme="minorHAnsi"/>
                    </w:rPr>
                    <w:t>(years)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1CBC55F6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003A7CB6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</w:p>
              </w:tc>
            </w:tr>
            <w:tr w:rsidR="00720877" w:rsidRPr="00CB0228" w14:paraId="6E9D4A69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47CE619D" w14:textId="0532261B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Compulsory school (≤9)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5383B09B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 041 (14.7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7E1B0BB6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225 (14.9)</w:t>
                  </w:r>
                </w:p>
              </w:tc>
            </w:tr>
            <w:tr w:rsidR="00720877" w:rsidRPr="00CB0228" w14:paraId="6D29D3D3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233CA3BE" w14:textId="6FEC936D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Upper secondary school (10-12)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686284C4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2 506 (35.3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268C3DC1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540 (35.8)</w:t>
                  </w:r>
                </w:p>
              </w:tc>
            </w:tr>
            <w:tr w:rsidR="00720877" w:rsidRPr="00CB0228" w14:paraId="77C6E431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78B04720" w14:textId="61E0B096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College or university (≥13)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1DA59209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2 237 (31.5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73E01D09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476 (31.6)</w:t>
                  </w:r>
                </w:p>
              </w:tc>
            </w:tr>
            <w:tr w:rsidR="00720877" w:rsidRPr="00CB0228" w14:paraId="5FC4466A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242D2ACE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NA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73CFF62D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 322 (18.6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0C241848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267 (17.7)</w:t>
                  </w:r>
                </w:p>
              </w:tc>
            </w:tr>
            <w:tr w:rsidR="00720877" w:rsidRPr="00CB0228" w14:paraId="4314B89C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07CE3C8F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  <w:b/>
                      <w:bCs/>
                    </w:rPr>
                  </w:pPr>
                  <w:r w:rsidRPr="00CB0228">
                    <w:rPr>
                      <w:rFonts w:eastAsia="Times New Roman" w:cstheme="minorHAnsi"/>
                      <w:b/>
                      <w:bCs/>
                    </w:rPr>
                    <w:t>Start of follow-up period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0DF5EA95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2E35052F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</w:p>
              </w:tc>
            </w:tr>
            <w:tr w:rsidR="00720877" w:rsidRPr="00CB0228" w14:paraId="4A4C4205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0CFB1F07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2006 - 2009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18E207AB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775 (10.9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324CE079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63 (10.8)</w:t>
                  </w:r>
                </w:p>
              </w:tc>
            </w:tr>
            <w:tr w:rsidR="00720877" w:rsidRPr="00CB0228" w14:paraId="18F8ED50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6A8D9F44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2010 - 2017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5623F1A8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6 331 (89.1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3BFAA0D5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 345 (89.2)</w:t>
                  </w:r>
                </w:p>
              </w:tc>
            </w:tr>
            <w:tr w:rsidR="00720877" w:rsidRPr="00CB0228" w14:paraId="769BD544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20B4D90D" w14:textId="72DC5B7B" w:rsidR="00720877" w:rsidRPr="00CB0228" w:rsidRDefault="008C44B5" w:rsidP="00720877">
                  <w:pPr>
                    <w:contextualSpacing/>
                    <w:rPr>
                      <w:rFonts w:eastAsia="Times New Roman" w:cstheme="minorHAnsi"/>
                      <w:b/>
                      <w:bCs/>
                    </w:rPr>
                  </w:pPr>
                  <w:r w:rsidRPr="00CB0228">
                    <w:rPr>
                      <w:rFonts w:eastAsia="Times New Roman" w:cstheme="minorHAnsi"/>
                      <w:b/>
                      <w:bCs/>
                    </w:rPr>
                    <w:t>F</w:t>
                  </w:r>
                  <w:r w:rsidR="00720877" w:rsidRPr="00CB0228">
                    <w:rPr>
                      <w:rFonts w:eastAsia="Times New Roman" w:cstheme="minorHAnsi"/>
                      <w:b/>
                      <w:bCs/>
                    </w:rPr>
                    <w:t>ollow-up</w:t>
                  </w:r>
                  <w:r w:rsidRPr="00CB0228">
                    <w:rPr>
                      <w:rFonts w:eastAsia="Times New Roman" w:cstheme="minorHAnsi"/>
                      <w:b/>
                      <w:bCs/>
                    </w:rPr>
                    <w:t xml:space="preserve"> </w:t>
                  </w:r>
                  <w:r w:rsidRPr="00CB0228">
                    <w:rPr>
                      <w:rFonts w:cstheme="minorHAnsi"/>
                    </w:rPr>
                    <w:t>(years)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54F78A09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37774B98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</w:p>
              </w:tc>
            </w:tr>
            <w:tr w:rsidR="00720877" w:rsidRPr="00CB0228" w14:paraId="402FF2BD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535183BE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Mean (SD)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7937FB8B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6.3 (2.5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73B9F66F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6.4 (2.5)</w:t>
                  </w:r>
                </w:p>
              </w:tc>
            </w:tr>
            <w:tr w:rsidR="00720877" w:rsidRPr="00CB0228" w14:paraId="13CC924C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0A802497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Median (IQR)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710865DB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5.9 (4.5-7.8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6A387AD1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6.0 (4.6-7.8)</w:t>
                  </w:r>
                </w:p>
              </w:tc>
            </w:tr>
            <w:tr w:rsidR="00720877" w:rsidRPr="00CB0228" w14:paraId="23875AD2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2A153671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Range, min-max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0AD655CF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0.0-14.0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5BA6A7FC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0.1-14.0</w:t>
                  </w:r>
                </w:p>
              </w:tc>
            </w:tr>
            <w:tr w:rsidR="00E05C84" w:rsidRPr="00CB0228" w14:paraId="7455314B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1AB3EFD3" w14:textId="6BB34578" w:rsidR="00E05C84" w:rsidRPr="00CB0228" w:rsidRDefault="00E05C84" w:rsidP="00E05C84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cstheme="minorHAnsi"/>
                    </w:rPr>
                    <w:t>0-1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04043AB6" w14:textId="77777777" w:rsidR="00E05C84" w:rsidRPr="00CB0228" w:rsidRDefault="00E05C84" w:rsidP="00E05C84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52 (2.1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314D0F6A" w14:textId="77777777" w:rsidR="00E05C84" w:rsidRPr="00CB0228" w:rsidRDefault="00E05C84" w:rsidP="00E05C84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25 (1.7)</w:t>
                  </w:r>
                </w:p>
              </w:tc>
            </w:tr>
            <w:tr w:rsidR="00E05C84" w:rsidRPr="00CB0228" w14:paraId="7BE2BBF4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0350F7A5" w14:textId="71E27121" w:rsidR="00E05C84" w:rsidRPr="00CB0228" w:rsidRDefault="00E05C84" w:rsidP="00E05C84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cstheme="minorHAnsi"/>
                    </w:rPr>
                    <w:t>2-9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54392FE9" w14:textId="77777777" w:rsidR="00E05C84" w:rsidRPr="00CB0228" w:rsidRDefault="00E05C84" w:rsidP="00E05C84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6 238 (87.8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30EFD59D" w14:textId="77777777" w:rsidR="00E05C84" w:rsidRPr="00CB0228" w:rsidRDefault="00E05C84" w:rsidP="00E05C84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 335 (88.5)</w:t>
                  </w:r>
                </w:p>
              </w:tc>
            </w:tr>
            <w:tr w:rsidR="00E05C84" w:rsidRPr="00CB0228" w14:paraId="0F19AA52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44516A43" w14:textId="171AF155" w:rsidR="00E05C84" w:rsidRPr="00CB0228" w:rsidRDefault="00E05C84" w:rsidP="00E05C84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cstheme="minorHAnsi"/>
                    </w:rPr>
                    <w:t>≥10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02667877" w14:textId="77777777" w:rsidR="00E05C84" w:rsidRPr="00CB0228" w:rsidRDefault="00E05C84" w:rsidP="00E05C84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716 (10.1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302824D4" w14:textId="77777777" w:rsidR="00E05C84" w:rsidRPr="00CB0228" w:rsidRDefault="00E05C84" w:rsidP="00E05C84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48 (9.8)</w:t>
                  </w:r>
                </w:p>
              </w:tc>
            </w:tr>
            <w:tr w:rsidR="00720877" w:rsidRPr="00CB0228" w14:paraId="1D09B6AD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66A7B2F9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  <w:b/>
                      <w:bCs/>
                    </w:rPr>
                  </w:pPr>
                  <w:r w:rsidRPr="00CB0228">
                    <w:rPr>
                      <w:rFonts w:eastAsia="Times New Roman" w:cstheme="minorHAnsi"/>
                      <w:b/>
                      <w:bCs/>
                    </w:rPr>
                    <w:t>Comorbidity at start of follow-up</w:t>
                  </w:r>
                </w:p>
              </w:tc>
              <w:tc>
                <w:tcPr>
                  <w:tcW w:w="2946" w:type="dxa"/>
                  <w:vAlign w:val="center"/>
                </w:tcPr>
                <w:p w14:paraId="4A89FA96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2A5F1733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</w:p>
              </w:tc>
            </w:tr>
            <w:tr w:rsidR="00720877" w:rsidRPr="00CB0228" w14:paraId="79AE12AB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18B1D8B3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Any metabolic disease ≥1</w:t>
                  </w:r>
                  <w:r w:rsidRPr="00CB0228">
                    <w:rPr>
                      <w:rFonts w:eastAsia="Times New Roman" w:cstheme="minorHAnsi"/>
                      <w:sz w:val="24"/>
                      <w:szCs w:val="24"/>
                      <w:vertAlign w:val="superscript"/>
                    </w:rPr>
                    <w:t>*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79D31A4C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383 (5.4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32A4DC8E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09 (7.2)</w:t>
                  </w:r>
                </w:p>
              </w:tc>
            </w:tr>
            <w:tr w:rsidR="00720877" w:rsidRPr="00CB0228" w14:paraId="6AEF0383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260F1738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Diabetes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2BFA84CE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15 (1.6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44C594EC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30 (2.0)</w:t>
                  </w:r>
                </w:p>
              </w:tc>
            </w:tr>
            <w:tr w:rsidR="00720877" w:rsidRPr="00CB0228" w14:paraId="5723E3C5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6E66BA5D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lastRenderedPageBreak/>
                    <w:t>Obesity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760872B3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07 (1.5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3D25330A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9 (1.3)</w:t>
                  </w:r>
                </w:p>
              </w:tc>
            </w:tr>
            <w:tr w:rsidR="00720877" w:rsidRPr="00CB0228" w14:paraId="7B3444B7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16E5CDF1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Hypertension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091A5412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204 (2.9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5217EEE2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67 (4.4)</w:t>
                  </w:r>
                </w:p>
              </w:tc>
            </w:tr>
            <w:tr w:rsidR="00720877" w:rsidRPr="00CB0228" w14:paraId="3E965B68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1F3D20E9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Dyslipidemia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07244B03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62 (0.9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165E66B1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24 (1.6)</w:t>
                  </w:r>
                </w:p>
              </w:tc>
            </w:tr>
            <w:tr w:rsidR="00720877" w:rsidRPr="00CB0228" w14:paraId="7CE263D6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293D8D15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Kidney disease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395A3279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00 (1.4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544F2F9C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28 (1.9)</w:t>
                  </w:r>
                </w:p>
              </w:tc>
            </w:tr>
            <w:tr w:rsidR="00720877" w:rsidRPr="00CB0228" w14:paraId="135FFF9C" w14:textId="77777777" w:rsidTr="00AA74DB">
              <w:trPr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141D05BA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Celiac disease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38716326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2 (0.03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70F57395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46 (3.1)</w:t>
                  </w:r>
                </w:p>
              </w:tc>
            </w:tr>
            <w:tr w:rsidR="00720877" w:rsidRPr="00CB0228" w14:paraId="18BEDBC5" w14:textId="77777777" w:rsidTr="00AA74DB">
              <w:trPr>
                <w:trHeight w:val="63"/>
                <w:tblCellSpacing w:w="15" w:type="dxa"/>
              </w:trPr>
              <w:tc>
                <w:tcPr>
                  <w:tcW w:w="3783" w:type="dxa"/>
                  <w:vAlign w:val="center"/>
                </w:tcPr>
                <w:p w14:paraId="64DDCD79" w14:textId="7CE1E569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C</w:t>
                  </w:r>
                  <w:r w:rsidR="00E05C84" w:rsidRPr="00CB0228">
                    <w:rPr>
                      <w:rFonts w:eastAsia="Times New Roman" w:cstheme="minorHAnsi"/>
                    </w:rPr>
                    <w:t>hr</w:t>
                  </w:r>
                  <w:r w:rsidR="00E05C84" w:rsidRPr="00CB0228">
                    <w:t>onic respiratory disease</w:t>
                  </w:r>
                  <w:r w:rsidRPr="00CB0228">
                    <w:rPr>
                      <w:rFonts w:cstheme="minorHAnsi"/>
                      <w:vertAlign w:val="superscript"/>
                      <w:lang w:val="en-GB"/>
                    </w:rPr>
                    <w:t>†</w:t>
                  </w:r>
                </w:p>
              </w:tc>
              <w:tc>
                <w:tcPr>
                  <w:tcW w:w="2946" w:type="dxa"/>
                  <w:vAlign w:val="center"/>
                </w:tcPr>
                <w:p w14:paraId="2C2097F0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384 (5.4)</w:t>
                  </w:r>
                </w:p>
              </w:tc>
              <w:tc>
                <w:tcPr>
                  <w:tcW w:w="2223" w:type="dxa"/>
                  <w:vAlign w:val="center"/>
                </w:tcPr>
                <w:p w14:paraId="7971AB20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269 (17.8)</w:t>
                  </w:r>
                </w:p>
              </w:tc>
            </w:tr>
            <w:tr w:rsidR="00720877" w:rsidRPr="00CB0228" w14:paraId="1B8298D5" w14:textId="77777777" w:rsidTr="00AA74DB">
              <w:trPr>
                <w:trHeight w:val="63"/>
                <w:tblCellSpacing w:w="15" w:type="dxa"/>
              </w:trPr>
              <w:tc>
                <w:tcPr>
                  <w:tcW w:w="3783" w:type="dxa"/>
                  <w:vAlign w:val="center"/>
                </w:tcPr>
                <w:p w14:paraId="6D01D2D4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Atopic dermatitis</w:t>
                  </w:r>
                </w:p>
              </w:tc>
              <w:tc>
                <w:tcPr>
                  <w:tcW w:w="2946" w:type="dxa"/>
                  <w:vAlign w:val="center"/>
                </w:tcPr>
                <w:p w14:paraId="7A020D0B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46 (2.1)</w:t>
                  </w:r>
                </w:p>
              </w:tc>
              <w:tc>
                <w:tcPr>
                  <w:tcW w:w="2223" w:type="dxa"/>
                  <w:vAlign w:val="center"/>
                </w:tcPr>
                <w:p w14:paraId="3BBB4CEB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04 (6.9)</w:t>
                  </w:r>
                </w:p>
              </w:tc>
            </w:tr>
            <w:tr w:rsidR="00720877" w:rsidRPr="00CB0228" w14:paraId="70927D49" w14:textId="77777777" w:rsidTr="00AA74DB">
              <w:trPr>
                <w:trHeight w:val="63"/>
                <w:tblCellSpacing w:w="15" w:type="dxa"/>
              </w:trPr>
              <w:tc>
                <w:tcPr>
                  <w:tcW w:w="3783" w:type="dxa"/>
                  <w:vAlign w:val="center"/>
                  <w:hideMark/>
                </w:tcPr>
                <w:p w14:paraId="7C2DE576" w14:textId="756CB2B9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I</w:t>
                  </w:r>
                  <w:r w:rsidR="008C44B5" w:rsidRPr="00CB0228">
                    <w:rPr>
                      <w:rFonts w:eastAsia="Times New Roman" w:cstheme="minorHAnsi"/>
                    </w:rPr>
                    <w:t>nflammatory bowel disease</w:t>
                  </w:r>
                </w:p>
              </w:tc>
              <w:tc>
                <w:tcPr>
                  <w:tcW w:w="2946" w:type="dxa"/>
                  <w:vAlign w:val="center"/>
                  <w:hideMark/>
                </w:tcPr>
                <w:p w14:paraId="07C8E804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3 (0.0)</w:t>
                  </w:r>
                </w:p>
              </w:tc>
              <w:tc>
                <w:tcPr>
                  <w:tcW w:w="2223" w:type="dxa"/>
                  <w:vAlign w:val="center"/>
                  <w:hideMark/>
                </w:tcPr>
                <w:p w14:paraId="41799694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39 (3.0)</w:t>
                  </w:r>
                </w:p>
              </w:tc>
            </w:tr>
            <w:tr w:rsidR="00720877" w:rsidRPr="00CB0228" w14:paraId="131DC72D" w14:textId="77777777" w:rsidTr="00AA74DB">
              <w:trPr>
                <w:trHeight w:val="63"/>
                <w:tblCellSpacing w:w="15" w:type="dxa"/>
              </w:trPr>
              <w:tc>
                <w:tcPr>
                  <w:tcW w:w="3783" w:type="dxa"/>
                  <w:vAlign w:val="center"/>
                </w:tcPr>
                <w:p w14:paraId="3EDD4B56" w14:textId="3AE00982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  <w:b/>
                      <w:bCs/>
                    </w:rPr>
                  </w:pPr>
                  <w:r w:rsidRPr="00CB0228">
                    <w:rPr>
                      <w:rFonts w:eastAsia="Times New Roman" w:cstheme="minorHAnsi"/>
                      <w:b/>
                      <w:bCs/>
                    </w:rPr>
                    <w:t>Medication during follow-up</w:t>
                  </w:r>
                  <w:r w:rsidRPr="00CB0228">
                    <w:rPr>
                      <w:rFonts w:cstheme="minorHAnsi"/>
                      <w:b/>
                      <w:bCs/>
                      <w:vertAlign w:val="superscript"/>
                    </w:rPr>
                    <w:t>‡</w:t>
                  </w:r>
                </w:p>
              </w:tc>
              <w:tc>
                <w:tcPr>
                  <w:tcW w:w="2946" w:type="dxa"/>
                  <w:vAlign w:val="center"/>
                </w:tcPr>
                <w:p w14:paraId="4A9FF8C9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</w:p>
              </w:tc>
              <w:tc>
                <w:tcPr>
                  <w:tcW w:w="2223" w:type="dxa"/>
                  <w:vAlign w:val="center"/>
                </w:tcPr>
                <w:p w14:paraId="761808FD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</w:p>
              </w:tc>
            </w:tr>
            <w:tr w:rsidR="00720877" w:rsidRPr="00CB0228" w14:paraId="13F5CB52" w14:textId="77777777" w:rsidTr="00AA74DB">
              <w:trPr>
                <w:trHeight w:val="63"/>
                <w:tblCellSpacing w:w="15" w:type="dxa"/>
              </w:trPr>
              <w:tc>
                <w:tcPr>
                  <w:tcW w:w="3783" w:type="dxa"/>
                  <w:vAlign w:val="center"/>
                </w:tcPr>
                <w:p w14:paraId="5F4974E1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Antiarrhythmics</w:t>
                  </w:r>
                </w:p>
              </w:tc>
              <w:tc>
                <w:tcPr>
                  <w:tcW w:w="2946" w:type="dxa"/>
                  <w:vAlign w:val="center"/>
                </w:tcPr>
                <w:p w14:paraId="2015C970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51 (0.7)</w:t>
                  </w:r>
                </w:p>
              </w:tc>
              <w:tc>
                <w:tcPr>
                  <w:tcW w:w="2223" w:type="dxa"/>
                  <w:vAlign w:val="center"/>
                </w:tcPr>
                <w:p w14:paraId="7EDD89A0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27 (1.8)</w:t>
                  </w:r>
                </w:p>
              </w:tc>
            </w:tr>
            <w:tr w:rsidR="00720877" w:rsidRPr="00CB0228" w14:paraId="68433984" w14:textId="77777777" w:rsidTr="00AA74DB">
              <w:trPr>
                <w:trHeight w:val="63"/>
                <w:tblCellSpacing w:w="15" w:type="dxa"/>
              </w:trPr>
              <w:tc>
                <w:tcPr>
                  <w:tcW w:w="3783" w:type="dxa"/>
                  <w:vAlign w:val="center"/>
                </w:tcPr>
                <w:p w14:paraId="5785B692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Antithrombotics</w:t>
                  </w:r>
                </w:p>
              </w:tc>
              <w:tc>
                <w:tcPr>
                  <w:tcW w:w="2946" w:type="dxa"/>
                  <w:vAlign w:val="center"/>
                </w:tcPr>
                <w:p w14:paraId="3FB9D834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76 (1.1)</w:t>
                  </w:r>
                </w:p>
              </w:tc>
              <w:tc>
                <w:tcPr>
                  <w:tcW w:w="2223" w:type="dxa"/>
                  <w:vAlign w:val="center"/>
                </w:tcPr>
                <w:p w14:paraId="57A82293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17 (1.1)</w:t>
                  </w:r>
                </w:p>
              </w:tc>
            </w:tr>
            <w:tr w:rsidR="00720877" w:rsidRPr="00CB0228" w14:paraId="0A600493" w14:textId="77777777" w:rsidTr="00AA74DB">
              <w:trPr>
                <w:trHeight w:val="63"/>
                <w:tblCellSpacing w:w="15" w:type="dxa"/>
              </w:trPr>
              <w:tc>
                <w:tcPr>
                  <w:tcW w:w="3783" w:type="dxa"/>
                  <w:vAlign w:val="center"/>
                </w:tcPr>
                <w:p w14:paraId="76026E2B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Statins</w:t>
                  </w:r>
                </w:p>
              </w:tc>
              <w:tc>
                <w:tcPr>
                  <w:tcW w:w="2946" w:type="dxa"/>
                  <w:vAlign w:val="center"/>
                </w:tcPr>
                <w:p w14:paraId="56495311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348 (4.9)</w:t>
                  </w:r>
                </w:p>
              </w:tc>
              <w:tc>
                <w:tcPr>
                  <w:tcW w:w="2223" w:type="dxa"/>
                  <w:vAlign w:val="center"/>
                </w:tcPr>
                <w:p w14:paraId="56049F4C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92 (6.1)</w:t>
                  </w:r>
                </w:p>
              </w:tc>
            </w:tr>
            <w:tr w:rsidR="00720877" w:rsidRPr="00CB0228" w14:paraId="355136E1" w14:textId="77777777" w:rsidTr="00AA74DB">
              <w:trPr>
                <w:trHeight w:val="63"/>
                <w:tblCellSpacing w:w="15" w:type="dxa"/>
              </w:trPr>
              <w:tc>
                <w:tcPr>
                  <w:tcW w:w="3783" w:type="dxa"/>
                  <w:tcBorders>
                    <w:bottom w:val="single" w:sz="4" w:space="0" w:color="auto"/>
                  </w:tcBorders>
                  <w:vAlign w:val="center"/>
                </w:tcPr>
                <w:p w14:paraId="209C2657" w14:textId="77777777" w:rsidR="00720877" w:rsidRPr="00CB0228" w:rsidRDefault="00720877" w:rsidP="00720877">
                  <w:pPr>
                    <w:contextualSpacing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Vasodilators</w:t>
                  </w:r>
                </w:p>
              </w:tc>
              <w:tc>
                <w:tcPr>
                  <w:tcW w:w="2946" w:type="dxa"/>
                  <w:tcBorders>
                    <w:bottom w:val="single" w:sz="4" w:space="0" w:color="auto"/>
                  </w:tcBorders>
                  <w:vAlign w:val="center"/>
                </w:tcPr>
                <w:p w14:paraId="21778E28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741 (10.4)</w:t>
                  </w:r>
                </w:p>
              </w:tc>
              <w:tc>
                <w:tcPr>
                  <w:tcW w:w="2223" w:type="dxa"/>
                  <w:tcBorders>
                    <w:bottom w:val="single" w:sz="4" w:space="0" w:color="auto"/>
                  </w:tcBorders>
                  <w:vAlign w:val="center"/>
                </w:tcPr>
                <w:p w14:paraId="02955101" w14:textId="77777777" w:rsidR="00720877" w:rsidRPr="00CB0228" w:rsidRDefault="00720877" w:rsidP="00720877">
                  <w:pPr>
                    <w:contextualSpacing/>
                    <w:jc w:val="center"/>
                    <w:rPr>
                      <w:rFonts w:eastAsia="Times New Roman" w:cstheme="minorHAnsi"/>
                    </w:rPr>
                  </w:pPr>
                  <w:r w:rsidRPr="00CB0228">
                    <w:rPr>
                      <w:rFonts w:eastAsia="Times New Roman" w:cstheme="minorHAnsi"/>
                    </w:rPr>
                    <w:t>202 (13.4)</w:t>
                  </w:r>
                </w:p>
              </w:tc>
            </w:tr>
          </w:tbl>
          <w:p w14:paraId="07B33354" w14:textId="5916EC10" w:rsidR="00720877" w:rsidRPr="00CB0228" w:rsidRDefault="00720877" w:rsidP="00720877">
            <w:pPr>
              <w:contextualSpacing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EoE, eosinophilic esophagitis;</w:t>
            </w:r>
            <w:r w:rsidR="008C44B5" w:rsidRPr="00CB0228">
              <w:rPr>
                <w:rFonts w:eastAsia="Times New Roman" w:cstheme="minorHAnsi"/>
              </w:rPr>
              <w:t xml:space="preserve"> </w:t>
            </w:r>
            <w:r w:rsidRPr="00CB0228">
              <w:rPr>
                <w:rFonts w:eastAsia="Times New Roman" w:cstheme="minorHAnsi"/>
              </w:rPr>
              <w:t>IQR, interquartile range; NA, data not available; SD, standard deviation</w:t>
            </w:r>
          </w:p>
          <w:p w14:paraId="00C4E2FA" w14:textId="77777777" w:rsidR="00720877" w:rsidRPr="00CB0228" w:rsidRDefault="00720877" w:rsidP="00720877">
            <w:pPr>
              <w:contextualSpacing/>
              <w:rPr>
                <w:rFonts w:eastAsia="Times New Roman" w:cstheme="minorHAnsi"/>
              </w:rPr>
            </w:pPr>
          </w:p>
          <w:p w14:paraId="1C4452E9" w14:textId="77777777" w:rsidR="00720877" w:rsidRPr="00CB0228" w:rsidRDefault="00720877" w:rsidP="00720877">
            <w:pPr>
              <w:contextualSpacing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  <w:sz w:val="24"/>
                <w:szCs w:val="24"/>
                <w:vertAlign w:val="superscript"/>
              </w:rPr>
              <w:t>*</w:t>
            </w:r>
            <w:r w:rsidRPr="00CB0228">
              <w:rPr>
                <w:rFonts w:eastAsia="Times New Roman" w:cstheme="minorHAnsi"/>
              </w:rPr>
              <w:t xml:space="preserve"> Includes ≥1 of diabetes, obesity, hypertension and dyslipidemia.</w:t>
            </w:r>
          </w:p>
          <w:p w14:paraId="042D7011" w14:textId="48CE0CC5" w:rsidR="00720877" w:rsidRPr="00CB0228" w:rsidRDefault="00720877" w:rsidP="00720877">
            <w:pPr>
              <w:contextualSpacing/>
              <w:rPr>
                <w:rFonts w:eastAsia="Times New Roman" w:cstheme="minorHAnsi"/>
              </w:rPr>
            </w:pPr>
            <w:r w:rsidRPr="00CB0228">
              <w:rPr>
                <w:rFonts w:cstheme="minorHAnsi"/>
                <w:vertAlign w:val="superscript"/>
                <w:lang w:val="en-GB"/>
              </w:rPr>
              <w:t>†</w:t>
            </w:r>
            <w:r w:rsidRPr="00CB0228">
              <w:rPr>
                <w:rFonts w:eastAsia="Times New Roman" w:cstheme="minorHAnsi"/>
              </w:rPr>
              <w:t xml:space="preserve"> Includes chronic obstructive pulmonary disease and asthma.</w:t>
            </w:r>
          </w:p>
          <w:p w14:paraId="57F26840" w14:textId="08E8E1A8" w:rsidR="00720877" w:rsidRPr="00CB0228" w:rsidRDefault="00720877" w:rsidP="00B63936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cstheme="minorHAnsi"/>
                <w:b/>
                <w:bCs/>
                <w:vertAlign w:val="superscript"/>
              </w:rPr>
              <w:t>‡</w:t>
            </w:r>
            <w:r w:rsidRPr="00CB0228">
              <w:rPr>
                <w:rFonts w:eastAsia="Times New Roman" w:cstheme="minorHAnsi"/>
                <w:vertAlign w:val="superscript"/>
              </w:rPr>
              <w:t xml:space="preserve"> </w:t>
            </w:r>
            <w:r w:rsidRPr="00CB0228">
              <w:rPr>
                <w:rFonts w:eastAsia="Times New Roman" w:cstheme="minorHAnsi"/>
              </w:rPr>
              <w:t>Includes ATC codes in Table S3</w:t>
            </w:r>
          </w:p>
          <w:p w14:paraId="58BDDD70" w14:textId="494C4FC2" w:rsidR="00720877" w:rsidRPr="00CB0228" w:rsidRDefault="00720877" w:rsidP="00E4742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05" w:type="dxa"/>
            <w:vAlign w:val="center"/>
          </w:tcPr>
          <w:p w14:paraId="06E4E3E3" w14:textId="56099956" w:rsidR="00720877" w:rsidRPr="00CB0228" w:rsidRDefault="00720877" w:rsidP="00E4742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06" w:type="dxa"/>
            <w:vAlign w:val="center"/>
          </w:tcPr>
          <w:p w14:paraId="160738E9" w14:textId="579A505B" w:rsidR="00720877" w:rsidRPr="00CB0228" w:rsidRDefault="00720877" w:rsidP="00E4742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Align w:val="center"/>
          </w:tcPr>
          <w:p w14:paraId="2E1EF406" w14:textId="4EC4310B" w:rsidR="00720877" w:rsidRPr="00CB0228" w:rsidRDefault="00720877" w:rsidP="00E4742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720877" w:rsidRPr="00CB0228" w14:paraId="07D7DCA0" w14:textId="77777777" w:rsidTr="00720877">
        <w:trPr>
          <w:tblCellSpacing w:w="15" w:type="dxa"/>
        </w:trPr>
        <w:tc>
          <w:tcPr>
            <w:tcW w:w="9087" w:type="dxa"/>
            <w:vAlign w:val="center"/>
          </w:tcPr>
          <w:p w14:paraId="60447C9A" w14:textId="77777777" w:rsidR="00720877" w:rsidRPr="00CB0228" w:rsidRDefault="00720877" w:rsidP="00E47424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505" w:type="dxa"/>
            <w:vAlign w:val="center"/>
          </w:tcPr>
          <w:p w14:paraId="3E6D088C" w14:textId="77777777" w:rsidR="00720877" w:rsidRPr="00CB0228" w:rsidRDefault="00720877" w:rsidP="00E4742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06" w:type="dxa"/>
            <w:vAlign w:val="center"/>
          </w:tcPr>
          <w:p w14:paraId="77EDAC36" w14:textId="77777777" w:rsidR="00720877" w:rsidRPr="00CB0228" w:rsidRDefault="00720877" w:rsidP="00E4742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0" w:type="auto"/>
            <w:vAlign w:val="center"/>
          </w:tcPr>
          <w:p w14:paraId="73F48D26" w14:textId="77777777" w:rsidR="00720877" w:rsidRPr="00CB0228" w:rsidRDefault="00720877" w:rsidP="00E47424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</w:tbl>
    <w:p w14:paraId="57489D5D" w14:textId="17C9E8A8" w:rsidR="00A24D5B" w:rsidRPr="00CB0228" w:rsidRDefault="00A24D5B" w:rsidP="00E47424">
      <w:pPr>
        <w:spacing w:after="0" w:line="240" w:lineRule="auto"/>
        <w:rPr>
          <w:rFonts w:eastAsia="Times New Roman" w:cstheme="minorHAnsi"/>
        </w:rPr>
      </w:pPr>
    </w:p>
    <w:p w14:paraId="37EF2FC7" w14:textId="6E08A85A" w:rsidR="00A24D5B" w:rsidRPr="00CB0228" w:rsidRDefault="00A24D5B" w:rsidP="00E47424">
      <w:pPr>
        <w:spacing w:after="0" w:line="240" w:lineRule="auto"/>
        <w:rPr>
          <w:rFonts w:eastAsia="Times New Roman" w:cstheme="minorHAnsi"/>
        </w:rPr>
      </w:pPr>
    </w:p>
    <w:p w14:paraId="5D2F7456" w14:textId="008EF9F6" w:rsidR="00A24D5B" w:rsidRPr="00CB0228" w:rsidRDefault="00A24D5B" w:rsidP="00E47424">
      <w:pPr>
        <w:spacing w:after="0" w:line="240" w:lineRule="auto"/>
        <w:rPr>
          <w:rFonts w:eastAsia="Times New Roman" w:cstheme="minorHAnsi"/>
        </w:rPr>
      </w:pPr>
    </w:p>
    <w:p w14:paraId="0818095E" w14:textId="1D2C1B11" w:rsidR="00A24D5B" w:rsidRPr="00CB0228" w:rsidRDefault="00A24D5B" w:rsidP="00E47424">
      <w:pPr>
        <w:spacing w:after="0" w:line="240" w:lineRule="auto"/>
        <w:rPr>
          <w:rFonts w:eastAsia="Times New Roman" w:cstheme="minorHAnsi"/>
        </w:rPr>
      </w:pPr>
    </w:p>
    <w:p w14:paraId="401717D5" w14:textId="50FA0E7F" w:rsidR="00A24D5B" w:rsidRPr="00CB0228" w:rsidRDefault="00A24D5B" w:rsidP="00E47424">
      <w:pPr>
        <w:spacing w:after="0" w:line="240" w:lineRule="auto"/>
        <w:rPr>
          <w:rFonts w:eastAsia="Times New Roman" w:cstheme="minorHAnsi"/>
        </w:rPr>
      </w:pPr>
    </w:p>
    <w:p w14:paraId="240B04A4" w14:textId="55BDCDA3" w:rsidR="00A24D5B" w:rsidRPr="00CB0228" w:rsidRDefault="00A24D5B" w:rsidP="00E47424">
      <w:pPr>
        <w:spacing w:after="0" w:line="240" w:lineRule="auto"/>
        <w:rPr>
          <w:rFonts w:eastAsia="Times New Roman" w:cstheme="minorHAnsi"/>
        </w:rPr>
      </w:pPr>
    </w:p>
    <w:p w14:paraId="6D86B9AF" w14:textId="648E55C0" w:rsidR="00A24D5B" w:rsidRPr="00CB0228" w:rsidRDefault="00A24D5B" w:rsidP="00E47424">
      <w:pPr>
        <w:spacing w:after="0" w:line="240" w:lineRule="auto"/>
        <w:rPr>
          <w:rFonts w:eastAsia="Times New Roman" w:cstheme="minorHAnsi"/>
        </w:rPr>
      </w:pPr>
    </w:p>
    <w:p w14:paraId="437C853C" w14:textId="1B102A83" w:rsidR="00A24D5B" w:rsidRPr="00CB0228" w:rsidRDefault="00A24D5B" w:rsidP="00E47424">
      <w:pPr>
        <w:spacing w:after="0" w:line="240" w:lineRule="auto"/>
        <w:rPr>
          <w:rFonts w:eastAsia="Times New Roman" w:cstheme="minorHAnsi"/>
        </w:rPr>
      </w:pPr>
    </w:p>
    <w:p w14:paraId="563BA3A7" w14:textId="4902231F" w:rsidR="00A24D5B" w:rsidRPr="00CB0228" w:rsidRDefault="00A24D5B" w:rsidP="00E47424">
      <w:pPr>
        <w:spacing w:after="0" w:line="240" w:lineRule="auto"/>
        <w:rPr>
          <w:rFonts w:eastAsia="Times New Roman" w:cstheme="minorHAnsi"/>
        </w:rPr>
      </w:pPr>
    </w:p>
    <w:p w14:paraId="720A33DA" w14:textId="0C741900" w:rsidR="00A24D5B" w:rsidRPr="00CB0228" w:rsidRDefault="00A24D5B" w:rsidP="00E47424">
      <w:pPr>
        <w:spacing w:after="0" w:line="240" w:lineRule="auto"/>
        <w:rPr>
          <w:rFonts w:eastAsia="Times New Roman" w:cstheme="minorHAnsi"/>
        </w:rPr>
      </w:pPr>
    </w:p>
    <w:p w14:paraId="5CEFD091" w14:textId="77213406" w:rsidR="00A24D5B" w:rsidRPr="00CB0228" w:rsidRDefault="00A24D5B" w:rsidP="00E47424">
      <w:pPr>
        <w:spacing w:after="0" w:line="240" w:lineRule="auto"/>
        <w:rPr>
          <w:rFonts w:eastAsia="Times New Roman" w:cstheme="minorHAnsi"/>
        </w:rPr>
      </w:pPr>
    </w:p>
    <w:p w14:paraId="4FD5B2DB" w14:textId="543B4BF5" w:rsidR="00A24D5B" w:rsidRPr="00CB0228" w:rsidRDefault="00A24D5B" w:rsidP="00E47424">
      <w:pPr>
        <w:spacing w:after="0" w:line="240" w:lineRule="auto"/>
        <w:rPr>
          <w:rFonts w:eastAsia="Times New Roman" w:cstheme="minorHAnsi"/>
        </w:rPr>
      </w:pPr>
    </w:p>
    <w:p w14:paraId="01DDCC07" w14:textId="34E8C9BD" w:rsidR="00A24D5B" w:rsidRPr="00CB0228" w:rsidRDefault="00A24D5B" w:rsidP="00E47424">
      <w:pPr>
        <w:spacing w:after="0" w:line="240" w:lineRule="auto"/>
        <w:rPr>
          <w:rFonts w:eastAsia="Times New Roman" w:cstheme="minorHAnsi"/>
        </w:rPr>
      </w:pPr>
    </w:p>
    <w:p w14:paraId="61901D0B" w14:textId="6925A73F" w:rsidR="00A24D5B" w:rsidRPr="00CB0228" w:rsidRDefault="00A24D5B" w:rsidP="00E47424">
      <w:pPr>
        <w:spacing w:after="0" w:line="240" w:lineRule="auto"/>
        <w:rPr>
          <w:rFonts w:eastAsia="Times New Roman" w:cstheme="minorHAnsi"/>
        </w:rPr>
      </w:pPr>
    </w:p>
    <w:p w14:paraId="648E0516" w14:textId="3765F7BB" w:rsidR="00B63936" w:rsidRPr="00CB0228" w:rsidRDefault="00B63936" w:rsidP="00E47424">
      <w:pPr>
        <w:spacing w:after="0" w:line="240" w:lineRule="auto"/>
        <w:rPr>
          <w:rFonts w:eastAsia="Times New Roman" w:cstheme="minorHAnsi"/>
        </w:rPr>
      </w:pPr>
    </w:p>
    <w:p w14:paraId="5DDD997F" w14:textId="195691CE" w:rsidR="00B63936" w:rsidRPr="00CB0228" w:rsidRDefault="00B63936" w:rsidP="00E47424">
      <w:pPr>
        <w:spacing w:after="0" w:line="240" w:lineRule="auto"/>
        <w:rPr>
          <w:rFonts w:eastAsia="Times New Roman" w:cstheme="minorHAnsi"/>
        </w:rPr>
      </w:pPr>
    </w:p>
    <w:p w14:paraId="29243832" w14:textId="77777777" w:rsidR="00B63936" w:rsidRPr="00CB0228" w:rsidRDefault="00B63936" w:rsidP="00E47424">
      <w:pPr>
        <w:spacing w:after="0" w:line="240" w:lineRule="auto"/>
        <w:rPr>
          <w:rFonts w:eastAsia="Times New Roman" w:cstheme="minorHAnsi"/>
        </w:rPr>
      </w:pPr>
    </w:p>
    <w:p w14:paraId="3D727685" w14:textId="388BC106" w:rsidR="00A24D5B" w:rsidRPr="00CB0228" w:rsidRDefault="00A24D5B" w:rsidP="00E47424">
      <w:pPr>
        <w:spacing w:after="0" w:line="240" w:lineRule="auto"/>
        <w:rPr>
          <w:rFonts w:eastAsia="Times New Roman" w:cstheme="minorHAnsi"/>
        </w:rPr>
      </w:pPr>
    </w:p>
    <w:p w14:paraId="6478CBC9" w14:textId="092EB83D" w:rsidR="00720877" w:rsidRPr="00CB0228" w:rsidRDefault="00720877" w:rsidP="00E47424">
      <w:pPr>
        <w:spacing w:after="0" w:line="240" w:lineRule="auto"/>
        <w:rPr>
          <w:rFonts w:eastAsia="Times New Roman" w:cstheme="minorHAnsi"/>
        </w:rPr>
      </w:pPr>
    </w:p>
    <w:p w14:paraId="605EA3F2" w14:textId="77777777" w:rsidR="00720877" w:rsidRPr="00CB0228" w:rsidRDefault="00720877" w:rsidP="00E47424">
      <w:pPr>
        <w:spacing w:after="0" w:line="240" w:lineRule="auto"/>
        <w:rPr>
          <w:rFonts w:eastAsia="Times New Roman" w:cstheme="minorHAnsi"/>
        </w:rPr>
      </w:pPr>
    </w:p>
    <w:p w14:paraId="1DF89A96" w14:textId="654F1F5E" w:rsidR="00A24D5B" w:rsidRPr="00CB0228" w:rsidRDefault="00A24D5B" w:rsidP="00E47424">
      <w:pPr>
        <w:spacing w:after="0" w:line="240" w:lineRule="auto"/>
        <w:rPr>
          <w:rFonts w:eastAsia="Times New Roman" w:cstheme="minorHAnsi"/>
        </w:rPr>
      </w:pPr>
    </w:p>
    <w:p w14:paraId="27733FCD" w14:textId="38FECBAF" w:rsidR="00A24D5B" w:rsidRPr="00CB0228" w:rsidRDefault="00A24D5B" w:rsidP="00E47424">
      <w:pPr>
        <w:spacing w:after="0" w:line="240" w:lineRule="auto"/>
        <w:rPr>
          <w:rFonts w:eastAsia="Times New Roman" w:cstheme="minorHAnsi"/>
        </w:rPr>
      </w:pPr>
    </w:p>
    <w:p w14:paraId="21D8D87C" w14:textId="77777777" w:rsidR="00AA364C" w:rsidRPr="00CB0228" w:rsidRDefault="00AA364C" w:rsidP="00E47424">
      <w:pPr>
        <w:spacing w:after="0" w:line="240" w:lineRule="auto"/>
        <w:rPr>
          <w:rFonts w:eastAsia="Times New Roman" w:cstheme="minorHAnsi"/>
        </w:rPr>
      </w:pPr>
    </w:p>
    <w:p w14:paraId="00B819D3" w14:textId="31C37537" w:rsidR="00A24D5B" w:rsidRPr="00CB0228" w:rsidRDefault="00A24D5B" w:rsidP="00E47424">
      <w:pPr>
        <w:spacing w:after="0" w:line="240" w:lineRule="auto"/>
        <w:rPr>
          <w:rFonts w:eastAsia="Times New Roman" w:cstheme="minorHAnsi"/>
        </w:rPr>
      </w:pPr>
    </w:p>
    <w:p w14:paraId="06855289" w14:textId="5745FE6E" w:rsidR="00720877" w:rsidRPr="00CB0228" w:rsidRDefault="00720877" w:rsidP="00720877">
      <w:pPr>
        <w:rPr>
          <w:rStyle w:val="Strong"/>
          <w:rFonts w:eastAsia="Times New Roman" w:cstheme="minorHAnsi"/>
          <w:b w:val="0"/>
          <w:bCs w:val="0"/>
        </w:rPr>
      </w:pPr>
      <w:r w:rsidRPr="00CB0228">
        <w:rPr>
          <w:rStyle w:val="Strong"/>
          <w:rFonts w:eastAsia="Times New Roman" w:cstheme="minorHAnsi"/>
        </w:rPr>
        <w:lastRenderedPageBreak/>
        <w:t xml:space="preserve">Table S5 </w:t>
      </w:r>
      <w:r w:rsidRPr="00CB0228">
        <w:rPr>
          <w:rStyle w:val="Strong"/>
          <w:rFonts w:eastAsia="Times New Roman" w:cstheme="minorHAnsi"/>
          <w:b w:val="0"/>
          <w:bCs w:val="0"/>
        </w:rPr>
        <w:t>Stratified analyses of hazard ratios and incidence rates for incident major adverse cardiovascular events in patients with eosinophilic esophagitis compared to g</w:t>
      </w:r>
      <w:r w:rsidRPr="00CB0228">
        <w:rPr>
          <w:rStyle w:val="Strong"/>
          <w:rFonts w:cstheme="minorHAnsi"/>
          <w:b w:val="0"/>
          <w:bCs w:val="0"/>
        </w:rPr>
        <w:t xml:space="preserve">eneral </w:t>
      </w:r>
      <w:r w:rsidRPr="00CB0228">
        <w:rPr>
          <w:rStyle w:val="Strong"/>
          <w:rFonts w:eastAsia="Times New Roman" w:cstheme="minorHAnsi"/>
          <w:b w:val="0"/>
          <w:bCs w:val="0"/>
        </w:rPr>
        <w:t xml:space="preserve">population </w:t>
      </w:r>
      <w:r w:rsidRPr="00CB0228">
        <w:rPr>
          <w:rStyle w:val="Strong"/>
          <w:rFonts w:cstheme="minorHAnsi"/>
          <w:b w:val="0"/>
          <w:bCs w:val="0"/>
        </w:rPr>
        <w:t>reference individuals 1990-2019</w:t>
      </w:r>
    </w:p>
    <w:tbl>
      <w:tblPr>
        <w:tblW w:w="9781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2551"/>
        <w:gridCol w:w="2268"/>
        <w:gridCol w:w="2410"/>
      </w:tblGrid>
      <w:tr w:rsidR="008B36D9" w:rsidRPr="00CB0228" w14:paraId="53141D42" w14:textId="2014F192" w:rsidTr="00B63936">
        <w:trPr>
          <w:tblCellSpacing w:w="15" w:type="dxa"/>
        </w:trPr>
        <w:tc>
          <w:tcPr>
            <w:tcW w:w="2507" w:type="dxa"/>
            <w:tcBorders>
              <w:top w:val="single" w:sz="4" w:space="0" w:color="auto"/>
            </w:tcBorders>
            <w:vAlign w:val="center"/>
            <w:hideMark/>
          </w:tcPr>
          <w:p w14:paraId="43BC10DC" w14:textId="77777777" w:rsidR="008B36D9" w:rsidRPr="00CB0228" w:rsidRDefault="008B36D9" w:rsidP="00AA74D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Category</w:t>
            </w:r>
          </w:p>
        </w:tc>
        <w:tc>
          <w:tcPr>
            <w:tcW w:w="2521" w:type="dxa"/>
            <w:tcBorders>
              <w:top w:val="single" w:sz="4" w:space="0" w:color="auto"/>
            </w:tcBorders>
            <w:vAlign w:val="center"/>
            <w:hideMark/>
          </w:tcPr>
          <w:p w14:paraId="20DF9F84" w14:textId="77777777" w:rsidR="008B36D9" w:rsidRPr="00CB0228" w:rsidRDefault="008B36D9" w:rsidP="00AA74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Reference individuals</w:t>
            </w:r>
          </w:p>
        </w:tc>
        <w:tc>
          <w:tcPr>
            <w:tcW w:w="4633" w:type="dxa"/>
            <w:gridSpan w:val="2"/>
            <w:tcBorders>
              <w:top w:val="single" w:sz="4" w:space="0" w:color="auto"/>
            </w:tcBorders>
            <w:vAlign w:val="center"/>
          </w:tcPr>
          <w:p w14:paraId="5E843FEF" w14:textId="1768A9A7" w:rsidR="008B36D9" w:rsidRPr="00CB0228" w:rsidRDefault="00B63936" w:rsidP="00B63936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 xml:space="preserve">                 </w:t>
            </w:r>
            <w:r w:rsidR="008B36D9" w:rsidRPr="00CB0228">
              <w:rPr>
                <w:rFonts w:eastAsia="Times New Roman" w:cstheme="minorHAnsi"/>
                <w:b/>
                <w:bCs/>
              </w:rPr>
              <w:t>EoE</w:t>
            </w:r>
          </w:p>
        </w:tc>
      </w:tr>
      <w:tr w:rsidR="008B36D9" w:rsidRPr="00CB0228" w14:paraId="4A1425A1" w14:textId="1295A21F" w:rsidTr="00B63936">
        <w:trPr>
          <w:trHeight w:val="385"/>
          <w:tblCellSpacing w:w="15" w:type="dxa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45B35653" w14:textId="77777777" w:rsidR="008B36D9" w:rsidRPr="00CB0228" w:rsidRDefault="008B36D9" w:rsidP="00AA74D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521" w:type="dxa"/>
            <w:tcBorders>
              <w:bottom w:val="single" w:sz="4" w:space="0" w:color="auto"/>
            </w:tcBorders>
            <w:vAlign w:val="center"/>
          </w:tcPr>
          <w:p w14:paraId="0C0396D5" w14:textId="77777777" w:rsidR="008B36D9" w:rsidRPr="00CB0228" w:rsidRDefault="008B36D9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MACE/n (%)</w:t>
            </w:r>
          </w:p>
          <w:p w14:paraId="00BE1358" w14:textId="77777777" w:rsidR="008B36D9" w:rsidRPr="00CB0228" w:rsidRDefault="008B36D9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16F8BFA8" w14:textId="77777777" w:rsidR="008B36D9" w:rsidRPr="00CB0228" w:rsidRDefault="008B36D9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MACE/n (%)</w:t>
            </w:r>
          </w:p>
          <w:p w14:paraId="5FDD5BB5" w14:textId="4C29A3D0" w:rsidR="008B36D9" w:rsidRPr="00CB0228" w:rsidRDefault="008B36D9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365" w:type="dxa"/>
            <w:tcBorders>
              <w:bottom w:val="single" w:sz="4" w:space="0" w:color="auto"/>
            </w:tcBorders>
          </w:tcPr>
          <w:p w14:paraId="11794120" w14:textId="19C01246" w:rsidR="008B36D9" w:rsidRPr="00CB0228" w:rsidRDefault="008B36D9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Adjusted HR</w:t>
            </w:r>
            <w:r w:rsidRPr="00CB0228">
              <w:rPr>
                <w:rFonts w:eastAsia="Times New Roman" w:cstheme="minorHAnsi"/>
                <w:vertAlign w:val="superscript"/>
              </w:rPr>
              <w:t xml:space="preserve">* </w:t>
            </w:r>
            <w:r w:rsidRPr="00CB0228">
              <w:rPr>
                <w:rFonts w:eastAsia="Times New Roman" w:cstheme="minorHAnsi"/>
              </w:rPr>
              <w:t>(95%CI)</w:t>
            </w:r>
          </w:p>
        </w:tc>
      </w:tr>
      <w:tr w:rsidR="008B36D9" w:rsidRPr="00CB0228" w14:paraId="1340B963" w14:textId="73C43580" w:rsidTr="00B63936">
        <w:trPr>
          <w:trHeight w:val="647"/>
          <w:tblCellSpacing w:w="15" w:type="dxa"/>
        </w:trPr>
        <w:tc>
          <w:tcPr>
            <w:tcW w:w="2507" w:type="dxa"/>
            <w:vAlign w:val="center"/>
          </w:tcPr>
          <w:p w14:paraId="01F45ED2" w14:textId="77777777" w:rsidR="008B36D9" w:rsidRPr="00CB0228" w:rsidRDefault="008B36D9" w:rsidP="00AA74D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 xml:space="preserve">Total </w:t>
            </w:r>
            <w:r w:rsidRPr="00CB0228">
              <w:rPr>
                <w:rFonts w:eastAsia="Times New Roman" w:cstheme="minorHAnsi"/>
              </w:rPr>
              <w:t>(N=)</w:t>
            </w:r>
          </w:p>
        </w:tc>
        <w:tc>
          <w:tcPr>
            <w:tcW w:w="2521" w:type="dxa"/>
            <w:vAlign w:val="center"/>
          </w:tcPr>
          <w:p w14:paraId="16E63CCA" w14:textId="77777777" w:rsidR="008B36D9" w:rsidRPr="00CB0228" w:rsidRDefault="008B36D9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7 281</w:t>
            </w:r>
          </w:p>
        </w:tc>
        <w:tc>
          <w:tcPr>
            <w:tcW w:w="4633" w:type="dxa"/>
            <w:gridSpan w:val="2"/>
            <w:vAlign w:val="center"/>
          </w:tcPr>
          <w:p w14:paraId="49455747" w14:textId="4710C4E0" w:rsidR="008B36D9" w:rsidRPr="00CB0228" w:rsidRDefault="00B63936" w:rsidP="00B63936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 xml:space="preserve">                 </w:t>
            </w:r>
            <w:r w:rsidR="008B36D9" w:rsidRPr="00CB0228">
              <w:rPr>
                <w:rFonts w:eastAsia="Times New Roman" w:cstheme="minorHAnsi"/>
              </w:rPr>
              <w:t>1 546</w:t>
            </w:r>
          </w:p>
        </w:tc>
      </w:tr>
      <w:tr w:rsidR="008B36D9" w:rsidRPr="00CB0228" w14:paraId="09C45F80" w14:textId="0432084D" w:rsidTr="00B63936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3514B3F4" w14:textId="77777777" w:rsidR="008B36D9" w:rsidRPr="00CB0228" w:rsidRDefault="008B36D9" w:rsidP="00AA74DB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  <w:b/>
                <w:bCs/>
              </w:rPr>
              <w:t>Sex</w:t>
            </w:r>
          </w:p>
        </w:tc>
        <w:tc>
          <w:tcPr>
            <w:tcW w:w="2521" w:type="dxa"/>
            <w:vAlign w:val="center"/>
            <w:hideMark/>
          </w:tcPr>
          <w:p w14:paraId="764858D3" w14:textId="77777777" w:rsidR="008B36D9" w:rsidRPr="00CB0228" w:rsidRDefault="008B36D9" w:rsidP="00AA74D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238" w:type="dxa"/>
            <w:vAlign w:val="center"/>
            <w:hideMark/>
          </w:tcPr>
          <w:p w14:paraId="508497E7" w14:textId="77777777" w:rsidR="008B36D9" w:rsidRPr="00CB0228" w:rsidRDefault="008B36D9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365" w:type="dxa"/>
          </w:tcPr>
          <w:p w14:paraId="0E752CB8" w14:textId="77777777" w:rsidR="008B36D9" w:rsidRPr="00CB0228" w:rsidRDefault="008B36D9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8B36D9" w:rsidRPr="00CB0228" w14:paraId="66F6F1CF" w14:textId="404151E8" w:rsidTr="00B63936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4D90582A" w14:textId="77777777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Male</w:t>
            </w:r>
          </w:p>
        </w:tc>
        <w:tc>
          <w:tcPr>
            <w:tcW w:w="2521" w:type="dxa"/>
            <w:vAlign w:val="center"/>
            <w:hideMark/>
          </w:tcPr>
          <w:p w14:paraId="3593129C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73/5 446 (3.2)</w:t>
            </w:r>
          </w:p>
        </w:tc>
        <w:tc>
          <w:tcPr>
            <w:tcW w:w="2238" w:type="dxa"/>
            <w:vAlign w:val="center"/>
            <w:hideMark/>
          </w:tcPr>
          <w:p w14:paraId="663DABDC" w14:textId="29E5CCD5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55/1 160 (4.7)</w:t>
            </w:r>
          </w:p>
        </w:tc>
        <w:tc>
          <w:tcPr>
            <w:tcW w:w="2365" w:type="dxa"/>
            <w:vAlign w:val="center"/>
          </w:tcPr>
          <w:p w14:paraId="24EFFA90" w14:textId="6DF5C68A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32 (0.97-1.81)</w:t>
            </w:r>
          </w:p>
        </w:tc>
      </w:tr>
      <w:tr w:rsidR="008B36D9" w:rsidRPr="00CB0228" w14:paraId="29791A37" w14:textId="256C3284" w:rsidTr="00B63936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2AA778B4" w14:textId="77777777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Female</w:t>
            </w:r>
          </w:p>
        </w:tc>
        <w:tc>
          <w:tcPr>
            <w:tcW w:w="2521" w:type="dxa"/>
            <w:vAlign w:val="center"/>
            <w:hideMark/>
          </w:tcPr>
          <w:p w14:paraId="75CE5772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52/1 835 (2.8)</w:t>
            </w:r>
          </w:p>
        </w:tc>
        <w:tc>
          <w:tcPr>
            <w:tcW w:w="2238" w:type="dxa"/>
            <w:vAlign w:val="center"/>
            <w:hideMark/>
          </w:tcPr>
          <w:p w14:paraId="07FDAA40" w14:textId="5F528204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0/386 (2.6)</w:t>
            </w:r>
          </w:p>
        </w:tc>
        <w:tc>
          <w:tcPr>
            <w:tcW w:w="2365" w:type="dxa"/>
            <w:vAlign w:val="center"/>
          </w:tcPr>
          <w:p w14:paraId="42DAC161" w14:textId="08CE89E9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0.52 (0.25-1.08)</w:t>
            </w:r>
          </w:p>
        </w:tc>
      </w:tr>
      <w:tr w:rsidR="008B36D9" w:rsidRPr="00CB0228" w14:paraId="3D9DF6F8" w14:textId="5D396E65" w:rsidTr="00B63936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25EF75F7" w14:textId="77777777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  <w:b/>
                <w:bCs/>
              </w:rPr>
              <w:t xml:space="preserve">Age group </w:t>
            </w:r>
            <w:r w:rsidRPr="00CB0228">
              <w:rPr>
                <w:rFonts w:eastAsia="Times New Roman" w:cstheme="minorHAnsi"/>
              </w:rPr>
              <w:t>(years)</w:t>
            </w:r>
          </w:p>
        </w:tc>
        <w:tc>
          <w:tcPr>
            <w:tcW w:w="2521" w:type="dxa"/>
            <w:vAlign w:val="center"/>
            <w:hideMark/>
          </w:tcPr>
          <w:p w14:paraId="6E8D513B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vAlign w:val="center"/>
            <w:hideMark/>
          </w:tcPr>
          <w:p w14:paraId="3E722FBB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365" w:type="dxa"/>
            <w:vAlign w:val="center"/>
          </w:tcPr>
          <w:p w14:paraId="7F4CEF74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8B36D9" w:rsidRPr="00CB0228" w14:paraId="39E728F5" w14:textId="458B4261" w:rsidTr="00B63936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7018605B" w14:textId="77777777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&lt;40</w:t>
            </w:r>
          </w:p>
        </w:tc>
        <w:tc>
          <w:tcPr>
            <w:tcW w:w="2521" w:type="dxa"/>
            <w:vAlign w:val="center"/>
            <w:hideMark/>
          </w:tcPr>
          <w:p w14:paraId="72358236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8/4 082 (0.2)</w:t>
            </w:r>
          </w:p>
        </w:tc>
        <w:tc>
          <w:tcPr>
            <w:tcW w:w="2238" w:type="dxa"/>
            <w:vAlign w:val="center"/>
            <w:hideMark/>
          </w:tcPr>
          <w:p w14:paraId="09D134E7" w14:textId="3069C9EA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2/828 (0.2)</w:t>
            </w:r>
          </w:p>
        </w:tc>
        <w:tc>
          <w:tcPr>
            <w:tcW w:w="2365" w:type="dxa"/>
            <w:vAlign w:val="center"/>
          </w:tcPr>
          <w:p w14:paraId="0A7E6C37" w14:textId="768D57BA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0.99 (0.21-4.68)</w:t>
            </w:r>
          </w:p>
        </w:tc>
      </w:tr>
      <w:tr w:rsidR="008B36D9" w:rsidRPr="00CB0228" w14:paraId="7769C1C5" w14:textId="2F0A3FD1" w:rsidTr="00B63936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741B0AD4" w14:textId="77777777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40 &lt;60</w:t>
            </w:r>
          </w:p>
        </w:tc>
        <w:tc>
          <w:tcPr>
            <w:tcW w:w="2521" w:type="dxa"/>
            <w:vAlign w:val="center"/>
            <w:hideMark/>
          </w:tcPr>
          <w:p w14:paraId="4C7B6053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98/2 380 (4.2)</w:t>
            </w:r>
          </w:p>
        </w:tc>
        <w:tc>
          <w:tcPr>
            <w:tcW w:w="2238" w:type="dxa"/>
            <w:vAlign w:val="center"/>
            <w:hideMark/>
          </w:tcPr>
          <w:p w14:paraId="342B2CFD" w14:textId="2C2CA4DA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30/505 (5.9)</w:t>
            </w:r>
          </w:p>
        </w:tc>
        <w:tc>
          <w:tcPr>
            <w:tcW w:w="2365" w:type="dxa"/>
            <w:vAlign w:val="center"/>
          </w:tcPr>
          <w:p w14:paraId="373EF37E" w14:textId="276B8198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52 (1.00-2.32)</w:t>
            </w:r>
          </w:p>
        </w:tc>
      </w:tr>
      <w:tr w:rsidR="008B36D9" w:rsidRPr="00CB0228" w14:paraId="230D3B4E" w14:textId="050FF5F4" w:rsidTr="00B63936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2F3B96EE" w14:textId="77777777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≥60</w:t>
            </w:r>
          </w:p>
        </w:tc>
        <w:tc>
          <w:tcPr>
            <w:tcW w:w="2521" w:type="dxa"/>
            <w:vAlign w:val="center"/>
            <w:hideMark/>
          </w:tcPr>
          <w:p w14:paraId="1C1A05C0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19/819 (14.5)</w:t>
            </w:r>
          </w:p>
        </w:tc>
        <w:tc>
          <w:tcPr>
            <w:tcW w:w="2238" w:type="dxa"/>
            <w:vAlign w:val="center"/>
            <w:hideMark/>
          </w:tcPr>
          <w:p w14:paraId="2D5B4FB2" w14:textId="47B9B724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33/213 (15.5)</w:t>
            </w:r>
          </w:p>
        </w:tc>
        <w:tc>
          <w:tcPr>
            <w:tcW w:w="2365" w:type="dxa"/>
            <w:vAlign w:val="center"/>
          </w:tcPr>
          <w:p w14:paraId="505B4890" w14:textId="625763FB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0.94 (0.63-1.41)</w:t>
            </w:r>
          </w:p>
        </w:tc>
      </w:tr>
      <w:tr w:rsidR="008B36D9" w:rsidRPr="00CB0228" w14:paraId="37F758DF" w14:textId="58FB9B9F" w:rsidTr="00B63936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4DA8D86E" w14:textId="4406A46E" w:rsidR="008B36D9" w:rsidRPr="00CB0228" w:rsidRDefault="00AA364C" w:rsidP="008B36D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F</w:t>
            </w:r>
            <w:r w:rsidR="008B36D9" w:rsidRPr="00CB0228">
              <w:rPr>
                <w:rFonts w:eastAsia="Times New Roman" w:cstheme="minorHAnsi"/>
                <w:b/>
                <w:bCs/>
              </w:rPr>
              <w:t>ollow-up</w:t>
            </w:r>
            <w:r w:rsidRPr="00CB0228">
              <w:rPr>
                <w:rFonts w:eastAsia="Times New Roman" w:cstheme="minorHAnsi"/>
                <w:b/>
                <w:bCs/>
              </w:rPr>
              <w:t xml:space="preserve"> </w:t>
            </w:r>
            <w:r w:rsidRPr="00CB0228">
              <w:rPr>
                <w:rFonts w:cstheme="minorHAnsi"/>
              </w:rPr>
              <w:t>(years)</w:t>
            </w:r>
          </w:p>
        </w:tc>
        <w:tc>
          <w:tcPr>
            <w:tcW w:w="2521" w:type="dxa"/>
            <w:vAlign w:val="center"/>
            <w:hideMark/>
          </w:tcPr>
          <w:p w14:paraId="6183DD88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vAlign w:val="center"/>
            <w:hideMark/>
          </w:tcPr>
          <w:p w14:paraId="1AD6A7FD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365" w:type="dxa"/>
            <w:vAlign w:val="center"/>
          </w:tcPr>
          <w:p w14:paraId="478DFE66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8B36D9" w:rsidRPr="00CB0228" w14:paraId="076F51B4" w14:textId="2D656E84" w:rsidTr="00B63936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27193330" w14:textId="77777777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&lt;5</w:t>
            </w:r>
          </w:p>
        </w:tc>
        <w:tc>
          <w:tcPr>
            <w:tcW w:w="2521" w:type="dxa"/>
            <w:vAlign w:val="center"/>
            <w:hideMark/>
          </w:tcPr>
          <w:p w14:paraId="0CCD798E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43/2 354 (6.1)</w:t>
            </w:r>
          </w:p>
        </w:tc>
        <w:tc>
          <w:tcPr>
            <w:tcW w:w="2238" w:type="dxa"/>
            <w:vAlign w:val="center"/>
            <w:hideMark/>
          </w:tcPr>
          <w:p w14:paraId="41BCEA24" w14:textId="1DADCA00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37/491 (7.5)</w:t>
            </w:r>
          </w:p>
        </w:tc>
        <w:tc>
          <w:tcPr>
            <w:tcW w:w="2365" w:type="dxa"/>
            <w:vAlign w:val="center"/>
          </w:tcPr>
          <w:p w14:paraId="274D812A" w14:textId="4DA38420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0.98 (0.68-1.42)</w:t>
            </w:r>
          </w:p>
        </w:tc>
      </w:tr>
      <w:tr w:rsidR="008B36D9" w:rsidRPr="00CB0228" w14:paraId="5CE34E35" w14:textId="6360FF79" w:rsidTr="00B63936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549E2C13" w14:textId="77777777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≥5</w:t>
            </w:r>
          </w:p>
        </w:tc>
        <w:tc>
          <w:tcPr>
            <w:tcW w:w="2521" w:type="dxa"/>
            <w:vAlign w:val="center"/>
            <w:hideMark/>
          </w:tcPr>
          <w:p w14:paraId="530DABE5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82/4 927 (1.7)</w:t>
            </w:r>
          </w:p>
        </w:tc>
        <w:tc>
          <w:tcPr>
            <w:tcW w:w="2238" w:type="dxa"/>
            <w:vAlign w:val="center"/>
            <w:hideMark/>
          </w:tcPr>
          <w:p w14:paraId="4E88459C" w14:textId="24D5049F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28/1 055 (2.7)</w:t>
            </w:r>
          </w:p>
        </w:tc>
        <w:tc>
          <w:tcPr>
            <w:tcW w:w="2365" w:type="dxa"/>
            <w:vAlign w:val="center"/>
          </w:tcPr>
          <w:p w14:paraId="1B35AF48" w14:textId="1510A7B4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35 (0.85-2.14)</w:t>
            </w:r>
          </w:p>
        </w:tc>
      </w:tr>
      <w:tr w:rsidR="008B36D9" w:rsidRPr="00CB0228" w14:paraId="51C4F2EE" w14:textId="75922D54" w:rsidTr="00B63936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173C2D9C" w14:textId="77777777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Start of follow-up</w:t>
            </w:r>
          </w:p>
        </w:tc>
        <w:tc>
          <w:tcPr>
            <w:tcW w:w="2521" w:type="dxa"/>
            <w:vAlign w:val="center"/>
            <w:hideMark/>
          </w:tcPr>
          <w:p w14:paraId="7AAE71CA" w14:textId="77777777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238" w:type="dxa"/>
            <w:vAlign w:val="center"/>
            <w:hideMark/>
          </w:tcPr>
          <w:p w14:paraId="11505476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365" w:type="dxa"/>
            <w:vAlign w:val="center"/>
          </w:tcPr>
          <w:p w14:paraId="03E1D6FF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8B36D9" w:rsidRPr="00CB0228" w14:paraId="2B4F1A89" w14:textId="0A01A246" w:rsidTr="00B63936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0BA879EB" w14:textId="77777777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990 - 2000</w:t>
            </w:r>
          </w:p>
        </w:tc>
        <w:tc>
          <w:tcPr>
            <w:tcW w:w="2521" w:type="dxa"/>
            <w:vAlign w:val="center"/>
            <w:hideMark/>
          </w:tcPr>
          <w:p w14:paraId="5959DD99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8/69 (26.0)</w:t>
            </w:r>
          </w:p>
        </w:tc>
        <w:tc>
          <w:tcPr>
            <w:tcW w:w="2238" w:type="dxa"/>
            <w:vAlign w:val="center"/>
            <w:hideMark/>
          </w:tcPr>
          <w:p w14:paraId="67971D62" w14:textId="10EC2A11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7/16 (43.8)</w:t>
            </w:r>
          </w:p>
        </w:tc>
        <w:tc>
          <w:tcPr>
            <w:tcW w:w="2365" w:type="dxa"/>
            <w:vAlign w:val="center"/>
          </w:tcPr>
          <w:p w14:paraId="7BBAFC4B" w14:textId="4C357D88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23 (0.50-3.02)</w:t>
            </w:r>
          </w:p>
        </w:tc>
      </w:tr>
      <w:tr w:rsidR="008B36D9" w:rsidRPr="00CB0228" w14:paraId="36C8AFCE" w14:textId="4F6DB12C" w:rsidTr="00B63936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14B9BCC2" w14:textId="77777777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2001 - 2010</w:t>
            </w:r>
          </w:p>
        </w:tc>
        <w:tc>
          <w:tcPr>
            <w:tcW w:w="2521" w:type="dxa"/>
            <w:vAlign w:val="center"/>
            <w:hideMark/>
          </w:tcPr>
          <w:p w14:paraId="348B20CA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43/881 (4.9)</w:t>
            </w:r>
          </w:p>
        </w:tc>
        <w:tc>
          <w:tcPr>
            <w:tcW w:w="2238" w:type="dxa"/>
            <w:vAlign w:val="center"/>
            <w:hideMark/>
          </w:tcPr>
          <w:p w14:paraId="5875B5B4" w14:textId="2C0BA5C4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3/185 (7.0)</w:t>
            </w:r>
          </w:p>
        </w:tc>
        <w:tc>
          <w:tcPr>
            <w:tcW w:w="2365" w:type="dxa"/>
            <w:vAlign w:val="center"/>
          </w:tcPr>
          <w:p w14:paraId="3E32BC6D" w14:textId="7E6051F5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58 (0.82-3.04)</w:t>
            </w:r>
          </w:p>
        </w:tc>
      </w:tr>
      <w:tr w:rsidR="008B36D9" w:rsidRPr="00CB0228" w14:paraId="41CEA7A8" w14:textId="3B737A77" w:rsidTr="00B63936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4C0D3D83" w14:textId="77777777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2011 - 2017</w:t>
            </w:r>
          </w:p>
        </w:tc>
        <w:tc>
          <w:tcPr>
            <w:tcW w:w="2521" w:type="dxa"/>
            <w:vAlign w:val="center"/>
            <w:hideMark/>
          </w:tcPr>
          <w:p w14:paraId="32FDB5F7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64/6 331 (2.6)</w:t>
            </w:r>
          </w:p>
        </w:tc>
        <w:tc>
          <w:tcPr>
            <w:tcW w:w="2238" w:type="dxa"/>
            <w:vAlign w:val="center"/>
            <w:hideMark/>
          </w:tcPr>
          <w:p w14:paraId="4A3A835F" w14:textId="04B1721D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45/1 345 (3.3)</w:t>
            </w:r>
          </w:p>
        </w:tc>
        <w:tc>
          <w:tcPr>
            <w:tcW w:w="2365" w:type="dxa"/>
            <w:vAlign w:val="center"/>
          </w:tcPr>
          <w:p w14:paraId="582DEB0A" w14:textId="50351465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07 (0.77-1.51)</w:t>
            </w:r>
          </w:p>
        </w:tc>
      </w:tr>
      <w:tr w:rsidR="008B36D9" w:rsidRPr="00CB0228" w14:paraId="524F1B21" w14:textId="749EC73B" w:rsidTr="00B63936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3002B132" w14:textId="77777777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Country of birth</w:t>
            </w:r>
          </w:p>
        </w:tc>
        <w:tc>
          <w:tcPr>
            <w:tcW w:w="2521" w:type="dxa"/>
            <w:vAlign w:val="center"/>
            <w:hideMark/>
          </w:tcPr>
          <w:p w14:paraId="7254AAD8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238" w:type="dxa"/>
            <w:vAlign w:val="center"/>
            <w:hideMark/>
          </w:tcPr>
          <w:p w14:paraId="352B1EF3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365" w:type="dxa"/>
            <w:vAlign w:val="center"/>
          </w:tcPr>
          <w:p w14:paraId="0A4E1228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8B36D9" w:rsidRPr="00CB0228" w14:paraId="21FF8165" w14:textId="701B3569" w:rsidTr="00B63936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3FD0AC70" w14:textId="77777777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Nordic</w:t>
            </w:r>
          </w:p>
        </w:tc>
        <w:tc>
          <w:tcPr>
            <w:tcW w:w="2521" w:type="dxa"/>
            <w:vAlign w:val="center"/>
            <w:hideMark/>
          </w:tcPr>
          <w:p w14:paraId="43740A4C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96/6 087 (3.2)</w:t>
            </w:r>
          </w:p>
        </w:tc>
        <w:tc>
          <w:tcPr>
            <w:tcW w:w="2238" w:type="dxa"/>
            <w:vAlign w:val="center"/>
            <w:hideMark/>
          </w:tcPr>
          <w:p w14:paraId="55BBD5A2" w14:textId="382F6F7E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63/1 470 (4.3)</w:t>
            </w:r>
          </w:p>
        </w:tc>
        <w:tc>
          <w:tcPr>
            <w:tcW w:w="2365" w:type="dxa"/>
            <w:vAlign w:val="center"/>
          </w:tcPr>
          <w:p w14:paraId="5EDCF5C7" w14:textId="1F5C523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13 (0.85-1.52)</w:t>
            </w:r>
          </w:p>
        </w:tc>
      </w:tr>
      <w:tr w:rsidR="008B36D9" w:rsidRPr="00CB0228" w14:paraId="3B3809BA" w14:textId="5DCDBE37" w:rsidTr="00B63936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6213B57D" w14:textId="77777777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Other</w:t>
            </w:r>
          </w:p>
        </w:tc>
        <w:tc>
          <w:tcPr>
            <w:tcW w:w="2521" w:type="dxa"/>
            <w:vAlign w:val="center"/>
            <w:hideMark/>
          </w:tcPr>
          <w:p w14:paraId="29266649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29/1 193 (2.4)</w:t>
            </w:r>
          </w:p>
        </w:tc>
        <w:tc>
          <w:tcPr>
            <w:tcW w:w="2238" w:type="dxa"/>
            <w:vAlign w:val="center"/>
            <w:hideMark/>
          </w:tcPr>
          <w:p w14:paraId="412ECB3F" w14:textId="0ED50DF1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2/76 (2.6)</w:t>
            </w:r>
          </w:p>
        </w:tc>
        <w:tc>
          <w:tcPr>
            <w:tcW w:w="2365" w:type="dxa"/>
            <w:vAlign w:val="center"/>
          </w:tcPr>
          <w:p w14:paraId="3907258A" w14:textId="6C314256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-</w:t>
            </w:r>
          </w:p>
        </w:tc>
      </w:tr>
      <w:tr w:rsidR="008B36D9" w:rsidRPr="00CB0228" w14:paraId="0940F56C" w14:textId="6237E5A3" w:rsidTr="00B63936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6FD9F63D" w14:textId="77777777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Comorbidity</w:t>
            </w:r>
          </w:p>
        </w:tc>
        <w:tc>
          <w:tcPr>
            <w:tcW w:w="2521" w:type="dxa"/>
            <w:vAlign w:val="center"/>
            <w:hideMark/>
          </w:tcPr>
          <w:p w14:paraId="17C881EA" w14:textId="77777777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238" w:type="dxa"/>
            <w:vAlign w:val="center"/>
            <w:hideMark/>
          </w:tcPr>
          <w:p w14:paraId="022CBC50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365" w:type="dxa"/>
            <w:vAlign w:val="center"/>
          </w:tcPr>
          <w:p w14:paraId="15719B7F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8B36D9" w:rsidRPr="00CB0228" w14:paraId="5536A086" w14:textId="42672596" w:rsidTr="00B63936">
        <w:trPr>
          <w:tblCellSpacing w:w="15" w:type="dxa"/>
        </w:trPr>
        <w:tc>
          <w:tcPr>
            <w:tcW w:w="2507" w:type="dxa"/>
            <w:vAlign w:val="center"/>
          </w:tcPr>
          <w:p w14:paraId="1C13F818" w14:textId="75AE46A8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Any metabolic disease ≥1</w:t>
            </w:r>
            <w:r w:rsidRPr="00CB0228">
              <w:rPr>
                <w:rFonts w:cstheme="minorHAnsi"/>
                <w:vertAlign w:val="superscript"/>
                <w:lang w:val="en-GB"/>
              </w:rPr>
              <w:t>†</w:t>
            </w:r>
          </w:p>
        </w:tc>
        <w:tc>
          <w:tcPr>
            <w:tcW w:w="2521" w:type="dxa"/>
            <w:vAlign w:val="center"/>
          </w:tcPr>
          <w:p w14:paraId="4521829B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46/389 (11.8)</w:t>
            </w:r>
          </w:p>
        </w:tc>
        <w:tc>
          <w:tcPr>
            <w:tcW w:w="2238" w:type="dxa"/>
            <w:vAlign w:val="center"/>
          </w:tcPr>
          <w:p w14:paraId="319C535B" w14:textId="5E903620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1/110 (10.0)</w:t>
            </w:r>
          </w:p>
        </w:tc>
        <w:tc>
          <w:tcPr>
            <w:tcW w:w="2365" w:type="dxa"/>
            <w:vAlign w:val="center"/>
          </w:tcPr>
          <w:p w14:paraId="0A19CC27" w14:textId="07493DDB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2.30 (0.68-7.82)</w:t>
            </w:r>
          </w:p>
        </w:tc>
      </w:tr>
      <w:tr w:rsidR="008B36D9" w:rsidRPr="00CB0228" w14:paraId="035BCBF2" w14:textId="1AB9B3C9" w:rsidTr="00B63936">
        <w:trPr>
          <w:tblCellSpacing w:w="15" w:type="dxa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2BB9260C" w14:textId="77777777" w:rsidR="008B36D9" w:rsidRPr="00CB0228" w:rsidRDefault="008B36D9" w:rsidP="008B36D9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No metabolic disease</w:t>
            </w:r>
          </w:p>
        </w:tc>
        <w:tc>
          <w:tcPr>
            <w:tcW w:w="2521" w:type="dxa"/>
            <w:tcBorders>
              <w:bottom w:val="single" w:sz="4" w:space="0" w:color="auto"/>
            </w:tcBorders>
            <w:vAlign w:val="center"/>
          </w:tcPr>
          <w:p w14:paraId="78F56D60" w14:textId="77777777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79/6 892 (2.6)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vAlign w:val="center"/>
          </w:tcPr>
          <w:p w14:paraId="7A7205F7" w14:textId="139ED58E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54/1 436 (3.8)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vAlign w:val="center"/>
          </w:tcPr>
          <w:p w14:paraId="6132E1A9" w14:textId="1FD6AE1D" w:rsidR="008B36D9" w:rsidRPr="00CB0228" w:rsidRDefault="008B36D9" w:rsidP="008B36D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28 (0.92-1.76)</w:t>
            </w:r>
          </w:p>
        </w:tc>
      </w:tr>
    </w:tbl>
    <w:p w14:paraId="73ABB616" w14:textId="30ACD123" w:rsidR="00720877" w:rsidRPr="00CB0228" w:rsidRDefault="00720877" w:rsidP="00720877">
      <w:pPr>
        <w:rPr>
          <w:rFonts w:eastAsia="Times New Roman" w:cstheme="minorHAnsi"/>
        </w:rPr>
      </w:pPr>
      <w:r w:rsidRPr="00CB0228">
        <w:rPr>
          <w:rFonts w:eastAsia="Times New Roman" w:cstheme="minorHAnsi"/>
        </w:rPr>
        <w:t xml:space="preserve">CI, confidence interval; EoE, eosinophilic esophagitis; HR, hazard ratio; MACE, </w:t>
      </w:r>
      <w:r w:rsidRPr="00CB0228">
        <w:rPr>
          <w:rFonts w:cstheme="minorHAnsi"/>
        </w:rPr>
        <w:t>major adverse cardiovascular events;</w:t>
      </w:r>
      <w:r w:rsidRPr="00CB0228">
        <w:rPr>
          <w:rFonts w:eastAsia="Times New Roman" w:cstheme="minorHAnsi"/>
        </w:rPr>
        <w:t xml:space="preserve"> </w:t>
      </w:r>
      <w:r w:rsidR="008C0B59" w:rsidRPr="00CB0228">
        <w:rPr>
          <w:rFonts w:eastAsia="Times New Roman" w:cstheme="minorHAnsi"/>
        </w:rPr>
        <w:t>PY</w:t>
      </w:r>
      <w:r w:rsidRPr="00CB0228">
        <w:rPr>
          <w:rFonts w:eastAsia="Times New Roman" w:cstheme="minorHAnsi"/>
        </w:rPr>
        <w:t>, person-years</w:t>
      </w:r>
    </w:p>
    <w:p w14:paraId="71D65598" w14:textId="692E09D1" w:rsidR="00720877" w:rsidRPr="00CB0228" w:rsidRDefault="001006E7" w:rsidP="00E47424">
      <w:pPr>
        <w:spacing w:after="0" w:line="240" w:lineRule="auto"/>
        <w:rPr>
          <w:rFonts w:eastAsia="Times New Roman" w:cstheme="minorHAnsi"/>
        </w:rPr>
      </w:pPr>
      <w:r w:rsidRPr="00CB0228">
        <w:rPr>
          <w:rFonts w:eastAsia="Times New Roman" w:cstheme="minorHAnsi"/>
          <w:vertAlign w:val="superscript"/>
        </w:rPr>
        <w:t xml:space="preserve">* </w:t>
      </w:r>
      <w:r w:rsidRPr="00CB0228">
        <w:rPr>
          <w:rFonts w:eastAsia="Times New Roman" w:cstheme="minorHAnsi"/>
        </w:rPr>
        <w:t>Ad</w:t>
      </w:r>
      <w:r w:rsidR="00DE2B89" w:rsidRPr="00CB0228">
        <w:rPr>
          <w:rFonts w:eastAsia="Times New Roman" w:cstheme="minorHAnsi"/>
        </w:rPr>
        <w:t>justed for age, sex, calendar year, county of residence, country of birth (Nordic country or other), educational level (compulsory</w:t>
      </w:r>
      <w:r w:rsidR="00720877" w:rsidRPr="00CB0228">
        <w:rPr>
          <w:rFonts w:eastAsia="Times New Roman" w:cstheme="minorHAnsi"/>
        </w:rPr>
        <w:t xml:space="preserve"> </w:t>
      </w:r>
      <w:r w:rsidR="00DE2B89" w:rsidRPr="00CB0228">
        <w:rPr>
          <w:rFonts w:eastAsia="Times New Roman" w:cstheme="minorHAnsi"/>
        </w:rPr>
        <w:t>school, upper secondary school or college/university), ≥1 metabolic disease (diabetes, obesity, hypertension or dyslipidemia), chronic kidney disease, celiac disease</w:t>
      </w:r>
      <w:r w:rsidR="00720877" w:rsidRPr="00CB0228">
        <w:rPr>
          <w:rFonts w:eastAsia="Times New Roman" w:cstheme="minorHAnsi"/>
        </w:rPr>
        <w:t>, atopic dermatitis</w:t>
      </w:r>
      <w:r w:rsidR="00DE2B89" w:rsidRPr="00CB0228">
        <w:rPr>
          <w:rFonts w:eastAsia="Times New Roman" w:cstheme="minorHAnsi"/>
        </w:rPr>
        <w:t xml:space="preserve"> and </w:t>
      </w:r>
      <w:r w:rsidR="00720877" w:rsidRPr="00CB0228">
        <w:rPr>
          <w:rFonts w:eastAsia="Times New Roman" w:cstheme="minorHAnsi"/>
        </w:rPr>
        <w:t>chronic respiratory disease (includes chronic obstructive pulmonary disease and asthma).</w:t>
      </w:r>
    </w:p>
    <w:p w14:paraId="28DA82C6" w14:textId="04CAC438" w:rsidR="00720877" w:rsidRPr="00CB0228" w:rsidRDefault="00720877" w:rsidP="00E47424">
      <w:pPr>
        <w:spacing w:after="0" w:line="240" w:lineRule="auto"/>
        <w:rPr>
          <w:rFonts w:eastAsia="Times New Roman" w:cstheme="minorHAnsi"/>
        </w:rPr>
      </w:pPr>
      <w:r w:rsidRPr="00CB0228">
        <w:rPr>
          <w:rFonts w:cstheme="minorHAnsi"/>
          <w:vertAlign w:val="superscript"/>
          <w:lang w:val="en-GB"/>
        </w:rPr>
        <w:t>†</w:t>
      </w:r>
      <w:r w:rsidRPr="00CB0228">
        <w:rPr>
          <w:rFonts w:cstheme="minorHAnsi"/>
          <w:lang w:val="en-GB"/>
        </w:rPr>
        <w:t xml:space="preserve"> Includes </w:t>
      </w:r>
      <w:r w:rsidRPr="00CB0228">
        <w:rPr>
          <w:rFonts w:eastAsia="Times New Roman" w:cstheme="minorHAnsi"/>
        </w:rPr>
        <w:t>≥1 diabetes, obesity, hypertension or dyslipidemia.</w:t>
      </w:r>
    </w:p>
    <w:p w14:paraId="2A55C10B" w14:textId="36DB9724" w:rsidR="005800EB" w:rsidRPr="00CB0228" w:rsidRDefault="005800EB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2142193F" w14:textId="7FCF3F34" w:rsidR="005800EB" w:rsidRPr="00CB0228" w:rsidRDefault="005800EB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4CB8AC5E" w14:textId="63B9835D" w:rsidR="005800EB" w:rsidRPr="00CB0228" w:rsidRDefault="005800EB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5EF1723B" w14:textId="6FB82D67" w:rsidR="005800EB" w:rsidRPr="00CB0228" w:rsidRDefault="005800EB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67A3F5BD" w14:textId="1817319F" w:rsidR="00E47424" w:rsidRPr="00CB0228" w:rsidRDefault="00E4742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5AE76BC9" w14:textId="507855FC" w:rsidR="00720877" w:rsidRPr="00CB0228" w:rsidRDefault="00720877" w:rsidP="00720877">
      <w:pPr>
        <w:rPr>
          <w:rFonts w:eastAsia="Times New Roman" w:cstheme="minorHAnsi"/>
          <w:b/>
          <w:bCs/>
        </w:rPr>
      </w:pPr>
      <w:r w:rsidRPr="00CB0228">
        <w:rPr>
          <w:rStyle w:val="Strong"/>
          <w:rFonts w:eastAsia="Times New Roman" w:cstheme="minorHAnsi"/>
        </w:rPr>
        <w:lastRenderedPageBreak/>
        <w:t xml:space="preserve">Table S6 </w:t>
      </w:r>
      <w:r w:rsidRPr="00CB0228">
        <w:rPr>
          <w:rStyle w:val="Strong"/>
          <w:rFonts w:eastAsia="Times New Roman" w:cstheme="minorHAnsi"/>
          <w:b w:val="0"/>
          <w:bCs w:val="0"/>
        </w:rPr>
        <w:t>Incidence rates and hazard ratios for incident major adverse cardiovascular events in patients with eosinophilic esophagitis compared to f</w:t>
      </w:r>
      <w:r w:rsidRPr="00CB0228">
        <w:rPr>
          <w:rStyle w:val="Strong"/>
          <w:rFonts w:cstheme="minorHAnsi"/>
          <w:b w:val="0"/>
          <w:bCs w:val="0"/>
        </w:rPr>
        <w:t xml:space="preserve">ull </w:t>
      </w:r>
      <w:r w:rsidRPr="00CB0228">
        <w:rPr>
          <w:rStyle w:val="Strong"/>
          <w:rFonts w:eastAsia="Times New Roman" w:cstheme="minorHAnsi"/>
          <w:b w:val="0"/>
          <w:bCs w:val="0"/>
        </w:rPr>
        <w:t>siblings 1990-2019</w:t>
      </w:r>
    </w:p>
    <w:tbl>
      <w:tblPr>
        <w:tblpPr w:leftFromText="180" w:rightFromText="180" w:vertAnchor="text" w:tblpY="1"/>
        <w:tblOverlap w:val="never"/>
        <w:tblW w:w="9072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"/>
        <w:gridCol w:w="3874"/>
        <w:gridCol w:w="2552"/>
        <w:gridCol w:w="2551"/>
      </w:tblGrid>
      <w:tr w:rsidR="00720877" w:rsidRPr="00CB0228" w14:paraId="18D3F2CE" w14:textId="77777777" w:rsidTr="00AA74DB">
        <w:trPr>
          <w:trHeight w:val="337"/>
          <w:tblCellSpacing w:w="15" w:type="dxa"/>
        </w:trPr>
        <w:tc>
          <w:tcPr>
            <w:tcW w:w="50" w:type="dxa"/>
            <w:tcBorders>
              <w:top w:val="single" w:sz="4" w:space="0" w:color="auto"/>
            </w:tcBorders>
            <w:vAlign w:val="center"/>
            <w:hideMark/>
          </w:tcPr>
          <w:p w14:paraId="7B1EEC89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844" w:type="dxa"/>
            <w:tcBorders>
              <w:top w:val="single" w:sz="4" w:space="0" w:color="auto"/>
            </w:tcBorders>
            <w:vAlign w:val="center"/>
            <w:hideMark/>
          </w:tcPr>
          <w:p w14:paraId="6C6540E6" w14:textId="77777777" w:rsidR="00720877" w:rsidRPr="00CB0228" w:rsidRDefault="00720877" w:rsidP="00AA74DB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522" w:type="dxa"/>
            <w:tcBorders>
              <w:top w:val="single" w:sz="4" w:space="0" w:color="auto"/>
            </w:tcBorders>
            <w:vAlign w:val="center"/>
            <w:hideMark/>
          </w:tcPr>
          <w:p w14:paraId="03779E96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Full siblings</w:t>
            </w:r>
          </w:p>
        </w:tc>
        <w:tc>
          <w:tcPr>
            <w:tcW w:w="2506" w:type="dxa"/>
            <w:tcBorders>
              <w:top w:val="single" w:sz="4" w:space="0" w:color="auto"/>
            </w:tcBorders>
            <w:vAlign w:val="center"/>
            <w:hideMark/>
          </w:tcPr>
          <w:p w14:paraId="1F0B8AAE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EoE</w:t>
            </w:r>
          </w:p>
        </w:tc>
      </w:tr>
      <w:tr w:rsidR="00720877" w:rsidRPr="00CB0228" w14:paraId="7DFBC82E" w14:textId="77777777" w:rsidTr="00AA74DB">
        <w:trPr>
          <w:tblCellSpacing w:w="15" w:type="dxa"/>
        </w:trPr>
        <w:tc>
          <w:tcPr>
            <w:tcW w:w="50" w:type="dxa"/>
            <w:tcBorders>
              <w:bottom w:val="single" w:sz="6" w:space="0" w:color="auto"/>
            </w:tcBorders>
            <w:vAlign w:val="center"/>
          </w:tcPr>
          <w:p w14:paraId="16168827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844" w:type="dxa"/>
            <w:tcBorders>
              <w:bottom w:val="single" w:sz="6" w:space="0" w:color="auto"/>
            </w:tcBorders>
            <w:vAlign w:val="center"/>
          </w:tcPr>
          <w:p w14:paraId="7972064C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522" w:type="dxa"/>
            <w:tcBorders>
              <w:bottom w:val="single" w:sz="6" w:space="0" w:color="auto"/>
            </w:tcBorders>
            <w:vAlign w:val="center"/>
          </w:tcPr>
          <w:p w14:paraId="2668926A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</w:rPr>
              <w:t>N=1 958</w:t>
            </w:r>
          </w:p>
        </w:tc>
        <w:tc>
          <w:tcPr>
            <w:tcW w:w="2506" w:type="dxa"/>
            <w:tcBorders>
              <w:bottom w:val="single" w:sz="6" w:space="0" w:color="auto"/>
            </w:tcBorders>
            <w:vAlign w:val="center"/>
          </w:tcPr>
          <w:p w14:paraId="14C5A947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</w:rPr>
              <w:t>N=1 178</w:t>
            </w:r>
          </w:p>
        </w:tc>
      </w:tr>
      <w:tr w:rsidR="00720877" w:rsidRPr="00CB0228" w14:paraId="5461CB49" w14:textId="77777777" w:rsidTr="00AA74DB">
        <w:trPr>
          <w:tblCellSpacing w:w="15" w:type="dxa"/>
        </w:trPr>
        <w:tc>
          <w:tcPr>
            <w:tcW w:w="50" w:type="dxa"/>
            <w:vAlign w:val="center"/>
          </w:tcPr>
          <w:p w14:paraId="3F3B802D" w14:textId="77777777" w:rsidR="00720877" w:rsidRPr="00CB0228" w:rsidRDefault="00720877" w:rsidP="00AA74DB">
            <w:pPr>
              <w:rPr>
                <w:rFonts w:eastAsia="Times New Roman" w:cstheme="minorHAnsi"/>
              </w:rPr>
            </w:pPr>
          </w:p>
        </w:tc>
        <w:tc>
          <w:tcPr>
            <w:tcW w:w="3844" w:type="dxa"/>
            <w:vAlign w:val="center"/>
          </w:tcPr>
          <w:p w14:paraId="68B114BD" w14:textId="06738EE9" w:rsidR="00720877" w:rsidRPr="00CB0228" w:rsidRDefault="00720877" w:rsidP="00AA74DB">
            <w:pPr>
              <w:snapToGrid w:val="0"/>
              <w:contextualSpacing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MACE*</w:t>
            </w:r>
          </w:p>
        </w:tc>
        <w:tc>
          <w:tcPr>
            <w:tcW w:w="2522" w:type="dxa"/>
            <w:vAlign w:val="center"/>
          </w:tcPr>
          <w:p w14:paraId="6C75810E" w14:textId="77777777" w:rsidR="00720877" w:rsidRPr="00CB0228" w:rsidRDefault="00720877" w:rsidP="00AA74DB">
            <w:pPr>
              <w:snapToGrid w:val="0"/>
              <w:contextualSpacing/>
              <w:jc w:val="center"/>
              <w:rPr>
                <w:rFonts w:eastAsia="Times New Roman" w:cstheme="minorHAnsi"/>
              </w:rPr>
            </w:pPr>
          </w:p>
        </w:tc>
        <w:tc>
          <w:tcPr>
            <w:tcW w:w="2506" w:type="dxa"/>
            <w:vAlign w:val="center"/>
          </w:tcPr>
          <w:p w14:paraId="72E4F397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</w:p>
        </w:tc>
      </w:tr>
      <w:tr w:rsidR="00720877" w:rsidRPr="00CB0228" w14:paraId="58D94A30" w14:textId="77777777" w:rsidTr="00AA74DB">
        <w:trPr>
          <w:trHeight w:val="373"/>
          <w:tblCellSpacing w:w="15" w:type="dxa"/>
        </w:trPr>
        <w:tc>
          <w:tcPr>
            <w:tcW w:w="50" w:type="dxa"/>
            <w:vAlign w:val="center"/>
          </w:tcPr>
          <w:p w14:paraId="46C08ADB" w14:textId="77777777" w:rsidR="00720877" w:rsidRPr="00CB0228" w:rsidRDefault="00720877" w:rsidP="00AA74DB">
            <w:pPr>
              <w:rPr>
                <w:rFonts w:eastAsia="Times New Roman" w:cstheme="minorHAnsi"/>
              </w:rPr>
            </w:pPr>
          </w:p>
        </w:tc>
        <w:tc>
          <w:tcPr>
            <w:tcW w:w="3844" w:type="dxa"/>
            <w:vAlign w:val="center"/>
            <w:hideMark/>
          </w:tcPr>
          <w:p w14:paraId="639BDD81" w14:textId="77777777" w:rsidR="00720877" w:rsidRPr="00CB0228" w:rsidRDefault="00720877" w:rsidP="00AA74DB">
            <w:pPr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Incident events (%)</w:t>
            </w:r>
          </w:p>
        </w:tc>
        <w:tc>
          <w:tcPr>
            <w:tcW w:w="2522" w:type="dxa"/>
            <w:vAlign w:val="center"/>
          </w:tcPr>
          <w:p w14:paraId="6D8D97EB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57 (2.9)</w:t>
            </w:r>
          </w:p>
        </w:tc>
        <w:tc>
          <w:tcPr>
            <w:tcW w:w="2506" w:type="dxa"/>
            <w:vAlign w:val="center"/>
            <w:hideMark/>
          </w:tcPr>
          <w:p w14:paraId="6C0A0E73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42 (3.6)</w:t>
            </w:r>
          </w:p>
        </w:tc>
      </w:tr>
      <w:tr w:rsidR="00720877" w:rsidRPr="00CB0228" w14:paraId="4770D77A" w14:textId="77777777" w:rsidTr="00AA74DB">
        <w:trPr>
          <w:tblCellSpacing w:w="15" w:type="dxa"/>
        </w:trPr>
        <w:tc>
          <w:tcPr>
            <w:tcW w:w="50" w:type="dxa"/>
            <w:vAlign w:val="center"/>
          </w:tcPr>
          <w:p w14:paraId="22FFE962" w14:textId="77777777" w:rsidR="00720877" w:rsidRPr="00CB0228" w:rsidRDefault="00720877" w:rsidP="00AA74DB">
            <w:pPr>
              <w:rPr>
                <w:rFonts w:eastAsia="Times New Roman" w:cstheme="minorHAnsi"/>
              </w:rPr>
            </w:pPr>
          </w:p>
        </w:tc>
        <w:tc>
          <w:tcPr>
            <w:tcW w:w="3844" w:type="dxa"/>
            <w:vAlign w:val="center"/>
            <w:hideMark/>
          </w:tcPr>
          <w:p w14:paraId="4EA91530" w14:textId="70DFFCA2" w:rsidR="00720877" w:rsidRPr="00CB0228" w:rsidRDefault="00720877" w:rsidP="00AA74DB">
            <w:pPr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 xml:space="preserve">Incidence rate per 1000 </w:t>
            </w:r>
            <w:r w:rsidR="008C0B59" w:rsidRPr="00CB0228">
              <w:rPr>
                <w:rFonts w:eastAsia="Times New Roman" w:cstheme="minorHAnsi"/>
              </w:rPr>
              <w:t>PY</w:t>
            </w:r>
            <w:r w:rsidRPr="00CB0228">
              <w:rPr>
                <w:rFonts w:eastAsia="Times New Roman" w:cstheme="minorHAnsi"/>
              </w:rPr>
              <w:t xml:space="preserve"> (95%CI)</w:t>
            </w:r>
          </w:p>
        </w:tc>
        <w:tc>
          <w:tcPr>
            <w:tcW w:w="2522" w:type="dxa"/>
            <w:vAlign w:val="center"/>
          </w:tcPr>
          <w:p w14:paraId="479EC24E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4.3 (3.3-5.6)</w:t>
            </w:r>
          </w:p>
        </w:tc>
        <w:tc>
          <w:tcPr>
            <w:tcW w:w="2506" w:type="dxa"/>
            <w:vAlign w:val="center"/>
            <w:hideMark/>
          </w:tcPr>
          <w:p w14:paraId="30910B72" w14:textId="5BEBD9A5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5.4 (3.9-7.3)</w:t>
            </w:r>
          </w:p>
        </w:tc>
      </w:tr>
      <w:tr w:rsidR="00720877" w:rsidRPr="00CB0228" w14:paraId="679ECFB2" w14:textId="77777777" w:rsidTr="00AA74DB">
        <w:trPr>
          <w:tblCellSpacing w:w="15" w:type="dxa"/>
        </w:trPr>
        <w:tc>
          <w:tcPr>
            <w:tcW w:w="50" w:type="dxa"/>
            <w:vAlign w:val="center"/>
          </w:tcPr>
          <w:p w14:paraId="4F072C99" w14:textId="77777777" w:rsidR="00720877" w:rsidRPr="00CB0228" w:rsidRDefault="00720877" w:rsidP="00AA74DB">
            <w:pPr>
              <w:rPr>
                <w:rFonts w:eastAsia="Times New Roman" w:cstheme="minorHAnsi"/>
              </w:rPr>
            </w:pPr>
          </w:p>
        </w:tc>
        <w:tc>
          <w:tcPr>
            <w:tcW w:w="3844" w:type="dxa"/>
            <w:vAlign w:val="center"/>
            <w:hideMark/>
          </w:tcPr>
          <w:p w14:paraId="6146DC25" w14:textId="02098675" w:rsidR="00720877" w:rsidRPr="00CB0228" w:rsidRDefault="00720877" w:rsidP="00AA74DB">
            <w:pPr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 xml:space="preserve">Absolute rate difference per 1000 </w:t>
            </w:r>
            <w:r w:rsidR="008C0B59" w:rsidRPr="00CB0228">
              <w:rPr>
                <w:rFonts w:eastAsia="Times New Roman" w:cstheme="minorHAnsi"/>
              </w:rPr>
              <w:t>PY</w:t>
            </w:r>
            <w:r w:rsidRPr="00CB0228">
              <w:rPr>
                <w:rFonts w:eastAsia="Times New Roman" w:cstheme="minorHAnsi"/>
              </w:rPr>
              <w:t xml:space="preserve"> (95%CI)</w:t>
            </w:r>
          </w:p>
        </w:tc>
        <w:tc>
          <w:tcPr>
            <w:tcW w:w="2522" w:type="dxa"/>
            <w:vAlign w:val="center"/>
          </w:tcPr>
          <w:p w14:paraId="76786D3A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0 (ref.)</w:t>
            </w:r>
          </w:p>
        </w:tc>
        <w:tc>
          <w:tcPr>
            <w:tcW w:w="2506" w:type="dxa"/>
            <w:vAlign w:val="center"/>
            <w:hideMark/>
          </w:tcPr>
          <w:p w14:paraId="05033898" w14:textId="1767AAE5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08 (-0.9-3.1)</w:t>
            </w:r>
          </w:p>
        </w:tc>
      </w:tr>
      <w:tr w:rsidR="00720877" w:rsidRPr="00CB0228" w14:paraId="0521479D" w14:textId="77777777" w:rsidTr="00AA74DB">
        <w:trPr>
          <w:tblCellSpacing w:w="15" w:type="dxa"/>
        </w:trPr>
        <w:tc>
          <w:tcPr>
            <w:tcW w:w="50" w:type="dxa"/>
            <w:vAlign w:val="center"/>
          </w:tcPr>
          <w:p w14:paraId="5292CD82" w14:textId="77777777" w:rsidR="00720877" w:rsidRPr="00CB0228" w:rsidRDefault="00720877" w:rsidP="00AA74DB">
            <w:pPr>
              <w:rPr>
                <w:rFonts w:eastAsia="Times New Roman" w:cstheme="minorHAnsi"/>
              </w:rPr>
            </w:pPr>
          </w:p>
        </w:tc>
        <w:tc>
          <w:tcPr>
            <w:tcW w:w="3844" w:type="dxa"/>
            <w:vAlign w:val="center"/>
            <w:hideMark/>
          </w:tcPr>
          <w:p w14:paraId="64E2D901" w14:textId="77777777" w:rsidR="00720877" w:rsidRPr="00CB0228" w:rsidRDefault="00720877" w:rsidP="00AA74DB">
            <w:pPr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Unadjusted HR (95%CI)</w:t>
            </w:r>
          </w:p>
        </w:tc>
        <w:tc>
          <w:tcPr>
            <w:tcW w:w="2522" w:type="dxa"/>
            <w:vAlign w:val="center"/>
          </w:tcPr>
          <w:p w14:paraId="6DABE0F7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 (ref.)</w:t>
            </w:r>
          </w:p>
        </w:tc>
        <w:tc>
          <w:tcPr>
            <w:tcW w:w="2506" w:type="dxa"/>
            <w:vAlign w:val="center"/>
            <w:hideMark/>
          </w:tcPr>
          <w:p w14:paraId="75E24941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49 (0.98-2.26)</w:t>
            </w:r>
          </w:p>
        </w:tc>
      </w:tr>
      <w:tr w:rsidR="00720877" w:rsidRPr="00CB0228" w14:paraId="257ABDBF" w14:textId="77777777" w:rsidTr="00AA74DB">
        <w:trPr>
          <w:tblCellSpacing w:w="15" w:type="dxa"/>
        </w:trPr>
        <w:tc>
          <w:tcPr>
            <w:tcW w:w="50" w:type="dxa"/>
            <w:tcBorders>
              <w:bottom w:val="single" w:sz="4" w:space="0" w:color="auto"/>
            </w:tcBorders>
            <w:vAlign w:val="center"/>
          </w:tcPr>
          <w:p w14:paraId="68C51565" w14:textId="77777777" w:rsidR="00720877" w:rsidRPr="00CB0228" w:rsidRDefault="00720877" w:rsidP="00AA74DB">
            <w:pPr>
              <w:rPr>
                <w:rFonts w:eastAsia="Times New Roman" w:cstheme="minorHAnsi"/>
              </w:rPr>
            </w:pPr>
          </w:p>
        </w:tc>
        <w:tc>
          <w:tcPr>
            <w:tcW w:w="3844" w:type="dxa"/>
            <w:tcBorders>
              <w:bottom w:val="single" w:sz="4" w:space="0" w:color="auto"/>
            </w:tcBorders>
            <w:vAlign w:val="center"/>
            <w:hideMark/>
          </w:tcPr>
          <w:p w14:paraId="6BD2A8D8" w14:textId="77777777" w:rsidR="00720877" w:rsidRPr="00CB0228" w:rsidRDefault="00720877" w:rsidP="00AA74DB">
            <w:pPr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Adjusted HR</w:t>
            </w:r>
            <w:r w:rsidRPr="00CB0228">
              <w:rPr>
                <w:rFonts w:cstheme="minorHAnsi"/>
                <w:vertAlign w:val="superscript"/>
                <w:lang w:val="en-GB"/>
              </w:rPr>
              <w:t>†</w:t>
            </w:r>
            <w:r w:rsidRPr="00CB0228">
              <w:rPr>
                <w:rFonts w:eastAsia="Times New Roman" w:cstheme="minorHAnsi"/>
              </w:rPr>
              <w:t xml:space="preserve"> (95%CI)</w:t>
            </w:r>
          </w:p>
        </w:tc>
        <w:tc>
          <w:tcPr>
            <w:tcW w:w="2522" w:type="dxa"/>
            <w:tcBorders>
              <w:bottom w:val="single" w:sz="4" w:space="0" w:color="auto"/>
            </w:tcBorders>
            <w:vAlign w:val="center"/>
          </w:tcPr>
          <w:p w14:paraId="0BA4488E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 (ref.)</w:t>
            </w:r>
          </w:p>
        </w:tc>
        <w:tc>
          <w:tcPr>
            <w:tcW w:w="2506" w:type="dxa"/>
            <w:tcBorders>
              <w:bottom w:val="single" w:sz="4" w:space="0" w:color="auto"/>
            </w:tcBorders>
            <w:vAlign w:val="center"/>
            <w:hideMark/>
          </w:tcPr>
          <w:p w14:paraId="38801A39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33 (0.81-2.16)</w:t>
            </w:r>
          </w:p>
        </w:tc>
      </w:tr>
    </w:tbl>
    <w:p w14:paraId="70CE1556" w14:textId="4277DF1D" w:rsidR="00720877" w:rsidRPr="00CB0228" w:rsidRDefault="00720877" w:rsidP="00720877">
      <w:pPr>
        <w:rPr>
          <w:rFonts w:cstheme="minorHAnsi"/>
        </w:rPr>
      </w:pPr>
      <w:r w:rsidRPr="00CB0228">
        <w:rPr>
          <w:rFonts w:eastAsia="Times New Roman" w:cstheme="minorHAnsi"/>
        </w:rPr>
        <w:t xml:space="preserve">CI, confidence interval; EoE, eosinophilic esophagitis; HR, hazard ratio; MACE, </w:t>
      </w:r>
      <w:r w:rsidRPr="00CB0228">
        <w:rPr>
          <w:rFonts w:cstheme="minorHAnsi"/>
        </w:rPr>
        <w:t>major adverse cardiovascular events</w:t>
      </w:r>
      <w:r w:rsidRPr="00CB0228">
        <w:rPr>
          <w:rFonts w:eastAsia="Times New Roman" w:cstheme="minorHAnsi"/>
        </w:rPr>
        <w:t xml:space="preserve">; </w:t>
      </w:r>
      <w:r w:rsidR="008C0B59" w:rsidRPr="00CB0228">
        <w:rPr>
          <w:rFonts w:eastAsia="Times New Roman" w:cstheme="minorHAnsi"/>
        </w:rPr>
        <w:t>PY</w:t>
      </w:r>
      <w:r w:rsidRPr="00CB0228">
        <w:rPr>
          <w:rFonts w:eastAsia="Times New Roman" w:cstheme="minorHAnsi"/>
        </w:rPr>
        <w:t>, person-years</w:t>
      </w:r>
    </w:p>
    <w:p w14:paraId="063B3DC8" w14:textId="7853ABEE" w:rsidR="00720877" w:rsidRPr="00CB0228" w:rsidRDefault="00720877" w:rsidP="00720877">
      <w:pPr>
        <w:spacing w:after="0" w:line="240" w:lineRule="auto"/>
        <w:rPr>
          <w:rFonts w:eastAsia="Times New Roman" w:cstheme="minorHAnsi"/>
        </w:rPr>
      </w:pPr>
      <w:r w:rsidRPr="00CB0228">
        <w:rPr>
          <w:rFonts w:eastAsia="Times New Roman" w:cstheme="minorHAnsi"/>
          <w:sz w:val="24"/>
          <w:szCs w:val="24"/>
          <w:vertAlign w:val="superscript"/>
        </w:rPr>
        <w:t xml:space="preserve">* </w:t>
      </w:r>
      <w:r w:rsidRPr="00CB0228">
        <w:rPr>
          <w:rFonts w:eastAsia="Times New Roman" w:cstheme="minorHAnsi"/>
        </w:rPr>
        <w:t>Includes ischemic heart disease, congestive heart failure, stroke and cardiovascular mortality.</w:t>
      </w:r>
    </w:p>
    <w:p w14:paraId="4B7F1399" w14:textId="1868C431" w:rsidR="00720877" w:rsidRPr="00CB0228" w:rsidRDefault="00720877" w:rsidP="00720877">
      <w:pPr>
        <w:spacing w:after="0" w:line="240" w:lineRule="auto"/>
        <w:rPr>
          <w:rFonts w:eastAsia="Times New Roman" w:cstheme="minorHAnsi"/>
        </w:rPr>
      </w:pPr>
      <w:r w:rsidRPr="00CB0228">
        <w:rPr>
          <w:rFonts w:cstheme="minorHAnsi"/>
          <w:vertAlign w:val="superscript"/>
          <w:lang w:val="en-GB"/>
        </w:rPr>
        <w:t>†</w:t>
      </w:r>
      <w:r w:rsidRPr="00CB0228">
        <w:rPr>
          <w:rFonts w:eastAsia="Times New Roman" w:cstheme="minorHAnsi"/>
          <w:vertAlign w:val="superscript"/>
        </w:rPr>
        <w:t xml:space="preserve"> </w:t>
      </w:r>
      <w:r w:rsidRPr="00CB0228">
        <w:rPr>
          <w:rFonts w:eastAsia="Times New Roman" w:cstheme="minorHAnsi"/>
        </w:rPr>
        <w:t>Adjusted for age, sex, calendar year, county of residence at index date, country of birth (Nordic country or other), educational level (compulsory school, upper secondary school or college/university), ≥1 metabolic disease (diabetes, obesity, hypertension or dyslipidemia), chronic kidney disease, celiac disease, atopic dermatitis and chronic respiratory disease (includes chronic obstructive pulmonary disease and asthma).</w:t>
      </w:r>
    </w:p>
    <w:p w14:paraId="651FB65D" w14:textId="77777777" w:rsidR="00720877" w:rsidRPr="00CB0228" w:rsidRDefault="00720877" w:rsidP="00720877">
      <w:pPr>
        <w:rPr>
          <w:rStyle w:val="Strong"/>
          <w:rFonts w:eastAsia="Times New Roman" w:cstheme="minorHAnsi"/>
          <w:b w:val="0"/>
          <w:bCs w:val="0"/>
        </w:rPr>
      </w:pPr>
    </w:p>
    <w:p w14:paraId="20125A41" w14:textId="7B1D397E" w:rsidR="00E47424" w:rsidRPr="00CB0228" w:rsidRDefault="00E4742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2B3382BF" w14:textId="722BA97B" w:rsidR="00E47424" w:rsidRPr="00CB0228" w:rsidRDefault="00E4742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1011DA8F" w14:textId="17FA51A1" w:rsidR="00E47424" w:rsidRPr="00CB0228" w:rsidRDefault="00E4742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791A515F" w14:textId="67C7377D" w:rsidR="00E47424" w:rsidRPr="00CB0228" w:rsidRDefault="00E4742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60A8B6B0" w14:textId="5216FD47" w:rsidR="00DA6AA9" w:rsidRPr="00CB0228" w:rsidRDefault="00DA6AA9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56FF72C5" w14:textId="77777777" w:rsidR="001A1E26" w:rsidRPr="00CB0228" w:rsidRDefault="001A1E26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6EED7FEF" w14:textId="2851F4B4" w:rsidR="00E47424" w:rsidRPr="00CB0228" w:rsidRDefault="00E4742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6B257820" w14:textId="177E628E" w:rsidR="00E47424" w:rsidRPr="00CB0228" w:rsidRDefault="00E4742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3AEA450A" w14:textId="4899F2EE" w:rsidR="005800EB" w:rsidRPr="00CB0228" w:rsidRDefault="005800EB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28DF1BF2" w14:textId="66390B9A" w:rsidR="005800EB" w:rsidRPr="00CB0228" w:rsidRDefault="005800EB" w:rsidP="00E47424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</w:p>
    <w:p w14:paraId="357F0955" w14:textId="6595DB6B" w:rsidR="00720877" w:rsidRPr="00CB0228" w:rsidRDefault="00720877" w:rsidP="00E47424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</w:p>
    <w:p w14:paraId="410F7408" w14:textId="08E340C9" w:rsidR="00720877" w:rsidRPr="00CB0228" w:rsidRDefault="00720877" w:rsidP="00E47424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</w:p>
    <w:p w14:paraId="11390563" w14:textId="53905A71" w:rsidR="00720877" w:rsidRPr="00CB0228" w:rsidRDefault="00720877" w:rsidP="00E47424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</w:p>
    <w:p w14:paraId="63EA72B9" w14:textId="343FFC99" w:rsidR="00720877" w:rsidRPr="00CB0228" w:rsidRDefault="00720877" w:rsidP="00E47424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</w:p>
    <w:p w14:paraId="67CAAE50" w14:textId="111CAECF" w:rsidR="00720877" w:rsidRPr="00CB0228" w:rsidRDefault="00720877" w:rsidP="00720877">
      <w:pPr>
        <w:rPr>
          <w:rFonts w:eastAsia="Times New Roman" w:cstheme="minorHAnsi"/>
        </w:rPr>
      </w:pPr>
      <w:r w:rsidRPr="00CB0228">
        <w:rPr>
          <w:rStyle w:val="Strong"/>
          <w:rFonts w:eastAsia="Times New Roman" w:cstheme="minorHAnsi"/>
        </w:rPr>
        <w:lastRenderedPageBreak/>
        <w:t xml:space="preserve">Table S7 </w:t>
      </w:r>
      <w:r w:rsidRPr="00CB0228">
        <w:rPr>
          <w:rStyle w:val="Strong"/>
          <w:rFonts w:eastAsia="Times New Roman" w:cstheme="minorHAnsi"/>
          <w:b w:val="0"/>
          <w:bCs w:val="0"/>
        </w:rPr>
        <w:t>Incidence rates and hazard ratios for incident major adverse cardiovascular events in patients with eosinophilic esophagitis compared to general population reference individuals in a restricted cohort 2006-2019</w:t>
      </w:r>
    </w:p>
    <w:tbl>
      <w:tblPr>
        <w:tblpPr w:leftFromText="180" w:rightFromText="180" w:vertAnchor="text" w:tblpY="1"/>
        <w:tblOverlap w:val="never"/>
        <w:tblW w:w="9072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"/>
        <w:gridCol w:w="3700"/>
        <w:gridCol w:w="2552"/>
        <w:gridCol w:w="2551"/>
      </w:tblGrid>
      <w:tr w:rsidR="00720877" w:rsidRPr="00CB0228" w14:paraId="74A43375" w14:textId="77777777" w:rsidTr="00AA74DB">
        <w:trPr>
          <w:trHeight w:val="337"/>
          <w:tblCellSpacing w:w="15" w:type="dxa"/>
        </w:trPr>
        <w:tc>
          <w:tcPr>
            <w:tcW w:w="224" w:type="dxa"/>
            <w:tcBorders>
              <w:top w:val="single" w:sz="4" w:space="0" w:color="auto"/>
            </w:tcBorders>
            <w:vAlign w:val="center"/>
            <w:hideMark/>
          </w:tcPr>
          <w:p w14:paraId="658E29F9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70" w:type="dxa"/>
            <w:tcBorders>
              <w:top w:val="single" w:sz="4" w:space="0" w:color="auto"/>
            </w:tcBorders>
            <w:vAlign w:val="center"/>
            <w:hideMark/>
          </w:tcPr>
          <w:p w14:paraId="19ED196A" w14:textId="77777777" w:rsidR="00720877" w:rsidRPr="00CB0228" w:rsidRDefault="00720877" w:rsidP="00AA74DB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522" w:type="dxa"/>
            <w:tcBorders>
              <w:top w:val="single" w:sz="4" w:space="0" w:color="auto"/>
            </w:tcBorders>
            <w:vAlign w:val="center"/>
            <w:hideMark/>
          </w:tcPr>
          <w:p w14:paraId="37F4B6D3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Reference individuals</w:t>
            </w:r>
          </w:p>
        </w:tc>
        <w:tc>
          <w:tcPr>
            <w:tcW w:w="2506" w:type="dxa"/>
            <w:tcBorders>
              <w:top w:val="single" w:sz="4" w:space="0" w:color="auto"/>
            </w:tcBorders>
            <w:vAlign w:val="center"/>
            <w:hideMark/>
          </w:tcPr>
          <w:p w14:paraId="421682C9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EoE</w:t>
            </w:r>
          </w:p>
        </w:tc>
      </w:tr>
      <w:tr w:rsidR="00720877" w:rsidRPr="00CB0228" w14:paraId="260B5256" w14:textId="77777777" w:rsidTr="00AA74DB">
        <w:trPr>
          <w:tblCellSpacing w:w="15" w:type="dxa"/>
        </w:trPr>
        <w:tc>
          <w:tcPr>
            <w:tcW w:w="224" w:type="dxa"/>
            <w:tcBorders>
              <w:bottom w:val="single" w:sz="6" w:space="0" w:color="auto"/>
            </w:tcBorders>
            <w:vAlign w:val="center"/>
          </w:tcPr>
          <w:p w14:paraId="5A56F28F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3670" w:type="dxa"/>
            <w:tcBorders>
              <w:bottom w:val="single" w:sz="6" w:space="0" w:color="auto"/>
            </w:tcBorders>
            <w:vAlign w:val="center"/>
          </w:tcPr>
          <w:p w14:paraId="54A436E2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522" w:type="dxa"/>
            <w:tcBorders>
              <w:bottom w:val="single" w:sz="6" w:space="0" w:color="auto"/>
            </w:tcBorders>
            <w:vAlign w:val="center"/>
          </w:tcPr>
          <w:p w14:paraId="3ADA5B43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</w:rPr>
              <w:t>N=7 106</w:t>
            </w:r>
          </w:p>
        </w:tc>
        <w:tc>
          <w:tcPr>
            <w:tcW w:w="2506" w:type="dxa"/>
            <w:tcBorders>
              <w:bottom w:val="single" w:sz="6" w:space="0" w:color="auto"/>
            </w:tcBorders>
            <w:vAlign w:val="center"/>
          </w:tcPr>
          <w:p w14:paraId="65EBE70A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</w:rPr>
              <w:t>N=1 508</w:t>
            </w:r>
          </w:p>
        </w:tc>
      </w:tr>
      <w:tr w:rsidR="00720877" w:rsidRPr="00CB0228" w14:paraId="71378EB7" w14:textId="77777777" w:rsidTr="00AA74DB">
        <w:trPr>
          <w:tblCellSpacing w:w="15" w:type="dxa"/>
        </w:trPr>
        <w:tc>
          <w:tcPr>
            <w:tcW w:w="224" w:type="dxa"/>
            <w:vAlign w:val="center"/>
          </w:tcPr>
          <w:p w14:paraId="1B626FB5" w14:textId="77777777" w:rsidR="00720877" w:rsidRPr="00CB0228" w:rsidRDefault="00720877" w:rsidP="00AA74DB">
            <w:pPr>
              <w:rPr>
                <w:rFonts w:eastAsia="Times New Roman" w:cstheme="minorHAnsi"/>
              </w:rPr>
            </w:pPr>
          </w:p>
        </w:tc>
        <w:tc>
          <w:tcPr>
            <w:tcW w:w="3670" w:type="dxa"/>
            <w:vAlign w:val="center"/>
          </w:tcPr>
          <w:p w14:paraId="2A642AA7" w14:textId="61D7DE9C" w:rsidR="00720877" w:rsidRPr="00CB0228" w:rsidRDefault="00720877" w:rsidP="00AA74DB">
            <w:pPr>
              <w:snapToGrid w:val="0"/>
              <w:contextualSpacing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MACE*</w:t>
            </w:r>
          </w:p>
        </w:tc>
        <w:tc>
          <w:tcPr>
            <w:tcW w:w="2522" w:type="dxa"/>
            <w:vAlign w:val="center"/>
          </w:tcPr>
          <w:p w14:paraId="5FC50F79" w14:textId="77777777" w:rsidR="00720877" w:rsidRPr="00CB0228" w:rsidRDefault="00720877" w:rsidP="00AA74DB">
            <w:pPr>
              <w:snapToGrid w:val="0"/>
              <w:contextualSpacing/>
              <w:jc w:val="center"/>
              <w:rPr>
                <w:rFonts w:eastAsia="Times New Roman" w:cstheme="minorHAnsi"/>
              </w:rPr>
            </w:pPr>
          </w:p>
        </w:tc>
        <w:tc>
          <w:tcPr>
            <w:tcW w:w="2506" w:type="dxa"/>
            <w:vAlign w:val="center"/>
          </w:tcPr>
          <w:p w14:paraId="25EF87C0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</w:p>
        </w:tc>
      </w:tr>
      <w:tr w:rsidR="00720877" w:rsidRPr="00CB0228" w14:paraId="1913980D" w14:textId="77777777" w:rsidTr="00AA74DB">
        <w:trPr>
          <w:trHeight w:val="373"/>
          <w:tblCellSpacing w:w="15" w:type="dxa"/>
        </w:trPr>
        <w:tc>
          <w:tcPr>
            <w:tcW w:w="224" w:type="dxa"/>
            <w:vAlign w:val="center"/>
          </w:tcPr>
          <w:p w14:paraId="7B6AE4A2" w14:textId="77777777" w:rsidR="00720877" w:rsidRPr="00CB0228" w:rsidRDefault="00720877" w:rsidP="00AA74DB">
            <w:pPr>
              <w:rPr>
                <w:rFonts w:eastAsia="Times New Roman" w:cstheme="minorHAnsi"/>
              </w:rPr>
            </w:pPr>
          </w:p>
        </w:tc>
        <w:tc>
          <w:tcPr>
            <w:tcW w:w="3670" w:type="dxa"/>
            <w:vAlign w:val="center"/>
            <w:hideMark/>
          </w:tcPr>
          <w:p w14:paraId="4ED21941" w14:textId="77777777" w:rsidR="00720877" w:rsidRPr="00CB0228" w:rsidRDefault="00720877" w:rsidP="00AA74DB">
            <w:pPr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Incident events (%)</w:t>
            </w:r>
          </w:p>
        </w:tc>
        <w:tc>
          <w:tcPr>
            <w:tcW w:w="2522" w:type="dxa"/>
            <w:vAlign w:val="center"/>
          </w:tcPr>
          <w:p w14:paraId="6D1FBCEF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98</w:t>
            </w:r>
          </w:p>
        </w:tc>
        <w:tc>
          <w:tcPr>
            <w:tcW w:w="2506" w:type="dxa"/>
            <w:vAlign w:val="center"/>
            <w:hideMark/>
          </w:tcPr>
          <w:p w14:paraId="75A0135C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55</w:t>
            </w:r>
          </w:p>
        </w:tc>
      </w:tr>
      <w:tr w:rsidR="00720877" w:rsidRPr="00CB0228" w14:paraId="7AA7172F" w14:textId="77777777" w:rsidTr="00AA74DB">
        <w:trPr>
          <w:tblCellSpacing w:w="15" w:type="dxa"/>
        </w:trPr>
        <w:tc>
          <w:tcPr>
            <w:tcW w:w="224" w:type="dxa"/>
            <w:vAlign w:val="center"/>
          </w:tcPr>
          <w:p w14:paraId="1FBCE64B" w14:textId="77777777" w:rsidR="00720877" w:rsidRPr="00CB0228" w:rsidRDefault="00720877" w:rsidP="00AA74DB">
            <w:pPr>
              <w:rPr>
                <w:rFonts w:eastAsia="Times New Roman" w:cstheme="minorHAnsi"/>
              </w:rPr>
            </w:pPr>
          </w:p>
        </w:tc>
        <w:tc>
          <w:tcPr>
            <w:tcW w:w="3670" w:type="dxa"/>
            <w:vAlign w:val="center"/>
            <w:hideMark/>
          </w:tcPr>
          <w:p w14:paraId="2CDB8E3C" w14:textId="4E4F1D1B" w:rsidR="00720877" w:rsidRPr="00CB0228" w:rsidRDefault="00720877" w:rsidP="00AA74DB">
            <w:pPr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 xml:space="preserve">Incidence rate per 1000 </w:t>
            </w:r>
            <w:r w:rsidR="008C0B59" w:rsidRPr="00CB0228">
              <w:rPr>
                <w:rFonts w:eastAsia="Times New Roman" w:cstheme="minorHAnsi"/>
              </w:rPr>
              <w:t>PY</w:t>
            </w:r>
            <w:r w:rsidRPr="00CB0228">
              <w:rPr>
                <w:rFonts w:eastAsia="Times New Roman" w:cstheme="minorHAnsi"/>
              </w:rPr>
              <w:t xml:space="preserve"> (95%CI)</w:t>
            </w:r>
          </w:p>
        </w:tc>
        <w:tc>
          <w:tcPr>
            <w:tcW w:w="2522" w:type="dxa"/>
            <w:vAlign w:val="center"/>
          </w:tcPr>
          <w:p w14:paraId="7DEC561B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4.4 (3.8-5.1)</w:t>
            </w:r>
          </w:p>
        </w:tc>
        <w:tc>
          <w:tcPr>
            <w:tcW w:w="2506" w:type="dxa"/>
            <w:vAlign w:val="center"/>
            <w:hideMark/>
          </w:tcPr>
          <w:p w14:paraId="6EB0407E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5.7 (4.3-7.4)</w:t>
            </w:r>
          </w:p>
        </w:tc>
      </w:tr>
      <w:tr w:rsidR="00720877" w:rsidRPr="00CB0228" w14:paraId="77A3F062" w14:textId="77777777" w:rsidTr="00AA74DB">
        <w:trPr>
          <w:tblCellSpacing w:w="15" w:type="dxa"/>
        </w:trPr>
        <w:tc>
          <w:tcPr>
            <w:tcW w:w="224" w:type="dxa"/>
            <w:vAlign w:val="center"/>
          </w:tcPr>
          <w:p w14:paraId="77315830" w14:textId="77777777" w:rsidR="00720877" w:rsidRPr="00CB0228" w:rsidRDefault="00720877" w:rsidP="00AA74DB">
            <w:pPr>
              <w:rPr>
                <w:rFonts w:eastAsia="Times New Roman" w:cstheme="minorHAnsi"/>
              </w:rPr>
            </w:pPr>
          </w:p>
        </w:tc>
        <w:tc>
          <w:tcPr>
            <w:tcW w:w="3670" w:type="dxa"/>
            <w:vAlign w:val="center"/>
            <w:hideMark/>
          </w:tcPr>
          <w:p w14:paraId="3B111BDB" w14:textId="4C1C78D6" w:rsidR="00720877" w:rsidRPr="00CB0228" w:rsidRDefault="00720877" w:rsidP="00AA74DB">
            <w:pPr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 xml:space="preserve">Absolute rate difference per 1000 </w:t>
            </w:r>
            <w:r w:rsidR="008C0B59" w:rsidRPr="00CB0228">
              <w:rPr>
                <w:rFonts w:eastAsia="Times New Roman" w:cstheme="minorHAnsi"/>
              </w:rPr>
              <w:t>PY</w:t>
            </w:r>
            <w:r w:rsidRPr="00CB0228">
              <w:rPr>
                <w:rFonts w:eastAsia="Times New Roman" w:cstheme="minorHAnsi"/>
              </w:rPr>
              <w:t xml:space="preserve"> (95%CI)</w:t>
            </w:r>
          </w:p>
        </w:tc>
        <w:tc>
          <w:tcPr>
            <w:tcW w:w="2522" w:type="dxa"/>
            <w:vAlign w:val="center"/>
          </w:tcPr>
          <w:p w14:paraId="1A666220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0 (ref.)</w:t>
            </w:r>
          </w:p>
        </w:tc>
        <w:tc>
          <w:tcPr>
            <w:tcW w:w="2506" w:type="dxa"/>
            <w:vAlign w:val="center"/>
            <w:hideMark/>
          </w:tcPr>
          <w:p w14:paraId="64CF16A0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3 (-0.3-3.0)</w:t>
            </w:r>
          </w:p>
        </w:tc>
      </w:tr>
      <w:tr w:rsidR="00720877" w:rsidRPr="00CB0228" w14:paraId="2D46D6B0" w14:textId="77777777" w:rsidTr="00AA74DB">
        <w:trPr>
          <w:tblCellSpacing w:w="15" w:type="dxa"/>
        </w:trPr>
        <w:tc>
          <w:tcPr>
            <w:tcW w:w="224" w:type="dxa"/>
            <w:vAlign w:val="center"/>
          </w:tcPr>
          <w:p w14:paraId="6749CDE5" w14:textId="77777777" w:rsidR="00720877" w:rsidRPr="00CB0228" w:rsidRDefault="00720877" w:rsidP="00AA74DB">
            <w:pPr>
              <w:rPr>
                <w:rFonts w:eastAsia="Times New Roman" w:cstheme="minorHAnsi"/>
              </w:rPr>
            </w:pPr>
          </w:p>
        </w:tc>
        <w:tc>
          <w:tcPr>
            <w:tcW w:w="3670" w:type="dxa"/>
            <w:vAlign w:val="center"/>
            <w:hideMark/>
          </w:tcPr>
          <w:p w14:paraId="156CB26B" w14:textId="77777777" w:rsidR="00720877" w:rsidRPr="00CB0228" w:rsidRDefault="00720877" w:rsidP="00AA74DB">
            <w:pPr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Unadjusted HR (95%CI)</w:t>
            </w:r>
          </w:p>
        </w:tc>
        <w:tc>
          <w:tcPr>
            <w:tcW w:w="2522" w:type="dxa"/>
            <w:vAlign w:val="center"/>
          </w:tcPr>
          <w:p w14:paraId="06057FC0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 (ref.)</w:t>
            </w:r>
          </w:p>
        </w:tc>
        <w:tc>
          <w:tcPr>
            <w:tcW w:w="2506" w:type="dxa"/>
            <w:vAlign w:val="center"/>
            <w:hideMark/>
          </w:tcPr>
          <w:p w14:paraId="1C02AA2A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30 (0.97-1.75)</w:t>
            </w:r>
          </w:p>
        </w:tc>
      </w:tr>
      <w:tr w:rsidR="00720877" w:rsidRPr="00CB0228" w14:paraId="563906A3" w14:textId="77777777" w:rsidTr="00AA74DB">
        <w:trPr>
          <w:tblCellSpacing w:w="15" w:type="dxa"/>
        </w:trPr>
        <w:tc>
          <w:tcPr>
            <w:tcW w:w="224" w:type="dxa"/>
            <w:vAlign w:val="center"/>
          </w:tcPr>
          <w:p w14:paraId="11A6F814" w14:textId="77777777" w:rsidR="00720877" w:rsidRPr="00CB0228" w:rsidRDefault="00720877" w:rsidP="00AA74DB">
            <w:pPr>
              <w:rPr>
                <w:rFonts w:eastAsia="Times New Roman" w:cstheme="minorHAnsi"/>
              </w:rPr>
            </w:pPr>
          </w:p>
        </w:tc>
        <w:tc>
          <w:tcPr>
            <w:tcW w:w="3670" w:type="dxa"/>
            <w:vAlign w:val="center"/>
            <w:hideMark/>
          </w:tcPr>
          <w:p w14:paraId="4D87DE72" w14:textId="7161FB70" w:rsidR="00720877" w:rsidRPr="00CB0228" w:rsidRDefault="00720877" w:rsidP="00AA74DB">
            <w:pPr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Adjusted HR</w:t>
            </w:r>
            <w:r w:rsidRPr="00CB0228">
              <w:rPr>
                <w:rFonts w:eastAsia="Times New Roman" w:cstheme="minorHAnsi"/>
                <w:sz w:val="24"/>
                <w:szCs w:val="24"/>
                <w:vertAlign w:val="superscript"/>
              </w:rPr>
              <w:t>†</w:t>
            </w:r>
            <w:r w:rsidRPr="00CB0228">
              <w:rPr>
                <w:rFonts w:eastAsia="Times New Roman" w:cstheme="minorHAnsi"/>
              </w:rPr>
              <w:t xml:space="preserve"> (95%CI)</w:t>
            </w:r>
          </w:p>
        </w:tc>
        <w:tc>
          <w:tcPr>
            <w:tcW w:w="2522" w:type="dxa"/>
            <w:vAlign w:val="center"/>
          </w:tcPr>
          <w:p w14:paraId="706DAAAE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 (ref.)</w:t>
            </w:r>
          </w:p>
        </w:tc>
        <w:tc>
          <w:tcPr>
            <w:tcW w:w="2506" w:type="dxa"/>
            <w:vAlign w:val="center"/>
            <w:hideMark/>
          </w:tcPr>
          <w:p w14:paraId="3A39CB4C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09 (0.80-1.47)</w:t>
            </w:r>
          </w:p>
        </w:tc>
      </w:tr>
      <w:tr w:rsidR="00720877" w:rsidRPr="00CB0228" w14:paraId="1346347C" w14:textId="77777777" w:rsidTr="00AA74DB">
        <w:trPr>
          <w:tblCellSpacing w:w="15" w:type="dxa"/>
        </w:trPr>
        <w:tc>
          <w:tcPr>
            <w:tcW w:w="224" w:type="dxa"/>
            <w:tcBorders>
              <w:bottom w:val="single" w:sz="4" w:space="0" w:color="auto"/>
            </w:tcBorders>
            <w:vAlign w:val="center"/>
          </w:tcPr>
          <w:p w14:paraId="64C087DC" w14:textId="77777777" w:rsidR="00720877" w:rsidRPr="00CB0228" w:rsidRDefault="00720877" w:rsidP="00AA74DB">
            <w:pPr>
              <w:rPr>
                <w:rFonts w:eastAsia="Times New Roman" w:cstheme="minorHAnsi"/>
              </w:rPr>
            </w:pPr>
          </w:p>
        </w:tc>
        <w:tc>
          <w:tcPr>
            <w:tcW w:w="3670" w:type="dxa"/>
            <w:tcBorders>
              <w:bottom w:val="single" w:sz="4" w:space="0" w:color="auto"/>
            </w:tcBorders>
            <w:vAlign w:val="center"/>
          </w:tcPr>
          <w:p w14:paraId="4928EB4C" w14:textId="12D1386E" w:rsidR="00720877" w:rsidRPr="00CB0228" w:rsidRDefault="00720877" w:rsidP="00AA74DB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Adjusted for CV</w:t>
            </w:r>
            <w:r w:rsidR="001C477A" w:rsidRPr="00CB0228">
              <w:rPr>
                <w:rFonts w:eastAsia="Times New Roman" w:cstheme="minorHAnsi"/>
              </w:rPr>
              <w:t>D</w:t>
            </w:r>
            <w:r w:rsidRPr="00CB0228">
              <w:rPr>
                <w:rFonts w:eastAsia="Times New Roman" w:cstheme="minorHAnsi"/>
              </w:rPr>
              <w:t xml:space="preserve"> medication</w:t>
            </w:r>
          </w:p>
          <w:p w14:paraId="41D79D6C" w14:textId="683F4691" w:rsidR="00720877" w:rsidRPr="00CB0228" w:rsidRDefault="00720877" w:rsidP="00AA74DB">
            <w:pPr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HR</w:t>
            </w:r>
            <w:r w:rsidRPr="00CB0228">
              <w:rPr>
                <w:rFonts w:cstheme="minorHAnsi"/>
                <w:b/>
                <w:bCs/>
                <w:vertAlign w:val="superscript"/>
              </w:rPr>
              <w:t>‡</w:t>
            </w:r>
            <w:r w:rsidRPr="00CB0228">
              <w:rPr>
                <w:rFonts w:eastAsia="Times New Roman" w:cstheme="minorHAnsi"/>
              </w:rPr>
              <w:t xml:space="preserve"> (95%CI)</w:t>
            </w:r>
          </w:p>
        </w:tc>
        <w:tc>
          <w:tcPr>
            <w:tcW w:w="2522" w:type="dxa"/>
            <w:tcBorders>
              <w:bottom w:val="single" w:sz="4" w:space="0" w:color="auto"/>
            </w:tcBorders>
            <w:vAlign w:val="center"/>
          </w:tcPr>
          <w:p w14:paraId="07BF17C6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 (ref.)</w:t>
            </w:r>
          </w:p>
        </w:tc>
        <w:tc>
          <w:tcPr>
            <w:tcW w:w="2506" w:type="dxa"/>
            <w:tcBorders>
              <w:bottom w:val="single" w:sz="4" w:space="0" w:color="auto"/>
            </w:tcBorders>
            <w:vAlign w:val="center"/>
          </w:tcPr>
          <w:p w14:paraId="48FFAABF" w14:textId="77777777" w:rsidR="00720877" w:rsidRPr="00CB0228" w:rsidRDefault="00720877" w:rsidP="00AA74DB">
            <w:pPr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07 (0.79-1.46)</w:t>
            </w:r>
          </w:p>
        </w:tc>
      </w:tr>
    </w:tbl>
    <w:p w14:paraId="07583D63" w14:textId="170A00B4" w:rsidR="00720877" w:rsidRPr="00CB0228" w:rsidRDefault="00720877" w:rsidP="00720877">
      <w:pPr>
        <w:rPr>
          <w:rFonts w:eastAsia="Times New Roman" w:cstheme="minorHAnsi"/>
        </w:rPr>
      </w:pPr>
      <w:r w:rsidRPr="00CB0228">
        <w:rPr>
          <w:rFonts w:eastAsia="Times New Roman" w:cstheme="minorHAnsi"/>
        </w:rPr>
        <w:t>CI, confidence interval; CV</w:t>
      </w:r>
      <w:r w:rsidR="001C477A" w:rsidRPr="00CB0228">
        <w:rPr>
          <w:rFonts w:eastAsia="Times New Roman" w:cstheme="minorHAnsi"/>
        </w:rPr>
        <w:t>D</w:t>
      </w:r>
      <w:r w:rsidRPr="00CB0228">
        <w:rPr>
          <w:rFonts w:eastAsia="Times New Roman" w:cstheme="minorHAnsi"/>
        </w:rPr>
        <w:t>, cardiovascular</w:t>
      </w:r>
      <w:r w:rsidR="001C477A" w:rsidRPr="00CB0228">
        <w:rPr>
          <w:rFonts w:eastAsia="Times New Roman" w:cstheme="minorHAnsi"/>
        </w:rPr>
        <w:t xml:space="preserve"> disease</w:t>
      </w:r>
      <w:r w:rsidRPr="00CB0228">
        <w:rPr>
          <w:rFonts w:eastAsia="Times New Roman" w:cstheme="minorHAnsi"/>
        </w:rPr>
        <w:t xml:space="preserve">; EoE, eosinophilic esophagitis; HR, hazard ratio; MACE, major adverse cardiovascular events; </w:t>
      </w:r>
      <w:r w:rsidR="008C0B59" w:rsidRPr="00CB0228">
        <w:rPr>
          <w:rFonts w:eastAsia="Times New Roman" w:cstheme="minorHAnsi"/>
        </w:rPr>
        <w:t>PY</w:t>
      </w:r>
      <w:r w:rsidRPr="00CB0228">
        <w:rPr>
          <w:rFonts w:eastAsia="Times New Roman" w:cstheme="minorHAnsi"/>
        </w:rPr>
        <w:t>, person-years</w:t>
      </w:r>
    </w:p>
    <w:p w14:paraId="74CB817B" w14:textId="77777777" w:rsidR="00720877" w:rsidRPr="00CB0228" w:rsidRDefault="00720877" w:rsidP="00720877">
      <w:pPr>
        <w:spacing w:after="0" w:line="240" w:lineRule="auto"/>
        <w:rPr>
          <w:rFonts w:eastAsia="Times New Roman" w:cstheme="minorHAnsi"/>
        </w:rPr>
      </w:pPr>
      <w:r w:rsidRPr="00CB0228">
        <w:rPr>
          <w:rFonts w:eastAsia="Times New Roman" w:cstheme="minorHAnsi"/>
          <w:sz w:val="24"/>
          <w:szCs w:val="24"/>
          <w:vertAlign w:val="superscript"/>
        </w:rPr>
        <w:t>*</w:t>
      </w:r>
      <w:r w:rsidRPr="00CB0228">
        <w:rPr>
          <w:rFonts w:eastAsia="Times New Roman" w:cstheme="minorHAnsi"/>
          <w:vertAlign w:val="superscript"/>
        </w:rPr>
        <w:t xml:space="preserve"> </w:t>
      </w:r>
      <w:r w:rsidRPr="00CB0228">
        <w:rPr>
          <w:rFonts w:eastAsia="Times New Roman" w:cstheme="minorHAnsi"/>
        </w:rPr>
        <w:t>Includes ischemic heart disease, congestive heart failure, stroke and cardiovascular mortality.</w:t>
      </w:r>
    </w:p>
    <w:p w14:paraId="3E3347D7" w14:textId="1F20A4D7" w:rsidR="00720877" w:rsidRPr="00CB0228" w:rsidRDefault="00720877" w:rsidP="00720877">
      <w:pPr>
        <w:spacing w:after="0" w:line="240" w:lineRule="auto"/>
        <w:rPr>
          <w:rFonts w:eastAsia="Times New Roman" w:cstheme="minorHAnsi"/>
        </w:rPr>
      </w:pPr>
      <w:r w:rsidRPr="00CB0228">
        <w:rPr>
          <w:rFonts w:eastAsia="Times New Roman" w:cstheme="minorHAnsi"/>
          <w:sz w:val="24"/>
          <w:szCs w:val="24"/>
          <w:vertAlign w:val="superscript"/>
        </w:rPr>
        <w:t>†</w:t>
      </w:r>
      <w:r w:rsidRPr="00CB0228">
        <w:rPr>
          <w:rFonts w:eastAsia="Times New Roman" w:cstheme="minorHAnsi"/>
        </w:rPr>
        <w:t>Adjusted for age, sex, calendar year, county of residence at index date, country of birth (Nordic country or other), educational level (compulsory school, upper secondary school or college/university), ≥1 metabolic disease (diabetes, obesity, hypertension or dyslipidemia), chronic kidney disease, celiac disease, atopic dermatitis and chronic respiratory disease (includes chronic obstructive pulmonary disease and asthma).</w:t>
      </w:r>
    </w:p>
    <w:p w14:paraId="5057DC32" w14:textId="738960CE" w:rsidR="00720877" w:rsidRPr="00CB0228" w:rsidRDefault="00720877" w:rsidP="00720877">
      <w:pPr>
        <w:spacing w:after="0" w:line="240" w:lineRule="auto"/>
        <w:rPr>
          <w:rFonts w:eastAsia="Times New Roman" w:cstheme="minorHAnsi"/>
        </w:rPr>
      </w:pPr>
      <w:r w:rsidRPr="00CB0228">
        <w:rPr>
          <w:rFonts w:cstheme="minorHAnsi"/>
          <w:b/>
          <w:bCs/>
          <w:vertAlign w:val="superscript"/>
        </w:rPr>
        <w:t>‡</w:t>
      </w:r>
      <w:r w:rsidRPr="00CB0228">
        <w:rPr>
          <w:rFonts w:eastAsia="Times New Roman" w:cstheme="minorHAnsi"/>
        </w:rPr>
        <w:t xml:space="preserve"> Adjusted HR and additional adjustment for four groups of cardiovascular medications: antiarrhythmics, antithrombotics, statins and vasodilators. See Table S3 for ATC codes for the respective group.</w:t>
      </w:r>
    </w:p>
    <w:p w14:paraId="15CA47CF" w14:textId="77777777" w:rsidR="00720877" w:rsidRPr="00CB0228" w:rsidRDefault="00720877" w:rsidP="00E47424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</w:p>
    <w:p w14:paraId="384B06B8" w14:textId="2F9C7C3C" w:rsidR="005800EB" w:rsidRPr="00CB0228" w:rsidRDefault="005800EB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2156E0A4" w14:textId="1CF4BB10" w:rsidR="007236F4" w:rsidRPr="00CB0228" w:rsidRDefault="007236F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73B9133A" w14:textId="1E237DAD" w:rsidR="007236F4" w:rsidRPr="00CB0228" w:rsidRDefault="007236F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52991503" w14:textId="55C7F2A6" w:rsidR="007236F4" w:rsidRPr="00CB0228" w:rsidRDefault="007236F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72B4ACFC" w14:textId="185D21DB" w:rsidR="007236F4" w:rsidRPr="00CB0228" w:rsidRDefault="007236F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47E88E06" w14:textId="3F9D5040" w:rsidR="007236F4" w:rsidRPr="00CB0228" w:rsidRDefault="007236F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111C7973" w14:textId="0C6BEE39" w:rsidR="007236F4" w:rsidRPr="00CB0228" w:rsidRDefault="007236F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239EB216" w14:textId="1A22C45F" w:rsidR="007236F4" w:rsidRPr="00CB0228" w:rsidRDefault="007236F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42D423D6" w14:textId="5F6FB2D7" w:rsidR="007236F4" w:rsidRPr="00CB0228" w:rsidRDefault="007236F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31DE1FF0" w14:textId="60B61E93" w:rsidR="007236F4" w:rsidRPr="00CB0228" w:rsidRDefault="007236F4" w:rsidP="007236F4">
      <w:pPr>
        <w:rPr>
          <w:rStyle w:val="Strong"/>
          <w:rFonts w:eastAsia="Times New Roman" w:cstheme="minorHAnsi"/>
          <w:b w:val="0"/>
          <w:bCs w:val="0"/>
        </w:rPr>
      </w:pPr>
      <w:bookmarkStart w:id="1" w:name="_Hlk164876405"/>
      <w:r w:rsidRPr="00CB0228">
        <w:rPr>
          <w:rStyle w:val="Strong"/>
          <w:rFonts w:eastAsia="Times New Roman" w:cstheme="minorHAnsi"/>
        </w:rPr>
        <w:lastRenderedPageBreak/>
        <w:t xml:space="preserve">Table S8 </w:t>
      </w:r>
      <w:r w:rsidRPr="00CB0228">
        <w:rPr>
          <w:rStyle w:val="Strong"/>
          <w:rFonts w:eastAsia="Times New Roman" w:cstheme="minorHAnsi"/>
          <w:b w:val="0"/>
          <w:bCs w:val="0"/>
        </w:rPr>
        <w:t>Stratified analys</w:t>
      </w:r>
      <w:r w:rsidR="00D32ABB" w:rsidRPr="00CB0228">
        <w:rPr>
          <w:rStyle w:val="Strong"/>
          <w:rFonts w:eastAsia="Times New Roman" w:cstheme="minorHAnsi"/>
          <w:b w:val="0"/>
          <w:bCs w:val="0"/>
        </w:rPr>
        <w:t>e</w:t>
      </w:r>
      <w:r w:rsidRPr="00CB0228">
        <w:rPr>
          <w:rStyle w:val="Strong"/>
          <w:rFonts w:eastAsia="Times New Roman" w:cstheme="minorHAnsi"/>
          <w:b w:val="0"/>
          <w:bCs w:val="0"/>
        </w:rPr>
        <w:t xml:space="preserve">s </w:t>
      </w:r>
      <w:r w:rsidR="00DD66E5" w:rsidRPr="00CB0228">
        <w:rPr>
          <w:rStyle w:val="Strong"/>
          <w:rFonts w:eastAsia="Times New Roman" w:cstheme="minorHAnsi"/>
          <w:b w:val="0"/>
          <w:bCs w:val="0"/>
        </w:rPr>
        <w:t xml:space="preserve">with </w:t>
      </w:r>
      <w:r w:rsidRPr="00CB0228">
        <w:rPr>
          <w:rStyle w:val="Strong"/>
          <w:rFonts w:eastAsia="Times New Roman" w:cstheme="minorHAnsi"/>
          <w:b w:val="0"/>
          <w:bCs w:val="0"/>
        </w:rPr>
        <w:t>hazard ratios for incident major adverse cardiovascular events in patients with eosinophilic esophagitis compared to g</w:t>
      </w:r>
      <w:r w:rsidRPr="00CB0228">
        <w:rPr>
          <w:rStyle w:val="Strong"/>
          <w:rFonts w:cstheme="minorHAnsi"/>
          <w:b w:val="0"/>
          <w:bCs w:val="0"/>
        </w:rPr>
        <w:t xml:space="preserve">eneral </w:t>
      </w:r>
      <w:r w:rsidRPr="00CB0228">
        <w:rPr>
          <w:rStyle w:val="Strong"/>
          <w:rFonts w:eastAsia="Times New Roman" w:cstheme="minorHAnsi"/>
          <w:b w:val="0"/>
          <w:bCs w:val="0"/>
        </w:rPr>
        <w:t xml:space="preserve">population </w:t>
      </w:r>
      <w:r w:rsidRPr="00CB0228">
        <w:rPr>
          <w:rStyle w:val="Strong"/>
          <w:rFonts w:cstheme="minorHAnsi"/>
          <w:b w:val="0"/>
          <w:bCs w:val="0"/>
        </w:rPr>
        <w:t xml:space="preserve">reference individuals </w:t>
      </w:r>
      <w:r w:rsidR="0082212D" w:rsidRPr="00CB0228">
        <w:rPr>
          <w:rStyle w:val="Strong"/>
          <w:rFonts w:cstheme="minorHAnsi"/>
          <w:b w:val="0"/>
          <w:bCs w:val="0"/>
        </w:rPr>
        <w:t>exposed to corticosteroids and proton pump inhibitors</w:t>
      </w:r>
      <w:r w:rsidR="00DD66E5" w:rsidRPr="00CB0228">
        <w:rPr>
          <w:rStyle w:val="Strong"/>
          <w:rFonts w:cstheme="minorHAnsi"/>
          <w:b w:val="0"/>
          <w:bCs w:val="0"/>
        </w:rPr>
        <w:t xml:space="preserve"> in </w:t>
      </w:r>
      <w:r w:rsidRPr="00CB0228">
        <w:rPr>
          <w:rStyle w:val="Strong"/>
          <w:rFonts w:cstheme="minorHAnsi"/>
          <w:b w:val="0"/>
          <w:bCs w:val="0"/>
        </w:rPr>
        <w:t>a restricted cohort 2006-2019</w:t>
      </w:r>
    </w:p>
    <w:tbl>
      <w:tblPr>
        <w:tblW w:w="9213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2410"/>
        <w:gridCol w:w="1418"/>
        <w:gridCol w:w="2126"/>
        <w:gridCol w:w="1558"/>
      </w:tblGrid>
      <w:tr w:rsidR="00A96A2B" w:rsidRPr="00CB0228" w14:paraId="76C0EE63" w14:textId="3D95C4AF" w:rsidTr="004C39EB">
        <w:trPr>
          <w:tblCellSpacing w:w="15" w:type="dxa"/>
        </w:trPr>
        <w:tc>
          <w:tcPr>
            <w:tcW w:w="1656" w:type="dxa"/>
            <w:tcBorders>
              <w:top w:val="single" w:sz="4" w:space="0" w:color="auto"/>
            </w:tcBorders>
            <w:vAlign w:val="center"/>
            <w:hideMark/>
          </w:tcPr>
          <w:bookmarkEnd w:id="1"/>
          <w:p w14:paraId="317C0AA9" w14:textId="77777777" w:rsidR="00A96A2B" w:rsidRPr="00CB0228" w:rsidRDefault="00A96A2B" w:rsidP="00AA74D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Category</w:t>
            </w:r>
          </w:p>
        </w:tc>
        <w:tc>
          <w:tcPr>
            <w:tcW w:w="2380" w:type="dxa"/>
            <w:tcBorders>
              <w:top w:val="single" w:sz="4" w:space="0" w:color="auto"/>
            </w:tcBorders>
            <w:vAlign w:val="center"/>
            <w:hideMark/>
          </w:tcPr>
          <w:p w14:paraId="7EB1D261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>Reference individuals</w:t>
            </w:r>
          </w:p>
        </w:tc>
        <w:tc>
          <w:tcPr>
            <w:tcW w:w="3514" w:type="dxa"/>
            <w:gridSpan w:val="2"/>
            <w:tcBorders>
              <w:top w:val="single" w:sz="4" w:space="0" w:color="auto"/>
            </w:tcBorders>
            <w:vAlign w:val="center"/>
          </w:tcPr>
          <w:p w14:paraId="06E0BD0A" w14:textId="3724ED74" w:rsidR="00A96A2B" w:rsidRPr="00CB0228" w:rsidRDefault="00A96A2B" w:rsidP="00AA74D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 xml:space="preserve">           EoE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35A74504" w14:textId="77777777" w:rsidR="00A96A2B" w:rsidRPr="00CB0228" w:rsidRDefault="00A96A2B" w:rsidP="00AA74D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</w:tr>
      <w:tr w:rsidR="00A96A2B" w:rsidRPr="00CB0228" w14:paraId="416C36C1" w14:textId="6D0F8351" w:rsidTr="004C39EB">
        <w:trPr>
          <w:trHeight w:val="385"/>
          <w:tblCellSpacing w:w="15" w:type="dxa"/>
        </w:trPr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62865049" w14:textId="77777777" w:rsidR="00A96A2B" w:rsidRPr="00CB0228" w:rsidRDefault="00A96A2B" w:rsidP="00AA74D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2380" w:type="dxa"/>
            <w:tcBorders>
              <w:bottom w:val="single" w:sz="4" w:space="0" w:color="auto"/>
            </w:tcBorders>
            <w:vAlign w:val="center"/>
          </w:tcPr>
          <w:p w14:paraId="55C2F854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MACE/n (%)</w:t>
            </w:r>
          </w:p>
          <w:p w14:paraId="33BD995D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0BB15F61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MACE/n (%)</w:t>
            </w:r>
          </w:p>
          <w:p w14:paraId="2EA4B081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096" w:type="dxa"/>
            <w:tcBorders>
              <w:bottom w:val="single" w:sz="4" w:space="0" w:color="auto"/>
            </w:tcBorders>
          </w:tcPr>
          <w:p w14:paraId="7F141B67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Adjusted HR</w:t>
            </w:r>
            <w:r w:rsidRPr="00CB0228">
              <w:rPr>
                <w:rFonts w:eastAsia="Times New Roman" w:cstheme="minorHAnsi"/>
                <w:vertAlign w:val="superscript"/>
              </w:rPr>
              <w:t xml:space="preserve">* </w:t>
            </w:r>
            <w:r w:rsidRPr="00CB0228">
              <w:rPr>
                <w:rFonts w:eastAsia="Times New Roman" w:cstheme="minorHAnsi"/>
              </w:rPr>
              <w:t>(95%CI)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072DA49A" w14:textId="15D500A3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P</w:t>
            </w:r>
            <w:r w:rsidR="00BA54D9" w:rsidRPr="00CB0228">
              <w:rPr>
                <w:rFonts w:eastAsia="Times New Roman" w:cstheme="minorHAnsi"/>
              </w:rPr>
              <w:t>-</w:t>
            </w:r>
            <w:r w:rsidRPr="00CB0228">
              <w:rPr>
                <w:rFonts w:eastAsia="Times New Roman" w:cstheme="minorHAnsi"/>
              </w:rPr>
              <w:t>heterogeneity</w:t>
            </w:r>
          </w:p>
        </w:tc>
      </w:tr>
      <w:tr w:rsidR="00A96A2B" w:rsidRPr="00CB0228" w14:paraId="70EB71E8" w14:textId="7D106A41" w:rsidTr="004C39EB">
        <w:trPr>
          <w:trHeight w:val="536"/>
          <w:tblCellSpacing w:w="15" w:type="dxa"/>
        </w:trPr>
        <w:tc>
          <w:tcPr>
            <w:tcW w:w="1656" w:type="dxa"/>
            <w:vAlign w:val="center"/>
          </w:tcPr>
          <w:p w14:paraId="6F7D5929" w14:textId="77777777" w:rsidR="00A96A2B" w:rsidRPr="00CB0228" w:rsidRDefault="00A96A2B" w:rsidP="00AA74DB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CB0228">
              <w:rPr>
                <w:rFonts w:eastAsia="Times New Roman" w:cstheme="minorHAnsi"/>
                <w:b/>
                <w:bCs/>
              </w:rPr>
              <w:t xml:space="preserve">Total </w:t>
            </w:r>
            <w:r w:rsidRPr="00CB0228">
              <w:rPr>
                <w:rFonts w:eastAsia="Times New Roman" w:cstheme="minorHAnsi"/>
              </w:rPr>
              <w:t>(N=)</w:t>
            </w:r>
          </w:p>
        </w:tc>
        <w:tc>
          <w:tcPr>
            <w:tcW w:w="2380" w:type="dxa"/>
            <w:vAlign w:val="center"/>
          </w:tcPr>
          <w:p w14:paraId="36D26BF0" w14:textId="27F6A620" w:rsidR="00A96A2B" w:rsidRPr="00CB0228" w:rsidRDefault="00822807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7 106</w:t>
            </w:r>
          </w:p>
        </w:tc>
        <w:tc>
          <w:tcPr>
            <w:tcW w:w="3514" w:type="dxa"/>
            <w:gridSpan w:val="2"/>
            <w:vAlign w:val="center"/>
          </w:tcPr>
          <w:p w14:paraId="41839B59" w14:textId="2331E07D" w:rsidR="00A96A2B" w:rsidRPr="00CB0228" w:rsidRDefault="00A96A2B" w:rsidP="00AA74DB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 xml:space="preserve">         1</w:t>
            </w:r>
            <w:r w:rsidR="00822807" w:rsidRPr="00CB0228">
              <w:rPr>
                <w:rFonts w:eastAsia="Times New Roman" w:cstheme="minorHAnsi"/>
              </w:rPr>
              <w:t xml:space="preserve"> </w:t>
            </w:r>
            <w:r w:rsidRPr="00CB0228">
              <w:rPr>
                <w:rFonts w:eastAsia="Times New Roman" w:cstheme="minorHAnsi"/>
              </w:rPr>
              <w:t>508</w:t>
            </w:r>
          </w:p>
        </w:tc>
        <w:tc>
          <w:tcPr>
            <w:tcW w:w="1513" w:type="dxa"/>
          </w:tcPr>
          <w:p w14:paraId="79C9364C" w14:textId="77777777" w:rsidR="00A96A2B" w:rsidRPr="00CB0228" w:rsidRDefault="00A96A2B" w:rsidP="00AA74DB">
            <w:pPr>
              <w:spacing w:after="0" w:line="240" w:lineRule="auto"/>
              <w:rPr>
                <w:rFonts w:eastAsia="Times New Roman" w:cstheme="minorHAnsi"/>
              </w:rPr>
            </w:pPr>
          </w:p>
        </w:tc>
      </w:tr>
      <w:tr w:rsidR="00A96A2B" w:rsidRPr="00CB0228" w14:paraId="50F3E7AB" w14:textId="3734F706" w:rsidTr="004C39EB">
        <w:trPr>
          <w:tblCellSpacing w:w="15" w:type="dxa"/>
        </w:trPr>
        <w:tc>
          <w:tcPr>
            <w:tcW w:w="1656" w:type="dxa"/>
            <w:vAlign w:val="center"/>
          </w:tcPr>
          <w:p w14:paraId="751109A9" w14:textId="4F55C033" w:rsidR="00A96A2B" w:rsidRPr="00CB0228" w:rsidRDefault="00A96A2B" w:rsidP="00AA74DB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CB0228">
              <w:rPr>
                <w:rFonts w:eastAsia="Times New Roman" w:cstheme="minorHAnsi"/>
                <w:b/>
              </w:rPr>
              <w:t>Steroids</w:t>
            </w:r>
          </w:p>
        </w:tc>
        <w:tc>
          <w:tcPr>
            <w:tcW w:w="2380" w:type="dxa"/>
            <w:vAlign w:val="center"/>
          </w:tcPr>
          <w:p w14:paraId="29AC984C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88" w:type="dxa"/>
            <w:vAlign w:val="center"/>
          </w:tcPr>
          <w:p w14:paraId="5D5B77D8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096" w:type="dxa"/>
            <w:vAlign w:val="center"/>
          </w:tcPr>
          <w:p w14:paraId="19118A50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13" w:type="dxa"/>
          </w:tcPr>
          <w:p w14:paraId="05F56CF0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96A2B" w:rsidRPr="00CB0228" w14:paraId="2AED9399" w14:textId="3360D8CD" w:rsidTr="004C39EB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194A2F93" w14:textId="11A0AD81" w:rsidR="00A96A2B" w:rsidRPr="00CB0228" w:rsidRDefault="00A96A2B" w:rsidP="00AA74DB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No steroids</w:t>
            </w:r>
          </w:p>
        </w:tc>
        <w:tc>
          <w:tcPr>
            <w:tcW w:w="2380" w:type="dxa"/>
            <w:vAlign w:val="center"/>
            <w:hideMark/>
          </w:tcPr>
          <w:p w14:paraId="4E0FE388" w14:textId="47B69A1D" w:rsidR="00A96A2B" w:rsidRPr="00CB0228" w:rsidRDefault="00822807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 xml:space="preserve">165/5 659 </w:t>
            </w:r>
            <w:r w:rsidR="00A96A2B" w:rsidRPr="00CB0228">
              <w:rPr>
                <w:rFonts w:eastAsia="Times New Roman" w:cstheme="minorHAnsi"/>
              </w:rPr>
              <w:t>(</w:t>
            </w:r>
            <w:r w:rsidR="00421A70" w:rsidRPr="00CB0228">
              <w:rPr>
                <w:rFonts w:eastAsia="Times New Roman" w:cstheme="minorHAnsi"/>
              </w:rPr>
              <w:t>2.9</w:t>
            </w:r>
            <w:r w:rsidR="00A96A2B" w:rsidRPr="00CB0228">
              <w:rPr>
                <w:rFonts w:eastAsia="Times New Roman" w:cstheme="minorHAnsi"/>
              </w:rPr>
              <w:t>)</w:t>
            </w:r>
          </w:p>
        </w:tc>
        <w:tc>
          <w:tcPr>
            <w:tcW w:w="1388" w:type="dxa"/>
            <w:vAlign w:val="center"/>
            <w:hideMark/>
          </w:tcPr>
          <w:p w14:paraId="5298BD09" w14:textId="27D1CF80" w:rsidR="00A96A2B" w:rsidRPr="00CB0228" w:rsidRDefault="00822807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44</w:t>
            </w:r>
            <w:r w:rsidR="00A96A2B" w:rsidRPr="00CB0228">
              <w:rPr>
                <w:rFonts w:eastAsia="Times New Roman" w:cstheme="minorHAnsi"/>
              </w:rPr>
              <w:t>/1</w:t>
            </w:r>
            <w:r w:rsidRPr="00CB0228">
              <w:rPr>
                <w:rFonts w:eastAsia="Times New Roman" w:cstheme="minorHAnsi"/>
              </w:rPr>
              <w:t xml:space="preserve"> 206</w:t>
            </w:r>
            <w:r w:rsidR="00A96A2B" w:rsidRPr="00CB0228">
              <w:rPr>
                <w:rFonts w:eastAsia="Times New Roman" w:cstheme="minorHAnsi"/>
              </w:rPr>
              <w:t xml:space="preserve"> (</w:t>
            </w:r>
            <w:r w:rsidR="00421A70" w:rsidRPr="00CB0228">
              <w:rPr>
                <w:rFonts w:eastAsia="Times New Roman" w:cstheme="minorHAnsi"/>
              </w:rPr>
              <w:t>3.6</w:t>
            </w:r>
            <w:r w:rsidR="00A96A2B" w:rsidRPr="00CB0228">
              <w:rPr>
                <w:rFonts w:eastAsia="Times New Roman" w:cstheme="minorHAnsi"/>
              </w:rPr>
              <w:t>)</w:t>
            </w:r>
          </w:p>
        </w:tc>
        <w:tc>
          <w:tcPr>
            <w:tcW w:w="2096" w:type="dxa"/>
            <w:vAlign w:val="center"/>
          </w:tcPr>
          <w:p w14:paraId="4898D9EF" w14:textId="687E6F43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</w:t>
            </w:r>
            <w:r w:rsidR="00822807" w:rsidRPr="00CB0228">
              <w:rPr>
                <w:rFonts w:eastAsia="Times New Roman" w:cstheme="minorHAnsi"/>
              </w:rPr>
              <w:t>04</w:t>
            </w:r>
            <w:r w:rsidRPr="00CB0228">
              <w:rPr>
                <w:rFonts w:eastAsia="Times New Roman" w:cstheme="minorHAnsi"/>
              </w:rPr>
              <w:t xml:space="preserve"> (0.</w:t>
            </w:r>
            <w:r w:rsidR="00822807" w:rsidRPr="00CB0228">
              <w:rPr>
                <w:rFonts w:eastAsia="Times New Roman" w:cstheme="minorHAnsi"/>
              </w:rPr>
              <w:t>75</w:t>
            </w:r>
            <w:r w:rsidRPr="00CB0228">
              <w:rPr>
                <w:rFonts w:eastAsia="Times New Roman" w:cstheme="minorHAnsi"/>
              </w:rPr>
              <w:t>-</w:t>
            </w:r>
            <w:r w:rsidR="00822807" w:rsidRPr="00CB0228">
              <w:rPr>
                <w:rFonts w:eastAsia="Times New Roman" w:cstheme="minorHAnsi"/>
              </w:rPr>
              <w:t>1.45</w:t>
            </w:r>
            <w:r w:rsidRPr="00CB0228">
              <w:rPr>
                <w:rFonts w:eastAsia="Times New Roman" w:cstheme="minorHAnsi"/>
              </w:rPr>
              <w:t>)</w:t>
            </w:r>
          </w:p>
        </w:tc>
        <w:tc>
          <w:tcPr>
            <w:tcW w:w="1513" w:type="dxa"/>
          </w:tcPr>
          <w:p w14:paraId="256A115B" w14:textId="286CA0CA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0.52</w:t>
            </w:r>
          </w:p>
        </w:tc>
      </w:tr>
      <w:tr w:rsidR="00A96A2B" w:rsidRPr="00CB0228" w14:paraId="1D0FEC65" w14:textId="7128A493" w:rsidTr="004C39EB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77440C07" w14:textId="7835579F" w:rsidR="00A96A2B" w:rsidRPr="00CB0228" w:rsidRDefault="00A96A2B" w:rsidP="00AA74DB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Steroids (any)</w:t>
            </w:r>
          </w:p>
        </w:tc>
        <w:tc>
          <w:tcPr>
            <w:tcW w:w="2380" w:type="dxa"/>
            <w:vAlign w:val="center"/>
            <w:hideMark/>
          </w:tcPr>
          <w:p w14:paraId="088E5245" w14:textId="00602977" w:rsidR="00A96A2B" w:rsidRPr="00CB0228" w:rsidRDefault="00822807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 xml:space="preserve">33/1 447 </w:t>
            </w:r>
            <w:r w:rsidR="00A96A2B" w:rsidRPr="00CB0228">
              <w:rPr>
                <w:rFonts w:eastAsia="Times New Roman" w:cstheme="minorHAnsi"/>
              </w:rPr>
              <w:t>(2.</w:t>
            </w:r>
            <w:r w:rsidR="00421A70" w:rsidRPr="00CB0228">
              <w:rPr>
                <w:rFonts w:eastAsia="Times New Roman" w:cstheme="minorHAnsi"/>
              </w:rPr>
              <w:t>3</w:t>
            </w:r>
            <w:r w:rsidR="00A96A2B" w:rsidRPr="00CB0228">
              <w:rPr>
                <w:rFonts w:eastAsia="Times New Roman" w:cstheme="minorHAnsi"/>
              </w:rPr>
              <w:t>)</w:t>
            </w:r>
          </w:p>
        </w:tc>
        <w:tc>
          <w:tcPr>
            <w:tcW w:w="1388" w:type="dxa"/>
            <w:vAlign w:val="center"/>
            <w:hideMark/>
          </w:tcPr>
          <w:p w14:paraId="56F6DFEE" w14:textId="42482E20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</w:t>
            </w:r>
            <w:r w:rsidR="00822807" w:rsidRPr="00CB0228">
              <w:rPr>
                <w:rFonts w:eastAsia="Times New Roman" w:cstheme="minorHAnsi"/>
              </w:rPr>
              <w:t>1</w:t>
            </w:r>
            <w:r w:rsidRPr="00CB0228">
              <w:rPr>
                <w:rFonts w:eastAsia="Times New Roman" w:cstheme="minorHAnsi"/>
              </w:rPr>
              <w:t>/</w:t>
            </w:r>
            <w:r w:rsidR="00822807" w:rsidRPr="00CB0228">
              <w:rPr>
                <w:rFonts w:eastAsia="Times New Roman" w:cstheme="minorHAnsi"/>
              </w:rPr>
              <w:t>302</w:t>
            </w:r>
            <w:r w:rsidRPr="00CB0228">
              <w:rPr>
                <w:rFonts w:eastAsia="Times New Roman" w:cstheme="minorHAnsi"/>
              </w:rPr>
              <w:t xml:space="preserve"> (</w:t>
            </w:r>
            <w:r w:rsidR="00421A70" w:rsidRPr="00CB0228">
              <w:rPr>
                <w:rFonts w:eastAsia="Times New Roman" w:cstheme="minorHAnsi"/>
              </w:rPr>
              <w:t>3.6</w:t>
            </w:r>
            <w:r w:rsidRPr="00CB0228">
              <w:rPr>
                <w:rFonts w:eastAsia="Times New Roman" w:cstheme="minorHAnsi"/>
              </w:rPr>
              <w:t>)</w:t>
            </w:r>
          </w:p>
        </w:tc>
        <w:tc>
          <w:tcPr>
            <w:tcW w:w="2096" w:type="dxa"/>
            <w:vAlign w:val="center"/>
          </w:tcPr>
          <w:p w14:paraId="57F99682" w14:textId="111CE06E" w:rsidR="00A96A2B" w:rsidRPr="00CB0228" w:rsidRDefault="00822807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34 (0.67-2.68)</w:t>
            </w:r>
          </w:p>
        </w:tc>
        <w:tc>
          <w:tcPr>
            <w:tcW w:w="1513" w:type="dxa"/>
          </w:tcPr>
          <w:p w14:paraId="3F3E9769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96A2B" w:rsidRPr="00CB0228" w14:paraId="0620CB72" w14:textId="5F43624C" w:rsidTr="004C39EB">
        <w:trPr>
          <w:tblCellSpacing w:w="15" w:type="dxa"/>
        </w:trPr>
        <w:tc>
          <w:tcPr>
            <w:tcW w:w="1656" w:type="dxa"/>
            <w:vAlign w:val="center"/>
          </w:tcPr>
          <w:p w14:paraId="53F16DE4" w14:textId="4A4F7812" w:rsidR="00A96A2B" w:rsidRPr="00CB0228" w:rsidRDefault="00A96A2B" w:rsidP="00AA74DB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CB0228">
              <w:rPr>
                <w:rFonts w:eastAsia="Times New Roman" w:cstheme="minorHAnsi"/>
                <w:b/>
              </w:rPr>
              <w:t>PPI</w:t>
            </w:r>
          </w:p>
        </w:tc>
        <w:tc>
          <w:tcPr>
            <w:tcW w:w="2380" w:type="dxa"/>
            <w:vAlign w:val="center"/>
          </w:tcPr>
          <w:p w14:paraId="7011AADA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88" w:type="dxa"/>
            <w:vAlign w:val="center"/>
          </w:tcPr>
          <w:p w14:paraId="70D46407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096" w:type="dxa"/>
            <w:vAlign w:val="center"/>
          </w:tcPr>
          <w:p w14:paraId="1F0E640B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13" w:type="dxa"/>
          </w:tcPr>
          <w:p w14:paraId="371EDE91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96A2B" w:rsidRPr="00CB0228" w14:paraId="41952E1F" w14:textId="364D3C2A" w:rsidTr="004C39EB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6EC9924" w14:textId="7542972F" w:rsidR="00A96A2B" w:rsidRPr="00CB0228" w:rsidRDefault="00A96A2B" w:rsidP="00AA74DB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No PPI</w:t>
            </w:r>
            <w:r w:rsidR="004C39EB" w:rsidRPr="00CB0228">
              <w:rPr>
                <w:rFonts w:eastAsia="Times New Roman" w:cstheme="minorHAnsi"/>
              </w:rPr>
              <w:t>s</w:t>
            </w:r>
          </w:p>
        </w:tc>
        <w:tc>
          <w:tcPr>
            <w:tcW w:w="2380" w:type="dxa"/>
            <w:vAlign w:val="center"/>
            <w:hideMark/>
          </w:tcPr>
          <w:p w14:paraId="3DBBA144" w14:textId="3CE8E2EB" w:rsidR="00A96A2B" w:rsidRPr="00CB0228" w:rsidRDefault="00822807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43/5 089</w:t>
            </w:r>
            <w:r w:rsidR="00421A70" w:rsidRPr="00CB0228">
              <w:rPr>
                <w:rFonts w:eastAsia="Times New Roman" w:cstheme="minorHAnsi"/>
              </w:rPr>
              <w:t xml:space="preserve"> (2.8)</w:t>
            </w:r>
          </w:p>
        </w:tc>
        <w:tc>
          <w:tcPr>
            <w:tcW w:w="1388" w:type="dxa"/>
            <w:vAlign w:val="center"/>
            <w:hideMark/>
          </w:tcPr>
          <w:p w14:paraId="62268777" w14:textId="08D1CF17" w:rsidR="00A96A2B" w:rsidRPr="00CB0228" w:rsidRDefault="00822807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40/1 085</w:t>
            </w:r>
            <w:r w:rsidR="00421A70" w:rsidRPr="00CB0228">
              <w:rPr>
                <w:rFonts w:eastAsia="Times New Roman" w:cstheme="minorHAnsi"/>
              </w:rPr>
              <w:t xml:space="preserve"> (3.7)</w:t>
            </w:r>
          </w:p>
        </w:tc>
        <w:tc>
          <w:tcPr>
            <w:tcW w:w="2096" w:type="dxa"/>
            <w:vAlign w:val="center"/>
          </w:tcPr>
          <w:p w14:paraId="7B27D14B" w14:textId="22698162" w:rsidR="00A96A2B" w:rsidRPr="00CB0228" w:rsidRDefault="005558E6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09 (0.76-</w:t>
            </w:r>
            <w:r w:rsidR="00FC3159" w:rsidRPr="00CB0228">
              <w:rPr>
                <w:rFonts w:eastAsia="Times New Roman" w:cstheme="minorHAnsi"/>
              </w:rPr>
              <w:t>1.55</w:t>
            </w:r>
            <w:r w:rsidRPr="00CB0228">
              <w:rPr>
                <w:rFonts w:eastAsia="Times New Roman" w:cstheme="minorHAnsi"/>
              </w:rPr>
              <w:t>)</w:t>
            </w:r>
          </w:p>
        </w:tc>
        <w:tc>
          <w:tcPr>
            <w:tcW w:w="1513" w:type="dxa"/>
          </w:tcPr>
          <w:p w14:paraId="4C09E8C8" w14:textId="7F527D42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0.98</w:t>
            </w:r>
          </w:p>
        </w:tc>
      </w:tr>
      <w:tr w:rsidR="00A96A2B" w:rsidRPr="00CB0228" w14:paraId="086063C2" w14:textId="33340C1C" w:rsidTr="004C39EB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1317291E" w14:textId="16AEDF89" w:rsidR="00A96A2B" w:rsidRPr="00CB0228" w:rsidRDefault="00A96A2B" w:rsidP="00AA74DB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PPI</w:t>
            </w:r>
            <w:r w:rsidR="004C39EB" w:rsidRPr="00CB0228">
              <w:rPr>
                <w:rFonts w:eastAsia="Times New Roman" w:cstheme="minorHAnsi"/>
              </w:rPr>
              <w:t>s</w:t>
            </w:r>
          </w:p>
        </w:tc>
        <w:tc>
          <w:tcPr>
            <w:tcW w:w="2380" w:type="dxa"/>
            <w:vAlign w:val="center"/>
            <w:hideMark/>
          </w:tcPr>
          <w:p w14:paraId="7A910CCE" w14:textId="7C68EDC4" w:rsidR="00A96A2B" w:rsidRPr="00CB0228" w:rsidRDefault="00822807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 xml:space="preserve">55/2 017 </w:t>
            </w:r>
            <w:r w:rsidR="00A96A2B" w:rsidRPr="00CB0228">
              <w:rPr>
                <w:rFonts w:eastAsia="Times New Roman" w:cstheme="minorHAnsi"/>
              </w:rPr>
              <w:t>(</w:t>
            </w:r>
            <w:r w:rsidR="00421A70" w:rsidRPr="00CB0228">
              <w:rPr>
                <w:rFonts w:eastAsia="Times New Roman" w:cstheme="minorHAnsi"/>
              </w:rPr>
              <w:t>2.7</w:t>
            </w:r>
            <w:r w:rsidR="00A96A2B" w:rsidRPr="00CB0228">
              <w:rPr>
                <w:rFonts w:eastAsia="Times New Roman" w:cstheme="minorHAnsi"/>
              </w:rPr>
              <w:t>)</w:t>
            </w:r>
          </w:p>
        </w:tc>
        <w:tc>
          <w:tcPr>
            <w:tcW w:w="1388" w:type="dxa"/>
            <w:vAlign w:val="center"/>
            <w:hideMark/>
          </w:tcPr>
          <w:p w14:paraId="29A541C9" w14:textId="5E7E1084" w:rsidR="00A96A2B" w:rsidRPr="00CB0228" w:rsidRDefault="00822807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 xml:space="preserve">15/423 </w:t>
            </w:r>
            <w:r w:rsidR="00A96A2B" w:rsidRPr="00CB0228">
              <w:rPr>
                <w:rFonts w:eastAsia="Times New Roman" w:cstheme="minorHAnsi"/>
              </w:rPr>
              <w:t>(</w:t>
            </w:r>
            <w:r w:rsidR="00421A70" w:rsidRPr="00CB0228">
              <w:rPr>
                <w:rFonts w:eastAsia="Times New Roman" w:cstheme="minorHAnsi"/>
              </w:rPr>
              <w:t>3.5</w:t>
            </w:r>
            <w:r w:rsidR="00A96A2B" w:rsidRPr="00CB0228">
              <w:rPr>
                <w:rFonts w:eastAsia="Times New Roman" w:cstheme="minorHAnsi"/>
              </w:rPr>
              <w:t>)</w:t>
            </w:r>
          </w:p>
        </w:tc>
        <w:tc>
          <w:tcPr>
            <w:tcW w:w="2096" w:type="dxa"/>
            <w:vAlign w:val="center"/>
          </w:tcPr>
          <w:p w14:paraId="43D974BE" w14:textId="4BFBF9D8" w:rsidR="00A96A2B" w:rsidRPr="00CB0228" w:rsidRDefault="005558E6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08</w:t>
            </w:r>
            <w:r w:rsidR="00A96A2B" w:rsidRPr="00CB0228">
              <w:rPr>
                <w:rFonts w:eastAsia="Times New Roman" w:cstheme="minorHAnsi"/>
              </w:rPr>
              <w:t xml:space="preserve"> (0.</w:t>
            </w:r>
            <w:r w:rsidRPr="00CB0228">
              <w:rPr>
                <w:rFonts w:eastAsia="Times New Roman" w:cstheme="minorHAnsi"/>
              </w:rPr>
              <w:t>61</w:t>
            </w:r>
            <w:r w:rsidR="00A96A2B" w:rsidRPr="00CB0228">
              <w:rPr>
                <w:rFonts w:eastAsia="Times New Roman" w:cstheme="minorHAnsi"/>
              </w:rPr>
              <w:t>-</w:t>
            </w:r>
            <w:r w:rsidRPr="00CB0228">
              <w:rPr>
                <w:rFonts w:eastAsia="Times New Roman" w:cstheme="minorHAnsi"/>
              </w:rPr>
              <w:t>1.91)</w:t>
            </w:r>
          </w:p>
        </w:tc>
        <w:tc>
          <w:tcPr>
            <w:tcW w:w="1513" w:type="dxa"/>
          </w:tcPr>
          <w:p w14:paraId="6EC164A3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96A2B" w:rsidRPr="00CB0228" w14:paraId="0E12FE54" w14:textId="0C3EB296" w:rsidTr="004C39EB">
        <w:trPr>
          <w:tblCellSpacing w:w="15" w:type="dxa"/>
        </w:trPr>
        <w:tc>
          <w:tcPr>
            <w:tcW w:w="1656" w:type="dxa"/>
            <w:vAlign w:val="center"/>
          </w:tcPr>
          <w:p w14:paraId="622E04A7" w14:textId="131EC080" w:rsidR="00A96A2B" w:rsidRPr="00CB0228" w:rsidRDefault="00A96A2B" w:rsidP="00AA74DB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CB0228">
              <w:rPr>
                <w:rFonts w:eastAsia="Times New Roman" w:cstheme="minorHAnsi"/>
                <w:b/>
              </w:rPr>
              <w:t>Combination</w:t>
            </w:r>
          </w:p>
        </w:tc>
        <w:tc>
          <w:tcPr>
            <w:tcW w:w="2380" w:type="dxa"/>
            <w:vAlign w:val="center"/>
          </w:tcPr>
          <w:p w14:paraId="1A755EED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88" w:type="dxa"/>
            <w:vAlign w:val="center"/>
          </w:tcPr>
          <w:p w14:paraId="23C75EED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096" w:type="dxa"/>
            <w:vAlign w:val="center"/>
          </w:tcPr>
          <w:p w14:paraId="32915FBF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13" w:type="dxa"/>
          </w:tcPr>
          <w:p w14:paraId="5C55D139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FC3159" w:rsidRPr="00CB0228" w14:paraId="228B8F8E" w14:textId="77777777" w:rsidTr="004C39EB">
        <w:trPr>
          <w:tblCellSpacing w:w="15" w:type="dxa"/>
        </w:trPr>
        <w:tc>
          <w:tcPr>
            <w:tcW w:w="1656" w:type="dxa"/>
          </w:tcPr>
          <w:p w14:paraId="383559B2" w14:textId="592B5BB2" w:rsidR="00FC3159" w:rsidRPr="00CB0228" w:rsidRDefault="00FC3159" w:rsidP="00FC3159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CB0228">
              <w:t>Neither</w:t>
            </w:r>
          </w:p>
        </w:tc>
        <w:tc>
          <w:tcPr>
            <w:tcW w:w="2380" w:type="dxa"/>
          </w:tcPr>
          <w:p w14:paraId="71BEE4CB" w14:textId="775CE9C8" w:rsidR="00FC3159" w:rsidRPr="00CB0228" w:rsidRDefault="00FC3159" w:rsidP="00FC3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t>120/4 088 (</w:t>
            </w:r>
            <w:r w:rsidR="00421A70" w:rsidRPr="00CB0228">
              <w:t>2.9</w:t>
            </w:r>
            <w:r w:rsidRPr="00CB0228">
              <w:t>)</w:t>
            </w:r>
          </w:p>
        </w:tc>
        <w:tc>
          <w:tcPr>
            <w:tcW w:w="1388" w:type="dxa"/>
          </w:tcPr>
          <w:p w14:paraId="435C2580" w14:textId="2E45620E" w:rsidR="00FC3159" w:rsidRPr="00CB0228" w:rsidRDefault="00FC3159" w:rsidP="00FC3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t>32/876 (</w:t>
            </w:r>
            <w:r w:rsidR="00421A70" w:rsidRPr="00CB0228">
              <w:t>3.7</w:t>
            </w:r>
            <w:r w:rsidRPr="00CB0228">
              <w:t>)</w:t>
            </w:r>
          </w:p>
        </w:tc>
        <w:tc>
          <w:tcPr>
            <w:tcW w:w="2096" w:type="dxa"/>
          </w:tcPr>
          <w:p w14:paraId="41176CC0" w14:textId="6719C370" w:rsidR="00FC3159" w:rsidRPr="00CB0228" w:rsidRDefault="00FC3159" w:rsidP="00FC3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t>1.02 (0.69-1.51)</w:t>
            </w:r>
          </w:p>
        </w:tc>
        <w:tc>
          <w:tcPr>
            <w:tcW w:w="1513" w:type="dxa"/>
          </w:tcPr>
          <w:p w14:paraId="3AB3E601" w14:textId="3065FC5F" w:rsidR="00FC3159" w:rsidRPr="00CB0228" w:rsidRDefault="00FC3159" w:rsidP="00FC315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0.50</w:t>
            </w:r>
          </w:p>
        </w:tc>
      </w:tr>
      <w:tr w:rsidR="00A96A2B" w:rsidRPr="00CB0228" w14:paraId="1BDA7A3E" w14:textId="63486267" w:rsidTr="004C39EB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74DFCEEF" w14:textId="1C39ECEA" w:rsidR="00A96A2B" w:rsidRPr="00CB0228" w:rsidRDefault="00A96A2B" w:rsidP="00EE5126">
            <w:pPr>
              <w:spacing w:after="0" w:line="240" w:lineRule="auto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Steroids and PPI</w:t>
            </w:r>
            <w:r w:rsidR="004C39EB" w:rsidRPr="00CB0228">
              <w:rPr>
                <w:rFonts w:eastAsia="Times New Roman" w:cstheme="minorHAnsi"/>
              </w:rPr>
              <w:t>s</w:t>
            </w:r>
          </w:p>
        </w:tc>
        <w:tc>
          <w:tcPr>
            <w:tcW w:w="2380" w:type="dxa"/>
            <w:vAlign w:val="center"/>
            <w:hideMark/>
          </w:tcPr>
          <w:p w14:paraId="49128F46" w14:textId="14E6AAEF" w:rsidR="00A96A2B" w:rsidRPr="00CB0228" w:rsidRDefault="00FC3159" w:rsidP="00EE51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 xml:space="preserve">10/446 </w:t>
            </w:r>
            <w:r w:rsidR="00A96A2B" w:rsidRPr="00CB0228">
              <w:rPr>
                <w:rFonts w:eastAsia="Times New Roman" w:cstheme="minorHAnsi"/>
              </w:rPr>
              <w:t>(</w:t>
            </w:r>
            <w:r w:rsidR="00421A70" w:rsidRPr="00CB0228">
              <w:rPr>
                <w:rFonts w:eastAsia="Times New Roman" w:cstheme="minorHAnsi"/>
              </w:rPr>
              <w:t>2</w:t>
            </w:r>
            <w:r w:rsidR="00A96A2B" w:rsidRPr="00CB0228">
              <w:rPr>
                <w:rFonts w:eastAsia="Times New Roman" w:cstheme="minorHAnsi"/>
              </w:rPr>
              <w:t>.2)</w:t>
            </w:r>
          </w:p>
        </w:tc>
        <w:tc>
          <w:tcPr>
            <w:tcW w:w="1388" w:type="dxa"/>
            <w:vAlign w:val="center"/>
            <w:hideMark/>
          </w:tcPr>
          <w:p w14:paraId="680F525C" w14:textId="272182EC" w:rsidR="00A96A2B" w:rsidRPr="00CB0228" w:rsidRDefault="00822807" w:rsidP="00EE51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 xml:space="preserve">3/93 </w:t>
            </w:r>
            <w:r w:rsidR="00A96A2B" w:rsidRPr="00CB0228">
              <w:rPr>
                <w:rFonts w:eastAsia="Times New Roman" w:cstheme="minorHAnsi"/>
              </w:rPr>
              <w:t>(</w:t>
            </w:r>
            <w:r w:rsidR="00421A70" w:rsidRPr="00CB0228">
              <w:rPr>
                <w:rFonts w:eastAsia="Times New Roman" w:cstheme="minorHAnsi"/>
              </w:rPr>
              <w:t>3.2</w:t>
            </w:r>
            <w:r w:rsidR="00A96A2B" w:rsidRPr="00CB0228">
              <w:rPr>
                <w:rFonts w:eastAsia="Times New Roman" w:cstheme="minorHAnsi"/>
              </w:rPr>
              <w:t>)</w:t>
            </w:r>
          </w:p>
        </w:tc>
        <w:tc>
          <w:tcPr>
            <w:tcW w:w="2096" w:type="dxa"/>
            <w:vAlign w:val="center"/>
          </w:tcPr>
          <w:p w14:paraId="2ED77CC6" w14:textId="1FEADE83" w:rsidR="00A96A2B" w:rsidRPr="00CB0228" w:rsidRDefault="00A96A2B" w:rsidP="00EE51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CB0228">
              <w:rPr>
                <w:rFonts w:eastAsia="Times New Roman" w:cstheme="minorHAnsi"/>
              </w:rPr>
              <w:t>1.</w:t>
            </w:r>
            <w:r w:rsidR="005558E6" w:rsidRPr="00CB0228">
              <w:rPr>
                <w:rFonts w:eastAsia="Times New Roman" w:cstheme="minorHAnsi"/>
              </w:rPr>
              <w:t>64</w:t>
            </w:r>
            <w:r w:rsidRPr="00CB0228">
              <w:rPr>
                <w:rFonts w:eastAsia="Times New Roman" w:cstheme="minorHAnsi"/>
              </w:rPr>
              <w:t xml:space="preserve"> (</w:t>
            </w:r>
            <w:r w:rsidR="005558E6" w:rsidRPr="00CB0228">
              <w:rPr>
                <w:rFonts w:eastAsia="Times New Roman" w:cstheme="minorHAnsi"/>
              </w:rPr>
              <w:t>0.43-6.22)</w:t>
            </w:r>
          </w:p>
        </w:tc>
        <w:tc>
          <w:tcPr>
            <w:tcW w:w="1513" w:type="dxa"/>
          </w:tcPr>
          <w:p w14:paraId="6AF3FC6E" w14:textId="527506F2" w:rsidR="00A96A2B" w:rsidRPr="00CB0228" w:rsidRDefault="00A96A2B" w:rsidP="00EE512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A96A2B" w:rsidRPr="00CB0228" w14:paraId="258C0153" w14:textId="32113FC3" w:rsidTr="004C39EB">
        <w:trPr>
          <w:trHeight w:val="103"/>
          <w:tblCellSpacing w:w="15" w:type="dxa"/>
        </w:trPr>
        <w:tc>
          <w:tcPr>
            <w:tcW w:w="1656" w:type="dxa"/>
            <w:tcBorders>
              <w:bottom w:val="single" w:sz="4" w:space="0" w:color="auto"/>
            </w:tcBorders>
            <w:vAlign w:val="center"/>
          </w:tcPr>
          <w:p w14:paraId="009F9918" w14:textId="437132FE" w:rsidR="00A96A2B" w:rsidRPr="00CB0228" w:rsidRDefault="00A96A2B" w:rsidP="00AA74DB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380" w:type="dxa"/>
            <w:tcBorders>
              <w:bottom w:val="single" w:sz="4" w:space="0" w:color="auto"/>
            </w:tcBorders>
            <w:vAlign w:val="center"/>
          </w:tcPr>
          <w:p w14:paraId="05C0D00A" w14:textId="68BE02E0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</w:tcPr>
          <w:p w14:paraId="50F9CA74" w14:textId="5C814BF3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14:paraId="19D899AB" w14:textId="674B9DCA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5AC7E57E" w14:textId="77777777" w:rsidR="00A96A2B" w:rsidRPr="00CB0228" w:rsidRDefault="00A96A2B" w:rsidP="00AA74DB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</w:tbl>
    <w:p w14:paraId="071B9C95" w14:textId="3B27F98C" w:rsidR="007236F4" w:rsidRPr="00CB0228" w:rsidRDefault="007236F4" w:rsidP="007236F4">
      <w:pPr>
        <w:rPr>
          <w:rFonts w:eastAsia="Times New Roman" w:cstheme="minorHAnsi"/>
        </w:rPr>
      </w:pPr>
      <w:r w:rsidRPr="00CB0228">
        <w:rPr>
          <w:rFonts w:eastAsia="Times New Roman" w:cstheme="minorHAnsi"/>
        </w:rPr>
        <w:t xml:space="preserve">CI, confidence interval; EoE, eosinophilic esophagitis; HR, hazard ratio; MACE, </w:t>
      </w:r>
      <w:r w:rsidRPr="00CB0228">
        <w:rPr>
          <w:rFonts w:cstheme="minorHAnsi"/>
        </w:rPr>
        <w:t>major adverse cardiovascular events;</w:t>
      </w:r>
      <w:r w:rsidR="00D17E11" w:rsidRPr="00CB0228">
        <w:rPr>
          <w:rFonts w:cstheme="minorHAnsi"/>
        </w:rPr>
        <w:t xml:space="preserve"> PPI</w:t>
      </w:r>
      <w:r w:rsidR="004C39EB" w:rsidRPr="00CB0228">
        <w:rPr>
          <w:rFonts w:cstheme="minorHAnsi"/>
        </w:rPr>
        <w:t>s</w:t>
      </w:r>
      <w:r w:rsidR="00D17E11" w:rsidRPr="00CB0228">
        <w:rPr>
          <w:rFonts w:cstheme="minorHAnsi"/>
        </w:rPr>
        <w:t>, proton pump inhibitor</w:t>
      </w:r>
      <w:r w:rsidR="004C39EB" w:rsidRPr="00CB0228">
        <w:rPr>
          <w:rFonts w:cstheme="minorHAnsi"/>
        </w:rPr>
        <w:t>s</w:t>
      </w:r>
      <w:r w:rsidR="00D17E11" w:rsidRPr="00CB0228">
        <w:rPr>
          <w:rFonts w:cstheme="minorHAnsi"/>
        </w:rPr>
        <w:t>;</w:t>
      </w:r>
      <w:r w:rsidRPr="00CB0228">
        <w:rPr>
          <w:rFonts w:eastAsia="Times New Roman" w:cstheme="minorHAnsi"/>
        </w:rPr>
        <w:t xml:space="preserve"> PY, person-years</w:t>
      </w:r>
    </w:p>
    <w:p w14:paraId="55186260" w14:textId="0FBFE654" w:rsidR="007236F4" w:rsidRPr="00CB0228" w:rsidRDefault="007236F4" w:rsidP="00FC6557">
      <w:pPr>
        <w:spacing w:after="0" w:line="240" w:lineRule="auto"/>
        <w:rPr>
          <w:rStyle w:val="Strong"/>
          <w:rFonts w:eastAsia="Times New Roman" w:cstheme="minorHAnsi"/>
          <w:b w:val="0"/>
          <w:bCs w:val="0"/>
        </w:rPr>
      </w:pPr>
      <w:r w:rsidRPr="00CB0228">
        <w:rPr>
          <w:rFonts w:eastAsia="Times New Roman" w:cstheme="minorHAnsi"/>
          <w:vertAlign w:val="superscript"/>
        </w:rPr>
        <w:t xml:space="preserve">* </w:t>
      </w:r>
      <w:r w:rsidRPr="00CB0228">
        <w:rPr>
          <w:rFonts w:eastAsia="Times New Roman" w:cstheme="minorHAnsi"/>
        </w:rPr>
        <w:t>Adjusted for age, sex, calendar year, county of residence, country of birth (Nordic country or other), educational level (compulsory school, upper secondary school or college/university), ≥1 metabolic disease (diabetes, obesity, hypertension or dyslipidemia), chronic kidney disease, celiac disease, atopic dermatitis and chronic respiratory disease (includes chronic obstructive pulmonary disease and asthma).</w:t>
      </w:r>
    </w:p>
    <w:p w14:paraId="5B2CC3BC" w14:textId="77777777" w:rsidR="007236F4" w:rsidRPr="00CB0228" w:rsidRDefault="007236F4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07A74F19" w14:textId="38921E5E" w:rsidR="005800EB" w:rsidRPr="00CB0228" w:rsidRDefault="005800EB" w:rsidP="005A5FE5">
      <w:pPr>
        <w:rPr>
          <w:rStyle w:val="Strong"/>
          <w:rFonts w:eastAsia="Times New Roman" w:cstheme="minorHAnsi"/>
          <w:b w:val="0"/>
          <w:bCs w:val="0"/>
        </w:rPr>
      </w:pPr>
    </w:p>
    <w:p w14:paraId="4F3C1E72" w14:textId="5068D4F4" w:rsidR="00836A69" w:rsidRPr="00CB0228" w:rsidRDefault="00836A69" w:rsidP="005A5FE5">
      <w:pPr>
        <w:rPr>
          <w:rStyle w:val="Strong"/>
          <w:rFonts w:ascii="Times New Roman" w:eastAsia="Times New Roman" w:hAnsi="Times New Roman" w:cs="Times New Roman"/>
          <w:b w:val="0"/>
          <w:bCs w:val="0"/>
        </w:rPr>
      </w:pPr>
    </w:p>
    <w:p w14:paraId="60BE70CD" w14:textId="04FA525A" w:rsidR="00836A69" w:rsidRPr="00CB0228" w:rsidRDefault="00836A69" w:rsidP="005A5FE5">
      <w:pPr>
        <w:rPr>
          <w:rStyle w:val="Strong"/>
          <w:rFonts w:ascii="Times New Roman" w:eastAsia="Times New Roman" w:hAnsi="Times New Roman" w:cs="Times New Roman"/>
          <w:b w:val="0"/>
          <w:bCs w:val="0"/>
        </w:rPr>
      </w:pPr>
    </w:p>
    <w:p w14:paraId="0B48D7FF" w14:textId="04931839" w:rsidR="005800EB" w:rsidRPr="00CB0228" w:rsidRDefault="005800EB" w:rsidP="005A5FE5">
      <w:pPr>
        <w:rPr>
          <w:rStyle w:val="Strong"/>
          <w:rFonts w:ascii="Times New Roman" w:eastAsia="Times New Roman" w:hAnsi="Times New Roman" w:cs="Times New Roman"/>
          <w:b w:val="0"/>
          <w:bCs w:val="0"/>
        </w:rPr>
      </w:pPr>
    </w:p>
    <w:p w14:paraId="482B84E3" w14:textId="77777777" w:rsidR="00F648D4" w:rsidRPr="00CB0228" w:rsidRDefault="00F648D4" w:rsidP="005A5FE5">
      <w:pPr>
        <w:rPr>
          <w:rStyle w:val="Strong"/>
          <w:rFonts w:ascii="Times New Roman" w:eastAsia="Times New Roman" w:hAnsi="Times New Roman" w:cs="Times New Roman"/>
          <w:b w:val="0"/>
          <w:bCs w:val="0"/>
        </w:rPr>
        <w:sectPr w:rsidR="00F648D4" w:rsidRPr="00CB0228" w:rsidSect="00CB0228">
          <w:type w:val="continuous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568DFA1B" w14:textId="0F3033F3" w:rsidR="00242F3D" w:rsidRPr="00CB0228" w:rsidRDefault="00242F3D" w:rsidP="00752687">
      <w:pPr>
        <w:widowControl w:val="0"/>
        <w:suppressAutoHyphens/>
        <w:rPr>
          <w:rFonts w:cstheme="minorHAnsi"/>
          <w:b/>
          <w:lang w:val="en-GB"/>
        </w:rPr>
      </w:pPr>
    </w:p>
    <w:p w14:paraId="2FEEC82C" w14:textId="773FCA9C" w:rsidR="00001321" w:rsidRPr="00CB0228" w:rsidRDefault="00001321" w:rsidP="00752687">
      <w:pPr>
        <w:widowControl w:val="0"/>
        <w:suppressAutoHyphens/>
        <w:rPr>
          <w:rFonts w:cstheme="minorHAnsi"/>
          <w:b/>
          <w:lang w:val="en-GB"/>
        </w:rPr>
      </w:pPr>
      <w:r w:rsidRPr="00CB0228">
        <w:rPr>
          <w:noProof/>
          <w:lang w:val="en-IN" w:eastAsia="en-IN"/>
        </w:rPr>
        <w:lastRenderedPageBreak/>
        <w:drawing>
          <wp:inline distT="0" distB="0" distL="0" distR="0" wp14:anchorId="588A48E3" wp14:editId="081B0234">
            <wp:extent cx="5781675" cy="471180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4711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657084" w14:textId="77777777" w:rsidR="00001321" w:rsidRPr="00CB0228" w:rsidRDefault="00001321" w:rsidP="00752687">
      <w:pPr>
        <w:widowControl w:val="0"/>
        <w:suppressAutoHyphens/>
        <w:rPr>
          <w:rFonts w:cstheme="minorHAnsi"/>
          <w:b/>
          <w:lang w:val="en-GB"/>
        </w:rPr>
      </w:pPr>
    </w:p>
    <w:p w14:paraId="26539984" w14:textId="7EF92BA8" w:rsidR="00752687" w:rsidRPr="00CB0228" w:rsidRDefault="00752687" w:rsidP="00752687">
      <w:pPr>
        <w:widowControl w:val="0"/>
        <w:suppressAutoHyphens/>
        <w:rPr>
          <w:rFonts w:cstheme="minorHAnsi"/>
          <w:bCs/>
          <w:lang w:val="en-GB"/>
        </w:rPr>
      </w:pPr>
      <w:r w:rsidRPr="00CB0228">
        <w:rPr>
          <w:rFonts w:cstheme="minorHAnsi"/>
          <w:b/>
          <w:lang w:val="en-GB"/>
        </w:rPr>
        <w:t xml:space="preserve">Figure S1 </w:t>
      </w:r>
      <w:r w:rsidRPr="00CB0228">
        <w:rPr>
          <w:rFonts w:cstheme="minorHAnsi"/>
          <w:bCs/>
          <w:lang w:val="en-GB"/>
        </w:rPr>
        <w:t>Flowchart of exclusion and inclusion of patients with biopsy-proven eosinophilic esophagitis in the ESPRESSO (</w:t>
      </w:r>
      <w:r w:rsidRPr="00CB0228">
        <w:rPr>
          <w:rFonts w:cstheme="minorHAnsi"/>
          <w:lang w:val="en-GB"/>
        </w:rPr>
        <w:t>Epidemiology Strengthened by Histopathology Reports</w:t>
      </w:r>
      <w:r w:rsidRPr="00CB0228">
        <w:rPr>
          <w:rFonts w:cstheme="minorHAnsi"/>
          <w:bCs/>
          <w:lang w:val="en-GB"/>
        </w:rPr>
        <w:t xml:space="preserve">) histopathology cohort and matched general population reference individuals from the Swedish Total Population Register 1990-2017. </w:t>
      </w:r>
    </w:p>
    <w:p w14:paraId="77C1FC2B" w14:textId="2CD82423" w:rsidR="002E2D28" w:rsidRPr="006C3B18" w:rsidRDefault="00752687" w:rsidP="00720877">
      <w:pPr>
        <w:widowControl w:val="0"/>
        <w:suppressAutoHyphens/>
        <w:rPr>
          <w:rFonts w:cstheme="minorHAnsi"/>
        </w:rPr>
      </w:pPr>
      <w:r w:rsidRPr="00CB0228">
        <w:rPr>
          <w:rFonts w:cstheme="minorHAnsi"/>
          <w:lang w:val="en-GB"/>
        </w:rPr>
        <w:t>CVD, cardiovascular disease</w:t>
      </w:r>
      <w:bookmarkStart w:id="2" w:name="_GoBack"/>
      <w:bookmarkEnd w:id="2"/>
      <w:r w:rsidRPr="00041539">
        <w:rPr>
          <w:rFonts w:cstheme="minorHAnsi"/>
          <w:lang w:val="en-GB"/>
        </w:rPr>
        <w:t xml:space="preserve"> </w:t>
      </w:r>
    </w:p>
    <w:p w14:paraId="6CFD1544" w14:textId="77777777" w:rsidR="002E2D28" w:rsidRPr="004E7CB5" w:rsidRDefault="002E2D28" w:rsidP="005A5FE5">
      <w:pPr>
        <w:rPr>
          <w:rFonts w:ascii="Times New Roman" w:eastAsia="Times New Roman" w:hAnsi="Times New Roman" w:cs="Times New Roman"/>
        </w:rPr>
      </w:pPr>
    </w:p>
    <w:sectPr w:rsidR="002E2D28" w:rsidRPr="004E7CB5" w:rsidSect="00CB0228">
      <w:type w:val="continuous"/>
      <w:pgSz w:w="11906" w:h="16838"/>
      <w:pgMar w:top="1418" w:right="1361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20CDE5" w14:textId="77777777" w:rsidR="00AA74DB" w:rsidRDefault="00AA74DB" w:rsidP="003815DE">
      <w:pPr>
        <w:spacing w:after="0" w:line="240" w:lineRule="auto"/>
      </w:pPr>
      <w:r>
        <w:separator/>
      </w:r>
    </w:p>
  </w:endnote>
  <w:endnote w:type="continuationSeparator" w:id="0">
    <w:p w14:paraId="117BBAC8" w14:textId="77777777" w:rsidR="00AA74DB" w:rsidRDefault="00AA74DB" w:rsidP="003815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37931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CC5061" w14:textId="7D31F546" w:rsidR="00AA74DB" w:rsidRDefault="00AA74DB" w:rsidP="003E57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8E652D" w14:textId="77777777" w:rsidR="00AA74DB" w:rsidRDefault="00AA74DB" w:rsidP="0074151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921741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BA84D6" w14:textId="4AF266F5" w:rsidR="00AA74DB" w:rsidRDefault="00AA74DB" w:rsidP="003E57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B0228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A45AAEA" w14:textId="77777777" w:rsidR="00AA74DB" w:rsidRDefault="00AA74DB" w:rsidP="007415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4E4137" w14:textId="77777777" w:rsidR="00AA74DB" w:rsidRDefault="00AA74DB" w:rsidP="003815DE">
      <w:pPr>
        <w:spacing w:after="0" w:line="240" w:lineRule="auto"/>
      </w:pPr>
      <w:r>
        <w:separator/>
      </w:r>
    </w:p>
  </w:footnote>
  <w:footnote w:type="continuationSeparator" w:id="0">
    <w:p w14:paraId="1F27991A" w14:textId="77777777" w:rsidR="00AA74DB" w:rsidRDefault="00AA74DB" w:rsidP="003815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593402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6993524" w14:textId="1AFD3138" w:rsidR="00AA74DB" w:rsidRDefault="00AA74DB" w:rsidP="003E57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1FCA1A" w14:textId="77777777" w:rsidR="00AA74DB" w:rsidRDefault="00AA74DB" w:rsidP="003A1449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2196690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E7F7004" w14:textId="0C0A3DDF" w:rsidR="00AA74DB" w:rsidRDefault="00AA74DB" w:rsidP="003E57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B0228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B3A814E" w14:textId="77777777" w:rsidR="00AA74DB" w:rsidRDefault="00AA74DB" w:rsidP="003A144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117E5"/>
    <w:multiLevelType w:val="hybridMultilevel"/>
    <w:tmpl w:val="D2AE16B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C55000"/>
    <w:multiLevelType w:val="hybridMultilevel"/>
    <w:tmpl w:val="3E524A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en-CA" w:vendorID="64" w:dllVersion="0" w:nlCheck="1" w:checkStyle="0"/>
  <w:activeWritingStyle w:appName="MSWord" w:lang="de-DE" w:vendorID="64" w:dllVersion="0" w:nlCheck="1" w:checkStyle="0"/>
  <w:activeWritingStyle w:appName="MSWord" w:lang="de-DE" w:vendorID="64" w:dllVersion="4096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W0NDQzMbcwMzAwNLJQ0lEKTi0uzszPAykwrgUAQ9bz1ywAAAA="/>
  </w:docVars>
  <w:rsids>
    <w:rsidRoot w:val="004F1568"/>
    <w:rsid w:val="00001321"/>
    <w:rsid w:val="00023FB2"/>
    <w:rsid w:val="000305E8"/>
    <w:rsid w:val="00034878"/>
    <w:rsid w:val="0004038E"/>
    <w:rsid w:val="00076BC5"/>
    <w:rsid w:val="000772EB"/>
    <w:rsid w:val="00083848"/>
    <w:rsid w:val="00086AB6"/>
    <w:rsid w:val="00090E42"/>
    <w:rsid w:val="000A1035"/>
    <w:rsid w:val="000C15B1"/>
    <w:rsid w:val="000C6BDC"/>
    <w:rsid w:val="000D7D1C"/>
    <w:rsid w:val="000E235F"/>
    <w:rsid w:val="000F1C19"/>
    <w:rsid w:val="000F7F90"/>
    <w:rsid w:val="001006E7"/>
    <w:rsid w:val="0010136F"/>
    <w:rsid w:val="001179FA"/>
    <w:rsid w:val="00153249"/>
    <w:rsid w:val="00173A2D"/>
    <w:rsid w:val="00186860"/>
    <w:rsid w:val="001A1E26"/>
    <w:rsid w:val="001B60DA"/>
    <w:rsid w:val="001C0142"/>
    <w:rsid w:val="001C1951"/>
    <w:rsid w:val="001C477A"/>
    <w:rsid w:val="001E494E"/>
    <w:rsid w:val="00203180"/>
    <w:rsid w:val="00215762"/>
    <w:rsid w:val="00242F3D"/>
    <w:rsid w:val="002553D4"/>
    <w:rsid w:val="0026335A"/>
    <w:rsid w:val="0026531D"/>
    <w:rsid w:val="0027312B"/>
    <w:rsid w:val="00292D67"/>
    <w:rsid w:val="002B3935"/>
    <w:rsid w:val="002B59E9"/>
    <w:rsid w:val="002B6495"/>
    <w:rsid w:val="002B6819"/>
    <w:rsid w:val="002D06B6"/>
    <w:rsid w:val="002E2D28"/>
    <w:rsid w:val="003012F0"/>
    <w:rsid w:val="00302D79"/>
    <w:rsid w:val="00320BFF"/>
    <w:rsid w:val="00336580"/>
    <w:rsid w:val="00342810"/>
    <w:rsid w:val="00373070"/>
    <w:rsid w:val="003815DE"/>
    <w:rsid w:val="003847B3"/>
    <w:rsid w:val="003A1449"/>
    <w:rsid w:val="003B1DB2"/>
    <w:rsid w:val="003B35EB"/>
    <w:rsid w:val="003C1344"/>
    <w:rsid w:val="003C4C52"/>
    <w:rsid w:val="003C76E2"/>
    <w:rsid w:val="003E263B"/>
    <w:rsid w:val="003E5702"/>
    <w:rsid w:val="003F0708"/>
    <w:rsid w:val="00400FC2"/>
    <w:rsid w:val="00421A70"/>
    <w:rsid w:val="004524CB"/>
    <w:rsid w:val="0047587B"/>
    <w:rsid w:val="00477CBF"/>
    <w:rsid w:val="004A15B2"/>
    <w:rsid w:val="004A1A28"/>
    <w:rsid w:val="004A569B"/>
    <w:rsid w:val="004A7B41"/>
    <w:rsid w:val="004C39EB"/>
    <w:rsid w:val="004C55D2"/>
    <w:rsid w:val="004C6D99"/>
    <w:rsid w:val="004E18D3"/>
    <w:rsid w:val="004E2296"/>
    <w:rsid w:val="004E7CB5"/>
    <w:rsid w:val="004F1568"/>
    <w:rsid w:val="004F3682"/>
    <w:rsid w:val="00503136"/>
    <w:rsid w:val="00521D3B"/>
    <w:rsid w:val="00525031"/>
    <w:rsid w:val="0054638C"/>
    <w:rsid w:val="0055432B"/>
    <w:rsid w:val="005558E6"/>
    <w:rsid w:val="00560434"/>
    <w:rsid w:val="005800EB"/>
    <w:rsid w:val="00586893"/>
    <w:rsid w:val="00591E63"/>
    <w:rsid w:val="00597F9C"/>
    <w:rsid w:val="005A5FE5"/>
    <w:rsid w:val="005C1CBE"/>
    <w:rsid w:val="005D3D18"/>
    <w:rsid w:val="005F1D7A"/>
    <w:rsid w:val="005F557C"/>
    <w:rsid w:val="005F7397"/>
    <w:rsid w:val="00603587"/>
    <w:rsid w:val="0061722D"/>
    <w:rsid w:val="00617EF5"/>
    <w:rsid w:val="0063444D"/>
    <w:rsid w:val="006352C7"/>
    <w:rsid w:val="00636F03"/>
    <w:rsid w:val="006444A6"/>
    <w:rsid w:val="00647CEE"/>
    <w:rsid w:val="0065306F"/>
    <w:rsid w:val="0065581F"/>
    <w:rsid w:val="00660C3A"/>
    <w:rsid w:val="00674E1B"/>
    <w:rsid w:val="00681CDA"/>
    <w:rsid w:val="006837B0"/>
    <w:rsid w:val="006849CD"/>
    <w:rsid w:val="006C3B18"/>
    <w:rsid w:val="006C7AAA"/>
    <w:rsid w:val="006D28B8"/>
    <w:rsid w:val="006D3DD4"/>
    <w:rsid w:val="006D5535"/>
    <w:rsid w:val="00710969"/>
    <w:rsid w:val="00710CAE"/>
    <w:rsid w:val="00711791"/>
    <w:rsid w:val="00714D6D"/>
    <w:rsid w:val="00720877"/>
    <w:rsid w:val="00721CFE"/>
    <w:rsid w:val="007236F4"/>
    <w:rsid w:val="0072570A"/>
    <w:rsid w:val="00737FFB"/>
    <w:rsid w:val="00741517"/>
    <w:rsid w:val="00752687"/>
    <w:rsid w:val="007673C7"/>
    <w:rsid w:val="00777AF1"/>
    <w:rsid w:val="007938C8"/>
    <w:rsid w:val="007A6633"/>
    <w:rsid w:val="007A7353"/>
    <w:rsid w:val="007A7C16"/>
    <w:rsid w:val="007C45C5"/>
    <w:rsid w:val="007D0345"/>
    <w:rsid w:val="007F2820"/>
    <w:rsid w:val="0082212D"/>
    <w:rsid w:val="00822807"/>
    <w:rsid w:val="00835B85"/>
    <w:rsid w:val="008369B5"/>
    <w:rsid w:val="00836A69"/>
    <w:rsid w:val="00837A1F"/>
    <w:rsid w:val="00847A8E"/>
    <w:rsid w:val="00852AF9"/>
    <w:rsid w:val="00864EB3"/>
    <w:rsid w:val="00866D8D"/>
    <w:rsid w:val="00884BA7"/>
    <w:rsid w:val="008866B4"/>
    <w:rsid w:val="008B36D9"/>
    <w:rsid w:val="008C0B59"/>
    <w:rsid w:val="008C3C32"/>
    <w:rsid w:val="008C44B5"/>
    <w:rsid w:val="008E0BAC"/>
    <w:rsid w:val="00904B06"/>
    <w:rsid w:val="009200C1"/>
    <w:rsid w:val="00924A0A"/>
    <w:rsid w:val="00926DA7"/>
    <w:rsid w:val="00931C39"/>
    <w:rsid w:val="009332D5"/>
    <w:rsid w:val="00942D69"/>
    <w:rsid w:val="00950C0A"/>
    <w:rsid w:val="009531D3"/>
    <w:rsid w:val="00965C0B"/>
    <w:rsid w:val="0097163A"/>
    <w:rsid w:val="00990886"/>
    <w:rsid w:val="00991374"/>
    <w:rsid w:val="009A0577"/>
    <w:rsid w:val="009A1C7F"/>
    <w:rsid w:val="009A5614"/>
    <w:rsid w:val="009B30F0"/>
    <w:rsid w:val="009C24C0"/>
    <w:rsid w:val="009C4DFE"/>
    <w:rsid w:val="009E53E0"/>
    <w:rsid w:val="009F6786"/>
    <w:rsid w:val="009F6985"/>
    <w:rsid w:val="009F778D"/>
    <w:rsid w:val="00A062D2"/>
    <w:rsid w:val="00A21821"/>
    <w:rsid w:val="00A21F73"/>
    <w:rsid w:val="00A24D5B"/>
    <w:rsid w:val="00A71C33"/>
    <w:rsid w:val="00A762E7"/>
    <w:rsid w:val="00A80E7C"/>
    <w:rsid w:val="00A8500D"/>
    <w:rsid w:val="00A96A2B"/>
    <w:rsid w:val="00AA364C"/>
    <w:rsid w:val="00AA74DB"/>
    <w:rsid w:val="00AB35C0"/>
    <w:rsid w:val="00AC03A7"/>
    <w:rsid w:val="00AC284E"/>
    <w:rsid w:val="00AC7984"/>
    <w:rsid w:val="00B02D84"/>
    <w:rsid w:val="00B03D23"/>
    <w:rsid w:val="00B110E1"/>
    <w:rsid w:val="00B338F9"/>
    <w:rsid w:val="00B34549"/>
    <w:rsid w:val="00B35BC5"/>
    <w:rsid w:val="00B4495D"/>
    <w:rsid w:val="00B603C0"/>
    <w:rsid w:val="00B633ED"/>
    <w:rsid w:val="00B63936"/>
    <w:rsid w:val="00B70F34"/>
    <w:rsid w:val="00B7274C"/>
    <w:rsid w:val="00B866BA"/>
    <w:rsid w:val="00B95CD9"/>
    <w:rsid w:val="00BA54D9"/>
    <w:rsid w:val="00BB377D"/>
    <w:rsid w:val="00BD0515"/>
    <w:rsid w:val="00BD6003"/>
    <w:rsid w:val="00BE0B24"/>
    <w:rsid w:val="00BE2A26"/>
    <w:rsid w:val="00C06DF8"/>
    <w:rsid w:val="00C10F83"/>
    <w:rsid w:val="00C1150E"/>
    <w:rsid w:val="00C17E08"/>
    <w:rsid w:val="00C26E79"/>
    <w:rsid w:val="00C425A3"/>
    <w:rsid w:val="00C47B9E"/>
    <w:rsid w:val="00C646AB"/>
    <w:rsid w:val="00C66701"/>
    <w:rsid w:val="00C73DCC"/>
    <w:rsid w:val="00C75230"/>
    <w:rsid w:val="00C77652"/>
    <w:rsid w:val="00C848C6"/>
    <w:rsid w:val="00CA30C0"/>
    <w:rsid w:val="00CA68CB"/>
    <w:rsid w:val="00CA7693"/>
    <w:rsid w:val="00CB0228"/>
    <w:rsid w:val="00CB6E36"/>
    <w:rsid w:val="00CC0866"/>
    <w:rsid w:val="00CC2ABB"/>
    <w:rsid w:val="00CC5954"/>
    <w:rsid w:val="00CC5BE5"/>
    <w:rsid w:val="00CE0148"/>
    <w:rsid w:val="00CE56C2"/>
    <w:rsid w:val="00D03488"/>
    <w:rsid w:val="00D07FDC"/>
    <w:rsid w:val="00D16B7D"/>
    <w:rsid w:val="00D17E11"/>
    <w:rsid w:val="00D32ABB"/>
    <w:rsid w:val="00D44AA9"/>
    <w:rsid w:val="00D521E1"/>
    <w:rsid w:val="00D83BDB"/>
    <w:rsid w:val="00D87AF8"/>
    <w:rsid w:val="00DA6AA9"/>
    <w:rsid w:val="00DB122C"/>
    <w:rsid w:val="00DC512F"/>
    <w:rsid w:val="00DD32FA"/>
    <w:rsid w:val="00DD66E5"/>
    <w:rsid w:val="00DE2B89"/>
    <w:rsid w:val="00DF26C5"/>
    <w:rsid w:val="00E011EC"/>
    <w:rsid w:val="00E05C84"/>
    <w:rsid w:val="00E154CF"/>
    <w:rsid w:val="00E34B2B"/>
    <w:rsid w:val="00E44AC8"/>
    <w:rsid w:val="00E47424"/>
    <w:rsid w:val="00E66AB2"/>
    <w:rsid w:val="00EA0017"/>
    <w:rsid w:val="00EB4E84"/>
    <w:rsid w:val="00EB77B9"/>
    <w:rsid w:val="00EC45EA"/>
    <w:rsid w:val="00EC4A61"/>
    <w:rsid w:val="00EE186B"/>
    <w:rsid w:val="00EE5126"/>
    <w:rsid w:val="00EE5DA2"/>
    <w:rsid w:val="00EF2BBB"/>
    <w:rsid w:val="00EF56DC"/>
    <w:rsid w:val="00EF715D"/>
    <w:rsid w:val="00F01093"/>
    <w:rsid w:val="00F158D5"/>
    <w:rsid w:val="00F455BF"/>
    <w:rsid w:val="00F46E17"/>
    <w:rsid w:val="00F648D4"/>
    <w:rsid w:val="00F6773D"/>
    <w:rsid w:val="00F730C1"/>
    <w:rsid w:val="00F75C2A"/>
    <w:rsid w:val="00F75FBE"/>
    <w:rsid w:val="00F952E8"/>
    <w:rsid w:val="00FC3159"/>
    <w:rsid w:val="00FC6557"/>
    <w:rsid w:val="00FD22FE"/>
    <w:rsid w:val="00FE4758"/>
    <w:rsid w:val="00FF0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36757"/>
  <w15:docId w15:val="{859DFBC1-619C-E441-8885-41316B48B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36F4"/>
    <w:pPr>
      <w:spacing w:after="160" w:line="259" w:lineRule="auto"/>
    </w:pPr>
    <w:rPr>
      <w:rFonts w:eastAsiaTheme="minorEastAsi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F15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15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568"/>
    <w:rPr>
      <w:rFonts w:eastAsiaTheme="minorEastAsia"/>
      <w:sz w:val="20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847A8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847A8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815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5DE"/>
    <w:rPr>
      <w:rFonts w:eastAsiaTheme="minorEastAsia"/>
      <w:sz w:val="22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3815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5DE"/>
    <w:rPr>
      <w:rFonts w:eastAsiaTheme="minorEastAsia"/>
      <w:sz w:val="22"/>
      <w:szCs w:val="22"/>
      <w:lang w:val="en-US" w:eastAsia="zh-CN"/>
    </w:rPr>
  </w:style>
  <w:style w:type="paragraph" w:styleId="NormalWeb">
    <w:name w:val="Normal (Web)"/>
    <w:basedOn w:val="Normal"/>
    <w:uiPriority w:val="99"/>
    <w:unhideWhenUsed/>
    <w:qFormat/>
    <w:rsid w:val="00292D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EB4E84"/>
    <w:rPr>
      <w:rFonts w:eastAsiaTheme="minorEastAsia"/>
      <w:sz w:val="22"/>
      <w:szCs w:val="22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4E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E84"/>
    <w:rPr>
      <w:rFonts w:eastAsiaTheme="minorEastAsia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CB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CBE"/>
    <w:rPr>
      <w:rFonts w:ascii="Times New Roman" w:eastAsiaTheme="minorEastAsia" w:hAnsi="Times New Roman" w:cs="Times New Roman"/>
      <w:sz w:val="18"/>
      <w:szCs w:val="18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741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10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0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8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57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02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05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40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5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76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39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22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5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57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23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5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60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87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0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75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3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emf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81</TotalTime>
  <Pages>12</Pages>
  <Words>2014</Words>
  <Characters>1148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Forss</dc:creator>
  <cp:keywords/>
  <dc:description/>
  <cp:lastModifiedBy>Priyanka Thirunamakkodi</cp:lastModifiedBy>
  <cp:revision>113</cp:revision>
  <cp:lastPrinted>2023-09-12T17:38:00Z</cp:lastPrinted>
  <dcterms:created xsi:type="dcterms:W3CDTF">2024-04-24T16:24:00Z</dcterms:created>
  <dcterms:modified xsi:type="dcterms:W3CDTF">2024-05-28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cbc6210b552f3c34a0e6a11ed451edcf39a11eb1be2a8177cbf3d918591c81</vt:lpwstr>
  </property>
</Properties>
</file>